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B52130" w14:textId="77777777" w:rsidR="004D5852" w:rsidRPr="00117E1E" w:rsidRDefault="004D5852" w:rsidP="004D5852">
      <w:pPr>
        <w:ind w:left="-1063" w:firstLine="70"/>
        <w:rPr>
          <w:rFonts w:ascii="Arial" w:hAnsi="Arial"/>
          <w:b/>
        </w:rPr>
      </w:pPr>
      <w:r w:rsidRPr="00117E1E">
        <w:rPr>
          <w:rFonts w:ascii="Arial" w:hAnsi="Arial"/>
          <w:b/>
        </w:rPr>
        <w:t>Supplementary Table 1: Detail of results returned to participants</w:t>
      </w:r>
    </w:p>
    <w:p w14:paraId="1ADE7809" w14:textId="169574F9" w:rsidR="004D5852" w:rsidRDefault="004D5852"/>
    <w:tbl>
      <w:tblPr>
        <w:tblStyle w:val="LightList"/>
        <w:tblpPr w:leftFromText="180" w:rightFromText="180" w:horzAnchor="page" w:tblpX="829" w:tblpY="720"/>
        <w:tblW w:w="15417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60"/>
        <w:gridCol w:w="2491"/>
        <w:gridCol w:w="3211"/>
        <w:gridCol w:w="2217"/>
        <w:gridCol w:w="2096"/>
        <w:gridCol w:w="3674"/>
      </w:tblGrid>
      <w:tr w:rsidR="00753A6F" w:rsidRPr="00280440" w14:paraId="612F8CCD" w14:textId="77777777" w:rsidTr="00755A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140339E" w14:textId="77777777" w:rsidR="00F561EF" w:rsidRPr="00280440" w:rsidRDefault="00F561EF" w:rsidP="00755A4A">
            <w:pPr>
              <w:jc w:val="center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280440">
              <w:rPr>
                <w:rFonts w:ascii="Arial" w:hAnsi="Arial" w:cs="Arial"/>
                <w:bCs w:val="0"/>
                <w:sz w:val="20"/>
                <w:szCs w:val="20"/>
              </w:rPr>
              <w:t>Finding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</w:tcBorders>
            <w:vAlign w:val="center"/>
          </w:tcPr>
          <w:p w14:paraId="171D2DA3" w14:textId="310CBBFB" w:rsidR="00F561EF" w:rsidRPr="00280440" w:rsidRDefault="00F561EF" w:rsidP="00755A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0440">
              <w:rPr>
                <w:rFonts w:ascii="Arial" w:hAnsi="Arial" w:cs="Arial"/>
                <w:sz w:val="20"/>
                <w:szCs w:val="20"/>
              </w:rPr>
              <w:t>Variant</w:t>
            </w:r>
          </w:p>
        </w:tc>
        <w:tc>
          <w:tcPr>
            <w:tcW w:w="3211" w:type="dxa"/>
            <w:tcBorders>
              <w:top w:val="single" w:sz="4" w:space="0" w:color="auto"/>
            </w:tcBorders>
            <w:vAlign w:val="center"/>
          </w:tcPr>
          <w:p w14:paraId="530BE160" w14:textId="50944F18" w:rsidR="00F561EF" w:rsidRPr="00280440" w:rsidRDefault="00F561EF" w:rsidP="00755A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0440">
              <w:rPr>
                <w:rFonts w:ascii="Arial" w:hAnsi="Arial" w:cs="Arial"/>
                <w:sz w:val="20"/>
                <w:szCs w:val="20"/>
              </w:rPr>
              <w:t>Key Criteria</w:t>
            </w:r>
          </w:p>
        </w:tc>
        <w:tc>
          <w:tcPr>
            <w:tcW w:w="2217" w:type="dxa"/>
            <w:tcBorders>
              <w:top w:val="single" w:sz="4" w:space="0" w:color="auto"/>
            </w:tcBorders>
            <w:vAlign w:val="center"/>
          </w:tcPr>
          <w:p w14:paraId="27090912" w14:textId="76310EA6" w:rsidR="00F561EF" w:rsidRPr="00280440" w:rsidRDefault="00F561EF" w:rsidP="00755A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280440">
              <w:rPr>
                <w:rFonts w:ascii="Arial" w:hAnsi="Arial" w:cs="Arial"/>
                <w:bCs w:val="0"/>
                <w:sz w:val="20"/>
                <w:szCs w:val="20"/>
              </w:rPr>
              <w:t>Rationale</w:t>
            </w:r>
          </w:p>
        </w:tc>
        <w:tc>
          <w:tcPr>
            <w:tcW w:w="2096" w:type="dxa"/>
            <w:tcBorders>
              <w:top w:val="single" w:sz="4" w:space="0" w:color="auto"/>
            </w:tcBorders>
            <w:vAlign w:val="center"/>
          </w:tcPr>
          <w:p w14:paraId="20ADB4C2" w14:textId="28DF5B7F" w:rsidR="00F561EF" w:rsidRPr="00280440" w:rsidRDefault="00F561EF" w:rsidP="00755A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280440">
              <w:rPr>
                <w:rFonts w:ascii="Arial" w:hAnsi="Arial" w:cs="Arial"/>
                <w:bCs w:val="0"/>
                <w:sz w:val="20"/>
                <w:szCs w:val="20"/>
              </w:rPr>
              <w:t>Communication</w:t>
            </w:r>
          </w:p>
        </w:tc>
        <w:tc>
          <w:tcPr>
            <w:tcW w:w="367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2FC3950" w14:textId="77777777" w:rsidR="00F561EF" w:rsidRPr="00280440" w:rsidRDefault="00F561EF" w:rsidP="00755A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280440">
              <w:rPr>
                <w:rFonts w:ascii="Arial" w:hAnsi="Arial" w:cs="Arial"/>
                <w:bCs w:val="0"/>
                <w:sz w:val="20"/>
                <w:szCs w:val="20"/>
              </w:rPr>
              <w:t>Outcome</w:t>
            </w:r>
          </w:p>
        </w:tc>
      </w:tr>
      <w:tr w:rsidR="00F561EF" w:rsidRPr="00280440" w14:paraId="4E18E6EF" w14:textId="77777777" w:rsidTr="00753A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7" w:type="dxa"/>
            <w:gridSpan w:val="7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78396D09" w14:textId="09D20F72" w:rsidR="00F561EF" w:rsidRPr="00280440" w:rsidRDefault="00F561EF" w:rsidP="00444D1F">
            <w:pPr>
              <w:rPr>
                <w:rFonts w:ascii="Arial" w:hAnsi="Arial" w:cs="Arial"/>
                <w:sz w:val="20"/>
                <w:szCs w:val="20"/>
              </w:rPr>
            </w:pPr>
            <w:r w:rsidRPr="00280440">
              <w:rPr>
                <w:rFonts w:ascii="Arial" w:hAnsi="Arial" w:cs="Arial"/>
                <w:sz w:val="20"/>
                <w:szCs w:val="20"/>
              </w:rPr>
              <w:t>Category 1: Medically Actionable</w:t>
            </w:r>
          </w:p>
        </w:tc>
      </w:tr>
      <w:tr w:rsidR="00753A6F" w:rsidRPr="00280440" w14:paraId="7CDFEE43" w14:textId="77777777" w:rsidTr="00753A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gridSpan w:val="2"/>
            <w:tcBorders>
              <w:left w:val="single" w:sz="4" w:space="0" w:color="auto"/>
            </w:tcBorders>
            <w:vAlign w:val="center"/>
          </w:tcPr>
          <w:p w14:paraId="2C60319F" w14:textId="77777777" w:rsidR="00F561EF" w:rsidRPr="00280440" w:rsidRDefault="00F561EF" w:rsidP="00444D1F">
            <w:pPr>
              <w:rPr>
                <w:rFonts w:ascii="Arial" w:hAnsi="Arial" w:cs="Arial"/>
                <w:sz w:val="20"/>
                <w:szCs w:val="20"/>
              </w:rPr>
            </w:pPr>
            <w:r w:rsidRPr="00280440">
              <w:rPr>
                <w:rFonts w:ascii="Arial" w:hAnsi="Arial" w:cs="Arial"/>
                <w:sz w:val="20"/>
                <w:szCs w:val="20"/>
              </w:rPr>
              <w:t xml:space="preserve">Deleterious </w:t>
            </w:r>
            <w:r w:rsidRPr="00280440">
              <w:rPr>
                <w:rFonts w:ascii="Arial" w:hAnsi="Arial" w:cs="Arial"/>
                <w:i/>
                <w:sz w:val="20"/>
                <w:szCs w:val="20"/>
              </w:rPr>
              <w:t>BRCA2</w:t>
            </w:r>
            <w:r w:rsidRPr="00280440">
              <w:rPr>
                <w:rFonts w:ascii="Arial" w:hAnsi="Arial" w:cs="Arial"/>
                <w:sz w:val="20"/>
                <w:szCs w:val="20"/>
              </w:rPr>
              <w:t xml:space="preserve"> germline mutation </w:t>
            </w:r>
          </w:p>
        </w:tc>
        <w:tc>
          <w:tcPr>
            <w:tcW w:w="2491" w:type="dxa"/>
          </w:tcPr>
          <w:p w14:paraId="0F8F9D9F" w14:textId="77777777" w:rsidR="00F561EF" w:rsidRPr="00280440" w:rsidRDefault="00F561EF" w:rsidP="00F5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</w:pPr>
            <w:r w:rsidRPr="00280440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>c.5239insT</w:t>
            </w:r>
          </w:p>
          <w:p w14:paraId="3C324A24" w14:textId="77777777" w:rsidR="00F561EF" w:rsidRPr="00280440" w:rsidRDefault="00F561EF" w:rsidP="00444D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1" w:type="dxa"/>
          </w:tcPr>
          <w:p w14:paraId="6323DB82" w14:textId="77EB8B2F" w:rsidR="00753A6F" w:rsidRPr="00280440" w:rsidRDefault="00753A6F" w:rsidP="0075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</w:pPr>
            <w:r w:rsidRPr="00280440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>Reported in the Breast cancer Information Core [BIC]</w:t>
            </w:r>
            <w:r w:rsidRPr="00280440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br/>
              <w:t xml:space="preserve">database where it is listed as being clinically important </w:t>
            </w:r>
            <w:hyperlink w:anchor="_ENREF_1" w:tooltip=",  #160" w:history="1">
              <w:r w:rsidR="0053365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AU" w:eastAsia="en-US"/>
                </w:rPr>
                <w:fldChar w:fldCharType="begin"/>
              </w:r>
              <w:r w:rsidR="0053365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AU" w:eastAsia="en-US"/>
                </w:rPr>
                <w:instrText xml:space="preserve"> ADDIN EN.CITE &lt;EndNote&gt;&lt;Cite&gt;&lt;RecNum&gt;160&lt;/RecNum&gt;&lt;DisplayText&gt;&lt;style face="superscript"&gt;1&lt;/style&gt;&lt;/DisplayText&gt;&lt;record&gt;&lt;rec-number&gt;160&lt;/rec-number&gt;&lt;foreign-keys&gt;&lt;key app="EN" db-id="d0xwv99d4rv5r6evpsaxxza29svxadpstrdr"&gt;160&lt;/key&gt;&lt;/foreign-keys&gt;&lt;ref-type name="Web Page"&gt;12&lt;/ref-type&gt;&lt;contributors&gt;&lt;/contributors&gt;&lt;titles&gt;&lt;title&gt;Breast Cancer Information Core &lt;/title&gt;&lt;/titles&gt;&lt;volume&gt;2010&lt;/volume&gt;&lt;dates&gt;&lt;/dates&gt;&lt;urls&gt;&lt;related-urls&gt;&lt;url&gt;http://research.nhgri.nih.gov/bic/&lt;/url&gt;&lt;/related-urls&gt;&lt;/urls&gt;&lt;/record&gt;&lt;/Cite&gt;&lt;/EndNote&gt;</w:instrText>
              </w:r>
              <w:r w:rsidR="0053365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AU" w:eastAsia="en-US"/>
                </w:rPr>
                <w:fldChar w:fldCharType="separate"/>
              </w:r>
              <w:r w:rsidR="00533654" w:rsidRPr="0096712F">
                <w:rPr>
                  <w:rFonts w:ascii="Arial" w:eastAsia="Times New Roman" w:hAnsi="Arial" w:cs="Arial"/>
                  <w:noProof/>
                  <w:color w:val="000000"/>
                  <w:sz w:val="20"/>
                  <w:szCs w:val="20"/>
                  <w:vertAlign w:val="superscript"/>
                  <w:lang w:val="en-AU" w:eastAsia="en-US"/>
                </w:rPr>
                <w:t>1</w:t>
              </w:r>
              <w:r w:rsidR="0053365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AU" w:eastAsia="en-US"/>
                </w:rPr>
                <w:fldChar w:fldCharType="end"/>
              </w:r>
            </w:hyperlink>
            <w:r w:rsidRPr="00280440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br/>
              <w:t>Analytically validated assay</w:t>
            </w:r>
            <w:r w:rsidRPr="00280440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br/>
              <w:t>Established management guidelines for prevention, diagnosis</w:t>
            </w:r>
            <w:r w:rsidR="0096712F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 xml:space="preserve"> </w:t>
            </w:r>
            <w:hyperlink w:anchor="_ENREF_2" w:tooltip=",  #161" w:history="1">
              <w:r w:rsidR="0053365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AU" w:eastAsia="en-US"/>
                </w:rPr>
                <w:fldChar w:fldCharType="begin"/>
              </w:r>
              <w:r w:rsidR="0053365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AU" w:eastAsia="en-US"/>
                </w:rPr>
                <w:instrText xml:space="preserve"> ADDIN EN.CITE &lt;EndNote&gt;&lt;Cite&gt;&lt;RecNum&gt;161&lt;/RecNum&gt;&lt;DisplayText&gt;&lt;style face="superscript"&gt;2&lt;/style&gt;&lt;/DisplayText&gt;&lt;record&gt;&lt;rec-number&gt;161&lt;/rec-number&gt;&lt;foreign-keys&gt;&lt;key app="EN" db-id="d0xwv99d4rv5r6evpsaxxza29svxadpstrdr"&gt;161&lt;/key&gt;&lt;/foreign-keys&gt;&lt;ref-type name="Web Page"&gt;12&lt;/ref-type&gt;&lt;contributors&gt;&lt;/contributors&gt;&lt;titles&gt;&lt;title&gt;EviQ: Cancer Treatment Information Online &lt;/title&gt;&lt;/titles&gt;&lt;dates&gt;&lt;/dates&gt;&lt;pub-location&gt;NSW&lt;/pub-location&gt;&lt;publisher&gt;Cancer Institute NSW &lt;/publisher&gt;&lt;urls&gt;&lt;related-urls&gt;&lt;url&gt;https://www.eviq.org.au/Home.aspx&lt;/url&gt;&lt;/related-urls&gt;&lt;/urls&gt;&lt;/record&gt;&lt;/Cite&gt;&lt;/EndNote&gt;</w:instrText>
              </w:r>
              <w:r w:rsidR="0053365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AU" w:eastAsia="en-US"/>
                </w:rPr>
                <w:fldChar w:fldCharType="separate"/>
              </w:r>
              <w:r w:rsidR="00533654" w:rsidRPr="0096712F">
                <w:rPr>
                  <w:rFonts w:ascii="Arial" w:eastAsia="Times New Roman" w:hAnsi="Arial" w:cs="Arial"/>
                  <w:noProof/>
                  <w:color w:val="000000"/>
                  <w:sz w:val="20"/>
                  <w:szCs w:val="20"/>
                  <w:vertAlign w:val="superscript"/>
                  <w:lang w:val="en-AU" w:eastAsia="en-US"/>
                </w:rPr>
                <w:t>2</w:t>
              </w:r>
              <w:r w:rsidR="0053365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AU" w:eastAsia="en-US"/>
                </w:rPr>
                <w:fldChar w:fldCharType="end"/>
              </w:r>
            </w:hyperlink>
          </w:p>
          <w:p w14:paraId="34A5EEFA" w14:textId="77777777" w:rsidR="00F561EF" w:rsidRPr="00280440" w:rsidRDefault="00F561EF" w:rsidP="00444D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7" w:type="dxa"/>
            <w:vAlign w:val="center"/>
          </w:tcPr>
          <w:p w14:paraId="015C6F97" w14:textId="440BAE89" w:rsidR="00F561EF" w:rsidRPr="00280440" w:rsidRDefault="00F561EF" w:rsidP="00533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0440">
              <w:rPr>
                <w:rFonts w:ascii="Arial" w:hAnsi="Arial" w:cs="Arial"/>
                <w:sz w:val="20"/>
                <w:szCs w:val="20"/>
              </w:rPr>
              <w:t>confers cancer susceptibility</w:t>
            </w:r>
            <w:r w:rsidR="00753A6F" w:rsidRPr="00280440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w:anchor="_ENREF_3" w:tooltip="Ford, 1998 #163" w:history="1">
              <w:r w:rsidR="00533654">
                <w:rPr>
                  <w:rFonts w:ascii="Arial" w:hAnsi="Arial" w:cs="Arial"/>
                  <w:sz w:val="20"/>
                  <w:szCs w:val="20"/>
                </w:rPr>
                <w:fldChar w:fldCharType="begin">
                  <w:fldData xml:space="preserve">PEVuZE5vdGU+PENpdGU+PEF1dGhvcj5Gb3JkPC9BdXRob3I+PFllYXI+MTk5ODwvWWVhcj48UmVj
TnVtPjE2MzwvUmVjTnVtPjxEaXNwbGF5VGV4dD48c3R5bGUgZmFjZT0ic3VwZXJzY3JpcHQiPjM8
L3N0eWxlPjwvRGlzcGxheVRleHQ+PHJlY29yZD48cmVjLW51bWJlcj4xNjM8L3JlYy1udW1iZXI+
PGZvcmVpZ24ta2V5cz48a2V5IGFwcD0iRU4iIGRiLWlkPSJkMHh3djk5ZDRydjVyNmV2cHNheHh6
YTI5c3Z4YWRwc3RyZHIiPjE2Mzwva2V5PjwvZm9yZWlnbi1rZXlzPjxyZWYtdHlwZSBuYW1lPSJK
b3VybmFsIEFydGljbGUiPjE3PC9yZWYtdHlwZT48Y29udHJpYnV0b3JzPjxhdXRob3JzPjxhdXRo
b3I+Rm9yZCwgRC48L2F1dGhvcj48YXV0aG9yPkVhc3RvbiwgRC4gRi48L2F1dGhvcj48YXV0aG9y
PlN0cmF0dG9uLCBNLjwvYXV0aG9yPjxhdXRob3I+TmFyb2QsIFMuPC9hdXRob3I+PGF1dGhvcj5H
b2xkZ2FyLCBELjwvYXV0aG9yPjxhdXRob3I+RGV2aWxlZSwgUC48L2F1dGhvcj48YXV0aG9yPkJp
c2hvcCwgRC4gVC48L2F1dGhvcj48YXV0aG9yPldlYmVyLCBCLjwvYXV0aG9yPjxhdXRob3I+TGVu
b2lyLCBHLjwvYXV0aG9yPjxhdXRob3I+Q2hhbmctQ2xhdWRlLCBKLjwvYXV0aG9yPjxhdXRob3I+
U29ib2wsIEguPC9hdXRob3I+PGF1dGhvcj5UZWFyZSwgTS4gRC48L2F1dGhvcj48YXV0aG9yPlN0
cnVld2luZywgSi48L2F1dGhvcj48YXV0aG9yPkFyYXNvbiwgQS48L2F1dGhvcj48YXV0aG9yPlNj
aGVybmVjaywgUy48L2F1dGhvcj48YXV0aG9yPlBldG8sIEouPC9hdXRob3I+PGF1dGhvcj5SZWJi
ZWNrLCBULiBSLjwvYXV0aG9yPjxhdXRob3I+VG9uaW4sIFAuPC9hdXRob3I+PGF1dGhvcj5OZXVo
YXVzZW4sIFMuPC9hdXRob3I+PGF1dGhvcj5CYXJrYXJkb3R0aXIsIFIuPC9hdXRob3I+PGF1dGhv
cj5FeWZqb3JkLCBKLjwvYXV0aG9yPjxhdXRob3I+THluY2gsIEguPC9hdXRob3I+PGF1dGhvcj5Q
b25kZXIsIEIuIEEuPC9hdXRob3I+PGF1dGhvcj5HYXl0aGVyLCBTLiBBLjwvYXV0aG9yPjxhdXRo
b3I+WmVsYWRhLUhlZG1hbiwgTS48L2F1dGhvcj48YXV0aG9yPmV0IGFsLiw8L2F1dGhvcj48L2F1
dGhvcnM+PC9jb250cmlidXRvcnM+PGF1dGgtYWRkcmVzcz5TZWN0aW9uIG9mIEVwaWRlbWlvbG9n
eSwgSW5zdGl0dXRlIG9mIENhbmNlciBSZXNlYXJjaCwgU3V0dG9uLCBVbml0ZWQgS2luZ2RvbS48
L2F1dGgtYWRkcmVzcz48dGl0bGVzPjx0aXRsZT5HZW5ldGljIGhldGVyb2dlbmVpdHkgYW5kIHBl
bmV0cmFuY2UgYW5hbHlzaXMgb2YgdGhlIEJSQ0ExIGFuZCBCUkNBMiBnZW5lcyBpbiBicmVhc3Qg
Y2FuY2VyIGZhbWlsaWVzLiBUaGUgQnJlYXN0IENhbmNlciBMaW5rYWdlIENvbnNvcnRpdW08L3Rp
dGxlPjxzZWNvbmRhcnktdGl0bGU+QW0gSiBIdW0gR2VuZXQ8L3NlY29uZGFyeS10aXRsZT48YWx0
LXRpdGxlPkFtZXJpY2FuIGpvdXJuYWwgb2YgaHVtYW4gZ2VuZXRpY3M8L2FsdC10aXRsZT48L3Rp
dGxlcz48cGFnZXM+Njc2LTg5PC9wYWdlcz48dm9sdW1lPjYyPC92b2x1bWU+PG51bWJlcj4zPC9u
dW1iZXI+PGVkaXRpb24+MTk5OC8wNC8yOTwvZWRpdGlvbj48a2V5d29yZHM+PGtleXdvcmQ+QWR1
bHQ8L2tleXdvcmQ+PGtleXdvcmQ+QWdlZDwva2V5d29yZD48a2V5d29yZD5CUkNBMiBQcm90ZWlu
PC9rZXl3b3JkPjxrZXl3b3JkPkJyZWFzdCBOZW9wbGFzbXMvKmdlbmV0aWNzPC9rZXl3b3JkPjxr
ZXl3b3JkPkZlbWFsZTwva2V5d29yZD48a2V5d29yZD4qR2VuZXMsIEJSQ0ExPC9rZXl3b3JkPjxr
ZXl3b3JkPipHZW5ldGljIEhldGVyb2dlbmVpdHk8L2tleXdvcmQ+PGtleXdvcmQ+R2VuZXRpYyBQ
cmVkaXNwb3NpdGlvbiB0byBEaXNlYXNlPC9rZXl3b3JkPjxrZXl3b3JkPkhldGVyb3p5Z290ZSBE
ZXRlY3Rpb248L2tleXdvcmQ+PGtleXdvcmQ+SHVtYW5zPC9rZXl3b3JkPjxrZXl3b3JkPk1hbGU8
L2tleXdvcmQ+PGtleXdvcmQ+TWlkZGxlIEFnZWQ8L2tleXdvcmQ+PGtleXdvcmQ+TXV0YXRpb248
L2tleXdvcmQ+PGtleXdvcmQ+TmVvcGxhc20gUHJvdGVpbnMvKmdlbmV0aWNzPC9rZXl3b3JkPjxr
ZXl3b3JkPlRyYW5zY3JpcHRpb24gRmFjdG9ycy8qZ2VuZXRpY3M8L2tleXdvcmQ+PC9rZXl3b3Jk
cz48ZGF0ZXM+PHllYXI+MTk5ODwveWVhcj48cHViLWRhdGVzPjxkYXRlPk1hcjwvZGF0ZT48L3B1
Yi1kYXRlcz48L2RhdGVzPjxpc2JuPjAwMDItOTI5NyAoUHJpbnQpJiN4RDswMDAyLTkyOTcgKExp
bmtpbmcpPC9pc2JuPjxhY2Nlc3Npb24tbnVtPjk0OTcyNDY8L2FjY2Vzc2lvbi1udW0+PHdvcmst
dHlwZT5SZXNlYXJjaCBTdXBwb3J0LCBOb24tVS5TLiBHb3YmYXBvczt0JiN4RDtSZXNlYXJjaCBT
dXBwb3J0LCBVLlMuIEdvdiZhcG9zO3QsIE5vbi1QLkguUy4mI3hEO1Jlc2VhcmNoIFN1cHBvcnQs
IFUuUy4gR292JmFwb3M7dCwgUC5ILlMuPC93b3JrLXR5cGU+PHVybHM+PHJlbGF0ZWQtdXJscz48
dXJsPmh0dHA6Ly93d3cubmNiaS5ubG0ubmloLmdvdi9wdWJtZWQvOTQ5NzI0NjwvdXJsPjwvcmVs
YXRlZC11cmxzPjwvdXJscz48Y3VzdG9tMj4xMzc2OTQ0PC9jdXN0b20yPjxlbGVjdHJvbmljLXJl
c291cmNlLW51bT42MigzKTo2NzYtODkuPC9lbGVjdHJvbmljLXJlc291cmNlLW51bT48bGFuZ3Vh
Z2U+ZW5nPC9sYW5ndWFnZT48L3JlY29yZD48L0NpdGU+PC9FbmROb3RlPgB=
</w:fldData>
                </w:fldChar>
              </w:r>
              <w:r w:rsidR="00533654">
                <w:rPr>
                  <w:rFonts w:ascii="Arial" w:hAnsi="Arial" w:cs="Arial"/>
                  <w:sz w:val="20"/>
                  <w:szCs w:val="20"/>
                </w:rPr>
                <w:instrText xml:space="preserve"> ADDIN EN.CITE </w:instrText>
              </w:r>
              <w:r w:rsidR="00533654">
                <w:rPr>
                  <w:rFonts w:ascii="Arial" w:hAnsi="Arial" w:cs="Arial"/>
                  <w:sz w:val="20"/>
                  <w:szCs w:val="20"/>
                </w:rPr>
                <w:fldChar w:fldCharType="begin">
                  <w:fldData xml:space="preserve">PEVuZE5vdGU+PENpdGU+PEF1dGhvcj5Gb3JkPC9BdXRob3I+PFllYXI+MTk5ODwvWWVhcj48UmVj
TnVtPjE2MzwvUmVjTnVtPjxEaXNwbGF5VGV4dD48c3R5bGUgZmFjZT0ic3VwZXJzY3JpcHQiPjM8
L3N0eWxlPjwvRGlzcGxheVRleHQ+PHJlY29yZD48cmVjLW51bWJlcj4xNjM8L3JlYy1udW1iZXI+
PGZvcmVpZ24ta2V5cz48a2V5IGFwcD0iRU4iIGRiLWlkPSJkMHh3djk5ZDRydjVyNmV2cHNheHh6
YTI5c3Z4YWRwc3RyZHIiPjE2Mzwva2V5PjwvZm9yZWlnbi1rZXlzPjxyZWYtdHlwZSBuYW1lPSJK
b3VybmFsIEFydGljbGUiPjE3PC9yZWYtdHlwZT48Y29udHJpYnV0b3JzPjxhdXRob3JzPjxhdXRo
b3I+Rm9yZCwgRC48L2F1dGhvcj48YXV0aG9yPkVhc3RvbiwgRC4gRi48L2F1dGhvcj48YXV0aG9y
PlN0cmF0dG9uLCBNLjwvYXV0aG9yPjxhdXRob3I+TmFyb2QsIFMuPC9hdXRob3I+PGF1dGhvcj5H
b2xkZ2FyLCBELjwvYXV0aG9yPjxhdXRob3I+RGV2aWxlZSwgUC48L2F1dGhvcj48YXV0aG9yPkJp
c2hvcCwgRC4gVC48L2F1dGhvcj48YXV0aG9yPldlYmVyLCBCLjwvYXV0aG9yPjxhdXRob3I+TGVu
b2lyLCBHLjwvYXV0aG9yPjxhdXRob3I+Q2hhbmctQ2xhdWRlLCBKLjwvYXV0aG9yPjxhdXRob3I+
U29ib2wsIEguPC9hdXRob3I+PGF1dGhvcj5UZWFyZSwgTS4gRC48L2F1dGhvcj48YXV0aG9yPlN0
cnVld2luZywgSi48L2F1dGhvcj48YXV0aG9yPkFyYXNvbiwgQS48L2F1dGhvcj48YXV0aG9yPlNj
aGVybmVjaywgUy48L2F1dGhvcj48YXV0aG9yPlBldG8sIEouPC9hdXRob3I+PGF1dGhvcj5SZWJi
ZWNrLCBULiBSLjwvYXV0aG9yPjxhdXRob3I+VG9uaW4sIFAuPC9hdXRob3I+PGF1dGhvcj5OZXVo
YXVzZW4sIFMuPC9hdXRob3I+PGF1dGhvcj5CYXJrYXJkb3R0aXIsIFIuPC9hdXRob3I+PGF1dGhv
cj5FeWZqb3JkLCBKLjwvYXV0aG9yPjxhdXRob3I+THluY2gsIEguPC9hdXRob3I+PGF1dGhvcj5Q
b25kZXIsIEIuIEEuPC9hdXRob3I+PGF1dGhvcj5HYXl0aGVyLCBTLiBBLjwvYXV0aG9yPjxhdXRo
b3I+WmVsYWRhLUhlZG1hbiwgTS48L2F1dGhvcj48YXV0aG9yPmV0IGFsLiw8L2F1dGhvcj48L2F1
dGhvcnM+PC9jb250cmlidXRvcnM+PGF1dGgtYWRkcmVzcz5TZWN0aW9uIG9mIEVwaWRlbWlvbG9n
eSwgSW5zdGl0dXRlIG9mIENhbmNlciBSZXNlYXJjaCwgU3V0dG9uLCBVbml0ZWQgS2luZ2RvbS48
L2F1dGgtYWRkcmVzcz48dGl0bGVzPjx0aXRsZT5HZW5ldGljIGhldGVyb2dlbmVpdHkgYW5kIHBl
bmV0cmFuY2UgYW5hbHlzaXMgb2YgdGhlIEJSQ0ExIGFuZCBCUkNBMiBnZW5lcyBpbiBicmVhc3Qg
Y2FuY2VyIGZhbWlsaWVzLiBUaGUgQnJlYXN0IENhbmNlciBMaW5rYWdlIENvbnNvcnRpdW08L3Rp
dGxlPjxzZWNvbmRhcnktdGl0bGU+QW0gSiBIdW0gR2VuZXQ8L3NlY29uZGFyeS10aXRsZT48YWx0
LXRpdGxlPkFtZXJpY2FuIGpvdXJuYWwgb2YgaHVtYW4gZ2VuZXRpY3M8L2FsdC10aXRsZT48L3Rp
dGxlcz48cGFnZXM+Njc2LTg5PC9wYWdlcz48dm9sdW1lPjYyPC92b2x1bWU+PG51bWJlcj4zPC9u
dW1iZXI+PGVkaXRpb24+MTk5OC8wNC8yOTwvZWRpdGlvbj48a2V5d29yZHM+PGtleXdvcmQ+QWR1
bHQ8L2tleXdvcmQ+PGtleXdvcmQ+QWdlZDwva2V5d29yZD48a2V5d29yZD5CUkNBMiBQcm90ZWlu
PC9rZXl3b3JkPjxrZXl3b3JkPkJyZWFzdCBOZW9wbGFzbXMvKmdlbmV0aWNzPC9rZXl3b3JkPjxr
ZXl3b3JkPkZlbWFsZTwva2V5d29yZD48a2V5d29yZD4qR2VuZXMsIEJSQ0ExPC9rZXl3b3JkPjxr
ZXl3b3JkPipHZW5ldGljIEhldGVyb2dlbmVpdHk8L2tleXdvcmQ+PGtleXdvcmQ+R2VuZXRpYyBQ
cmVkaXNwb3NpdGlvbiB0byBEaXNlYXNlPC9rZXl3b3JkPjxrZXl3b3JkPkhldGVyb3p5Z290ZSBE
ZXRlY3Rpb248L2tleXdvcmQ+PGtleXdvcmQ+SHVtYW5zPC9rZXl3b3JkPjxrZXl3b3JkPk1hbGU8
L2tleXdvcmQ+PGtleXdvcmQ+TWlkZGxlIEFnZWQ8L2tleXdvcmQ+PGtleXdvcmQ+TXV0YXRpb248
L2tleXdvcmQ+PGtleXdvcmQ+TmVvcGxhc20gUHJvdGVpbnMvKmdlbmV0aWNzPC9rZXl3b3JkPjxr
ZXl3b3JkPlRyYW5zY3JpcHRpb24gRmFjdG9ycy8qZ2VuZXRpY3M8L2tleXdvcmQ+PC9rZXl3b3Jk
cz48ZGF0ZXM+PHllYXI+MTk5ODwveWVhcj48cHViLWRhdGVzPjxkYXRlPk1hcjwvZGF0ZT48L3B1
Yi1kYXRlcz48L2RhdGVzPjxpc2JuPjAwMDItOTI5NyAoUHJpbnQpJiN4RDswMDAyLTkyOTcgKExp
bmtpbmcpPC9pc2JuPjxhY2Nlc3Npb24tbnVtPjk0OTcyNDY8L2FjY2Vzc2lvbi1udW0+PHdvcmst
dHlwZT5SZXNlYXJjaCBTdXBwb3J0LCBOb24tVS5TLiBHb3YmYXBvczt0JiN4RDtSZXNlYXJjaCBT
dXBwb3J0LCBVLlMuIEdvdiZhcG9zO3QsIE5vbi1QLkguUy4mI3hEO1Jlc2VhcmNoIFN1cHBvcnQs
IFUuUy4gR292JmFwb3M7dCwgUC5ILlMuPC93b3JrLXR5cGU+PHVybHM+PHJlbGF0ZWQtdXJscz48
dXJsPmh0dHA6Ly93d3cubmNiaS5ubG0ubmloLmdvdi9wdWJtZWQvOTQ5NzI0NjwvdXJsPjwvcmVs
YXRlZC11cmxzPjwvdXJscz48Y3VzdG9tMj4xMzc2OTQ0PC9jdXN0b20yPjxlbGVjdHJvbmljLXJl
c291cmNlLW51bT42MigzKTo2NzYtODkuPC9lbGVjdHJvbmljLXJlc291cmNlLW51bT48bGFuZ3Vh
Z2U+ZW5nPC9sYW5ndWFnZT48L3JlY29yZD48L0NpdGU+PC9FbmROb3RlPgB=
</w:fldData>
                </w:fldChar>
              </w:r>
              <w:r w:rsidR="00533654">
                <w:rPr>
                  <w:rFonts w:ascii="Arial" w:hAnsi="Arial" w:cs="Arial"/>
                  <w:sz w:val="20"/>
                  <w:szCs w:val="20"/>
                </w:rPr>
                <w:instrText xml:space="preserve"> ADDIN EN.CITE.DATA  </w:instrText>
              </w:r>
              <w:r w:rsidR="00533654">
                <w:rPr>
                  <w:rFonts w:ascii="Arial" w:hAnsi="Arial" w:cs="Arial"/>
                  <w:sz w:val="20"/>
                  <w:szCs w:val="20"/>
                </w:rPr>
              </w:r>
              <w:r w:rsidR="00533654">
                <w:rPr>
                  <w:rFonts w:ascii="Arial" w:hAnsi="Arial" w:cs="Arial"/>
                  <w:sz w:val="20"/>
                  <w:szCs w:val="20"/>
                </w:rPr>
                <w:fldChar w:fldCharType="end"/>
              </w:r>
              <w:r w:rsidR="00533654">
                <w:rPr>
                  <w:rFonts w:ascii="Arial" w:hAnsi="Arial" w:cs="Arial"/>
                  <w:sz w:val="20"/>
                  <w:szCs w:val="20"/>
                </w:rPr>
              </w:r>
              <w:r w:rsidR="00533654">
                <w:rPr>
                  <w:rFonts w:ascii="Arial" w:hAnsi="Arial" w:cs="Arial"/>
                  <w:sz w:val="20"/>
                  <w:szCs w:val="20"/>
                </w:rPr>
                <w:fldChar w:fldCharType="separate"/>
              </w:r>
              <w:r w:rsidR="00533654" w:rsidRPr="0096712F">
                <w:rPr>
                  <w:rFonts w:ascii="Arial" w:hAnsi="Arial" w:cs="Arial"/>
                  <w:noProof/>
                  <w:sz w:val="20"/>
                  <w:szCs w:val="20"/>
                  <w:vertAlign w:val="superscript"/>
                </w:rPr>
                <w:t>3</w:t>
              </w:r>
              <w:r w:rsidR="00533654">
                <w:rPr>
                  <w:rFonts w:ascii="Arial" w:hAnsi="Arial" w:cs="Arial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2096" w:type="dxa"/>
            <w:vAlign w:val="center"/>
          </w:tcPr>
          <w:p w14:paraId="5231AAA1" w14:textId="69DBC4C4" w:rsidR="00F561EF" w:rsidRPr="00280440" w:rsidRDefault="00F561EF" w:rsidP="00444D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0440">
              <w:rPr>
                <w:rFonts w:ascii="Arial" w:hAnsi="Arial" w:cs="Arial"/>
                <w:sz w:val="20"/>
                <w:szCs w:val="20"/>
              </w:rPr>
              <w:t>Participant deceased; member of research team (treating clinician) to next of kin</w:t>
            </w:r>
          </w:p>
        </w:tc>
        <w:tc>
          <w:tcPr>
            <w:tcW w:w="3674" w:type="dxa"/>
            <w:tcBorders>
              <w:right w:val="single" w:sz="4" w:space="0" w:color="auto"/>
            </w:tcBorders>
            <w:vAlign w:val="center"/>
          </w:tcPr>
          <w:p w14:paraId="566BB3DC" w14:textId="3B1A89D3" w:rsidR="00F561EF" w:rsidRPr="00280440" w:rsidRDefault="00F561EF" w:rsidP="00444D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0440">
              <w:rPr>
                <w:rFonts w:ascii="Arial" w:hAnsi="Arial" w:cs="Arial"/>
                <w:sz w:val="20"/>
                <w:szCs w:val="20"/>
              </w:rPr>
              <w:t>Referred to Familial Cancer Clinic, screening and risk reducing surgery undertaken by offspring confirmed positive</w:t>
            </w:r>
          </w:p>
        </w:tc>
      </w:tr>
      <w:tr w:rsidR="00753A6F" w:rsidRPr="00280440" w14:paraId="614227E2" w14:textId="77777777" w:rsidTr="00753A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gridSpan w:val="2"/>
            <w:tcBorders>
              <w:left w:val="single" w:sz="4" w:space="0" w:color="auto"/>
            </w:tcBorders>
            <w:vAlign w:val="center"/>
          </w:tcPr>
          <w:p w14:paraId="35C47D65" w14:textId="77777777" w:rsidR="00F561EF" w:rsidRPr="00280440" w:rsidRDefault="00F561EF" w:rsidP="00444D1F">
            <w:pPr>
              <w:rPr>
                <w:rFonts w:ascii="Arial" w:hAnsi="Arial" w:cs="Arial"/>
                <w:sz w:val="20"/>
                <w:szCs w:val="20"/>
              </w:rPr>
            </w:pPr>
            <w:r w:rsidRPr="00280440">
              <w:rPr>
                <w:rFonts w:ascii="Arial" w:hAnsi="Arial" w:cs="Arial"/>
                <w:sz w:val="20"/>
                <w:szCs w:val="20"/>
              </w:rPr>
              <w:t xml:space="preserve">Deleterious </w:t>
            </w:r>
            <w:r w:rsidRPr="00280440">
              <w:rPr>
                <w:rFonts w:ascii="Arial" w:hAnsi="Arial" w:cs="Arial"/>
                <w:i/>
                <w:sz w:val="20"/>
                <w:szCs w:val="20"/>
              </w:rPr>
              <w:t>BRCA2</w:t>
            </w:r>
            <w:r w:rsidRPr="00280440">
              <w:rPr>
                <w:rFonts w:ascii="Arial" w:hAnsi="Arial" w:cs="Arial"/>
                <w:sz w:val="20"/>
                <w:szCs w:val="20"/>
              </w:rPr>
              <w:t xml:space="preserve"> germline mutation </w:t>
            </w:r>
          </w:p>
        </w:tc>
        <w:tc>
          <w:tcPr>
            <w:tcW w:w="2491" w:type="dxa"/>
          </w:tcPr>
          <w:p w14:paraId="552AB2C1" w14:textId="43D803C5" w:rsidR="00753A6F" w:rsidRPr="00280440" w:rsidRDefault="00753A6F" w:rsidP="0075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</w:pPr>
            <w:r w:rsidRPr="00280440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>c.5722_5723delCT</w:t>
            </w:r>
          </w:p>
          <w:p w14:paraId="3F707110" w14:textId="77777777" w:rsidR="00F561EF" w:rsidRPr="00280440" w:rsidRDefault="00F561EF" w:rsidP="0075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1" w:type="dxa"/>
          </w:tcPr>
          <w:p w14:paraId="1EB42223" w14:textId="1784037C" w:rsidR="002107E8" w:rsidRPr="00280440" w:rsidRDefault="002107E8" w:rsidP="002107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</w:pPr>
            <w:r w:rsidRPr="00280440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>Reported in the Breast cancer Information Core [BIC]</w:t>
            </w:r>
            <w:r w:rsidRPr="00280440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br/>
              <w:t>database where it is listed</w:t>
            </w:r>
            <w:r w:rsidR="0096712F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 xml:space="preserve"> as being clinically important </w:t>
            </w:r>
            <w:hyperlink w:anchor="_ENREF_1" w:tooltip=",  #160" w:history="1">
              <w:r w:rsidR="0053365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AU" w:eastAsia="en-US"/>
                </w:rPr>
                <w:fldChar w:fldCharType="begin"/>
              </w:r>
              <w:r w:rsidR="0053365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AU" w:eastAsia="en-US"/>
                </w:rPr>
                <w:instrText xml:space="preserve"> ADDIN EN.CITE &lt;EndNote&gt;&lt;Cite&gt;&lt;RecNum&gt;160&lt;/RecNum&gt;&lt;DisplayText&gt;&lt;style face="superscript"&gt;1&lt;/style&gt;&lt;/DisplayText&gt;&lt;record&gt;&lt;rec-number&gt;160&lt;/rec-number&gt;&lt;foreign-keys&gt;&lt;key app="EN" db-id="d0xwv99d4rv5r6evpsaxxza29svxadpstrdr"&gt;160&lt;/key&gt;&lt;/foreign-keys&gt;&lt;ref-type name="Web Page"&gt;12&lt;/ref-type&gt;&lt;contributors&gt;&lt;/contributors&gt;&lt;titles&gt;&lt;title&gt;Breast Cancer Information Core &lt;/title&gt;&lt;/titles&gt;&lt;volume&gt;2010&lt;/volume&gt;&lt;dates&gt;&lt;/dates&gt;&lt;urls&gt;&lt;related-urls&gt;&lt;url&gt;http://research.nhgri.nih.gov/bic/&lt;/url&gt;&lt;/related-urls&gt;&lt;/urls&gt;&lt;/record&gt;&lt;/Cite&gt;&lt;/EndNote&gt;</w:instrText>
              </w:r>
              <w:r w:rsidR="0053365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AU" w:eastAsia="en-US"/>
                </w:rPr>
                <w:fldChar w:fldCharType="separate"/>
              </w:r>
              <w:r w:rsidR="00533654" w:rsidRPr="0096712F">
                <w:rPr>
                  <w:rFonts w:ascii="Arial" w:eastAsia="Times New Roman" w:hAnsi="Arial" w:cs="Arial"/>
                  <w:noProof/>
                  <w:color w:val="000000"/>
                  <w:sz w:val="20"/>
                  <w:szCs w:val="20"/>
                  <w:vertAlign w:val="superscript"/>
                  <w:lang w:val="en-AU" w:eastAsia="en-US"/>
                </w:rPr>
                <w:t>1</w:t>
              </w:r>
              <w:r w:rsidR="0053365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AU" w:eastAsia="en-US"/>
                </w:rPr>
                <w:fldChar w:fldCharType="end"/>
              </w:r>
            </w:hyperlink>
            <w:r w:rsidRPr="00280440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br/>
              <w:t>Analytically validated assay</w:t>
            </w:r>
            <w:r w:rsidRPr="00280440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br/>
              <w:t>Established management guidel</w:t>
            </w:r>
            <w:r w:rsidR="0096712F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 xml:space="preserve">ines for prevention, diagnosis </w:t>
            </w:r>
            <w:hyperlink w:anchor="_ENREF_2" w:tooltip=",  #161" w:history="1">
              <w:r w:rsidR="0053365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AU" w:eastAsia="en-US"/>
                </w:rPr>
                <w:fldChar w:fldCharType="begin"/>
              </w:r>
              <w:r w:rsidR="0053365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AU" w:eastAsia="en-US"/>
                </w:rPr>
                <w:instrText xml:space="preserve"> ADDIN EN.CITE &lt;EndNote&gt;&lt;Cite&gt;&lt;RecNum&gt;161&lt;/RecNum&gt;&lt;DisplayText&gt;&lt;style face="superscript"&gt;2&lt;/style&gt;&lt;/DisplayText&gt;&lt;record&gt;&lt;rec-number&gt;161&lt;/rec-number&gt;&lt;foreign-keys&gt;&lt;key app="EN" db-id="d0xwv99d4rv5r6evpsaxxza29svxadpstrdr"&gt;161&lt;/key&gt;&lt;/foreign-keys&gt;&lt;ref-type name="Web Page"&gt;12&lt;/ref-type&gt;&lt;contributors&gt;&lt;/contributors&gt;&lt;titles&gt;&lt;title&gt;EviQ: Cancer Treatment Information Online &lt;/title&gt;&lt;/titles&gt;&lt;dates&gt;&lt;/dates&gt;&lt;pub-location&gt;NSW&lt;/pub-location&gt;&lt;publisher&gt;Cancer Institute NSW &lt;/publisher&gt;&lt;urls&gt;&lt;related-urls&gt;&lt;url&gt;https://www.eviq.org.au/Home.aspx&lt;/url&gt;&lt;/related-urls&gt;&lt;/urls&gt;&lt;/record&gt;&lt;/Cite&gt;&lt;/EndNote&gt;</w:instrText>
              </w:r>
              <w:r w:rsidR="0053365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AU" w:eastAsia="en-US"/>
                </w:rPr>
                <w:fldChar w:fldCharType="separate"/>
              </w:r>
              <w:r w:rsidR="00533654" w:rsidRPr="0096712F">
                <w:rPr>
                  <w:rFonts w:ascii="Arial" w:eastAsia="Times New Roman" w:hAnsi="Arial" w:cs="Arial"/>
                  <w:noProof/>
                  <w:color w:val="000000"/>
                  <w:sz w:val="20"/>
                  <w:szCs w:val="20"/>
                  <w:vertAlign w:val="superscript"/>
                  <w:lang w:val="en-AU" w:eastAsia="en-US"/>
                </w:rPr>
                <w:t>2</w:t>
              </w:r>
              <w:r w:rsidR="0053365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AU" w:eastAsia="en-US"/>
                </w:rPr>
                <w:fldChar w:fldCharType="end"/>
              </w:r>
            </w:hyperlink>
          </w:p>
          <w:p w14:paraId="5D5C524A" w14:textId="77777777" w:rsidR="00F561EF" w:rsidRPr="00280440" w:rsidRDefault="00F561EF" w:rsidP="00444D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7" w:type="dxa"/>
            <w:vAlign w:val="center"/>
          </w:tcPr>
          <w:p w14:paraId="4E0B6BAD" w14:textId="5AE0CC66" w:rsidR="00F561EF" w:rsidRPr="00280440" w:rsidRDefault="00F561EF" w:rsidP="00533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0440">
              <w:rPr>
                <w:rFonts w:ascii="Arial" w:hAnsi="Arial" w:cs="Arial"/>
                <w:sz w:val="20"/>
                <w:szCs w:val="20"/>
              </w:rPr>
              <w:t>confers cancer susceptibility</w:t>
            </w:r>
            <w:r w:rsidR="0096712F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w:anchor="_ENREF_3" w:tooltip="Ford, 1998 #163" w:history="1">
              <w:r w:rsidR="00533654">
                <w:rPr>
                  <w:rFonts w:ascii="Arial" w:hAnsi="Arial" w:cs="Arial"/>
                  <w:sz w:val="20"/>
                  <w:szCs w:val="20"/>
                </w:rPr>
                <w:fldChar w:fldCharType="begin">
                  <w:fldData xml:space="preserve">PEVuZE5vdGU+PENpdGU+PEF1dGhvcj5Gb3JkPC9BdXRob3I+PFllYXI+MTk5ODwvWWVhcj48UmVj
TnVtPjE2MzwvUmVjTnVtPjxEaXNwbGF5VGV4dD48c3R5bGUgZmFjZT0ic3VwZXJzY3JpcHQiPjM8
L3N0eWxlPjwvRGlzcGxheVRleHQ+PHJlY29yZD48cmVjLW51bWJlcj4xNjM8L3JlYy1udW1iZXI+
PGZvcmVpZ24ta2V5cz48a2V5IGFwcD0iRU4iIGRiLWlkPSJkMHh3djk5ZDRydjVyNmV2cHNheHh6
YTI5c3Z4YWRwc3RyZHIiPjE2Mzwva2V5PjwvZm9yZWlnbi1rZXlzPjxyZWYtdHlwZSBuYW1lPSJK
b3VybmFsIEFydGljbGUiPjE3PC9yZWYtdHlwZT48Y29udHJpYnV0b3JzPjxhdXRob3JzPjxhdXRo
b3I+Rm9yZCwgRC48L2F1dGhvcj48YXV0aG9yPkVhc3RvbiwgRC4gRi48L2F1dGhvcj48YXV0aG9y
PlN0cmF0dG9uLCBNLjwvYXV0aG9yPjxhdXRob3I+TmFyb2QsIFMuPC9hdXRob3I+PGF1dGhvcj5H
b2xkZ2FyLCBELjwvYXV0aG9yPjxhdXRob3I+RGV2aWxlZSwgUC48L2F1dGhvcj48YXV0aG9yPkJp
c2hvcCwgRC4gVC48L2F1dGhvcj48YXV0aG9yPldlYmVyLCBCLjwvYXV0aG9yPjxhdXRob3I+TGVu
b2lyLCBHLjwvYXV0aG9yPjxhdXRob3I+Q2hhbmctQ2xhdWRlLCBKLjwvYXV0aG9yPjxhdXRob3I+
U29ib2wsIEguPC9hdXRob3I+PGF1dGhvcj5UZWFyZSwgTS4gRC48L2F1dGhvcj48YXV0aG9yPlN0
cnVld2luZywgSi48L2F1dGhvcj48YXV0aG9yPkFyYXNvbiwgQS48L2F1dGhvcj48YXV0aG9yPlNj
aGVybmVjaywgUy48L2F1dGhvcj48YXV0aG9yPlBldG8sIEouPC9hdXRob3I+PGF1dGhvcj5SZWJi
ZWNrLCBULiBSLjwvYXV0aG9yPjxhdXRob3I+VG9uaW4sIFAuPC9hdXRob3I+PGF1dGhvcj5OZXVo
YXVzZW4sIFMuPC9hdXRob3I+PGF1dGhvcj5CYXJrYXJkb3R0aXIsIFIuPC9hdXRob3I+PGF1dGhv
cj5FeWZqb3JkLCBKLjwvYXV0aG9yPjxhdXRob3I+THluY2gsIEguPC9hdXRob3I+PGF1dGhvcj5Q
b25kZXIsIEIuIEEuPC9hdXRob3I+PGF1dGhvcj5HYXl0aGVyLCBTLiBBLjwvYXV0aG9yPjxhdXRo
b3I+WmVsYWRhLUhlZG1hbiwgTS48L2F1dGhvcj48YXV0aG9yPmV0IGFsLiw8L2F1dGhvcj48L2F1
dGhvcnM+PC9jb250cmlidXRvcnM+PGF1dGgtYWRkcmVzcz5TZWN0aW9uIG9mIEVwaWRlbWlvbG9n
eSwgSW5zdGl0dXRlIG9mIENhbmNlciBSZXNlYXJjaCwgU3V0dG9uLCBVbml0ZWQgS2luZ2RvbS48
L2F1dGgtYWRkcmVzcz48dGl0bGVzPjx0aXRsZT5HZW5ldGljIGhldGVyb2dlbmVpdHkgYW5kIHBl
bmV0cmFuY2UgYW5hbHlzaXMgb2YgdGhlIEJSQ0ExIGFuZCBCUkNBMiBnZW5lcyBpbiBicmVhc3Qg
Y2FuY2VyIGZhbWlsaWVzLiBUaGUgQnJlYXN0IENhbmNlciBMaW5rYWdlIENvbnNvcnRpdW08L3Rp
dGxlPjxzZWNvbmRhcnktdGl0bGU+QW0gSiBIdW0gR2VuZXQ8L3NlY29uZGFyeS10aXRsZT48YWx0
LXRpdGxlPkFtZXJpY2FuIGpvdXJuYWwgb2YgaHVtYW4gZ2VuZXRpY3M8L2FsdC10aXRsZT48L3Rp
dGxlcz48cGFnZXM+Njc2LTg5PC9wYWdlcz48dm9sdW1lPjYyPC92b2x1bWU+PG51bWJlcj4zPC9u
dW1iZXI+PGVkaXRpb24+MTk5OC8wNC8yOTwvZWRpdGlvbj48a2V5d29yZHM+PGtleXdvcmQ+QWR1
bHQ8L2tleXdvcmQ+PGtleXdvcmQ+QWdlZDwva2V5d29yZD48a2V5d29yZD5CUkNBMiBQcm90ZWlu
PC9rZXl3b3JkPjxrZXl3b3JkPkJyZWFzdCBOZW9wbGFzbXMvKmdlbmV0aWNzPC9rZXl3b3JkPjxr
ZXl3b3JkPkZlbWFsZTwva2V5d29yZD48a2V5d29yZD4qR2VuZXMsIEJSQ0ExPC9rZXl3b3JkPjxr
ZXl3b3JkPipHZW5ldGljIEhldGVyb2dlbmVpdHk8L2tleXdvcmQ+PGtleXdvcmQ+R2VuZXRpYyBQ
cmVkaXNwb3NpdGlvbiB0byBEaXNlYXNlPC9rZXl3b3JkPjxrZXl3b3JkPkhldGVyb3p5Z290ZSBE
ZXRlY3Rpb248L2tleXdvcmQ+PGtleXdvcmQ+SHVtYW5zPC9rZXl3b3JkPjxrZXl3b3JkPk1hbGU8
L2tleXdvcmQ+PGtleXdvcmQ+TWlkZGxlIEFnZWQ8L2tleXdvcmQ+PGtleXdvcmQ+TXV0YXRpb248
L2tleXdvcmQ+PGtleXdvcmQ+TmVvcGxhc20gUHJvdGVpbnMvKmdlbmV0aWNzPC9rZXl3b3JkPjxr
ZXl3b3JkPlRyYW5zY3JpcHRpb24gRmFjdG9ycy8qZ2VuZXRpY3M8L2tleXdvcmQ+PC9rZXl3b3Jk
cz48ZGF0ZXM+PHllYXI+MTk5ODwveWVhcj48cHViLWRhdGVzPjxkYXRlPk1hcjwvZGF0ZT48L3B1
Yi1kYXRlcz48L2RhdGVzPjxpc2JuPjAwMDItOTI5NyAoUHJpbnQpJiN4RDswMDAyLTkyOTcgKExp
bmtpbmcpPC9pc2JuPjxhY2Nlc3Npb24tbnVtPjk0OTcyNDY8L2FjY2Vzc2lvbi1udW0+PHdvcmst
dHlwZT5SZXNlYXJjaCBTdXBwb3J0LCBOb24tVS5TLiBHb3YmYXBvczt0JiN4RDtSZXNlYXJjaCBT
dXBwb3J0LCBVLlMuIEdvdiZhcG9zO3QsIE5vbi1QLkguUy4mI3hEO1Jlc2VhcmNoIFN1cHBvcnQs
IFUuUy4gR292JmFwb3M7dCwgUC5ILlMuPC93b3JrLXR5cGU+PHVybHM+PHJlbGF0ZWQtdXJscz48
dXJsPmh0dHA6Ly93d3cubmNiaS5ubG0ubmloLmdvdi9wdWJtZWQvOTQ5NzI0NjwvdXJsPjwvcmVs
YXRlZC11cmxzPjwvdXJscz48Y3VzdG9tMj4xMzc2OTQ0PC9jdXN0b20yPjxlbGVjdHJvbmljLXJl
c291cmNlLW51bT42MigzKTo2NzYtODkuPC9lbGVjdHJvbmljLXJlc291cmNlLW51bT48bGFuZ3Vh
Z2U+ZW5nPC9sYW5ndWFnZT48L3JlY29yZD48L0NpdGU+PC9FbmROb3RlPgB=
</w:fldData>
                </w:fldChar>
              </w:r>
              <w:r w:rsidR="00533654">
                <w:rPr>
                  <w:rFonts w:ascii="Arial" w:hAnsi="Arial" w:cs="Arial"/>
                  <w:sz w:val="20"/>
                  <w:szCs w:val="20"/>
                </w:rPr>
                <w:instrText xml:space="preserve"> ADDIN EN.CITE </w:instrText>
              </w:r>
              <w:r w:rsidR="00533654">
                <w:rPr>
                  <w:rFonts w:ascii="Arial" w:hAnsi="Arial" w:cs="Arial"/>
                  <w:sz w:val="20"/>
                  <w:szCs w:val="20"/>
                </w:rPr>
                <w:fldChar w:fldCharType="begin">
                  <w:fldData xml:space="preserve">PEVuZE5vdGU+PENpdGU+PEF1dGhvcj5Gb3JkPC9BdXRob3I+PFllYXI+MTk5ODwvWWVhcj48UmVj
TnVtPjE2MzwvUmVjTnVtPjxEaXNwbGF5VGV4dD48c3R5bGUgZmFjZT0ic3VwZXJzY3JpcHQiPjM8
L3N0eWxlPjwvRGlzcGxheVRleHQ+PHJlY29yZD48cmVjLW51bWJlcj4xNjM8L3JlYy1udW1iZXI+
PGZvcmVpZ24ta2V5cz48a2V5IGFwcD0iRU4iIGRiLWlkPSJkMHh3djk5ZDRydjVyNmV2cHNheHh6
YTI5c3Z4YWRwc3RyZHIiPjE2Mzwva2V5PjwvZm9yZWlnbi1rZXlzPjxyZWYtdHlwZSBuYW1lPSJK
b3VybmFsIEFydGljbGUiPjE3PC9yZWYtdHlwZT48Y29udHJpYnV0b3JzPjxhdXRob3JzPjxhdXRo
b3I+Rm9yZCwgRC48L2F1dGhvcj48YXV0aG9yPkVhc3RvbiwgRC4gRi48L2F1dGhvcj48YXV0aG9y
PlN0cmF0dG9uLCBNLjwvYXV0aG9yPjxhdXRob3I+TmFyb2QsIFMuPC9hdXRob3I+PGF1dGhvcj5H
b2xkZ2FyLCBELjwvYXV0aG9yPjxhdXRob3I+RGV2aWxlZSwgUC48L2F1dGhvcj48YXV0aG9yPkJp
c2hvcCwgRC4gVC48L2F1dGhvcj48YXV0aG9yPldlYmVyLCBCLjwvYXV0aG9yPjxhdXRob3I+TGVu
b2lyLCBHLjwvYXV0aG9yPjxhdXRob3I+Q2hhbmctQ2xhdWRlLCBKLjwvYXV0aG9yPjxhdXRob3I+
U29ib2wsIEguPC9hdXRob3I+PGF1dGhvcj5UZWFyZSwgTS4gRC48L2F1dGhvcj48YXV0aG9yPlN0
cnVld2luZywgSi48L2F1dGhvcj48YXV0aG9yPkFyYXNvbiwgQS48L2F1dGhvcj48YXV0aG9yPlNj
aGVybmVjaywgUy48L2F1dGhvcj48YXV0aG9yPlBldG8sIEouPC9hdXRob3I+PGF1dGhvcj5SZWJi
ZWNrLCBULiBSLjwvYXV0aG9yPjxhdXRob3I+VG9uaW4sIFAuPC9hdXRob3I+PGF1dGhvcj5OZXVo
YXVzZW4sIFMuPC9hdXRob3I+PGF1dGhvcj5CYXJrYXJkb3R0aXIsIFIuPC9hdXRob3I+PGF1dGhv
cj5FeWZqb3JkLCBKLjwvYXV0aG9yPjxhdXRob3I+THluY2gsIEguPC9hdXRob3I+PGF1dGhvcj5Q
b25kZXIsIEIuIEEuPC9hdXRob3I+PGF1dGhvcj5HYXl0aGVyLCBTLiBBLjwvYXV0aG9yPjxhdXRo
b3I+WmVsYWRhLUhlZG1hbiwgTS48L2F1dGhvcj48YXV0aG9yPmV0IGFsLiw8L2F1dGhvcj48L2F1
dGhvcnM+PC9jb250cmlidXRvcnM+PGF1dGgtYWRkcmVzcz5TZWN0aW9uIG9mIEVwaWRlbWlvbG9n
eSwgSW5zdGl0dXRlIG9mIENhbmNlciBSZXNlYXJjaCwgU3V0dG9uLCBVbml0ZWQgS2luZ2RvbS48
L2F1dGgtYWRkcmVzcz48dGl0bGVzPjx0aXRsZT5HZW5ldGljIGhldGVyb2dlbmVpdHkgYW5kIHBl
bmV0cmFuY2UgYW5hbHlzaXMgb2YgdGhlIEJSQ0ExIGFuZCBCUkNBMiBnZW5lcyBpbiBicmVhc3Qg
Y2FuY2VyIGZhbWlsaWVzLiBUaGUgQnJlYXN0IENhbmNlciBMaW5rYWdlIENvbnNvcnRpdW08L3Rp
dGxlPjxzZWNvbmRhcnktdGl0bGU+QW0gSiBIdW0gR2VuZXQ8L3NlY29uZGFyeS10aXRsZT48YWx0
LXRpdGxlPkFtZXJpY2FuIGpvdXJuYWwgb2YgaHVtYW4gZ2VuZXRpY3M8L2FsdC10aXRsZT48L3Rp
dGxlcz48cGFnZXM+Njc2LTg5PC9wYWdlcz48dm9sdW1lPjYyPC92b2x1bWU+PG51bWJlcj4zPC9u
dW1iZXI+PGVkaXRpb24+MTk5OC8wNC8yOTwvZWRpdGlvbj48a2V5d29yZHM+PGtleXdvcmQ+QWR1
bHQ8L2tleXdvcmQ+PGtleXdvcmQ+QWdlZDwva2V5d29yZD48a2V5d29yZD5CUkNBMiBQcm90ZWlu
PC9rZXl3b3JkPjxrZXl3b3JkPkJyZWFzdCBOZW9wbGFzbXMvKmdlbmV0aWNzPC9rZXl3b3JkPjxr
ZXl3b3JkPkZlbWFsZTwva2V5d29yZD48a2V5d29yZD4qR2VuZXMsIEJSQ0ExPC9rZXl3b3JkPjxr
ZXl3b3JkPipHZW5ldGljIEhldGVyb2dlbmVpdHk8L2tleXdvcmQ+PGtleXdvcmQ+R2VuZXRpYyBQ
cmVkaXNwb3NpdGlvbiB0byBEaXNlYXNlPC9rZXl3b3JkPjxrZXl3b3JkPkhldGVyb3p5Z290ZSBE
ZXRlY3Rpb248L2tleXdvcmQ+PGtleXdvcmQ+SHVtYW5zPC9rZXl3b3JkPjxrZXl3b3JkPk1hbGU8
L2tleXdvcmQ+PGtleXdvcmQ+TWlkZGxlIEFnZWQ8L2tleXdvcmQ+PGtleXdvcmQ+TXV0YXRpb248
L2tleXdvcmQ+PGtleXdvcmQ+TmVvcGxhc20gUHJvdGVpbnMvKmdlbmV0aWNzPC9rZXl3b3JkPjxr
ZXl3b3JkPlRyYW5zY3JpcHRpb24gRmFjdG9ycy8qZ2VuZXRpY3M8L2tleXdvcmQ+PC9rZXl3b3Jk
cz48ZGF0ZXM+PHllYXI+MTk5ODwveWVhcj48cHViLWRhdGVzPjxkYXRlPk1hcjwvZGF0ZT48L3B1
Yi1kYXRlcz48L2RhdGVzPjxpc2JuPjAwMDItOTI5NyAoUHJpbnQpJiN4RDswMDAyLTkyOTcgKExp
bmtpbmcpPC9pc2JuPjxhY2Nlc3Npb24tbnVtPjk0OTcyNDY8L2FjY2Vzc2lvbi1udW0+PHdvcmst
dHlwZT5SZXNlYXJjaCBTdXBwb3J0LCBOb24tVS5TLiBHb3YmYXBvczt0JiN4RDtSZXNlYXJjaCBT
dXBwb3J0LCBVLlMuIEdvdiZhcG9zO3QsIE5vbi1QLkguUy4mI3hEO1Jlc2VhcmNoIFN1cHBvcnQs
IFUuUy4gR292JmFwb3M7dCwgUC5ILlMuPC93b3JrLXR5cGU+PHVybHM+PHJlbGF0ZWQtdXJscz48
dXJsPmh0dHA6Ly93d3cubmNiaS5ubG0ubmloLmdvdi9wdWJtZWQvOTQ5NzI0NjwvdXJsPjwvcmVs
YXRlZC11cmxzPjwvdXJscz48Y3VzdG9tMj4xMzc2OTQ0PC9jdXN0b20yPjxlbGVjdHJvbmljLXJl
c291cmNlLW51bT42MigzKTo2NzYtODkuPC9lbGVjdHJvbmljLXJlc291cmNlLW51bT48bGFuZ3Vh
Z2U+ZW5nPC9sYW5ndWFnZT48L3JlY29yZD48L0NpdGU+PC9FbmROb3RlPgB=
</w:fldData>
                </w:fldChar>
              </w:r>
              <w:r w:rsidR="00533654">
                <w:rPr>
                  <w:rFonts w:ascii="Arial" w:hAnsi="Arial" w:cs="Arial"/>
                  <w:sz w:val="20"/>
                  <w:szCs w:val="20"/>
                </w:rPr>
                <w:instrText xml:space="preserve"> ADDIN EN.CITE.DATA  </w:instrText>
              </w:r>
              <w:r w:rsidR="00533654">
                <w:rPr>
                  <w:rFonts w:ascii="Arial" w:hAnsi="Arial" w:cs="Arial"/>
                  <w:sz w:val="20"/>
                  <w:szCs w:val="20"/>
                </w:rPr>
              </w:r>
              <w:r w:rsidR="00533654">
                <w:rPr>
                  <w:rFonts w:ascii="Arial" w:hAnsi="Arial" w:cs="Arial"/>
                  <w:sz w:val="20"/>
                  <w:szCs w:val="20"/>
                </w:rPr>
                <w:fldChar w:fldCharType="end"/>
              </w:r>
              <w:r w:rsidR="00533654">
                <w:rPr>
                  <w:rFonts w:ascii="Arial" w:hAnsi="Arial" w:cs="Arial"/>
                  <w:sz w:val="20"/>
                  <w:szCs w:val="20"/>
                </w:rPr>
              </w:r>
              <w:r w:rsidR="00533654">
                <w:rPr>
                  <w:rFonts w:ascii="Arial" w:hAnsi="Arial" w:cs="Arial"/>
                  <w:sz w:val="20"/>
                  <w:szCs w:val="20"/>
                </w:rPr>
                <w:fldChar w:fldCharType="separate"/>
              </w:r>
              <w:r w:rsidR="00533654" w:rsidRPr="0096712F">
                <w:rPr>
                  <w:rFonts w:ascii="Arial" w:hAnsi="Arial" w:cs="Arial"/>
                  <w:noProof/>
                  <w:sz w:val="20"/>
                  <w:szCs w:val="20"/>
                  <w:vertAlign w:val="superscript"/>
                </w:rPr>
                <w:t>3</w:t>
              </w:r>
              <w:r w:rsidR="00533654">
                <w:rPr>
                  <w:rFonts w:ascii="Arial" w:hAnsi="Arial" w:cs="Arial"/>
                  <w:sz w:val="20"/>
                  <w:szCs w:val="20"/>
                </w:rPr>
                <w:fldChar w:fldCharType="end"/>
              </w:r>
            </w:hyperlink>
            <w:r w:rsidRPr="00280440">
              <w:rPr>
                <w:rFonts w:ascii="Arial" w:hAnsi="Arial" w:cs="Arial"/>
                <w:sz w:val="20"/>
                <w:szCs w:val="20"/>
              </w:rPr>
              <w:t>; also Category 2 with preclinical and emerging clinical data for DNA damaging agent therapy</w:t>
            </w:r>
            <w:r w:rsidR="0028044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6712F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YaWE8L0F1dGhvcj48WWVhcj4yMDA3PC9ZZWFyPjxSZWNO
dW0+MTczPC9SZWNOdW0+PERpc3BsYXlUZXh0PjxzdHlsZSBmYWNlPSJzdXBlcnNjcmlwdCI+NCw1
PC9zdHlsZT48L0Rpc3BsYXlUZXh0PjxyZWNvcmQ+PHJlYy1udW1iZXI+MTczPC9yZWMtbnVtYmVy
Pjxmb3JlaWduLWtleXM+PGtleSBhcHA9IkVOIiBkYi1pZD0iZDB4d3Y5OWQ0cnY1cjZldnBzYXh4
emEyOXN2eGFkcHN0cmRyIj4xNzM8L2tleT48L2ZvcmVpZ24ta2V5cz48cmVmLXR5cGUgbmFtZT0i
Sm91cm5hbCBBcnRpY2xlIj4xNzwvcmVmLXR5cGU+PGNvbnRyaWJ1dG9ycz48YXV0aG9ycz48YXV0
aG9yPlhpYSwgQi48L2F1dGhvcj48YXV0aG9yPkRvcnNtYW4sIEouIEMuPC9hdXRob3I+PGF1dGhv
cj5BbWV6aWFuZSwgTi48L2F1dGhvcj48YXV0aG9yPmRlIFZyaWVzLCBZLjwvYXV0aG9yPjxhdXRo
b3I+Um9vaW1hbnMsIE0uIEEuPC9hdXRob3I+PGF1dGhvcj5TaGVuZywgUS48L2F1dGhvcj48YXV0
aG9yPlBhbHMsIEcuPC9hdXRob3I+PGF1dGhvcj5FcnJhbWksIEEuPC9hdXRob3I+PGF1dGhvcj5H
bHVja21hbiwgRS48L2F1dGhvcj48YXV0aG9yPkxsZXJhLCBKLjwvYXV0aG9yPjxhdXRob3I+V2Fu
ZywgVy48L2F1dGhvcj48YXV0aG9yPkxpdmluZ3N0b24sIEQuIE0uPC9hdXRob3I+PGF1dGhvcj5K
b2VuamUsIEguPC9hdXRob3I+PGF1dGhvcj5kZSBXaW50ZXIsIEouIFAuPC9hdXRob3I+PC9hdXRo
b3JzPjwvY29udHJpYnV0b3JzPjxhdXRoLWFkZHJlc3M+ZGUgV2ludGVyLCBKUCYjeEQ7VnJpamUg
VW5pdiBBbXN0ZXJkYW0gTWVkIEN0ciwgRGVwdCBDbGluIEdlbmV0LCBWYW4gQm9lY2hvcnN0c3Ry
IDcsIE5MLTEwODEgQlQgQW1zdGVyZGFtLCBOZXRoZXJsYW5kcyYjeEQ7VnJpamUgVW5pdiBBbXN0
ZXJkYW0gTWVkIEN0ciwgRGVwdCBDbGluIEdlbmV0LCBWYW4gQm9lY2hvcnN0c3RyIDcsIE5MLTEw
ODEgQlQgQW1zdGVyZGFtLCBOZXRoZXJsYW5kcyYjeEQ7VnJpamUgVW5pdiBBbXN0ZXJkYW0gTWVk
IEN0ciwgRGVwdCBDbGluIEdlbmV0LCBOTC0xMDgxIEJUIEFtc3RlcmRhbSwgTmV0aGVybGFuZHMm
I3hEO0RhbmEgRmFyYmVyIENhbmMgSW5zdCwgQm9zdG9uLCBNQSAwMjExNSBVU0EmI3hEO0hhcnZh
cmQgVW5pdiwgU2NoIE1lZCwgQm9zdG9uLCBNQSAwMjExNSBVU0EmI3hEO01SQyBIb2xsYW5kIEJW
LCBOTC0xMDU3IFNOIEFtc3RlcmRhbSwgTmV0aGVybGFuZHMmI3hEO0hvcCBTdCBMb3VpcywgQm9u
ZSBNYXJyb3cgVHJhbnNwbGFudCBVbml0LCBGLTc1NDc1IFBhcmlzIDEwLCBGcmFuY2UmI3hEO0hv
c3AgSXRhbGlhbm8gQnVlbm9zIEFpcmVzLCBEZXB0IFBlZGlhdCwgQnVlbm9zIEFpcmVzLCBERiwg
QXJnZW50aW5hJiN4RDtOSUEsIEdlbmV0IExhYiwgVVMgTmF0bCBJbnN0IEhsdGgsIEJhbHRpbW9y
ZSwgTUQgMjEyMjQgVVNBPC9hdXRoLWFkZHJlc3M+PHRpdGxlcz48dGl0bGU+RmFuY29uaSBhbmVt
aWEgaXMgYXNzb2NpYXRlZCB3aXRoIGEgZGVmZWN0IGluIHRoZSBCUkNBMiBwYXJ0bmVyIFBBTEIy
PC90aXRsZT48c2Vjb25kYXJ5LXRpdGxlPk5hdHVyZSBHZW5ldGljczwvc2Vjb25kYXJ5LXRpdGxl
PjxhbHQtdGl0bGU+TmF0IEdlbmV0PC9hbHQtdGl0bGU+PC90aXRsZXM+PHBhZ2VzPjE1OS0xNjE8
L3BhZ2VzPjx2b2x1bWU+Mzk8L3ZvbHVtZT48bnVtYmVyPjI8L251bWJlcj48ZGF0ZXM+PHllYXI+
MjAwNzwveWVhcj48cHViLWRhdGVzPjxkYXRlPkZlYjwvZGF0ZT48L3B1Yi1kYXRlcz48L2RhdGVz
Pjxpc2JuPjEwNjEtNDAzNjwvaXNibj48YWNjZXNzaW9uLW51bT5JU0k6MDAwMjQ0MDYzOTAwMDEx
PC9hY2Nlc3Npb24tbnVtPjx1cmxzPjxyZWxhdGVkLXVybHM+PHVybD4mbHQ7R28gdG8gSVNJJmd0
OzovLzAwMDI0NDA2MzkwMDAxMTwvdXJsPjwvcmVsYXRlZC11cmxzPjwvdXJscz48ZWxlY3Ryb25p
Yy1yZXNvdXJjZS1udW0+RG9pIDEwLjEwMzgvTmcxOTQyPC9lbGVjdHJvbmljLXJlc291cmNlLW51
bT48bGFuZ3VhZ2U+RW5nbGlzaDwvbGFuZ3VhZ2U+PC9yZWNvcmQ+PC9DaXRlPjxDaXRlPjxBdXRo
b3I+VmlsbGFycm9lbDwvQXV0aG9yPjxZZWFyPjIwMTE8L1llYXI+PFJlY051bT4xNzI8L1JlY051
bT48cmVjb3JkPjxyZWMtbnVtYmVyPjE3MjwvcmVjLW51bWJlcj48Zm9yZWlnbi1rZXlzPjxrZXkg
YXBwPSJFTiIgZGItaWQ9ImQweHd2OTlkNHJ2NXI2ZXZwc2F4eHphMjlzdnhhZHBzdHJkciI+MTcy
PC9rZXk+PC9mb3JlaWduLWtleXM+PHJlZi10eXBlIG5hbWU9IkpvdXJuYWwgQXJ0aWNsZSI+MTc8
L3JlZi10eXBlPjxjb250cmlidXRvcnM+PGF1dGhvcnM+PGF1dGhvcj5WaWxsYXJyb2VsLCBNLiBD
LjwvYXV0aG9yPjxhdXRob3I+UmFqZXNoa3VtYXIsIE4uIFYuPC9hdXRob3I+PGF1dGhvcj5HYXJy
aWRvLUxhZ3VuYSwgSS48L2F1dGhvcj48YXV0aG9yPkRlIEplc3VzLUFjb3N0YSwgQS48L2F1dGhv
cj48YXV0aG9yPkpvbmVzLCBTLjwvYXV0aG9yPjxhdXRob3I+TWFpdHJhLCBBLjwvYXV0aG9yPjxh
dXRob3I+SHJ1YmFuLCBSLiBILjwvYXV0aG9yPjxhdXRob3I+RXNobGVtYW4sIEouIFIuPC9hdXRo
b3I+PGF1dGhvcj5LbGVpbiwgQS48L2F1dGhvcj48YXV0aG9yPkxhaGVydSwgRC48L2F1dGhvcj48
YXV0aG9yPkRvbmVob3dlciwgUi48L2F1dGhvcj48YXV0aG9yPkhpZGFsZ28sIE0uPC9hdXRob3I+
PC9hdXRob3JzPjwvY29udHJpYnV0b3JzPjxhdXRoLWFkZHJlc3M+Q29ycmVzcG9uZGluZyBBdXRo
b3I6IE1hbnVlbCBIaWRhbGdvLCBDbGluaWNhbCBSZXNlYXJjaCBQcm9ncmFtLCBTcGFuaXNoIE5h
dGlvbmFsIENhbmNlciBSZXNlYXJjaCBDZW50ZXIgKENOSU8pLCBNZWxjaG9yIEZlcm5hbmRleiBB
bG1hZ3JvLCAzLCAyODAyOSwgTWFkcmlkLCBTcGFpbi48L2F1dGgtYWRkcmVzcz48dGl0bGVzPjx0
aXRsZT5QZXJzb25hbGl6aW5nIGNhbmNlciB0cmVhdG1lbnQgaW4gdGhlIGFnZSBvZiBnbG9iYWwg
Z2Vub21pYyBhbmFseXNlczogUEFMQjIgZ2VuZSBtdXRhdGlvbnMgYW5kIHRoZSByZXNwb25zZSB0
byBETkEgZGFtYWdpbmcgYWdlbnRzIGluIHBhbmNyZWF0aWMgY2FuY2VyPC90aXRsZT48c2Vjb25k
YXJ5LXRpdGxlPk1vbCBDYW5jZXIgVGhlcjwvc2Vjb25kYXJ5LXRpdGxlPjxhbHQtdGl0bGU+TW9s
ZWN1bGFyIGNhbmNlciB0aGVyYXBldXRpY3M8L2FsdC10aXRsZT48L3RpdGxlcz48cGFnZXM+My04
PC9wYWdlcz48dm9sdW1lPjEwPC92b2x1bWU+PG51bWJlcj4xPC9udW1iZXI+PGVkaXRpb24+MjAx
MC8xMi8wODwvZWRpdGlvbj48a2V5d29yZHM+PGtleXdvcmQ+QW5pbWFsczwva2V5d29yZD48a2V5
d29yZD4qRE5BIEJyZWFrcywgRG91YmxlLVN0cmFuZGVkPC9rZXl3b3JkPjxrZXl3b3JkPkRlb3h5
Y3l0aWRpbmUvYW5hbG9ncyAmYW1wOyBkZXJpdmF0aXZlcy90aGVyYXBldXRpYyB1c2U8L2tleXdv
cmQ+PGtleXdvcmQ+RGlzZWFzZSBQcm9ncmVzc2lvbjwva2V5d29yZD48a2V5d29yZD5EcnVnIFJl
c2lzdGFuY2UsIE5lb3BsYXNtPC9rZXl3b3JkPjxrZXl3b3JkPkZlbWFsZTwva2V5d29yZD48a2V5
d29yZD5IdW1hbnM8L2tleXdvcmQ+PGtleXdvcmQ+SW5kaXZpZHVhbGl6ZWQgTWVkaWNpbmUvbWV0
aG9kczwva2V5d29yZD48a2V5d29yZD5NYWxlPC9rZXl3b3JkPjxrZXl3b3JkPk1pY2U8L2tleXdv
cmQ+PGtleXdvcmQ+TWljZSwgTnVkZTwva2V5d29yZD48a2V5d29yZD5NaWRkbGUgQWdlZDwva2V5
d29yZD48a2V5d29yZD5NaXRvbXljaW4vKnRoZXJhcGV1dGljIHVzZTwva2V5d29yZD48a2V5d29y
ZD5NdXRhdGlvbjwva2V5d29yZD48a2V5d29yZD5OdWNsZWFyIFByb3RlaW5zLypnZW5ldGljczwv
a2V5d29yZD48a2V5d29yZD5QYW5jcmVhdGljIE5lb3BsYXNtcy8qZHJ1ZyB0aGVyYXB5LypnZW5l
dGljcy9wYXRob2xvZ3k8L2tleXdvcmQ+PGtleXdvcmQ+VHVtb3IgU3VwcHJlc3NvciBQcm90ZWlu
cy8qZ2VuZXRpY3M8L2tleXdvcmQ+PGtleXdvcmQ+WGVub2dyYWZ0IE1vZGVsIEFudGl0dW1vciBB
c3NheXM8L2tleXdvcmQ+PC9rZXl3b3Jkcz48ZGF0ZXM+PHllYXI+MjAxMTwveWVhcj48cHViLWRh
dGVzPjxkYXRlPkphbjwvZGF0ZT48L3B1Yi1kYXRlcz48L2RhdGVzPjxpc2JuPjE1MzgtODUxNCAo
RWxlY3Ryb25pYykmI3hEOzE1MzUtNzE2MyAoTGlua2luZyk8L2lzYm4+PGFjY2Vzc2lvbi1udW0+
MjExMzUyNTE8L2FjY2Vzc2lvbi1udW0+PHdvcmstdHlwZT5DYXNlIFJlcG9ydHMmI3hEO0NsaW5p
Y2FsIFRyaWFsJiN4RDtSZXNlYXJjaCBTdXBwb3J0LCBOLkkuSC4sIEV4dHJhbXVyYWw8L3dvcmst
dHlwZT48dXJscz48cmVsYXRlZC11cmxzPjx1cmw+aHR0cDovL3d3dy5uY2JpLm5sbS5uaWguZ292
L3B1Ym1lZC8yMTEzNTI1MTwvdXJsPjwvcmVsYXRlZC11cmxzPjwvdXJscz48Y3VzdG9tMj4zMzA3
MzQwPC9jdXN0b20yPjxlbGVjdHJvbmljLXJlc291cmNlLW51bT4xMC4xMTU4LzE1MzUtNzE2My5N
Q1QtMTAtMDg5MzwvZWxlY3Ryb25pYy1yZXNvdXJjZS1udW0+PGxhbmd1YWdlPmVuZzwvbGFuZ3Vh
Z2U+PC9yZWNvcmQ+PC9DaXRlPjwvRW5kTm90ZT5=
</w:fldData>
              </w:fldChar>
            </w:r>
            <w:r w:rsidR="00533654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533654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YaWE8L0F1dGhvcj48WWVhcj4yMDA3PC9ZZWFyPjxSZWNO
dW0+MTczPC9SZWNOdW0+PERpc3BsYXlUZXh0PjxzdHlsZSBmYWNlPSJzdXBlcnNjcmlwdCI+NCw1
PC9zdHlsZT48L0Rpc3BsYXlUZXh0PjxyZWNvcmQ+PHJlYy1udW1iZXI+MTczPC9yZWMtbnVtYmVy
Pjxmb3JlaWduLWtleXM+PGtleSBhcHA9IkVOIiBkYi1pZD0iZDB4d3Y5OWQ0cnY1cjZldnBzYXh4
emEyOXN2eGFkcHN0cmRyIj4xNzM8L2tleT48L2ZvcmVpZ24ta2V5cz48cmVmLXR5cGUgbmFtZT0i
Sm91cm5hbCBBcnRpY2xlIj4xNzwvcmVmLXR5cGU+PGNvbnRyaWJ1dG9ycz48YXV0aG9ycz48YXV0
aG9yPlhpYSwgQi48L2F1dGhvcj48YXV0aG9yPkRvcnNtYW4sIEouIEMuPC9hdXRob3I+PGF1dGhv
cj5BbWV6aWFuZSwgTi48L2F1dGhvcj48YXV0aG9yPmRlIFZyaWVzLCBZLjwvYXV0aG9yPjxhdXRo
b3I+Um9vaW1hbnMsIE0uIEEuPC9hdXRob3I+PGF1dGhvcj5TaGVuZywgUS48L2F1dGhvcj48YXV0
aG9yPlBhbHMsIEcuPC9hdXRob3I+PGF1dGhvcj5FcnJhbWksIEEuPC9hdXRob3I+PGF1dGhvcj5H
bHVja21hbiwgRS48L2F1dGhvcj48YXV0aG9yPkxsZXJhLCBKLjwvYXV0aG9yPjxhdXRob3I+V2Fu
ZywgVy48L2F1dGhvcj48YXV0aG9yPkxpdmluZ3N0b24sIEQuIE0uPC9hdXRob3I+PGF1dGhvcj5K
b2VuamUsIEguPC9hdXRob3I+PGF1dGhvcj5kZSBXaW50ZXIsIEouIFAuPC9hdXRob3I+PC9hdXRo
b3JzPjwvY29udHJpYnV0b3JzPjxhdXRoLWFkZHJlc3M+ZGUgV2ludGVyLCBKUCYjeEQ7VnJpamUg
VW5pdiBBbXN0ZXJkYW0gTWVkIEN0ciwgRGVwdCBDbGluIEdlbmV0LCBWYW4gQm9lY2hvcnN0c3Ry
IDcsIE5MLTEwODEgQlQgQW1zdGVyZGFtLCBOZXRoZXJsYW5kcyYjeEQ7VnJpamUgVW5pdiBBbXN0
ZXJkYW0gTWVkIEN0ciwgRGVwdCBDbGluIEdlbmV0LCBWYW4gQm9lY2hvcnN0c3RyIDcsIE5MLTEw
ODEgQlQgQW1zdGVyZGFtLCBOZXRoZXJsYW5kcyYjeEQ7VnJpamUgVW5pdiBBbXN0ZXJkYW0gTWVk
IEN0ciwgRGVwdCBDbGluIEdlbmV0LCBOTC0xMDgxIEJUIEFtc3RlcmRhbSwgTmV0aGVybGFuZHMm
I3hEO0RhbmEgRmFyYmVyIENhbmMgSW5zdCwgQm9zdG9uLCBNQSAwMjExNSBVU0EmI3hEO0hhcnZh
cmQgVW5pdiwgU2NoIE1lZCwgQm9zdG9uLCBNQSAwMjExNSBVU0EmI3hEO01SQyBIb2xsYW5kIEJW
LCBOTC0xMDU3IFNOIEFtc3RlcmRhbSwgTmV0aGVybGFuZHMmI3hEO0hvcCBTdCBMb3VpcywgQm9u
ZSBNYXJyb3cgVHJhbnNwbGFudCBVbml0LCBGLTc1NDc1IFBhcmlzIDEwLCBGcmFuY2UmI3hEO0hv
c3AgSXRhbGlhbm8gQnVlbm9zIEFpcmVzLCBEZXB0IFBlZGlhdCwgQnVlbm9zIEFpcmVzLCBERiwg
QXJnZW50aW5hJiN4RDtOSUEsIEdlbmV0IExhYiwgVVMgTmF0bCBJbnN0IEhsdGgsIEJhbHRpbW9y
ZSwgTUQgMjEyMjQgVVNBPC9hdXRoLWFkZHJlc3M+PHRpdGxlcz48dGl0bGU+RmFuY29uaSBhbmVt
aWEgaXMgYXNzb2NpYXRlZCB3aXRoIGEgZGVmZWN0IGluIHRoZSBCUkNBMiBwYXJ0bmVyIFBBTEIy
PC90aXRsZT48c2Vjb25kYXJ5LXRpdGxlPk5hdHVyZSBHZW5ldGljczwvc2Vjb25kYXJ5LXRpdGxl
PjxhbHQtdGl0bGU+TmF0IEdlbmV0PC9hbHQtdGl0bGU+PC90aXRsZXM+PHBhZ2VzPjE1OS0xNjE8
L3BhZ2VzPjx2b2x1bWU+Mzk8L3ZvbHVtZT48bnVtYmVyPjI8L251bWJlcj48ZGF0ZXM+PHllYXI+
MjAwNzwveWVhcj48cHViLWRhdGVzPjxkYXRlPkZlYjwvZGF0ZT48L3B1Yi1kYXRlcz48L2RhdGVz
Pjxpc2JuPjEwNjEtNDAzNjwvaXNibj48YWNjZXNzaW9uLW51bT5JU0k6MDAwMjQ0MDYzOTAwMDEx
PC9hY2Nlc3Npb24tbnVtPjx1cmxzPjxyZWxhdGVkLXVybHM+PHVybD4mbHQ7R28gdG8gSVNJJmd0
OzovLzAwMDI0NDA2MzkwMDAxMTwvdXJsPjwvcmVsYXRlZC11cmxzPjwvdXJscz48ZWxlY3Ryb25p
Yy1yZXNvdXJjZS1udW0+RG9pIDEwLjEwMzgvTmcxOTQyPC9lbGVjdHJvbmljLXJlc291cmNlLW51
bT48bGFuZ3VhZ2U+RW5nbGlzaDwvbGFuZ3VhZ2U+PC9yZWNvcmQ+PC9DaXRlPjxDaXRlPjxBdXRo
b3I+VmlsbGFycm9lbDwvQXV0aG9yPjxZZWFyPjIwMTE8L1llYXI+PFJlY051bT4xNzI8L1JlY051
bT48cmVjb3JkPjxyZWMtbnVtYmVyPjE3MjwvcmVjLW51bWJlcj48Zm9yZWlnbi1rZXlzPjxrZXkg
YXBwPSJFTiIgZGItaWQ9ImQweHd2OTlkNHJ2NXI2ZXZwc2F4eHphMjlzdnhhZHBzdHJkciI+MTcy
PC9rZXk+PC9mb3JlaWduLWtleXM+PHJlZi10eXBlIG5hbWU9IkpvdXJuYWwgQXJ0aWNsZSI+MTc8
L3JlZi10eXBlPjxjb250cmlidXRvcnM+PGF1dGhvcnM+PGF1dGhvcj5WaWxsYXJyb2VsLCBNLiBD
LjwvYXV0aG9yPjxhdXRob3I+UmFqZXNoa3VtYXIsIE4uIFYuPC9hdXRob3I+PGF1dGhvcj5HYXJy
aWRvLUxhZ3VuYSwgSS48L2F1dGhvcj48YXV0aG9yPkRlIEplc3VzLUFjb3N0YSwgQS48L2F1dGhv
cj48YXV0aG9yPkpvbmVzLCBTLjwvYXV0aG9yPjxhdXRob3I+TWFpdHJhLCBBLjwvYXV0aG9yPjxh
dXRob3I+SHJ1YmFuLCBSLiBILjwvYXV0aG9yPjxhdXRob3I+RXNobGVtYW4sIEouIFIuPC9hdXRo
b3I+PGF1dGhvcj5LbGVpbiwgQS48L2F1dGhvcj48YXV0aG9yPkxhaGVydSwgRC48L2F1dGhvcj48
YXV0aG9yPkRvbmVob3dlciwgUi48L2F1dGhvcj48YXV0aG9yPkhpZGFsZ28sIE0uPC9hdXRob3I+
PC9hdXRob3JzPjwvY29udHJpYnV0b3JzPjxhdXRoLWFkZHJlc3M+Q29ycmVzcG9uZGluZyBBdXRo
b3I6IE1hbnVlbCBIaWRhbGdvLCBDbGluaWNhbCBSZXNlYXJjaCBQcm9ncmFtLCBTcGFuaXNoIE5h
dGlvbmFsIENhbmNlciBSZXNlYXJjaCBDZW50ZXIgKENOSU8pLCBNZWxjaG9yIEZlcm5hbmRleiBB
bG1hZ3JvLCAzLCAyODAyOSwgTWFkcmlkLCBTcGFpbi48L2F1dGgtYWRkcmVzcz48dGl0bGVzPjx0
aXRsZT5QZXJzb25hbGl6aW5nIGNhbmNlciB0cmVhdG1lbnQgaW4gdGhlIGFnZSBvZiBnbG9iYWwg
Z2Vub21pYyBhbmFseXNlczogUEFMQjIgZ2VuZSBtdXRhdGlvbnMgYW5kIHRoZSByZXNwb25zZSB0
byBETkEgZGFtYWdpbmcgYWdlbnRzIGluIHBhbmNyZWF0aWMgY2FuY2VyPC90aXRsZT48c2Vjb25k
YXJ5LXRpdGxlPk1vbCBDYW5jZXIgVGhlcjwvc2Vjb25kYXJ5LXRpdGxlPjxhbHQtdGl0bGU+TW9s
ZWN1bGFyIGNhbmNlciB0aGVyYXBldXRpY3M8L2FsdC10aXRsZT48L3RpdGxlcz48cGFnZXM+My04
PC9wYWdlcz48dm9sdW1lPjEwPC92b2x1bWU+PG51bWJlcj4xPC9udW1iZXI+PGVkaXRpb24+MjAx
MC8xMi8wODwvZWRpdGlvbj48a2V5d29yZHM+PGtleXdvcmQ+QW5pbWFsczwva2V5d29yZD48a2V5
d29yZD4qRE5BIEJyZWFrcywgRG91YmxlLVN0cmFuZGVkPC9rZXl3b3JkPjxrZXl3b3JkPkRlb3h5
Y3l0aWRpbmUvYW5hbG9ncyAmYW1wOyBkZXJpdmF0aXZlcy90aGVyYXBldXRpYyB1c2U8L2tleXdv
cmQ+PGtleXdvcmQ+RGlzZWFzZSBQcm9ncmVzc2lvbjwva2V5d29yZD48a2V5d29yZD5EcnVnIFJl
c2lzdGFuY2UsIE5lb3BsYXNtPC9rZXl3b3JkPjxrZXl3b3JkPkZlbWFsZTwva2V5d29yZD48a2V5
d29yZD5IdW1hbnM8L2tleXdvcmQ+PGtleXdvcmQ+SW5kaXZpZHVhbGl6ZWQgTWVkaWNpbmUvbWV0
aG9kczwva2V5d29yZD48a2V5d29yZD5NYWxlPC9rZXl3b3JkPjxrZXl3b3JkPk1pY2U8L2tleXdv
cmQ+PGtleXdvcmQ+TWljZSwgTnVkZTwva2V5d29yZD48a2V5d29yZD5NaWRkbGUgQWdlZDwva2V5
d29yZD48a2V5d29yZD5NaXRvbXljaW4vKnRoZXJhcGV1dGljIHVzZTwva2V5d29yZD48a2V5d29y
ZD5NdXRhdGlvbjwva2V5d29yZD48a2V5d29yZD5OdWNsZWFyIFByb3RlaW5zLypnZW5ldGljczwv
a2V5d29yZD48a2V5d29yZD5QYW5jcmVhdGljIE5lb3BsYXNtcy8qZHJ1ZyB0aGVyYXB5LypnZW5l
dGljcy9wYXRob2xvZ3k8L2tleXdvcmQ+PGtleXdvcmQ+VHVtb3IgU3VwcHJlc3NvciBQcm90ZWlu
cy8qZ2VuZXRpY3M8L2tleXdvcmQ+PGtleXdvcmQ+WGVub2dyYWZ0IE1vZGVsIEFudGl0dW1vciBB
c3NheXM8L2tleXdvcmQ+PC9rZXl3b3Jkcz48ZGF0ZXM+PHllYXI+MjAxMTwveWVhcj48cHViLWRh
dGVzPjxkYXRlPkphbjwvZGF0ZT48L3B1Yi1kYXRlcz48L2RhdGVzPjxpc2JuPjE1MzgtODUxNCAo
RWxlY3Ryb25pYykmI3hEOzE1MzUtNzE2MyAoTGlua2luZyk8L2lzYm4+PGFjY2Vzc2lvbi1udW0+
MjExMzUyNTE8L2FjY2Vzc2lvbi1udW0+PHdvcmstdHlwZT5DYXNlIFJlcG9ydHMmI3hEO0NsaW5p
Y2FsIFRyaWFsJiN4RDtSZXNlYXJjaCBTdXBwb3J0LCBOLkkuSC4sIEV4dHJhbXVyYWw8L3dvcmst
dHlwZT48dXJscz48cmVsYXRlZC11cmxzPjx1cmw+aHR0cDovL3d3dy5uY2JpLm5sbS5uaWguZ292
L3B1Ym1lZC8yMTEzNTI1MTwvdXJsPjwvcmVsYXRlZC11cmxzPjwvdXJscz48Y3VzdG9tMj4zMzA3
MzQwPC9jdXN0b20yPjxlbGVjdHJvbmljLXJlc291cmNlLW51bT4xMC4xMTU4LzE1MzUtNzE2My5N
Q1QtMTAtMDg5MzwvZWxlY3Ryb25pYy1yZXNvdXJjZS1udW0+PGxhbmd1YWdlPmVuZzwvbGFuZ3Vh
Z2U+PC9yZWNvcmQ+PC9DaXRlPjwvRW5kTm90ZT5=
</w:fldData>
              </w:fldChar>
            </w:r>
            <w:r w:rsidR="00533654">
              <w:rPr>
                <w:rFonts w:ascii="Arial" w:hAnsi="Arial" w:cs="Arial"/>
                <w:sz w:val="20"/>
                <w:szCs w:val="20"/>
              </w:rPr>
              <w:instrText xml:space="preserve"> ADDIN EN.CITE.DATA  </w:instrText>
            </w:r>
            <w:r w:rsidR="00533654">
              <w:rPr>
                <w:rFonts w:ascii="Arial" w:hAnsi="Arial" w:cs="Arial"/>
                <w:sz w:val="20"/>
                <w:szCs w:val="20"/>
              </w:rPr>
            </w:r>
            <w:r w:rsidR="00533654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96712F">
              <w:rPr>
                <w:rFonts w:ascii="Arial" w:hAnsi="Arial" w:cs="Arial"/>
                <w:sz w:val="20"/>
                <w:szCs w:val="20"/>
              </w:rPr>
            </w:r>
            <w:r w:rsidR="0096712F">
              <w:rPr>
                <w:rFonts w:ascii="Arial" w:hAnsi="Arial" w:cs="Arial"/>
                <w:sz w:val="20"/>
                <w:szCs w:val="20"/>
              </w:rPr>
              <w:fldChar w:fldCharType="separate"/>
            </w:r>
            <w:hyperlink w:anchor="_ENREF_4" w:tooltip="Xia, 2007 #173" w:history="1">
              <w:r w:rsidR="00533654" w:rsidRPr="00533654">
                <w:rPr>
                  <w:rFonts w:ascii="Arial" w:hAnsi="Arial" w:cs="Arial"/>
                  <w:noProof/>
                  <w:sz w:val="20"/>
                  <w:szCs w:val="20"/>
                  <w:vertAlign w:val="superscript"/>
                </w:rPr>
                <w:t>4</w:t>
              </w:r>
            </w:hyperlink>
            <w:r w:rsidR="00533654" w:rsidRPr="00533654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,</w:t>
            </w:r>
            <w:r w:rsidR="00533654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 xml:space="preserve"> </w:t>
            </w:r>
            <w:hyperlink w:anchor="_ENREF_5" w:tooltip="Villarroel, 2011 #172" w:history="1">
              <w:r w:rsidR="00533654" w:rsidRPr="00533654">
                <w:rPr>
                  <w:rFonts w:ascii="Arial" w:hAnsi="Arial" w:cs="Arial"/>
                  <w:noProof/>
                  <w:sz w:val="20"/>
                  <w:szCs w:val="20"/>
                  <w:vertAlign w:val="superscript"/>
                </w:rPr>
                <w:t>5</w:t>
              </w:r>
            </w:hyperlink>
            <w:r w:rsidR="0096712F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096" w:type="dxa"/>
            <w:vAlign w:val="center"/>
          </w:tcPr>
          <w:p w14:paraId="272E997A" w14:textId="0AADB951" w:rsidR="00F561EF" w:rsidRPr="00280440" w:rsidRDefault="00F561EF" w:rsidP="00444D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0440">
              <w:rPr>
                <w:rFonts w:ascii="Arial" w:hAnsi="Arial" w:cs="Arial"/>
                <w:sz w:val="20"/>
                <w:szCs w:val="20"/>
              </w:rPr>
              <w:t>member of research team to treating clinician and patient</w:t>
            </w:r>
          </w:p>
        </w:tc>
        <w:tc>
          <w:tcPr>
            <w:tcW w:w="3674" w:type="dxa"/>
            <w:tcBorders>
              <w:right w:val="single" w:sz="4" w:space="0" w:color="auto"/>
            </w:tcBorders>
            <w:vAlign w:val="center"/>
          </w:tcPr>
          <w:p w14:paraId="058EF76F" w14:textId="730A88E0" w:rsidR="00F561EF" w:rsidRPr="00280440" w:rsidRDefault="00F561EF" w:rsidP="00444D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0440">
              <w:rPr>
                <w:rFonts w:ascii="Arial" w:hAnsi="Arial" w:cs="Arial"/>
                <w:sz w:val="20"/>
                <w:szCs w:val="20"/>
              </w:rPr>
              <w:t>Single child, no offspring.</w:t>
            </w:r>
          </w:p>
          <w:p w14:paraId="41C297B1" w14:textId="4C50FD76" w:rsidR="00F561EF" w:rsidRPr="00280440" w:rsidRDefault="00F561EF" w:rsidP="00444D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0440">
              <w:rPr>
                <w:rFonts w:ascii="Arial" w:hAnsi="Arial" w:cs="Arial"/>
                <w:sz w:val="20"/>
                <w:szCs w:val="20"/>
              </w:rPr>
              <w:t xml:space="preserve">Participant had responded to platinum-based therapy, but became resistant; commenced on Mitomycin C in third line. </w:t>
            </w:r>
          </w:p>
        </w:tc>
      </w:tr>
      <w:tr w:rsidR="00753A6F" w:rsidRPr="00280440" w14:paraId="32E9FA61" w14:textId="77777777" w:rsidTr="00753A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gridSpan w:val="2"/>
            <w:tcBorders>
              <w:left w:val="single" w:sz="4" w:space="0" w:color="auto"/>
            </w:tcBorders>
            <w:vAlign w:val="center"/>
          </w:tcPr>
          <w:p w14:paraId="4200E6FD" w14:textId="77777777" w:rsidR="00F561EF" w:rsidRPr="00280440" w:rsidRDefault="00F561EF" w:rsidP="00444D1F">
            <w:pPr>
              <w:rPr>
                <w:rFonts w:ascii="Arial" w:hAnsi="Arial" w:cs="Arial"/>
                <w:sz w:val="20"/>
                <w:szCs w:val="20"/>
              </w:rPr>
            </w:pPr>
            <w:r w:rsidRPr="00280440">
              <w:rPr>
                <w:rFonts w:ascii="Arial" w:hAnsi="Arial" w:cs="Arial"/>
                <w:sz w:val="20"/>
                <w:szCs w:val="20"/>
              </w:rPr>
              <w:t xml:space="preserve">Deleterious </w:t>
            </w:r>
            <w:r w:rsidRPr="00280440">
              <w:rPr>
                <w:rFonts w:ascii="Arial" w:hAnsi="Arial" w:cs="Arial"/>
                <w:i/>
                <w:sz w:val="20"/>
                <w:szCs w:val="20"/>
              </w:rPr>
              <w:t>ATM</w:t>
            </w:r>
            <w:r w:rsidRPr="00280440">
              <w:rPr>
                <w:rFonts w:ascii="Arial" w:hAnsi="Arial" w:cs="Arial"/>
                <w:sz w:val="20"/>
                <w:szCs w:val="20"/>
              </w:rPr>
              <w:t xml:space="preserve"> germline mutation</w:t>
            </w:r>
          </w:p>
        </w:tc>
        <w:tc>
          <w:tcPr>
            <w:tcW w:w="2491" w:type="dxa"/>
          </w:tcPr>
          <w:p w14:paraId="49AA2953" w14:textId="20003AAF" w:rsidR="002107E8" w:rsidRPr="00280440" w:rsidRDefault="002107E8" w:rsidP="002107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</w:pPr>
            <w:r w:rsidRPr="00280440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>c.7271T&gt;G (p.Val2424Gly)</w:t>
            </w:r>
          </w:p>
          <w:p w14:paraId="52BA0B9E" w14:textId="77777777" w:rsidR="00F561EF" w:rsidRPr="00280440" w:rsidRDefault="00F561EF" w:rsidP="00444D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1" w:type="dxa"/>
          </w:tcPr>
          <w:p w14:paraId="26B8AAA1" w14:textId="7DEA25D8" w:rsidR="002107E8" w:rsidRPr="00280440" w:rsidRDefault="002107E8" w:rsidP="002107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</w:pPr>
            <w:r w:rsidRPr="00280440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>Repor</w:t>
            </w:r>
            <w:r w:rsidR="0096712F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 xml:space="preserve">ted in HGMD as disease causing </w:t>
            </w:r>
            <w:hyperlink w:anchor="_ENREF_6" w:tooltip="Stenson, 2013 #166" w:history="1">
              <w:r w:rsidR="0053365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AU" w:eastAsia="en-US"/>
                </w:rPr>
                <w:fldChar w:fldCharType="begin"/>
              </w:r>
              <w:r w:rsidR="0053365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AU" w:eastAsia="en-US"/>
                </w:rPr>
                <w:instrText xml:space="preserve"> ADDIN EN.CITE &lt;EndNote&gt;&lt;Cite&gt;&lt;Author&gt;Stenson&lt;/Author&gt;&lt;Year&gt;2013&lt;/Year&gt;&lt;RecNum&gt;166&lt;/RecNum&gt;&lt;DisplayText&gt;&lt;style face="superscript"&gt;6&lt;/style&gt;&lt;/DisplayText&gt;&lt;record&gt;&lt;rec-number&gt;166&lt;/rec-number&gt;&lt;foreign-keys&gt;&lt;key app="EN" db-id="d0xwv99d4rv5r6evpsaxxza29svxadpstrdr"&gt;166&lt;/key&gt;&lt;/foreign-keys&gt;&lt;ref-type name="Journal Article"&gt;17&lt;/ref-type&gt;&lt;contributors&gt;&lt;authors&gt;&lt;author&gt;Stenson, P. D.&lt;/author&gt;&lt;author&gt;Mort, M.&lt;/author&gt;&lt;author&gt;Ball, E. V.&lt;/author&gt;&lt;author&gt;Shaw, K.&lt;/author&gt;&lt;author&gt;Phillips, A. D.&lt;/author&gt;&lt;author&gt;Cooper, D. N.&lt;/author&gt;&lt;/authors&gt;&lt;/contributors&gt;&lt;auth-address&gt;Institute of Medical Genetics, School of Medicine, Cardiff University, Heath Park, Cardiff, CF14 4XN, UK, StensonPD@Cardiff.ac.uk.&lt;/auth-address&gt;&lt;titles&gt;&lt;title&gt;The Human Gene Mutation Database: building a comprehensive mutation repository for clinical and molecular genetics, diagnostic testing and personalized genomic medicine&lt;/title&gt;&lt;secondary-title&gt;Hum Genet&lt;/secondary-title&gt;&lt;alt-title&gt;Human genetics&lt;/alt-title&gt;&lt;/titles&gt;&lt;periodical&gt;&lt;full-title&gt;Hum Genet&lt;/full-title&gt;&lt;abbr-1&gt;Human genetics&lt;/abbr-1&gt;&lt;/periodical&gt;&lt;alt-periodical&gt;&lt;full-title&gt;Hum Genet&lt;/full-title&gt;&lt;abbr-1&gt;Human genetics&lt;/abbr-1&gt;&lt;/alt-periodical&gt;&lt;edition&gt;2013/10/01&lt;/edition&gt;&lt;dates&gt;&lt;year&gt;2013&lt;/year&gt;&lt;pub-dates&gt;&lt;date&gt;Sep 28&lt;/date&gt;&lt;/pub-dates&gt;&lt;/dates&gt;&lt;isbn&gt;1432-1203 (Electronic)&amp;#xD;0340-6717 (Linking)&lt;/isbn&gt;&lt;accession-num&gt;24077912&lt;/accession-num&gt;&lt;urls&gt;&lt;related-urls&gt;&lt;url&gt;http://www.ncbi.nlm.nih.gov/pubmed/24077912&lt;/url&gt;&lt;/related-urls&gt;&lt;/urls&gt;&lt;custom2&gt;3898141&lt;/custom2&gt;&lt;electronic-resource-num&gt;10.1007/s00439-013-1358-4&lt;/electronic-resource-num&gt;&lt;language&gt;Eng&lt;/language&gt;&lt;/record&gt;&lt;/Cite&gt;&lt;/EndNote&gt;</w:instrText>
              </w:r>
              <w:r w:rsidR="0053365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AU" w:eastAsia="en-US"/>
                </w:rPr>
                <w:fldChar w:fldCharType="separate"/>
              </w:r>
              <w:r w:rsidR="00533654" w:rsidRPr="0096712F">
                <w:rPr>
                  <w:rFonts w:ascii="Arial" w:eastAsia="Times New Roman" w:hAnsi="Arial" w:cs="Arial"/>
                  <w:noProof/>
                  <w:color w:val="000000"/>
                  <w:sz w:val="20"/>
                  <w:szCs w:val="20"/>
                  <w:vertAlign w:val="superscript"/>
                  <w:lang w:val="en-AU" w:eastAsia="en-US"/>
                </w:rPr>
                <w:t>6</w:t>
              </w:r>
              <w:r w:rsidR="0053365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AU" w:eastAsia="en-US"/>
                </w:rPr>
                <w:fldChar w:fldCharType="end"/>
              </w:r>
            </w:hyperlink>
          </w:p>
          <w:p w14:paraId="7301CA3E" w14:textId="020C3654" w:rsidR="002107E8" w:rsidRPr="00280440" w:rsidRDefault="002107E8" w:rsidP="002107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</w:pPr>
            <w:r w:rsidRPr="00280440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 xml:space="preserve">Reported in </w:t>
            </w:r>
            <w:r w:rsidR="0096712F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 xml:space="preserve">KConfab database as pathogenic </w:t>
            </w:r>
            <w:hyperlink w:anchor="_ENREF_7" w:tooltip=",  #164" w:history="1">
              <w:r w:rsidR="0053365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AU" w:eastAsia="en-US"/>
                </w:rPr>
                <w:fldChar w:fldCharType="begin"/>
              </w:r>
              <w:r w:rsidR="0053365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AU" w:eastAsia="en-US"/>
                </w:rPr>
                <w:instrText xml:space="preserve"> ADDIN EN.CITE &lt;EndNote&gt;&lt;Cite&gt;&lt;RecNum&gt;164&lt;/RecNum&gt;&lt;DisplayText&gt;&lt;style face="superscript"&gt;7&lt;/style&gt;&lt;/DisplayText&gt;&lt;record&gt;&lt;rec-number&gt;164&lt;/rec-number&gt;&lt;foreign-keys&gt;&lt;key app="EN" db-id="d0xwv99d4rv5r6evpsaxxza29svxadpstrdr"&gt;164&lt;/key&gt;&lt;/foreign-keys&gt;&lt;ref-type name="Web Page"&gt;12&lt;/ref-type&gt;&lt;contributors&gt;&lt;/contributors&gt;&lt;titles&gt;&lt;title&gt;KConfab: Kathleen Cunnigham Consortium for Familial Breast Cancer&lt;/title&gt;&lt;/titles&gt;&lt;volume&gt;2011&lt;/volume&gt;&lt;dates&gt;&lt;/dates&gt;&lt;pub-location&gt;Melbourne, Australia &lt;/pub-location&gt;&lt;urls&gt;&lt;related-urls&gt;&lt;url&gt;http://www.kconfab.org/Progress/Mutations.aspx&lt;/url&gt;&lt;/related-urls&gt;&lt;/urls&gt;&lt;/record&gt;&lt;/Cite&gt;&lt;/EndNote&gt;</w:instrText>
              </w:r>
              <w:r w:rsidR="0053365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AU" w:eastAsia="en-US"/>
                </w:rPr>
                <w:fldChar w:fldCharType="separate"/>
              </w:r>
              <w:r w:rsidR="00533654" w:rsidRPr="0096712F">
                <w:rPr>
                  <w:rFonts w:ascii="Arial" w:eastAsia="Times New Roman" w:hAnsi="Arial" w:cs="Arial"/>
                  <w:noProof/>
                  <w:color w:val="000000"/>
                  <w:sz w:val="20"/>
                  <w:szCs w:val="20"/>
                  <w:vertAlign w:val="superscript"/>
                  <w:lang w:val="en-AU" w:eastAsia="en-US"/>
                </w:rPr>
                <w:t>7</w:t>
              </w:r>
              <w:r w:rsidR="0053365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AU" w:eastAsia="en-US"/>
                </w:rPr>
                <w:fldChar w:fldCharType="end"/>
              </w:r>
            </w:hyperlink>
          </w:p>
          <w:p w14:paraId="267B061F" w14:textId="77777777" w:rsidR="00F561EF" w:rsidRPr="00280440" w:rsidRDefault="00F561EF" w:rsidP="00444D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7" w:type="dxa"/>
            <w:vAlign w:val="center"/>
          </w:tcPr>
          <w:p w14:paraId="37AA423D" w14:textId="31072AE3" w:rsidR="00F561EF" w:rsidRPr="00280440" w:rsidRDefault="00F561EF" w:rsidP="00533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0440">
              <w:rPr>
                <w:rFonts w:ascii="Arial" w:hAnsi="Arial" w:cs="Arial"/>
                <w:sz w:val="20"/>
                <w:szCs w:val="20"/>
              </w:rPr>
              <w:t>confers cancer susceptibility</w:t>
            </w:r>
            <w:r w:rsidR="002107E8" w:rsidRPr="0028044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6712F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Hb2xkZ2FyPC9BdXRob3I+PFllYXI+MjAxMTwvWWVhcj48
UmVjTnVtPjE2MjwvUmVjTnVtPjxEaXNwbGF5VGV4dD48c3R5bGUgZmFjZT0ic3VwZXJzY3JpcHQi
PjgsOTwvc3R5bGU+PC9EaXNwbGF5VGV4dD48cmVjb3JkPjxyZWMtbnVtYmVyPjE2MjwvcmVjLW51
bWJlcj48Zm9yZWlnbi1rZXlzPjxrZXkgYXBwPSJFTiIgZGItaWQ9ImQweHd2OTlkNHJ2NXI2ZXZw
c2F4eHphMjlzdnhhZHBzdHJkciI+MTYyPC9rZXk+PC9mb3JlaWduLWtleXM+PHJlZi10eXBlIG5h
bWU9IkpvdXJuYWwgQXJ0aWNsZSI+MTc8L3JlZi10eXBlPjxjb250cmlidXRvcnM+PGF1dGhvcnM+
PGF1dGhvcj5Hb2xkZ2FyLCBELiBFLjwvYXV0aG9yPjxhdXRob3I+SGVhbGV5LCBTLjwvYXV0aG9y
PjxhdXRob3I+RG93dHksIEouIEcuPC9hdXRob3I+PGF1dGhvcj5EYSBTaWx2YSwgTC48L2F1dGhv
cj48YXV0aG9yPkNoZW4sIFguPC9hdXRob3I+PGF1dGhvcj5TcHVyZGxlLCBBLiBCLjwvYXV0aG9y
PjxhdXRob3I+VGVycnksIE0uIEIuPC9hdXRob3I+PGF1dGhvcj5EYWx5LCBNLiBKLjwvYXV0aG9y
PjxhdXRob3I+QnV5cywgUy4gTS48L2F1dGhvcj48YXV0aG9yPlNvdXRoZXksIE0uIEMuPC9hdXRo
b3I+PGF1dGhvcj5BbmRydWxpcywgSS48L2F1dGhvcj48YXV0aG9yPkpvaG4sIEUuIE0uPC9hdXRo
b3I+PGF1dGhvcj5LaGFubmEsIEsuIEsuPC9hdXRob3I+PGF1dGhvcj5Ib3BwZXIsIEouIEwuPC9h
dXRob3I+PGF1dGhvcj5PZWZuZXIsIFAuIEouPC9hdXRob3I+PGF1dGhvcj5MYWtoYW5pLCBTLjwv
YXV0aG9yPjxhdXRob3I+Q2hlbmV2aXgtVHJlbmNoLCBHLjwvYXV0aG9yPjwvYXV0aG9ycz48L2Nv
bnRyaWJ1dG9ycz48YXV0aC1hZGRyZXNzPkRlcGFydG1lbnQgb2YgRGVybWF0b2xvZ3ksIFVuaXZl
cnNpdHkgb2YgVXRhaCBTY2hvb2wgb2YgTWVkaWNpbmUsIDMwIE4uIDE5MDAgRSwgU2FsdCBMYWtl
IENpdHksIFVUIDg0MTMyLTIxMDEsIFVTQS48L2F1dGgtYWRkcmVzcz48dGl0bGVzPjx0aXRsZT5S
YXJlIHZhcmlhbnRzIGluIHRoZSBBVE0gZ2VuZSBhbmQgcmlzayBvZiBicmVhc3QgY2FuY2VyPC90
aXRsZT48c2Vjb25kYXJ5LXRpdGxlPkJyZWFzdCBDYW5jZXIgUmVzPC9zZWNvbmRhcnktdGl0bGU+
PGFsdC10aXRsZT5CcmVhc3QgY2FuY2VyIHJlc2VhcmNoIDogQkNSPC9hbHQtdGl0bGU+PC90aXRs
ZXM+PHBlcmlvZGljYWw+PGZ1bGwtdGl0bGU+QnJlYXN0IENhbmNlciBSZXM8L2Z1bGwtdGl0bGU+
PGFiYnItMT5CcmVhc3QgY2FuY2VyIHJlc2VhcmNoIDogQkNSPC9hYmJyLTE+PC9wZXJpb2RpY2Fs
PjxhbHQtcGVyaW9kaWNhbD48ZnVsbC10aXRsZT5CcmVhc3QgQ2FuY2VyIFJlczwvZnVsbC10aXRs
ZT48YWJici0xPkJyZWFzdCBjYW5jZXIgcmVzZWFyY2ggOiBCQ1I8L2FiYnItMT48L2FsdC1wZXJp
b2RpY2FsPjxwYWdlcz5SNzM8L3BhZ2VzPjx2b2x1bWU+MTM8L3ZvbHVtZT48bnVtYmVyPjQ8L251
bWJlcj48ZWRpdGlvbj4yMDExLzA3LzI3PC9lZGl0aW9uPjxrZXl3b3Jkcz48a2V5d29yZD5BdGF4
aWEgVGVsYW5naWVjdGFzaWEgTXV0YXRlZCBQcm90ZWluczwva2V5d29yZD48a2V5d29yZD5CcmVh
c3QgTmVvcGxhc21zLypnZW5ldGljczwva2V5d29yZD48a2V5d29yZD5DYXNlLUNvbnRyb2wgU3R1
ZGllczwva2V5d29yZD48a2V5d29yZD5DZWxsIEN5Y2xlIFByb3RlaW5zLypnZW5ldGljczwva2V5
d29yZD48a2V5d29yZD5ETkEtQmluZGluZyBQcm90ZWlucy8qZ2VuZXRpY3M8L2tleXdvcmQ+PGtl
eXdvcmQ+RXVyb3BlYW4gQ29udGluZW50YWwgQW5jZXN0cnkgR3JvdXAvZ2VuZXRpY3M8L2tleXdv
cmQ+PGtleXdvcmQ+RmVtYWxlPC9rZXl3b3JkPjxrZXl3b3JkPipHZW5ldGljIFByZWRpc3Bvc2l0
aW9uIHRvIERpc2Vhc2U8L2tleXdvcmQ+PGtleXdvcmQ+R2VuZXRpYyBWYXJpYXRpb248L2tleXdv
cmQ+PGtleXdvcmQ+SHVtYW5zPC9rZXl3b3JkPjxrZXl3b3JkPkxvZ2lzdGljIE1vZGVsczwva2V5
d29yZD48a2V5d29yZD5Mb3NzIG9mIEhldGVyb3p5Z29zaXR5PC9rZXl3b3JkPjxrZXl3b3JkPk1p
ZGRsZSBBZ2VkPC9rZXl3b3JkPjxrZXl3b3JkPk11dGF0aW9uLCBNaXNzZW5zZTwva2V5d29yZD48
a2V5d29yZD5Qcm90ZWluLVNlcmluZS1UaHJlb25pbmUgS2luYXNlcy8qZ2VuZXRpY3M8L2tleXdv
cmQ+PGtleXdvcmQ+VHVtb3IgU3VwcHJlc3NvciBQcm90ZWlucy8qZ2VuZXRpY3M8L2tleXdvcmQ+
PC9rZXl3b3Jkcz48ZGF0ZXM+PHllYXI+MjAxMTwveWVhcj48L2RhdGVzPjxpc2JuPjE0NjUtNTQy
WCAoRWxlY3Ryb25pYykmI3hEOzE0NjUtNTQxMSAoTGlua2luZyk8L2lzYm4+PGFjY2Vzc2lvbi1u
dW0+MjE3ODc0MDA8L2FjY2Vzc2lvbi1udW0+PHdvcmstdHlwZT5NdWx0aWNlbnRlciBTdHVkeSYj
eEQ7UmVzZWFyY2ggU3VwcG9ydCwgTi5JLkguLCBFeHRyYW11cmFsJiN4RDtSZXNlYXJjaCBTdXBw
b3J0LCBOb24tVS5TLiBHb3YmYXBvczt0PC93b3JrLXR5cGU+PHVybHM+PHJlbGF0ZWQtdXJscz48
dXJsPmh0dHA6Ly93d3cubmNiaS5ubG0ubmloLmdvdi9wdWJtZWQvMjE3ODc0MDA8L3VybD48L3Jl
bGF0ZWQtdXJscz48L3VybHM+PGN1c3RvbTI+MzIzNjMzNzwvY3VzdG9tMj48ZWxlY3Ryb25pYy1y
ZXNvdXJjZS1udW0+MTAuMTE4Ni9iY3IyOTE5PC9lbGVjdHJvbmljLXJlc291cmNlLW51bT48bGFu
Z3VhZ2U+ZW5nPC9sYW5ndWFnZT48L3JlY29yZD48L0NpdGU+PENpdGU+PEF1dGhvcj5CZXJuc3Rl
aW48L0F1dGhvcj48WWVhcj4yMDA2PC9ZZWFyPjxSZWNOdW0+MTY1PC9SZWNOdW0+PHJlY29yZD48
cmVjLW51bWJlcj4xNjU8L3JlYy1udW1iZXI+PGZvcmVpZ24ta2V5cz48a2V5IGFwcD0iRU4iIGRi
LWlkPSJkMHh3djk5ZDRydjVyNmV2cHNheHh6YTI5c3Z4YWRwc3RyZHIiPjE2NTwva2V5PjwvZm9y
ZWlnbi1rZXlzPjxyZWYtdHlwZSBuYW1lPSJKb3VybmFsIEFydGljbGUiPjE3PC9yZWYtdHlwZT48
Y29udHJpYnV0b3JzPjxhdXRob3JzPjxhdXRob3I+QmVybnN0ZWluLCBKLiBMLjwvYXV0aG9yPjxh
dXRob3I+VGVyYW9rYSwgUy48L2F1dGhvcj48YXV0aG9yPlNvdXRoZXksIE0uIEMuPC9hdXRob3I+
PGF1dGhvcj5KZW5raW5zLCBNLiBBLjwvYXV0aG9yPjxhdXRob3I+QW5kcnVsaXMsIEkuIEwuPC9h
dXRob3I+PGF1dGhvcj5LbmlnaHQsIEouIEEuPC9hdXRob3I+PGF1dGhvcj5Kb2huLCBFLiBNLjwv
YXV0aG9yPjxhdXRob3I+TGFwaW5za2ksIFIuPC9hdXRob3I+PGF1dGhvcj5Xb2xpdHplciwgQS4g
TC48L2F1dGhvcj48YXV0aG9yPldoaXR0ZW1vcmUsIEEuIFMuPC9hdXRob3I+PGF1dGhvcj5XZXN0
LCBELjwvYXV0aG9yPjxhdXRob3I+U2VtaW5hcmEsIEQuPC9hdXRob3I+PGF1dGhvcj5PbHNvbiwg
RS4gUi48L2F1dGhvcj48YXV0aG9yPlNwdXJkbGUsIEEuIEIuPC9hdXRob3I+PGF1dGhvcj5DaGVu
ZXZpeC1UcmVuY2gsIEcuPC9hdXRob3I+PGF1dGhvcj5HaWxlcywgRy4gRy48L2F1dGhvcj48YXV0
aG9yPkhvcHBlciwgSi4gTC48L2F1dGhvcj48YXV0aG9yPkNvbmNhbm5vbiwgUC48L2F1dGhvcj48
L2F1dGhvcnM+PC9jb250cmlidXRvcnM+PGF1dGgtYWRkcmVzcz5EZXBhcnRtZW50IG9mIEVwaWRl
bWlvbG9neSBhbmQgQmlvc3RhdGlzdGljcywgTWVtb3JpYWwgU2xvYW4tS2V0dGVyaW5nIENhbmNl
ciBDZW50ZXIsIE5ldyBZb3JrLCBOWSAxMDAyMSwgVVNBLiBiZXJuc3RlakBtc2tjYy5vcmc8L2F1
dGgtYWRkcmVzcz48dGl0bGVzPjx0aXRsZT5Qb3B1bGF0aW9uLWJhc2VkIGVzdGltYXRlcyBvZiBi
cmVhc3QgY2FuY2VyIHJpc2tzIGFzc29jaWF0ZWQgd2l0aCBBVE0gZ2VuZSB2YXJpYW50cyBjLjcy
NzFUJmd0O0cgYW5kIGMuMTA2Ni02VCZndDtHIChJVlMxMC02VCZndDtHKSBmcm9tIHRoZSBCcmVh
c3QgQ2FuY2VyIEZhbWlseSBSZWdpc3RyeTwvdGl0bGU+PHNlY29uZGFyeS10aXRsZT5IdW0gTXV0
YXQ8L3NlY29uZGFyeS10aXRsZT48YWx0LXRpdGxlPkh1bWFuIG11dGF0aW9uPC9hbHQtdGl0bGU+
PC90aXRsZXM+PHBlcmlvZGljYWw+PGZ1bGwtdGl0bGU+SHVtIE11dGF0PC9mdWxsLXRpdGxlPjwv
cGVyaW9kaWNhbD48cGFnZXM+MTEyMi04PC9wYWdlcz48dm9sdW1lPjI3PC92b2x1bWU+PG51bWJl
cj4xMTwvbnVtYmVyPjxlZGl0aW9uPjIwMDYvMDkvMDg8L2VkaXRpb24+PGtleXdvcmRzPjxrZXl3
b3JkPkFkb2xlc2NlbnQ8L2tleXdvcmQ+PGtleXdvcmQ+QWR1bHQ8L2tleXdvcmQ+PGtleXdvcmQ+
QWdlZDwva2V5d29yZD48a2V5d29yZD5BdGF4aWEgVGVsYW5naWVjdGFzaWEgTXV0YXRlZCBQcm90
ZWluczwva2V5d29yZD48a2V5d29yZD5BdXN0cmFsaWEvZXBpZGVtaW9sb2d5PC9rZXl3b3JkPjxr
ZXl3b3JkPkJyZWFzdCBOZW9wbGFzbXMvKmVwaWRlbWlvbG9neS8qZ2VuZXRpY3M8L2tleXdvcmQ+
PGtleXdvcmQ+Q2FyY2lub21hL2VwaWRlbWlvbG9neS9nZW5ldGljczwva2V5d29yZD48a2V5d29y
ZD5DYXNlLUNvbnRyb2wgU3R1ZGllczwva2V5d29yZD48a2V5d29yZD5DZWxsIEN5Y2xlIFByb3Rl
aW5zLypnZW5ldGljczwva2V5d29yZD48a2V5d29yZD5ETkEtQmluZGluZyBQcm90ZWlucy8qZ2Vu
ZXRpY3M8L2tleXdvcmQ+PGtleXdvcmQ+RmVtYWxlPC9rZXl3b3JkPjxrZXl3b3JkPkdlbmV0aWMg
TGlua2FnZTwva2V5d29yZD48a2V5d29yZD5HZW5ldGljIFByZWRpc3Bvc2l0aW9uIHRvIERpc2Vh
c2U8L2tleXdvcmQ+PGtleXdvcmQ+R2VuZXRpYyBWYXJpYXRpb248L2tleXdvcmQ+PGtleXdvcmQ+
R2VuZXRpY3MsIFBvcHVsYXRpb248L2tleXdvcmQ+PGtleXdvcmQ+SHVtYW5zPC9rZXl3b3JkPjxr
ZXl3b3JkPkluY2lkZW5jZTwva2V5d29yZD48a2V5d29yZD5NaWRkbGUgQWdlZDwva2V5d29yZD48
a2V5d29yZD5PbnRhcmlvL2VwaWRlbWlvbG9neTwva2V5d29yZD48a2V5d29yZD5Qcm90ZWluLVNl
cmluZS1UaHJlb25pbmUgS2luYXNlcy8qZ2VuZXRpY3M8L2tleXdvcmQ+PGtleXdvcmQ+UmVnaXN0
cmllcy8qc3RhdGlzdGljcyAmYW1wOyBudW1lcmljYWwgZGF0YTwva2V5d29yZD48a2V5d29yZD5S
aXNrIEZhY3RvcnM8L2tleXdvcmQ+PGtleXdvcmQ+U2FuIEZyYW5jaXNjby9lcGlkZW1pb2xvZ3k8
L2tleXdvcmQ+PGtleXdvcmQ+VHVtb3IgU3VwcHJlc3NvciBQcm90ZWlucy8qZ2VuZXRpY3M8L2tl
eXdvcmQ+PC9rZXl3b3Jkcz48ZGF0ZXM+PHllYXI+MjAwNjwveWVhcj48cHViLWRhdGVzPjxkYXRl
Pk5vdjwvZGF0ZT48L3B1Yi1kYXRlcz48L2RhdGVzPjxpc2JuPjEwOTgtMTAwNCAoRWxlY3Ryb25p
YykmI3hEOzEwNTktNzc5NCAoTGlua2luZyk8L2lzYm4+PGFjY2Vzc2lvbi1udW0+MTY5NTgwNTQ8
L2FjY2Vzc2lvbi1udW0+PHdvcmstdHlwZT5NdWx0aWNlbnRlciBTdHVkeSYjeEQ7UmVzZWFyY2gg
U3VwcG9ydCwgTi5JLkguLCBFeHRyYW11cmFsPC93b3JrLXR5cGU+PHVybHM+PHJlbGF0ZWQtdXJs
cz48dXJsPmh0dHA6Ly93d3cubmNiaS5ubG0ubmloLmdvdi9wdWJtZWQvMTY5NTgwNTQ8L3VybD48
L3JlbGF0ZWQtdXJscz48L3VybHM+PGVsZWN0cm9uaWMtcmVzb3VyY2UtbnVtPjEwLjEwMDIvaHVt
dS4yMDQxNTwvZWxlY3Ryb25pYy1yZXNvdXJjZS1udW0+PGxhbmd1YWdlPmVuZzwvbGFuZ3VhZ2U+
PC9yZWNvcmQ+PC9DaXRlPjwvRW5kTm90ZT5=
</w:fldData>
              </w:fldChar>
            </w:r>
            <w:r w:rsidR="00533654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533654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Hb2xkZ2FyPC9BdXRob3I+PFllYXI+MjAxMTwvWWVhcj48
UmVjTnVtPjE2MjwvUmVjTnVtPjxEaXNwbGF5VGV4dD48c3R5bGUgZmFjZT0ic3VwZXJzY3JpcHQi
PjgsOTwvc3R5bGU+PC9EaXNwbGF5VGV4dD48cmVjb3JkPjxyZWMtbnVtYmVyPjE2MjwvcmVjLW51
bWJlcj48Zm9yZWlnbi1rZXlzPjxrZXkgYXBwPSJFTiIgZGItaWQ9ImQweHd2OTlkNHJ2NXI2ZXZw
c2F4eHphMjlzdnhhZHBzdHJkciI+MTYyPC9rZXk+PC9mb3JlaWduLWtleXM+PHJlZi10eXBlIG5h
bWU9IkpvdXJuYWwgQXJ0aWNsZSI+MTc8L3JlZi10eXBlPjxjb250cmlidXRvcnM+PGF1dGhvcnM+
PGF1dGhvcj5Hb2xkZ2FyLCBELiBFLjwvYXV0aG9yPjxhdXRob3I+SGVhbGV5LCBTLjwvYXV0aG9y
PjxhdXRob3I+RG93dHksIEouIEcuPC9hdXRob3I+PGF1dGhvcj5EYSBTaWx2YSwgTC48L2F1dGhv
cj48YXV0aG9yPkNoZW4sIFguPC9hdXRob3I+PGF1dGhvcj5TcHVyZGxlLCBBLiBCLjwvYXV0aG9y
PjxhdXRob3I+VGVycnksIE0uIEIuPC9hdXRob3I+PGF1dGhvcj5EYWx5LCBNLiBKLjwvYXV0aG9y
PjxhdXRob3I+QnV5cywgUy4gTS48L2F1dGhvcj48YXV0aG9yPlNvdXRoZXksIE0uIEMuPC9hdXRo
b3I+PGF1dGhvcj5BbmRydWxpcywgSS48L2F1dGhvcj48YXV0aG9yPkpvaG4sIEUuIE0uPC9hdXRo
b3I+PGF1dGhvcj5LaGFubmEsIEsuIEsuPC9hdXRob3I+PGF1dGhvcj5Ib3BwZXIsIEouIEwuPC9h
dXRob3I+PGF1dGhvcj5PZWZuZXIsIFAuIEouPC9hdXRob3I+PGF1dGhvcj5MYWtoYW5pLCBTLjwv
YXV0aG9yPjxhdXRob3I+Q2hlbmV2aXgtVHJlbmNoLCBHLjwvYXV0aG9yPjwvYXV0aG9ycz48L2Nv
bnRyaWJ1dG9ycz48YXV0aC1hZGRyZXNzPkRlcGFydG1lbnQgb2YgRGVybWF0b2xvZ3ksIFVuaXZl
cnNpdHkgb2YgVXRhaCBTY2hvb2wgb2YgTWVkaWNpbmUsIDMwIE4uIDE5MDAgRSwgU2FsdCBMYWtl
IENpdHksIFVUIDg0MTMyLTIxMDEsIFVTQS48L2F1dGgtYWRkcmVzcz48dGl0bGVzPjx0aXRsZT5S
YXJlIHZhcmlhbnRzIGluIHRoZSBBVE0gZ2VuZSBhbmQgcmlzayBvZiBicmVhc3QgY2FuY2VyPC90
aXRsZT48c2Vjb25kYXJ5LXRpdGxlPkJyZWFzdCBDYW5jZXIgUmVzPC9zZWNvbmRhcnktdGl0bGU+
PGFsdC10aXRsZT5CcmVhc3QgY2FuY2VyIHJlc2VhcmNoIDogQkNSPC9hbHQtdGl0bGU+PC90aXRs
ZXM+PHBlcmlvZGljYWw+PGZ1bGwtdGl0bGU+QnJlYXN0IENhbmNlciBSZXM8L2Z1bGwtdGl0bGU+
PGFiYnItMT5CcmVhc3QgY2FuY2VyIHJlc2VhcmNoIDogQkNSPC9hYmJyLTE+PC9wZXJpb2RpY2Fs
PjxhbHQtcGVyaW9kaWNhbD48ZnVsbC10aXRsZT5CcmVhc3QgQ2FuY2VyIFJlczwvZnVsbC10aXRs
ZT48YWJici0xPkJyZWFzdCBjYW5jZXIgcmVzZWFyY2ggOiBCQ1I8L2FiYnItMT48L2FsdC1wZXJp
b2RpY2FsPjxwYWdlcz5SNzM8L3BhZ2VzPjx2b2x1bWU+MTM8L3ZvbHVtZT48bnVtYmVyPjQ8L251
bWJlcj48ZWRpdGlvbj4yMDExLzA3LzI3PC9lZGl0aW9uPjxrZXl3b3Jkcz48a2V5d29yZD5BdGF4
aWEgVGVsYW5naWVjdGFzaWEgTXV0YXRlZCBQcm90ZWluczwva2V5d29yZD48a2V5d29yZD5CcmVh
c3QgTmVvcGxhc21zLypnZW5ldGljczwva2V5d29yZD48a2V5d29yZD5DYXNlLUNvbnRyb2wgU3R1
ZGllczwva2V5d29yZD48a2V5d29yZD5DZWxsIEN5Y2xlIFByb3RlaW5zLypnZW5ldGljczwva2V5
d29yZD48a2V5d29yZD5ETkEtQmluZGluZyBQcm90ZWlucy8qZ2VuZXRpY3M8L2tleXdvcmQ+PGtl
eXdvcmQ+RXVyb3BlYW4gQ29udGluZW50YWwgQW5jZXN0cnkgR3JvdXAvZ2VuZXRpY3M8L2tleXdv
cmQ+PGtleXdvcmQ+RmVtYWxlPC9rZXl3b3JkPjxrZXl3b3JkPipHZW5ldGljIFByZWRpc3Bvc2l0
aW9uIHRvIERpc2Vhc2U8L2tleXdvcmQ+PGtleXdvcmQ+R2VuZXRpYyBWYXJpYXRpb248L2tleXdv
cmQ+PGtleXdvcmQ+SHVtYW5zPC9rZXl3b3JkPjxrZXl3b3JkPkxvZ2lzdGljIE1vZGVsczwva2V5
d29yZD48a2V5d29yZD5Mb3NzIG9mIEhldGVyb3p5Z29zaXR5PC9rZXl3b3JkPjxrZXl3b3JkPk1p
ZGRsZSBBZ2VkPC9rZXl3b3JkPjxrZXl3b3JkPk11dGF0aW9uLCBNaXNzZW5zZTwva2V5d29yZD48
a2V5d29yZD5Qcm90ZWluLVNlcmluZS1UaHJlb25pbmUgS2luYXNlcy8qZ2VuZXRpY3M8L2tleXdv
cmQ+PGtleXdvcmQ+VHVtb3IgU3VwcHJlc3NvciBQcm90ZWlucy8qZ2VuZXRpY3M8L2tleXdvcmQ+
PC9rZXl3b3Jkcz48ZGF0ZXM+PHllYXI+MjAxMTwveWVhcj48L2RhdGVzPjxpc2JuPjE0NjUtNTQy
WCAoRWxlY3Ryb25pYykmI3hEOzE0NjUtNTQxMSAoTGlua2luZyk8L2lzYm4+PGFjY2Vzc2lvbi1u
dW0+MjE3ODc0MDA8L2FjY2Vzc2lvbi1udW0+PHdvcmstdHlwZT5NdWx0aWNlbnRlciBTdHVkeSYj
eEQ7UmVzZWFyY2ggU3VwcG9ydCwgTi5JLkguLCBFeHRyYW11cmFsJiN4RDtSZXNlYXJjaCBTdXBw
b3J0LCBOb24tVS5TLiBHb3YmYXBvczt0PC93b3JrLXR5cGU+PHVybHM+PHJlbGF0ZWQtdXJscz48
dXJsPmh0dHA6Ly93d3cubmNiaS5ubG0ubmloLmdvdi9wdWJtZWQvMjE3ODc0MDA8L3VybD48L3Jl
bGF0ZWQtdXJscz48L3VybHM+PGN1c3RvbTI+MzIzNjMzNzwvY3VzdG9tMj48ZWxlY3Ryb25pYy1y
ZXNvdXJjZS1udW0+MTAuMTE4Ni9iY3IyOTE5PC9lbGVjdHJvbmljLXJlc291cmNlLW51bT48bGFu
Z3VhZ2U+ZW5nPC9sYW5ndWFnZT48L3JlY29yZD48L0NpdGU+PENpdGU+PEF1dGhvcj5CZXJuc3Rl
aW48L0F1dGhvcj48WWVhcj4yMDA2PC9ZZWFyPjxSZWNOdW0+MTY1PC9SZWNOdW0+PHJlY29yZD48
cmVjLW51bWJlcj4xNjU8L3JlYy1udW1iZXI+PGZvcmVpZ24ta2V5cz48a2V5IGFwcD0iRU4iIGRi
LWlkPSJkMHh3djk5ZDRydjVyNmV2cHNheHh6YTI5c3Z4YWRwc3RyZHIiPjE2NTwva2V5PjwvZm9y
ZWlnbi1rZXlzPjxyZWYtdHlwZSBuYW1lPSJKb3VybmFsIEFydGljbGUiPjE3PC9yZWYtdHlwZT48
Y29udHJpYnV0b3JzPjxhdXRob3JzPjxhdXRob3I+QmVybnN0ZWluLCBKLiBMLjwvYXV0aG9yPjxh
dXRob3I+VGVyYW9rYSwgUy48L2F1dGhvcj48YXV0aG9yPlNvdXRoZXksIE0uIEMuPC9hdXRob3I+
PGF1dGhvcj5KZW5raW5zLCBNLiBBLjwvYXV0aG9yPjxhdXRob3I+QW5kcnVsaXMsIEkuIEwuPC9h
dXRob3I+PGF1dGhvcj5LbmlnaHQsIEouIEEuPC9hdXRob3I+PGF1dGhvcj5Kb2huLCBFLiBNLjwv
YXV0aG9yPjxhdXRob3I+TGFwaW5za2ksIFIuPC9hdXRob3I+PGF1dGhvcj5Xb2xpdHplciwgQS4g
TC48L2F1dGhvcj48YXV0aG9yPldoaXR0ZW1vcmUsIEEuIFMuPC9hdXRob3I+PGF1dGhvcj5XZXN0
LCBELjwvYXV0aG9yPjxhdXRob3I+U2VtaW5hcmEsIEQuPC9hdXRob3I+PGF1dGhvcj5PbHNvbiwg
RS4gUi48L2F1dGhvcj48YXV0aG9yPlNwdXJkbGUsIEEuIEIuPC9hdXRob3I+PGF1dGhvcj5DaGVu
ZXZpeC1UcmVuY2gsIEcuPC9hdXRob3I+PGF1dGhvcj5HaWxlcywgRy4gRy48L2F1dGhvcj48YXV0
aG9yPkhvcHBlciwgSi4gTC48L2F1dGhvcj48YXV0aG9yPkNvbmNhbm5vbiwgUC48L2F1dGhvcj48
L2F1dGhvcnM+PC9jb250cmlidXRvcnM+PGF1dGgtYWRkcmVzcz5EZXBhcnRtZW50IG9mIEVwaWRl
bWlvbG9neSBhbmQgQmlvc3RhdGlzdGljcywgTWVtb3JpYWwgU2xvYW4tS2V0dGVyaW5nIENhbmNl
ciBDZW50ZXIsIE5ldyBZb3JrLCBOWSAxMDAyMSwgVVNBLiBiZXJuc3RlakBtc2tjYy5vcmc8L2F1
dGgtYWRkcmVzcz48dGl0bGVzPjx0aXRsZT5Qb3B1bGF0aW9uLWJhc2VkIGVzdGltYXRlcyBvZiBi
cmVhc3QgY2FuY2VyIHJpc2tzIGFzc29jaWF0ZWQgd2l0aCBBVE0gZ2VuZSB2YXJpYW50cyBjLjcy
NzFUJmd0O0cgYW5kIGMuMTA2Ni02VCZndDtHIChJVlMxMC02VCZndDtHKSBmcm9tIHRoZSBCcmVh
c3QgQ2FuY2VyIEZhbWlseSBSZWdpc3RyeTwvdGl0bGU+PHNlY29uZGFyeS10aXRsZT5IdW0gTXV0
YXQ8L3NlY29uZGFyeS10aXRsZT48YWx0LXRpdGxlPkh1bWFuIG11dGF0aW9uPC9hbHQtdGl0bGU+
PC90aXRsZXM+PHBlcmlvZGljYWw+PGZ1bGwtdGl0bGU+SHVtIE11dGF0PC9mdWxsLXRpdGxlPjwv
cGVyaW9kaWNhbD48cGFnZXM+MTEyMi04PC9wYWdlcz48dm9sdW1lPjI3PC92b2x1bWU+PG51bWJl
cj4xMTwvbnVtYmVyPjxlZGl0aW9uPjIwMDYvMDkvMDg8L2VkaXRpb24+PGtleXdvcmRzPjxrZXl3
b3JkPkFkb2xlc2NlbnQ8L2tleXdvcmQ+PGtleXdvcmQ+QWR1bHQ8L2tleXdvcmQ+PGtleXdvcmQ+
QWdlZDwva2V5d29yZD48a2V5d29yZD5BdGF4aWEgVGVsYW5naWVjdGFzaWEgTXV0YXRlZCBQcm90
ZWluczwva2V5d29yZD48a2V5d29yZD5BdXN0cmFsaWEvZXBpZGVtaW9sb2d5PC9rZXl3b3JkPjxr
ZXl3b3JkPkJyZWFzdCBOZW9wbGFzbXMvKmVwaWRlbWlvbG9neS8qZ2VuZXRpY3M8L2tleXdvcmQ+
PGtleXdvcmQ+Q2FyY2lub21hL2VwaWRlbWlvbG9neS9nZW5ldGljczwva2V5d29yZD48a2V5d29y
ZD5DYXNlLUNvbnRyb2wgU3R1ZGllczwva2V5d29yZD48a2V5d29yZD5DZWxsIEN5Y2xlIFByb3Rl
aW5zLypnZW5ldGljczwva2V5d29yZD48a2V5d29yZD5ETkEtQmluZGluZyBQcm90ZWlucy8qZ2Vu
ZXRpY3M8L2tleXdvcmQ+PGtleXdvcmQ+RmVtYWxlPC9rZXl3b3JkPjxrZXl3b3JkPkdlbmV0aWMg
TGlua2FnZTwva2V5d29yZD48a2V5d29yZD5HZW5ldGljIFByZWRpc3Bvc2l0aW9uIHRvIERpc2Vh
c2U8L2tleXdvcmQ+PGtleXdvcmQ+R2VuZXRpYyBWYXJpYXRpb248L2tleXdvcmQ+PGtleXdvcmQ+
R2VuZXRpY3MsIFBvcHVsYXRpb248L2tleXdvcmQ+PGtleXdvcmQ+SHVtYW5zPC9rZXl3b3JkPjxr
ZXl3b3JkPkluY2lkZW5jZTwva2V5d29yZD48a2V5d29yZD5NaWRkbGUgQWdlZDwva2V5d29yZD48
a2V5d29yZD5PbnRhcmlvL2VwaWRlbWlvbG9neTwva2V5d29yZD48a2V5d29yZD5Qcm90ZWluLVNl
cmluZS1UaHJlb25pbmUgS2luYXNlcy8qZ2VuZXRpY3M8L2tleXdvcmQ+PGtleXdvcmQ+UmVnaXN0
cmllcy8qc3RhdGlzdGljcyAmYW1wOyBudW1lcmljYWwgZGF0YTwva2V5d29yZD48a2V5d29yZD5S
aXNrIEZhY3RvcnM8L2tleXdvcmQ+PGtleXdvcmQ+U2FuIEZyYW5jaXNjby9lcGlkZW1pb2xvZ3k8
L2tleXdvcmQ+PGtleXdvcmQ+VHVtb3IgU3VwcHJlc3NvciBQcm90ZWlucy8qZ2VuZXRpY3M8L2tl
eXdvcmQ+PC9rZXl3b3Jkcz48ZGF0ZXM+PHllYXI+MjAwNjwveWVhcj48cHViLWRhdGVzPjxkYXRl
Pk5vdjwvZGF0ZT48L3B1Yi1kYXRlcz48L2RhdGVzPjxpc2JuPjEwOTgtMTAwNCAoRWxlY3Ryb25p
YykmI3hEOzEwNTktNzc5NCAoTGlua2luZyk8L2lzYm4+PGFjY2Vzc2lvbi1udW0+MTY5NTgwNTQ8
L2FjY2Vzc2lvbi1udW0+PHdvcmstdHlwZT5NdWx0aWNlbnRlciBTdHVkeSYjeEQ7UmVzZWFyY2gg
U3VwcG9ydCwgTi5JLkguLCBFeHRyYW11cmFsPC93b3JrLXR5cGU+PHVybHM+PHJlbGF0ZWQtdXJs
cz48dXJsPmh0dHA6Ly93d3cubmNiaS5ubG0ubmloLmdvdi9wdWJtZWQvMTY5NTgwNTQ8L3VybD48
L3JlbGF0ZWQtdXJscz48L3VybHM+PGVsZWN0cm9uaWMtcmVzb3VyY2UtbnVtPjEwLjEwMDIvaHVt
dS4yMDQxNTwvZWxlY3Ryb25pYy1yZXNvdXJjZS1udW0+PGxhbmd1YWdlPmVuZzwvbGFuZ3VhZ2U+
PC9yZWNvcmQ+PC9DaXRlPjwvRW5kTm90ZT5=
</w:fldData>
              </w:fldChar>
            </w:r>
            <w:r w:rsidR="00533654">
              <w:rPr>
                <w:rFonts w:ascii="Arial" w:hAnsi="Arial" w:cs="Arial"/>
                <w:sz w:val="20"/>
                <w:szCs w:val="20"/>
              </w:rPr>
              <w:instrText xml:space="preserve"> ADDIN EN.CITE.DATA  </w:instrText>
            </w:r>
            <w:r w:rsidR="00533654">
              <w:rPr>
                <w:rFonts w:ascii="Arial" w:hAnsi="Arial" w:cs="Arial"/>
                <w:sz w:val="20"/>
                <w:szCs w:val="20"/>
              </w:rPr>
            </w:r>
            <w:r w:rsidR="00533654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96712F">
              <w:rPr>
                <w:rFonts w:ascii="Arial" w:hAnsi="Arial" w:cs="Arial"/>
                <w:sz w:val="20"/>
                <w:szCs w:val="20"/>
              </w:rPr>
            </w:r>
            <w:r w:rsidR="0096712F">
              <w:rPr>
                <w:rFonts w:ascii="Arial" w:hAnsi="Arial" w:cs="Arial"/>
                <w:sz w:val="20"/>
                <w:szCs w:val="20"/>
              </w:rPr>
              <w:fldChar w:fldCharType="separate"/>
            </w:r>
            <w:hyperlink w:anchor="_ENREF_8" w:tooltip="Goldgar, 2011 #162" w:history="1">
              <w:r w:rsidR="00533654" w:rsidRPr="00533654">
                <w:rPr>
                  <w:rFonts w:ascii="Arial" w:hAnsi="Arial" w:cs="Arial"/>
                  <w:noProof/>
                  <w:sz w:val="20"/>
                  <w:szCs w:val="20"/>
                  <w:vertAlign w:val="superscript"/>
                </w:rPr>
                <w:t>8</w:t>
              </w:r>
            </w:hyperlink>
            <w:r w:rsidR="00533654" w:rsidRPr="00533654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,</w:t>
            </w:r>
            <w:r w:rsidR="00533654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 xml:space="preserve"> </w:t>
            </w:r>
            <w:hyperlink w:anchor="_ENREF_9" w:tooltip="Bernstein, 2006 #165" w:history="1">
              <w:r w:rsidR="00533654" w:rsidRPr="00533654">
                <w:rPr>
                  <w:rFonts w:ascii="Arial" w:hAnsi="Arial" w:cs="Arial"/>
                  <w:noProof/>
                  <w:sz w:val="20"/>
                  <w:szCs w:val="20"/>
                  <w:vertAlign w:val="superscript"/>
                </w:rPr>
                <w:t>9</w:t>
              </w:r>
            </w:hyperlink>
            <w:r w:rsidR="0096712F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096" w:type="dxa"/>
            <w:vAlign w:val="center"/>
          </w:tcPr>
          <w:p w14:paraId="19BBFF32" w14:textId="758AB5CE" w:rsidR="00F561EF" w:rsidRPr="00280440" w:rsidRDefault="00F561EF" w:rsidP="00444D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0440">
              <w:rPr>
                <w:rFonts w:ascii="Arial" w:hAnsi="Arial" w:cs="Arial"/>
                <w:sz w:val="20"/>
                <w:szCs w:val="20"/>
              </w:rPr>
              <w:t xml:space="preserve">member of research team to treating clinician </w:t>
            </w:r>
          </w:p>
        </w:tc>
        <w:tc>
          <w:tcPr>
            <w:tcW w:w="3674" w:type="dxa"/>
            <w:tcBorders>
              <w:right w:val="single" w:sz="4" w:space="0" w:color="auto"/>
            </w:tcBorders>
            <w:vAlign w:val="center"/>
          </w:tcPr>
          <w:p w14:paraId="5C39DD41" w14:textId="1933C74C" w:rsidR="00F561EF" w:rsidRPr="00280440" w:rsidRDefault="00F561EF" w:rsidP="00444D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0440">
              <w:rPr>
                <w:rFonts w:ascii="Arial" w:hAnsi="Arial" w:cs="Arial"/>
                <w:sz w:val="20"/>
                <w:szCs w:val="20"/>
              </w:rPr>
              <w:t>Participant opted not to act.</w:t>
            </w:r>
          </w:p>
        </w:tc>
      </w:tr>
      <w:tr w:rsidR="00753A6F" w:rsidRPr="00280440" w14:paraId="1DC45E1A" w14:textId="77777777" w:rsidTr="00753A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gridSpan w:val="2"/>
            <w:tcBorders>
              <w:left w:val="single" w:sz="4" w:space="0" w:color="auto"/>
            </w:tcBorders>
            <w:vAlign w:val="center"/>
          </w:tcPr>
          <w:p w14:paraId="55372711" w14:textId="1576B0F1" w:rsidR="00F561EF" w:rsidRPr="00280440" w:rsidRDefault="00F561EF" w:rsidP="00444D1F">
            <w:pPr>
              <w:rPr>
                <w:rFonts w:ascii="Arial" w:hAnsi="Arial" w:cs="Arial"/>
                <w:sz w:val="20"/>
                <w:szCs w:val="20"/>
              </w:rPr>
            </w:pPr>
            <w:r w:rsidRPr="00280440">
              <w:rPr>
                <w:rFonts w:ascii="Arial" w:hAnsi="Arial" w:cs="Arial"/>
                <w:sz w:val="20"/>
                <w:szCs w:val="20"/>
              </w:rPr>
              <w:t xml:space="preserve">Deleterious </w:t>
            </w:r>
            <w:r w:rsidRPr="00280440">
              <w:rPr>
                <w:rFonts w:ascii="Arial" w:hAnsi="Arial" w:cs="Arial"/>
                <w:i/>
                <w:sz w:val="20"/>
                <w:szCs w:val="20"/>
              </w:rPr>
              <w:t>BRCA2</w:t>
            </w:r>
            <w:r w:rsidRPr="00280440">
              <w:rPr>
                <w:rFonts w:ascii="Arial" w:hAnsi="Arial" w:cs="Arial"/>
                <w:sz w:val="20"/>
                <w:szCs w:val="20"/>
              </w:rPr>
              <w:t xml:space="preserve"> germline mutation </w:t>
            </w:r>
          </w:p>
        </w:tc>
        <w:tc>
          <w:tcPr>
            <w:tcW w:w="2491" w:type="dxa"/>
          </w:tcPr>
          <w:p w14:paraId="0919A8B8" w14:textId="386A621A" w:rsidR="002107E8" w:rsidRPr="00280440" w:rsidRDefault="002107E8" w:rsidP="002107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</w:pPr>
            <w:r w:rsidRPr="00280440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>c.5722_5723delCT</w:t>
            </w:r>
          </w:p>
          <w:p w14:paraId="6873CE5D" w14:textId="77777777" w:rsidR="00F561EF" w:rsidRPr="00280440" w:rsidRDefault="00F561EF" w:rsidP="00444D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1" w:type="dxa"/>
          </w:tcPr>
          <w:p w14:paraId="1114F412" w14:textId="0698F590" w:rsidR="0038070B" w:rsidRPr="00280440" w:rsidRDefault="0038070B" w:rsidP="003807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</w:pPr>
            <w:r w:rsidRPr="00280440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>Reported in the Breast cancer In</w:t>
            </w:r>
            <w:r w:rsidR="0096712F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>formation Core [BIC]</w:t>
            </w:r>
            <w:r w:rsidR="0096712F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br/>
              <w:t xml:space="preserve">database </w:t>
            </w:r>
            <w:r w:rsidRPr="00280440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>where it is listed</w:t>
            </w:r>
            <w:r w:rsidR="0096712F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 xml:space="preserve"> as being clinically important </w:t>
            </w:r>
            <w:hyperlink w:anchor="_ENREF_1" w:tooltip=",  #160" w:history="1">
              <w:r w:rsidR="0053365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AU" w:eastAsia="en-US"/>
                </w:rPr>
                <w:fldChar w:fldCharType="begin"/>
              </w:r>
              <w:r w:rsidR="0053365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AU" w:eastAsia="en-US"/>
                </w:rPr>
                <w:instrText xml:space="preserve"> ADDIN EN.CITE &lt;EndNote&gt;&lt;Cite&gt;&lt;RecNum&gt;160&lt;/RecNum&gt;&lt;DisplayText&gt;&lt;style face="superscript"&gt;1&lt;/style&gt;&lt;/DisplayText&gt;&lt;record&gt;&lt;rec-number&gt;160&lt;/rec-number&gt;&lt;foreign-keys&gt;&lt;key app="EN" db-id="d0xwv99d4rv5r6evpsaxxza29svxadpstrdr"&gt;160&lt;/key&gt;&lt;/foreign-keys&gt;&lt;ref-type name="Web Page"&gt;12&lt;/ref-type&gt;&lt;contributors&gt;&lt;/contributors&gt;&lt;titles&gt;&lt;title&gt;Breast Cancer Information Core &lt;/title&gt;&lt;/titles&gt;&lt;volume&gt;2010&lt;/volume&gt;&lt;dates&gt;&lt;/dates&gt;&lt;urls&gt;&lt;related-urls&gt;&lt;url&gt;http://research.nhgri.nih.gov/bic/&lt;/url&gt;&lt;/related-urls&gt;&lt;/urls&gt;&lt;/record&gt;&lt;/Cite&gt;&lt;/EndNote&gt;</w:instrText>
              </w:r>
              <w:r w:rsidR="0053365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AU" w:eastAsia="en-US"/>
                </w:rPr>
                <w:fldChar w:fldCharType="separate"/>
              </w:r>
              <w:r w:rsidR="00533654" w:rsidRPr="0096712F">
                <w:rPr>
                  <w:rFonts w:ascii="Arial" w:eastAsia="Times New Roman" w:hAnsi="Arial" w:cs="Arial"/>
                  <w:noProof/>
                  <w:color w:val="000000"/>
                  <w:sz w:val="20"/>
                  <w:szCs w:val="20"/>
                  <w:vertAlign w:val="superscript"/>
                  <w:lang w:val="en-AU" w:eastAsia="en-US"/>
                </w:rPr>
                <w:t>1</w:t>
              </w:r>
              <w:r w:rsidR="0053365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AU" w:eastAsia="en-US"/>
                </w:rPr>
                <w:fldChar w:fldCharType="end"/>
              </w:r>
            </w:hyperlink>
            <w:r w:rsidRPr="00280440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br/>
              <w:t>Analytically validated assay</w:t>
            </w:r>
            <w:r w:rsidRPr="00280440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br/>
              <w:t xml:space="preserve">Established management </w:t>
            </w:r>
            <w:r w:rsidRPr="00280440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lastRenderedPageBreak/>
              <w:t>guidel</w:t>
            </w:r>
            <w:r w:rsidR="0096712F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 xml:space="preserve">ines for prevention, diagnosis </w:t>
            </w:r>
            <w:hyperlink w:anchor="_ENREF_2" w:tooltip=",  #161" w:history="1">
              <w:r w:rsidR="0053365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AU" w:eastAsia="en-US"/>
                </w:rPr>
                <w:fldChar w:fldCharType="begin"/>
              </w:r>
              <w:r w:rsidR="0053365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AU" w:eastAsia="en-US"/>
                </w:rPr>
                <w:instrText xml:space="preserve"> ADDIN EN.CITE &lt;EndNote&gt;&lt;Cite&gt;&lt;RecNum&gt;161&lt;/RecNum&gt;&lt;DisplayText&gt;&lt;style face="superscript"&gt;2&lt;/style&gt;&lt;/DisplayText&gt;&lt;record&gt;&lt;rec-number&gt;161&lt;/rec-number&gt;&lt;foreign-keys&gt;&lt;key app="EN" db-id="d0xwv99d4rv5r6evpsaxxza29svxadpstrdr"&gt;161&lt;/key&gt;&lt;/foreign-keys&gt;&lt;ref-type name="Web Page"&gt;12&lt;/ref-type&gt;&lt;contributors&gt;&lt;/contributors&gt;&lt;titles&gt;&lt;title&gt;EviQ: Cancer Treatment Information Online &lt;/title&gt;&lt;/titles&gt;&lt;dates&gt;&lt;/dates&gt;&lt;pub-location&gt;NSW&lt;/pub-location&gt;&lt;publisher&gt;Cancer Institute NSW &lt;/publisher&gt;&lt;urls&gt;&lt;related-urls&gt;&lt;url&gt;https://www.eviq.org.au/Home.aspx&lt;/url&gt;&lt;/related-urls&gt;&lt;/urls&gt;&lt;/record&gt;&lt;/Cite&gt;&lt;/EndNote&gt;</w:instrText>
              </w:r>
              <w:r w:rsidR="0053365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AU" w:eastAsia="en-US"/>
                </w:rPr>
                <w:fldChar w:fldCharType="separate"/>
              </w:r>
              <w:r w:rsidR="00533654" w:rsidRPr="0096712F">
                <w:rPr>
                  <w:rFonts w:ascii="Arial" w:eastAsia="Times New Roman" w:hAnsi="Arial" w:cs="Arial"/>
                  <w:noProof/>
                  <w:color w:val="000000"/>
                  <w:sz w:val="20"/>
                  <w:szCs w:val="20"/>
                  <w:vertAlign w:val="superscript"/>
                  <w:lang w:val="en-AU" w:eastAsia="en-US"/>
                </w:rPr>
                <w:t>2</w:t>
              </w:r>
              <w:r w:rsidR="0053365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AU" w:eastAsia="en-US"/>
                </w:rPr>
                <w:fldChar w:fldCharType="end"/>
              </w:r>
            </w:hyperlink>
          </w:p>
          <w:p w14:paraId="08048CE7" w14:textId="77777777" w:rsidR="00F561EF" w:rsidRPr="00280440" w:rsidRDefault="00F561EF" w:rsidP="00444D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7" w:type="dxa"/>
            <w:vAlign w:val="center"/>
          </w:tcPr>
          <w:p w14:paraId="3FE28A1F" w14:textId="38A36CF7" w:rsidR="00F561EF" w:rsidRPr="00280440" w:rsidRDefault="00F561EF" w:rsidP="00533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0440">
              <w:rPr>
                <w:rFonts w:ascii="Arial" w:hAnsi="Arial" w:cs="Arial"/>
                <w:sz w:val="20"/>
                <w:szCs w:val="20"/>
              </w:rPr>
              <w:lastRenderedPageBreak/>
              <w:t>confers cancer susceptibility</w:t>
            </w:r>
            <w:r w:rsidR="0096712F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w:anchor="_ENREF_3" w:tooltip="Ford, 1998 #163" w:history="1">
              <w:r w:rsidR="00533654">
                <w:rPr>
                  <w:rFonts w:ascii="Arial" w:hAnsi="Arial" w:cs="Arial"/>
                  <w:sz w:val="20"/>
                  <w:szCs w:val="20"/>
                </w:rPr>
                <w:fldChar w:fldCharType="begin">
                  <w:fldData xml:space="preserve">PEVuZE5vdGU+PENpdGU+PEF1dGhvcj5Gb3JkPC9BdXRob3I+PFllYXI+MTk5ODwvWWVhcj48UmVj
TnVtPjE2MzwvUmVjTnVtPjxEaXNwbGF5VGV4dD48c3R5bGUgZmFjZT0ic3VwZXJzY3JpcHQiPjM8
L3N0eWxlPjwvRGlzcGxheVRleHQ+PHJlY29yZD48cmVjLW51bWJlcj4xNjM8L3JlYy1udW1iZXI+
PGZvcmVpZ24ta2V5cz48a2V5IGFwcD0iRU4iIGRiLWlkPSJkMHh3djk5ZDRydjVyNmV2cHNheHh6
YTI5c3Z4YWRwc3RyZHIiPjE2Mzwva2V5PjwvZm9yZWlnbi1rZXlzPjxyZWYtdHlwZSBuYW1lPSJK
b3VybmFsIEFydGljbGUiPjE3PC9yZWYtdHlwZT48Y29udHJpYnV0b3JzPjxhdXRob3JzPjxhdXRo
b3I+Rm9yZCwgRC48L2F1dGhvcj48YXV0aG9yPkVhc3RvbiwgRC4gRi48L2F1dGhvcj48YXV0aG9y
PlN0cmF0dG9uLCBNLjwvYXV0aG9yPjxhdXRob3I+TmFyb2QsIFMuPC9hdXRob3I+PGF1dGhvcj5H
b2xkZ2FyLCBELjwvYXV0aG9yPjxhdXRob3I+RGV2aWxlZSwgUC48L2F1dGhvcj48YXV0aG9yPkJp
c2hvcCwgRC4gVC48L2F1dGhvcj48YXV0aG9yPldlYmVyLCBCLjwvYXV0aG9yPjxhdXRob3I+TGVu
b2lyLCBHLjwvYXV0aG9yPjxhdXRob3I+Q2hhbmctQ2xhdWRlLCBKLjwvYXV0aG9yPjxhdXRob3I+
U29ib2wsIEguPC9hdXRob3I+PGF1dGhvcj5UZWFyZSwgTS4gRC48L2F1dGhvcj48YXV0aG9yPlN0
cnVld2luZywgSi48L2F1dGhvcj48YXV0aG9yPkFyYXNvbiwgQS48L2F1dGhvcj48YXV0aG9yPlNj
aGVybmVjaywgUy48L2F1dGhvcj48YXV0aG9yPlBldG8sIEouPC9hdXRob3I+PGF1dGhvcj5SZWJi
ZWNrLCBULiBSLjwvYXV0aG9yPjxhdXRob3I+VG9uaW4sIFAuPC9hdXRob3I+PGF1dGhvcj5OZXVo
YXVzZW4sIFMuPC9hdXRob3I+PGF1dGhvcj5CYXJrYXJkb3R0aXIsIFIuPC9hdXRob3I+PGF1dGhv
cj5FeWZqb3JkLCBKLjwvYXV0aG9yPjxhdXRob3I+THluY2gsIEguPC9hdXRob3I+PGF1dGhvcj5Q
b25kZXIsIEIuIEEuPC9hdXRob3I+PGF1dGhvcj5HYXl0aGVyLCBTLiBBLjwvYXV0aG9yPjxhdXRo
b3I+WmVsYWRhLUhlZG1hbiwgTS48L2F1dGhvcj48YXV0aG9yPmV0IGFsLiw8L2F1dGhvcj48L2F1
dGhvcnM+PC9jb250cmlidXRvcnM+PGF1dGgtYWRkcmVzcz5TZWN0aW9uIG9mIEVwaWRlbWlvbG9n
eSwgSW5zdGl0dXRlIG9mIENhbmNlciBSZXNlYXJjaCwgU3V0dG9uLCBVbml0ZWQgS2luZ2RvbS48
L2F1dGgtYWRkcmVzcz48dGl0bGVzPjx0aXRsZT5HZW5ldGljIGhldGVyb2dlbmVpdHkgYW5kIHBl
bmV0cmFuY2UgYW5hbHlzaXMgb2YgdGhlIEJSQ0ExIGFuZCBCUkNBMiBnZW5lcyBpbiBicmVhc3Qg
Y2FuY2VyIGZhbWlsaWVzLiBUaGUgQnJlYXN0IENhbmNlciBMaW5rYWdlIENvbnNvcnRpdW08L3Rp
dGxlPjxzZWNvbmRhcnktdGl0bGU+QW0gSiBIdW0gR2VuZXQ8L3NlY29uZGFyeS10aXRsZT48YWx0
LXRpdGxlPkFtZXJpY2FuIGpvdXJuYWwgb2YgaHVtYW4gZ2VuZXRpY3M8L2FsdC10aXRsZT48L3Rp
dGxlcz48cGFnZXM+Njc2LTg5PC9wYWdlcz48dm9sdW1lPjYyPC92b2x1bWU+PG51bWJlcj4zPC9u
dW1iZXI+PGVkaXRpb24+MTk5OC8wNC8yOTwvZWRpdGlvbj48a2V5d29yZHM+PGtleXdvcmQ+QWR1
bHQ8L2tleXdvcmQ+PGtleXdvcmQ+QWdlZDwva2V5d29yZD48a2V5d29yZD5CUkNBMiBQcm90ZWlu
PC9rZXl3b3JkPjxrZXl3b3JkPkJyZWFzdCBOZW9wbGFzbXMvKmdlbmV0aWNzPC9rZXl3b3JkPjxr
ZXl3b3JkPkZlbWFsZTwva2V5d29yZD48a2V5d29yZD4qR2VuZXMsIEJSQ0ExPC9rZXl3b3JkPjxr
ZXl3b3JkPipHZW5ldGljIEhldGVyb2dlbmVpdHk8L2tleXdvcmQ+PGtleXdvcmQ+R2VuZXRpYyBQ
cmVkaXNwb3NpdGlvbiB0byBEaXNlYXNlPC9rZXl3b3JkPjxrZXl3b3JkPkhldGVyb3p5Z290ZSBE
ZXRlY3Rpb248L2tleXdvcmQ+PGtleXdvcmQ+SHVtYW5zPC9rZXl3b3JkPjxrZXl3b3JkPk1hbGU8
L2tleXdvcmQ+PGtleXdvcmQ+TWlkZGxlIEFnZWQ8L2tleXdvcmQ+PGtleXdvcmQ+TXV0YXRpb248
L2tleXdvcmQ+PGtleXdvcmQ+TmVvcGxhc20gUHJvdGVpbnMvKmdlbmV0aWNzPC9rZXl3b3JkPjxr
ZXl3b3JkPlRyYW5zY3JpcHRpb24gRmFjdG9ycy8qZ2VuZXRpY3M8L2tleXdvcmQ+PC9rZXl3b3Jk
cz48ZGF0ZXM+PHllYXI+MTk5ODwveWVhcj48cHViLWRhdGVzPjxkYXRlPk1hcjwvZGF0ZT48L3B1
Yi1kYXRlcz48L2RhdGVzPjxpc2JuPjAwMDItOTI5NyAoUHJpbnQpJiN4RDswMDAyLTkyOTcgKExp
bmtpbmcpPC9pc2JuPjxhY2Nlc3Npb24tbnVtPjk0OTcyNDY8L2FjY2Vzc2lvbi1udW0+PHdvcmst
dHlwZT5SZXNlYXJjaCBTdXBwb3J0LCBOb24tVS5TLiBHb3YmYXBvczt0JiN4RDtSZXNlYXJjaCBT
dXBwb3J0LCBVLlMuIEdvdiZhcG9zO3QsIE5vbi1QLkguUy4mI3hEO1Jlc2VhcmNoIFN1cHBvcnQs
IFUuUy4gR292JmFwb3M7dCwgUC5ILlMuPC93b3JrLXR5cGU+PHVybHM+PHJlbGF0ZWQtdXJscz48
dXJsPmh0dHA6Ly93d3cubmNiaS5ubG0ubmloLmdvdi9wdWJtZWQvOTQ5NzI0NjwvdXJsPjwvcmVs
YXRlZC11cmxzPjwvdXJscz48Y3VzdG9tMj4xMzc2OTQ0PC9jdXN0b20yPjxlbGVjdHJvbmljLXJl
c291cmNlLW51bT42MigzKTo2NzYtODkuPC9lbGVjdHJvbmljLXJlc291cmNlLW51bT48bGFuZ3Vh
Z2U+ZW5nPC9sYW5ndWFnZT48L3JlY29yZD48L0NpdGU+PC9FbmROb3RlPgB=
</w:fldData>
                </w:fldChar>
              </w:r>
              <w:r w:rsidR="00533654">
                <w:rPr>
                  <w:rFonts w:ascii="Arial" w:hAnsi="Arial" w:cs="Arial"/>
                  <w:sz w:val="20"/>
                  <w:szCs w:val="20"/>
                </w:rPr>
                <w:instrText xml:space="preserve"> ADDIN EN.CITE </w:instrText>
              </w:r>
              <w:r w:rsidR="00533654">
                <w:rPr>
                  <w:rFonts w:ascii="Arial" w:hAnsi="Arial" w:cs="Arial"/>
                  <w:sz w:val="20"/>
                  <w:szCs w:val="20"/>
                </w:rPr>
                <w:fldChar w:fldCharType="begin">
                  <w:fldData xml:space="preserve">PEVuZE5vdGU+PENpdGU+PEF1dGhvcj5Gb3JkPC9BdXRob3I+PFllYXI+MTk5ODwvWWVhcj48UmVj
TnVtPjE2MzwvUmVjTnVtPjxEaXNwbGF5VGV4dD48c3R5bGUgZmFjZT0ic3VwZXJzY3JpcHQiPjM8
L3N0eWxlPjwvRGlzcGxheVRleHQ+PHJlY29yZD48cmVjLW51bWJlcj4xNjM8L3JlYy1udW1iZXI+
PGZvcmVpZ24ta2V5cz48a2V5IGFwcD0iRU4iIGRiLWlkPSJkMHh3djk5ZDRydjVyNmV2cHNheHh6
YTI5c3Z4YWRwc3RyZHIiPjE2Mzwva2V5PjwvZm9yZWlnbi1rZXlzPjxyZWYtdHlwZSBuYW1lPSJK
b3VybmFsIEFydGljbGUiPjE3PC9yZWYtdHlwZT48Y29udHJpYnV0b3JzPjxhdXRob3JzPjxhdXRo
b3I+Rm9yZCwgRC48L2F1dGhvcj48YXV0aG9yPkVhc3RvbiwgRC4gRi48L2F1dGhvcj48YXV0aG9y
PlN0cmF0dG9uLCBNLjwvYXV0aG9yPjxhdXRob3I+TmFyb2QsIFMuPC9hdXRob3I+PGF1dGhvcj5H
b2xkZ2FyLCBELjwvYXV0aG9yPjxhdXRob3I+RGV2aWxlZSwgUC48L2F1dGhvcj48YXV0aG9yPkJp
c2hvcCwgRC4gVC48L2F1dGhvcj48YXV0aG9yPldlYmVyLCBCLjwvYXV0aG9yPjxhdXRob3I+TGVu
b2lyLCBHLjwvYXV0aG9yPjxhdXRob3I+Q2hhbmctQ2xhdWRlLCBKLjwvYXV0aG9yPjxhdXRob3I+
U29ib2wsIEguPC9hdXRob3I+PGF1dGhvcj5UZWFyZSwgTS4gRC48L2F1dGhvcj48YXV0aG9yPlN0
cnVld2luZywgSi48L2F1dGhvcj48YXV0aG9yPkFyYXNvbiwgQS48L2F1dGhvcj48YXV0aG9yPlNj
aGVybmVjaywgUy48L2F1dGhvcj48YXV0aG9yPlBldG8sIEouPC9hdXRob3I+PGF1dGhvcj5SZWJi
ZWNrLCBULiBSLjwvYXV0aG9yPjxhdXRob3I+VG9uaW4sIFAuPC9hdXRob3I+PGF1dGhvcj5OZXVo
YXVzZW4sIFMuPC9hdXRob3I+PGF1dGhvcj5CYXJrYXJkb3R0aXIsIFIuPC9hdXRob3I+PGF1dGhv
cj5FeWZqb3JkLCBKLjwvYXV0aG9yPjxhdXRob3I+THluY2gsIEguPC9hdXRob3I+PGF1dGhvcj5Q
b25kZXIsIEIuIEEuPC9hdXRob3I+PGF1dGhvcj5HYXl0aGVyLCBTLiBBLjwvYXV0aG9yPjxhdXRo
b3I+WmVsYWRhLUhlZG1hbiwgTS48L2F1dGhvcj48YXV0aG9yPmV0IGFsLiw8L2F1dGhvcj48L2F1
dGhvcnM+PC9jb250cmlidXRvcnM+PGF1dGgtYWRkcmVzcz5TZWN0aW9uIG9mIEVwaWRlbWlvbG9n
eSwgSW5zdGl0dXRlIG9mIENhbmNlciBSZXNlYXJjaCwgU3V0dG9uLCBVbml0ZWQgS2luZ2RvbS48
L2F1dGgtYWRkcmVzcz48dGl0bGVzPjx0aXRsZT5HZW5ldGljIGhldGVyb2dlbmVpdHkgYW5kIHBl
bmV0cmFuY2UgYW5hbHlzaXMgb2YgdGhlIEJSQ0ExIGFuZCBCUkNBMiBnZW5lcyBpbiBicmVhc3Qg
Y2FuY2VyIGZhbWlsaWVzLiBUaGUgQnJlYXN0IENhbmNlciBMaW5rYWdlIENvbnNvcnRpdW08L3Rp
dGxlPjxzZWNvbmRhcnktdGl0bGU+QW0gSiBIdW0gR2VuZXQ8L3NlY29uZGFyeS10aXRsZT48YWx0
LXRpdGxlPkFtZXJpY2FuIGpvdXJuYWwgb2YgaHVtYW4gZ2VuZXRpY3M8L2FsdC10aXRsZT48L3Rp
dGxlcz48cGFnZXM+Njc2LTg5PC9wYWdlcz48dm9sdW1lPjYyPC92b2x1bWU+PG51bWJlcj4zPC9u
dW1iZXI+PGVkaXRpb24+MTk5OC8wNC8yOTwvZWRpdGlvbj48a2V5d29yZHM+PGtleXdvcmQ+QWR1
bHQ8L2tleXdvcmQ+PGtleXdvcmQ+QWdlZDwva2V5d29yZD48a2V5d29yZD5CUkNBMiBQcm90ZWlu
PC9rZXl3b3JkPjxrZXl3b3JkPkJyZWFzdCBOZW9wbGFzbXMvKmdlbmV0aWNzPC9rZXl3b3JkPjxr
ZXl3b3JkPkZlbWFsZTwva2V5d29yZD48a2V5d29yZD4qR2VuZXMsIEJSQ0ExPC9rZXl3b3JkPjxr
ZXl3b3JkPipHZW5ldGljIEhldGVyb2dlbmVpdHk8L2tleXdvcmQ+PGtleXdvcmQ+R2VuZXRpYyBQ
cmVkaXNwb3NpdGlvbiB0byBEaXNlYXNlPC9rZXl3b3JkPjxrZXl3b3JkPkhldGVyb3p5Z290ZSBE
ZXRlY3Rpb248L2tleXdvcmQ+PGtleXdvcmQ+SHVtYW5zPC9rZXl3b3JkPjxrZXl3b3JkPk1hbGU8
L2tleXdvcmQ+PGtleXdvcmQ+TWlkZGxlIEFnZWQ8L2tleXdvcmQ+PGtleXdvcmQ+TXV0YXRpb248
L2tleXdvcmQ+PGtleXdvcmQ+TmVvcGxhc20gUHJvdGVpbnMvKmdlbmV0aWNzPC9rZXl3b3JkPjxr
ZXl3b3JkPlRyYW5zY3JpcHRpb24gRmFjdG9ycy8qZ2VuZXRpY3M8L2tleXdvcmQ+PC9rZXl3b3Jk
cz48ZGF0ZXM+PHllYXI+MTk5ODwveWVhcj48cHViLWRhdGVzPjxkYXRlPk1hcjwvZGF0ZT48L3B1
Yi1kYXRlcz48L2RhdGVzPjxpc2JuPjAwMDItOTI5NyAoUHJpbnQpJiN4RDswMDAyLTkyOTcgKExp
bmtpbmcpPC9pc2JuPjxhY2Nlc3Npb24tbnVtPjk0OTcyNDY8L2FjY2Vzc2lvbi1udW0+PHdvcmst
dHlwZT5SZXNlYXJjaCBTdXBwb3J0LCBOb24tVS5TLiBHb3YmYXBvczt0JiN4RDtSZXNlYXJjaCBT
dXBwb3J0LCBVLlMuIEdvdiZhcG9zO3QsIE5vbi1QLkguUy4mI3hEO1Jlc2VhcmNoIFN1cHBvcnQs
IFUuUy4gR292JmFwb3M7dCwgUC5ILlMuPC93b3JrLXR5cGU+PHVybHM+PHJlbGF0ZWQtdXJscz48
dXJsPmh0dHA6Ly93d3cubmNiaS5ubG0ubmloLmdvdi9wdWJtZWQvOTQ5NzI0NjwvdXJsPjwvcmVs
YXRlZC11cmxzPjwvdXJscz48Y3VzdG9tMj4xMzc2OTQ0PC9jdXN0b20yPjxlbGVjdHJvbmljLXJl
c291cmNlLW51bT42MigzKTo2NzYtODkuPC9lbGVjdHJvbmljLXJlc291cmNlLW51bT48bGFuZ3Vh
Z2U+ZW5nPC9sYW5ndWFnZT48L3JlY29yZD48L0NpdGU+PC9FbmROb3RlPgB=
</w:fldData>
                </w:fldChar>
              </w:r>
              <w:r w:rsidR="00533654">
                <w:rPr>
                  <w:rFonts w:ascii="Arial" w:hAnsi="Arial" w:cs="Arial"/>
                  <w:sz w:val="20"/>
                  <w:szCs w:val="20"/>
                </w:rPr>
                <w:instrText xml:space="preserve"> ADDIN EN.CITE.DATA  </w:instrText>
              </w:r>
              <w:r w:rsidR="00533654">
                <w:rPr>
                  <w:rFonts w:ascii="Arial" w:hAnsi="Arial" w:cs="Arial"/>
                  <w:sz w:val="20"/>
                  <w:szCs w:val="20"/>
                </w:rPr>
              </w:r>
              <w:r w:rsidR="00533654">
                <w:rPr>
                  <w:rFonts w:ascii="Arial" w:hAnsi="Arial" w:cs="Arial"/>
                  <w:sz w:val="20"/>
                  <w:szCs w:val="20"/>
                </w:rPr>
                <w:fldChar w:fldCharType="end"/>
              </w:r>
              <w:r w:rsidR="00533654">
                <w:rPr>
                  <w:rFonts w:ascii="Arial" w:hAnsi="Arial" w:cs="Arial"/>
                  <w:sz w:val="20"/>
                  <w:szCs w:val="20"/>
                </w:rPr>
              </w:r>
              <w:r w:rsidR="00533654">
                <w:rPr>
                  <w:rFonts w:ascii="Arial" w:hAnsi="Arial" w:cs="Arial"/>
                  <w:sz w:val="20"/>
                  <w:szCs w:val="20"/>
                </w:rPr>
                <w:fldChar w:fldCharType="separate"/>
              </w:r>
              <w:r w:rsidR="00533654" w:rsidRPr="0096712F">
                <w:rPr>
                  <w:rFonts w:ascii="Arial" w:hAnsi="Arial" w:cs="Arial"/>
                  <w:noProof/>
                  <w:sz w:val="20"/>
                  <w:szCs w:val="20"/>
                  <w:vertAlign w:val="superscript"/>
                </w:rPr>
                <w:t>3</w:t>
              </w:r>
              <w:r w:rsidR="00533654">
                <w:rPr>
                  <w:rFonts w:ascii="Arial" w:hAnsi="Arial" w:cs="Arial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2096" w:type="dxa"/>
            <w:vAlign w:val="center"/>
          </w:tcPr>
          <w:p w14:paraId="70D9A405" w14:textId="5AF8D4B6" w:rsidR="00F561EF" w:rsidRPr="00280440" w:rsidRDefault="00F561EF" w:rsidP="00444D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0440">
              <w:rPr>
                <w:rFonts w:ascii="Arial" w:hAnsi="Arial" w:cs="Arial"/>
                <w:sz w:val="20"/>
                <w:szCs w:val="20"/>
              </w:rPr>
              <w:t>member of research team to treating clinician and patient</w:t>
            </w:r>
          </w:p>
        </w:tc>
        <w:tc>
          <w:tcPr>
            <w:tcW w:w="3674" w:type="dxa"/>
            <w:tcBorders>
              <w:right w:val="single" w:sz="4" w:space="0" w:color="auto"/>
            </w:tcBorders>
            <w:vAlign w:val="center"/>
          </w:tcPr>
          <w:p w14:paraId="68764F12" w14:textId="2B44CF4D" w:rsidR="00F561EF" w:rsidRPr="00280440" w:rsidRDefault="00F561EF" w:rsidP="00444D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0440">
              <w:rPr>
                <w:rFonts w:ascii="Arial" w:hAnsi="Arial" w:cs="Arial"/>
                <w:sz w:val="20"/>
                <w:szCs w:val="20"/>
              </w:rPr>
              <w:t>Not actioned, no further contact (participant died soon after written communication dispatched)</w:t>
            </w:r>
          </w:p>
        </w:tc>
      </w:tr>
      <w:tr w:rsidR="002107E8" w:rsidRPr="00280440" w14:paraId="62D98434" w14:textId="77777777" w:rsidTr="002107E8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7" w:type="dxa"/>
            <w:gridSpan w:val="7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15AC8E4" w14:textId="319E3FAD" w:rsidR="002107E8" w:rsidRPr="00280440" w:rsidRDefault="002107E8" w:rsidP="00444D1F">
            <w:pPr>
              <w:rPr>
                <w:rFonts w:ascii="Arial" w:hAnsi="Arial" w:cs="Arial"/>
                <w:sz w:val="20"/>
                <w:szCs w:val="20"/>
              </w:rPr>
            </w:pPr>
            <w:r w:rsidRPr="00280440">
              <w:rPr>
                <w:rFonts w:ascii="Arial" w:hAnsi="Arial" w:cs="Arial"/>
                <w:sz w:val="20"/>
                <w:szCs w:val="20"/>
              </w:rPr>
              <w:lastRenderedPageBreak/>
              <w:t>Category 2: Potential Clinical Significance</w:t>
            </w:r>
          </w:p>
        </w:tc>
      </w:tr>
      <w:tr w:rsidR="00753A6F" w:rsidRPr="00280440" w14:paraId="071868BF" w14:textId="77777777" w:rsidTr="00753A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gridSpan w:val="2"/>
            <w:tcBorders>
              <w:left w:val="single" w:sz="4" w:space="0" w:color="auto"/>
            </w:tcBorders>
            <w:vAlign w:val="center"/>
          </w:tcPr>
          <w:p w14:paraId="237E41BE" w14:textId="3D04888C" w:rsidR="00F561EF" w:rsidRPr="00280440" w:rsidRDefault="002F0643" w:rsidP="00FA01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BRAF (</w:t>
            </w:r>
            <w:r w:rsidR="00F561EF" w:rsidRPr="00280440">
              <w:rPr>
                <w:rFonts w:ascii="Arial" w:hAnsi="Arial" w:cs="Arial"/>
                <w:i/>
                <w:sz w:val="20"/>
                <w:szCs w:val="20"/>
              </w:rPr>
              <w:t>V600E</w:t>
            </w:r>
            <w:r>
              <w:rPr>
                <w:rFonts w:ascii="Arial" w:hAnsi="Arial" w:cs="Arial"/>
                <w:i/>
                <w:sz w:val="20"/>
                <w:szCs w:val="20"/>
              </w:rPr>
              <w:t>)</w:t>
            </w:r>
            <w:r w:rsidR="00F561EF" w:rsidRPr="00280440">
              <w:rPr>
                <w:rFonts w:ascii="Arial" w:hAnsi="Arial" w:cs="Arial"/>
                <w:sz w:val="20"/>
                <w:szCs w:val="20"/>
              </w:rPr>
              <w:t xml:space="preserve"> mutation, </w:t>
            </w:r>
            <w:r w:rsidR="00F561EF" w:rsidRPr="00280440">
              <w:rPr>
                <w:rFonts w:ascii="Arial" w:hAnsi="Arial" w:cs="Arial"/>
                <w:i/>
                <w:sz w:val="20"/>
                <w:szCs w:val="20"/>
              </w:rPr>
              <w:t>KRAS</w:t>
            </w:r>
            <w:r w:rsidR="00F561EF" w:rsidRPr="00280440">
              <w:rPr>
                <w:rFonts w:ascii="Arial" w:hAnsi="Arial" w:cs="Arial"/>
                <w:sz w:val="20"/>
                <w:szCs w:val="20"/>
              </w:rPr>
              <w:t xml:space="preserve"> wildtype, </w:t>
            </w:r>
            <w:r w:rsidR="00F561EF" w:rsidRPr="00280440">
              <w:rPr>
                <w:rFonts w:ascii="Arial" w:hAnsi="Arial" w:cs="Arial"/>
                <w:i/>
                <w:sz w:val="20"/>
                <w:szCs w:val="20"/>
              </w:rPr>
              <w:t>APC</w:t>
            </w:r>
            <w:r w:rsidR="00F561EF" w:rsidRPr="0028044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A013C">
              <w:rPr>
                <w:rFonts w:ascii="Arial" w:hAnsi="Arial" w:cs="Arial"/>
                <w:sz w:val="20"/>
                <w:szCs w:val="20"/>
              </w:rPr>
              <w:t>LOH</w:t>
            </w:r>
          </w:p>
        </w:tc>
        <w:tc>
          <w:tcPr>
            <w:tcW w:w="2491" w:type="dxa"/>
          </w:tcPr>
          <w:p w14:paraId="205E69F3" w14:textId="47F5C5E1" w:rsidR="00F561EF" w:rsidRPr="00280440" w:rsidRDefault="00FA013C" w:rsidP="00444D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0440">
              <w:rPr>
                <w:rFonts w:ascii="Arial" w:hAnsi="Arial" w:cs="Arial"/>
                <w:i/>
                <w:sz w:val="20"/>
                <w:szCs w:val="20"/>
              </w:rPr>
              <w:t>BRAF p.V600E</w:t>
            </w:r>
            <w:r w:rsidRPr="00280440">
              <w:rPr>
                <w:rFonts w:ascii="Arial" w:hAnsi="Arial" w:cs="Arial"/>
                <w:sz w:val="20"/>
                <w:szCs w:val="20"/>
              </w:rPr>
              <w:t xml:space="preserve"> mutation, </w:t>
            </w:r>
            <w:r w:rsidRPr="00280440">
              <w:rPr>
                <w:rFonts w:ascii="Arial" w:hAnsi="Arial" w:cs="Arial"/>
                <w:i/>
                <w:sz w:val="20"/>
                <w:szCs w:val="20"/>
              </w:rPr>
              <w:t>KRAS</w:t>
            </w:r>
            <w:r w:rsidRPr="00280440">
              <w:rPr>
                <w:rFonts w:ascii="Arial" w:hAnsi="Arial" w:cs="Arial"/>
                <w:sz w:val="20"/>
                <w:szCs w:val="20"/>
              </w:rPr>
              <w:t xml:space="preserve"> wildtype, </w:t>
            </w:r>
            <w:r w:rsidRPr="00280440">
              <w:rPr>
                <w:rFonts w:ascii="Arial" w:hAnsi="Arial" w:cs="Arial"/>
                <w:i/>
                <w:sz w:val="20"/>
                <w:szCs w:val="20"/>
              </w:rPr>
              <w:t>APC</w:t>
            </w:r>
            <w:r w:rsidRPr="00280440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LOH</w:t>
            </w:r>
          </w:p>
        </w:tc>
        <w:tc>
          <w:tcPr>
            <w:tcW w:w="3211" w:type="dxa"/>
          </w:tcPr>
          <w:p w14:paraId="2CB6780D" w14:textId="5A6F3010" w:rsidR="00F561EF" w:rsidRPr="00280440" w:rsidRDefault="0038070B" w:rsidP="00533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0440">
              <w:rPr>
                <w:rFonts w:ascii="Arial" w:hAnsi="Arial" w:cs="Arial"/>
                <w:sz w:val="20"/>
                <w:szCs w:val="20"/>
              </w:rPr>
              <w:t xml:space="preserve">Outlier according to mutational signature </w:t>
            </w:r>
            <w:r w:rsidR="0096712F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aWFua2luPC9BdXRob3I+PFllYXI+MjAxMjwvWWVhcj48
UmVjTnVtPjE2NzwvUmVjTnVtPjxEaXNwbGF5VGV4dD48c3R5bGUgZmFjZT0ic3VwZXJzY3JpcHQi
PjEwLDExPC9zdHlsZT48L0Rpc3BsYXlUZXh0PjxyZWNvcmQ+PHJlYy1udW1iZXI+MTY3PC9yZWMt
bnVtYmVyPjxmb3JlaWduLWtleXM+PGtleSBhcHA9IkVOIiBkYi1pZD0iZDB4d3Y5OWQ0cnY1cjZl
dnBzYXh4emEyOXN2eGFkcHN0cmRyIj4xNjc8L2tleT48L2ZvcmVpZ24ta2V5cz48cmVmLXR5cGUg
bmFtZT0iSm91cm5hbCBBcnRpY2xlIj4xNzwvcmVmLXR5cGU+PGNvbnRyaWJ1dG9ycz48YXV0aG9y
cz48YXV0aG9yPkJpYW5raW4sIEEuIFYuPC9hdXRob3I+PGF1dGhvcj5XYWRkZWxsLCBOLjwvYXV0
aG9yPjxhdXRob3I+S2Fzc2FobiwgSy4gUy48L2F1dGhvcj48YXV0aG9yPkdpbmdyYXMsIE0uIEMu
PC9hdXRob3I+PGF1dGhvcj5NdXRodXN3YW15LCBMLiBCLjwvYXV0aG9yPjxhdXRob3I+Sm9obnMs
IEEuIEwuPC9hdXRob3I+PGF1dGhvcj5NaWxsZXIsIEQuIEsuPC9hdXRob3I+PGF1dGhvcj5XaWxz
b24sIFAuIEouPC9hdXRob3I+PGF1dGhvcj5QYXRjaCwgQS4gTS48L2F1dGhvcj48YXV0aG9yPld1
LCBKLjwvYXV0aG9yPjxhdXRob3I+Q2hhbmcsIEQuIEsuPC9hdXRob3I+PGF1dGhvcj5Db3dsZXks
IE0uIEouPC9hdXRob3I+PGF1dGhvcj5HYXJkaW5lciwgQi4gQi48L2F1dGhvcj48YXV0aG9yPlNv
bmcsIFMuPC9hdXRob3I+PGF1dGhvcj5IYXJsaXdvbmcsIEkuPC9hdXRob3I+PGF1dGhvcj5JZHJp
c29nbHUsIFMuPC9hdXRob3I+PGF1dGhvcj5Ob3Vyc2UsIEMuPC9hdXRob3I+PGF1dGhvcj5Ob3Vy
YmFraHNoLCBFLjwvYXV0aG9yPjxhdXRob3I+TWFubmluZywgUy48L2F1dGhvcj48YXV0aG9yPldh
bmksIFMuPC9hdXRob3I+PGF1dGhvcj5Hb25nb3JhLCBNLjwvYXV0aG9yPjxhdXRob3I+UGFqaWMs
IE0uPC9hdXRob3I+PGF1dGhvcj5TY2FybGV0dCwgQy4gSi48L2F1dGhvcj48YXV0aG9yPkdpbGws
IEEuIEouPC9hdXRob3I+PGF1dGhvcj5QaW5obywgQS4gVi48L2F1dGhvcj48YXV0aG9yPlJvb21h
biwgSS48L2F1dGhvcj48YXV0aG9yPkFuZGVyc29uLCBNLjwvYXV0aG9yPjxhdXRob3I+SG9sbWVz
LCBPLjwvYXV0aG9yPjxhdXRob3I+TGVvbmFyZCwgQy48L2F1dGhvcj48YXV0aG9yPlRheWxvciwg
RC48L2F1dGhvcj48YXV0aG9yPldvb2QsIFMuPC9hdXRob3I+PGF1dGhvcj5YdSwgUS48L2F1dGhv
cj48YXV0aG9yPk5vbmVzLCBLLjwvYXV0aG9yPjxhdXRob3I+RmluaywgSi4gTC48L2F1dGhvcj48
YXV0aG9yPkNocmlzdCwgQS48L2F1dGhvcj48YXV0aG9yPkJydXhuZXIsIFQuPC9hdXRob3I+PGF1
dGhvcj5DbG9vbmFuLCBOLjwvYXV0aG9yPjxhdXRob3I+S29sbGUsIEcuPC9hdXRob3I+PGF1dGhv
cj5OZXdlbGwsIEYuPC9hdXRob3I+PGF1dGhvcj5QaW5lc2UsIE0uPC9hdXRob3I+PGF1dGhvcj5N
ZWFkLCBSLiBTLjwvYXV0aG9yPjxhdXRob3I+SHVtcGhyaXMsIEouIEwuPC9hdXRob3I+PGF1dGhv
cj5LYXBsYW4sIFcuPC9hdXRob3I+PGF1dGhvcj5Kb25lcywgTS4gRC48L2F1dGhvcj48YXV0aG9y
PkNvbHZpbiwgRS4gSy48L2F1dGhvcj48YXV0aG9yPk5hZ3JpYWwsIEEuIE0uPC9hdXRob3I+PGF1
dGhvcj5IdW1waHJleSwgRS4gUy48L2F1dGhvcj48YXV0aG9yPkNob3UsIEEuPC9hdXRob3I+PGF1
dGhvcj5DaGluLCBWLiBULjwvYXV0aG9yPjxhdXRob3I+Q2hhbnRyaWxsLCBMLiBBLjwvYXV0aG9y
PjxhdXRob3I+TWF3c29uLCBBLjwvYXV0aG9yPjxhdXRob3I+U2FtcmEsIEouIFMuPC9hdXRob3I+
PGF1dGhvcj5LZW5jaCwgSi4gRy48L2F1dGhvcj48YXV0aG9yPkxvdmVsbCwgSi4gQS48L2F1dGhv
cj48YXV0aG9yPkRhbHksIFIuIEouPC9hdXRob3I+PGF1dGhvcj5NZXJyZXR0LCBOLiBELjwvYXV0
aG9yPjxhdXRob3I+VG9vbiwgQy48L2F1dGhvcj48YXV0aG9yPkVwYXJpLCBLLjwvYXV0aG9yPjxh
dXRob3I+Tmd1eWVuLCBOLiBRLjwvYXV0aG9yPjxhdXRob3I+QmFyYm91ciwgQS48L2F1dGhvcj48
YXV0aG9yPlplcHMsIE4uPC9hdXRob3I+PGF1dGhvcj5LYWtrYXIsIE4uPC9hdXRob3I+PGF1dGhv
cj5aaGFvLCBGLjwvYXV0aG9yPjxhdXRob3I+V3UsIFkuIFEuPC9hdXRob3I+PGF1dGhvcj5XYW5n
LCBNLjwvYXV0aG9yPjxhdXRob3I+TXV6bnksIEQuIE0uPC9hdXRob3I+PGF1dGhvcj5GaXNoZXIs
IFcuIEUuPC9hdXRob3I+PGF1dGhvcj5CcnVuaWNhcmRpLCBGLiBDLjwvYXV0aG9yPjxhdXRob3I+
SG9kZ2VzLCBTLiBFLjwvYXV0aG9yPjxhdXRob3I+UmVpZCwgSi4gRy48L2F1dGhvcj48YXV0aG9y
PkRydW1tb25kLCBKLjwvYXV0aG9yPjxhdXRob3I+Q2hhbmcsIEsuPC9hdXRob3I+PGF1dGhvcj5I
YW4sIFkuPC9hdXRob3I+PGF1dGhvcj5MZXdpcywgTC4gUi48L2F1dGhvcj48YXV0aG9yPkRpbmgs
IEguPC9hdXRob3I+PGF1dGhvcj5CdWhheSwgQy4gSi48L2F1dGhvcj48YXV0aG9yPkJlY2ssIFQu
PC9hdXRob3I+PGF1dGhvcj5UaW1tcywgTC48L2F1dGhvcj48YXV0aG9yPlNhbSwgTS48L2F1dGhv
cj48YXV0aG9yPkJlZ2xleSwgSy48L2F1dGhvcj48YXV0aG9yPkJyb3duLCBBLjwvYXV0aG9yPjxh
dXRob3I+UGFpLCBELjwvYXV0aG9yPjxhdXRob3I+UGFuY2hhbCwgQS48L2F1dGhvcj48YXV0aG9y
PkJ1Y2huZXIsIE4uPC9hdXRob3I+PGF1dGhvcj5EZSBCb3JqYSwgUi48L2F1dGhvcj48YXV0aG9y
PkRlbnJvY2hlLCBSLiBFLjwvYXV0aG9yPjxhdXRob3I+WXVuZywgQy4gSy48L2F1dGhvcj48YXV0
aG9yPlNlcnJhLCBTLjwvYXV0aG9yPjxhdXRob3I+T25ldHRvLCBOLjwvYXV0aG9yPjxhdXRob3I+
TXVraG9wYWRoeWF5LCBELjwvYXV0aG9yPjxhdXRob3I+VHNhbywgTS4gUy48L2F1dGhvcj48YXV0
aG9yPlNoYXcsIFAuIEEuPC9hdXRob3I+PGF1dGhvcj5QZXRlcnNlbiwgRy4gTS48L2F1dGhvcj48
YXV0aG9yPkdhbGxpbmdlciwgUy48L2F1dGhvcj48YXV0aG9yPkhydWJhbiwgUi4gSC48L2F1dGhv
cj48YXV0aG9yPk1haXRyYSwgQS48L2F1dGhvcj48YXV0aG9yPklhY29idXppby1Eb25haHVlLCBD
LiBBLjwvYXV0aG9yPjxhdXRob3I+U2NodWxpY2ssIFIuIEQuPC9hdXRob3I+PGF1dGhvcj5Xb2xm
Z2FuZywgQy4gTC48L2F1dGhvcj48YXV0aG9yPk1vcmdhbiwgUi4gQS48L2F1dGhvcj48YXV0aG9y
Pkxhd2xvciwgUi4gVC48L2F1dGhvcj48YXV0aG9yPkNhcGVsbGksIFAuPC9hdXRob3I+PGF1dGhv
cj5Db3JibywgVi48L2F1dGhvcj48YXV0aG9yPlNjYXJkb25pLCBNLjwvYXV0aG9yPjxhdXRob3I+
VG9ydG9yYSwgRy48L2F1dGhvcj48YXV0aG9yPlRlbXBlcm8sIE0uIEEuPC9hdXRob3I+PGF1dGhv
cj5NYW5uLCBLLiBNLjwvYXV0aG9yPjxhdXRob3I+SmVua2lucywgTi4gQS48L2F1dGhvcj48YXV0
aG9yPlBlcmV6LU1hbmNlcmEsIFAuIEEuPC9hdXRob3I+PGF1dGhvcj5BZGFtcywgRC4gSi48L2F1
dGhvcj48YXV0aG9yPkxhcmdhZXNwYWRhLCBELiBBLjwvYXV0aG9yPjxhdXRob3I+V2Vzc2Vscywg
TC4gRi48L2F1dGhvcj48YXV0aG9yPlJ1c3QsIEEuIEcuPC9hdXRob3I+PGF1dGhvcj5TdGVpbiwg
TC4gRC48L2F1dGhvcj48YXV0aG9yPlR1dmVzb24sIEQuIEEuPC9hdXRob3I+PGF1dGhvcj5Db3Bl
bGFuZCwgTi4gRy48L2F1dGhvcj48YXV0aG9yPk11c2dyb3ZlLCBFLiBBLjwvYXV0aG9yPjxhdXRo
b3I+U2NhcnBhLCBBLjwvYXV0aG9yPjxhdXRob3I+RXNobGVtYW4sIEouIFIuPC9hdXRob3I+PGF1
dGhvcj5IdWRzb24sIFQuIEouPC9hdXRob3I+PGF1dGhvcj5TdXRoZXJsYW5kLCBSLiBMLjwvYXV0
aG9yPjxhdXRob3I+V2hlZWxlciwgRC4gQS48L2F1dGhvcj48YXV0aG9yPlBlYXJzb24sIEouIFYu
PC9hdXRob3I+PGF1dGhvcj5NY1BoZXJzb24sIEouIEQuPC9hdXRob3I+PGF1dGhvcj5HaWJicywg
Ui4gQS48L2F1dGhvcj48YXV0aG9yPkdyaW1tb25kLCBTLiBNLjwvYXV0aG9yPjwvYXV0aG9ycz48
L2NvbnRyaWJ1dG9ycz48YXV0aC1hZGRyZXNzPlRoZSBLaW5naG9ybiBDYW5jZXIgQ2VudHJlLCAz
NzAgVmljdG9yaWEgU3RyZWV0LCBEYXJsaW5naHVyc3QsIFN5ZG5leSwgTmV3IFNvdXRoIFdhbGVz
IDIwMTAsIEF1c3RyYWxpYS48L2F1dGgtYWRkcmVzcz48dGl0bGVzPjx0aXRsZT5QYW5jcmVhdGlj
IGNhbmNlciBnZW5vbWVzIHJldmVhbCBhYmVycmF0aW9ucyBpbiBheG9uIGd1aWRhbmNlIHBhdGh3
YXkgZ2VuZXM8L3RpdGxlPjxzZWNvbmRhcnktdGl0bGU+TmF0dXJlPC9zZWNvbmRhcnktdGl0bGU+
PGFsdC10aXRsZT5OYXR1cmU8L2FsdC10aXRsZT48L3RpdGxlcz48cGVyaW9kaWNhbD48ZnVsbC10
aXRsZT5OYXR1cmU8L2Z1bGwtdGl0bGU+PGFiYnItMT5OYXR1cmU8L2FiYnItMT48L3BlcmlvZGlj
YWw+PGFsdC1wZXJpb2RpY2FsPjxmdWxsLXRpdGxlPk5hdHVyZTwvZnVsbC10aXRsZT48YWJici0x
Pk5hdHVyZTwvYWJici0xPjwvYWx0LXBlcmlvZGljYWw+PHBhZ2VzPjM5OS00MDU8L3BhZ2VzPjx2
b2x1bWU+NDkxPC92b2x1bWU+PG51bWJlcj43NDI0PC9udW1iZXI+PGVkaXRpb24+MjAxMi8xMC8z
MDwvZWRpdGlvbj48a2V5d29yZHM+PGtleXdvcmQ+QW5pbWFsczwva2V5d29yZD48a2V5d29yZD5B
eG9ucy8qbWV0YWJvbGlzbTwva2V5d29yZD48a2V5d29yZD5DYXJjaW5vbWEsIFBhbmNyZWF0aWMg
RHVjdGFsLypnZW5ldGljcy8qcGF0aG9sb2d5PC9rZXl3b3JkPjxrZXl3b3JkPkdlbmUgRG9zYWdl
PC9rZXl3b3JkPjxrZXl3b3JkPkdlbmUgRXhwcmVzc2lvbiBSZWd1bGF0aW9uLCBOZW9wbGFzdGlj
PC9rZXl3b3JkPjxrZXl3b3JkPkdlbm9tZS8qZ2VuZXRpY3M8L2tleXdvcmQ+PGtleXdvcmQ+SHVt
YW5zPC9rZXl3b3JkPjxrZXl3b3JkPkthcGxhbi1NZWllciBFc3RpbWF0ZTwva2V5d29yZD48a2V5
d29yZD5NaWNlPC9rZXl3b3JkPjxrZXl3b3JkPk11dGF0aW9uPC9rZXl3b3JkPjxrZXl3b3JkPlBh
bmNyZWF0aWMgTmVvcGxhc21zLypnZW5ldGljcy8qcGF0aG9sb2d5PC9rZXl3b3JkPjxrZXl3b3Jk
PlByb3RlaW5zL2dlbmV0aWNzPC9rZXl3b3JkPjxrZXl3b3JkPlNpZ25hbCBUcmFuc2R1Y3Rpb248
L2tleXdvcmQ+PC9rZXl3b3Jkcz48ZGF0ZXM+PHllYXI+MjAxMjwveWVhcj48cHViLWRhdGVzPjxk
YXRlPk5vdiAxNTwvZGF0ZT48L3B1Yi1kYXRlcz48L2RhdGVzPjxpc2JuPjE0NzYtNDY4NyAoRWxl
Y3Ryb25pYykmI3hEOzAwMjgtMDgzNiAoTGlua2luZyk8L2lzYm4+PGFjY2Vzc2lvbi1udW0+MjMx
MDM4Njk8L2FjY2Vzc2lvbi1udW0+PHdvcmstdHlwZT5SZXNlYXJjaCBTdXBwb3J0LCBOLkkuSC4s
IEV4dHJhbXVyYWwmI3hEO1Jlc2VhcmNoIFN1cHBvcnQsIE5vbi1VLlMuIEdvdiZhcG9zO3Q8L3dv
cmstdHlwZT48dXJscz48cmVsYXRlZC11cmxzPjx1cmw+aHR0cDovL3d3dy5uY2JpLm5sbS5uaWgu
Z292L3B1Ym1lZC8yMzEwMzg2OTwvdXJsPjwvcmVsYXRlZC11cmxzPjwvdXJscz48Y3VzdG9tMj4z
NTMwODk4PC9jdXN0b20yPjxlbGVjdHJvbmljLXJlc291cmNlLW51bT4xMC4xMDM4L25hdHVyZTEx
NTQ3PC9lbGVjdHJvbmljLXJlc291cmNlLW51bT48bGFuZ3VhZ2U+ZW5nPC9sYW5ndWFnZT48L3Jl
Y29yZD48L0NpdGU+PENpdGU+PEF1dGhvcj5OZXR3b3JrPC9BdXRob3I+PFllYXI+MjAxMjwvWWVh
cj48UmVjTnVtPjE2ODwvUmVjTnVtPjxyZWNvcmQ+PHJlYy1udW1iZXI+MTY4PC9yZWMtbnVtYmVy
Pjxmb3JlaWduLWtleXM+PGtleSBhcHA9IkVOIiBkYi1pZD0iZDB4d3Y5OWQ0cnY1cjZldnBzYXh4
emEyOXN2eGFkcHN0cmRyIj4xNjg8L2tleT48L2ZvcmVpZ24ta2V5cz48cmVmLXR5cGUgbmFtZT0i
Sm91cm5hbCBBcnRpY2xlIj4xNzwvcmVmLXR5cGU+PGNvbnRyaWJ1dG9ycz48YXV0aG9ycz48YXV0
aG9yPkNhbmNlciBHZW5vbWUgQXRsYXMgTmV0d29yazwvYXV0aG9yPjwvYXV0aG9ycz48L2NvbnRy
aWJ1dG9ycz48dGl0bGVzPjx0aXRsZT5Db21wcmVoZW5zaXZlIG1vbGVjdWxhciBjaGFyYWN0ZXJp
emF0aW9uIG9mIGh1bWFuIGNvbG9uIGFuZCByZWN0YWwgY2FuY2VyPC90aXRsZT48c2Vjb25kYXJ5
LXRpdGxlPk5hdHVyZTwvc2Vjb25kYXJ5LXRpdGxlPjxhbHQtdGl0bGU+TmF0dXJlPC9hbHQtdGl0
bGU+PC90aXRsZXM+PHBlcmlvZGljYWw+PGZ1bGwtdGl0bGU+TmF0dXJlPC9mdWxsLXRpdGxlPjxh
YmJyLTE+TmF0dXJlPC9hYmJyLTE+PC9wZXJpb2RpY2FsPjxhbHQtcGVyaW9kaWNhbD48ZnVsbC10
aXRsZT5OYXR1cmU8L2Z1bGwtdGl0bGU+PGFiYnItMT5OYXR1cmU8L2FiYnItMT48L2FsdC1wZXJp
b2RpY2FsPjxwYWdlcz4zMzAtNzwvcGFnZXM+PHZvbHVtZT40ODc8L3ZvbHVtZT48bnVtYmVyPjc0
MDc8L251bWJlcj48ZWRpdGlvbj4yMDEyLzA3LzIwPC9lZGl0aW9uPjxrZXl3b3Jkcz48a2V5d29y
ZD5Db2xvbmljIE5lb3BsYXNtcy8qZ2VuZXRpY3M8L2tleXdvcmQ+PGtleXdvcmQ+RE5BIENvcHkg
TnVtYmVyIFZhcmlhdGlvbnM8L2tleXdvcmQ+PGtleXdvcmQ+RE5BIE1ldGh5bGF0aW9uPC9rZXl3
b3JkPjxrZXl3b3JkPkV4b21lL2dlbmV0aWNzPC9rZXl3b3JkPjxrZXl3b3JkPkdlbmUgRXhwcmVz
c2lvbiBQcm9maWxpbmc8L2tleXdvcmQ+PGtleXdvcmQ+SHVtYW5zPC9rZXl3b3JkPjxrZXl3b3Jk
Pk11dGF0aW9uL2dlbmV0aWNzPC9rZXl3b3JkPjxrZXl3b3JkPk11dGF0aW9uIFJhdGU8L2tleXdv
cmQ+PGtleXdvcmQ+UG9seW1vcnBoaXNtLCBTaW5nbGUgTnVjbGVvdGlkZTwva2V5d29yZD48a2V5
d29yZD5SZWN0YWwgTmVvcGxhc21zLypnZW5ldGljczwva2V5d29yZD48a2V5d29yZD5TZXF1ZW5j
ZSBBbmFseXNpcywgRE5BPC9rZXl3b3JkPjwva2V5d29yZHM+PGRhdGVzPjx5ZWFyPjIwMTI8L3ll
YXI+PHB1Yi1kYXRlcz48ZGF0ZT5KdWwgMTk8L2RhdGU+PC9wdWItZGF0ZXM+PC9kYXRlcz48aXNi
bj4xNDc2LTQ2ODcgKEVsZWN0cm9uaWMpJiN4RDswMDI4LTA4MzYgKExpbmtpbmcpPC9pc2JuPjxh
Y2Nlc3Npb24tbnVtPjIyODEwNjk2PC9hY2Nlc3Npb24tbnVtPjx3b3JrLXR5cGU+UmVzZWFyY2gg
U3VwcG9ydCwgTi5JLkguLCBFeHRyYW11cmFsPC93b3JrLXR5cGU+PHVybHM+PHJlbGF0ZWQtdXJs
cz48dXJsPmh0dHA6Ly93d3cubmNiaS5ubG0ubmloLmdvdi9wdWJtZWQvMjI4MTA2OTY8L3VybD48
L3JlbGF0ZWQtdXJscz48L3VybHM+PGN1c3RvbTI+MzQwMTk2NjwvY3VzdG9tMj48ZWxlY3Ryb25p
Yy1yZXNvdXJjZS1udW0+MTAuMTAzOC9uYXR1cmUxMTI1MjwvZWxlY3Ryb25pYy1yZXNvdXJjZS1u
dW0+PGxhbmd1YWdlPmVuZzwvbGFuZ3VhZ2U+PC9yZWNvcmQ+PC9DaXRlPjwvRW5kTm90ZT5=
</w:fldData>
              </w:fldChar>
            </w:r>
            <w:r w:rsidR="00533654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533654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aWFua2luPC9BdXRob3I+PFllYXI+MjAxMjwvWWVhcj48
UmVjTnVtPjE2NzwvUmVjTnVtPjxEaXNwbGF5VGV4dD48c3R5bGUgZmFjZT0ic3VwZXJzY3JpcHQi
PjEwLDExPC9zdHlsZT48L0Rpc3BsYXlUZXh0PjxyZWNvcmQ+PHJlYy1udW1iZXI+MTY3PC9yZWMt
bnVtYmVyPjxmb3JlaWduLWtleXM+PGtleSBhcHA9IkVOIiBkYi1pZD0iZDB4d3Y5OWQ0cnY1cjZl
dnBzYXh4emEyOXN2eGFkcHN0cmRyIj4xNjc8L2tleT48L2ZvcmVpZ24ta2V5cz48cmVmLXR5cGUg
bmFtZT0iSm91cm5hbCBBcnRpY2xlIj4xNzwvcmVmLXR5cGU+PGNvbnRyaWJ1dG9ycz48YXV0aG9y
cz48YXV0aG9yPkJpYW5raW4sIEEuIFYuPC9hdXRob3I+PGF1dGhvcj5XYWRkZWxsLCBOLjwvYXV0
aG9yPjxhdXRob3I+S2Fzc2FobiwgSy4gUy48L2F1dGhvcj48YXV0aG9yPkdpbmdyYXMsIE0uIEMu
PC9hdXRob3I+PGF1dGhvcj5NdXRodXN3YW15LCBMLiBCLjwvYXV0aG9yPjxhdXRob3I+Sm9obnMs
IEEuIEwuPC9hdXRob3I+PGF1dGhvcj5NaWxsZXIsIEQuIEsuPC9hdXRob3I+PGF1dGhvcj5XaWxz
b24sIFAuIEouPC9hdXRob3I+PGF1dGhvcj5QYXRjaCwgQS4gTS48L2F1dGhvcj48YXV0aG9yPld1
LCBKLjwvYXV0aG9yPjxhdXRob3I+Q2hhbmcsIEQuIEsuPC9hdXRob3I+PGF1dGhvcj5Db3dsZXks
IE0uIEouPC9hdXRob3I+PGF1dGhvcj5HYXJkaW5lciwgQi4gQi48L2F1dGhvcj48YXV0aG9yPlNv
bmcsIFMuPC9hdXRob3I+PGF1dGhvcj5IYXJsaXdvbmcsIEkuPC9hdXRob3I+PGF1dGhvcj5JZHJp
c29nbHUsIFMuPC9hdXRob3I+PGF1dGhvcj5Ob3Vyc2UsIEMuPC9hdXRob3I+PGF1dGhvcj5Ob3Vy
YmFraHNoLCBFLjwvYXV0aG9yPjxhdXRob3I+TWFubmluZywgUy48L2F1dGhvcj48YXV0aG9yPldh
bmksIFMuPC9hdXRob3I+PGF1dGhvcj5Hb25nb3JhLCBNLjwvYXV0aG9yPjxhdXRob3I+UGFqaWMs
IE0uPC9hdXRob3I+PGF1dGhvcj5TY2FybGV0dCwgQy4gSi48L2F1dGhvcj48YXV0aG9yPkdpbGws
IEEuIEouPC9hdXRob3I+PGF1dGhvcj5QaW5obywgQS4gVi48L2F1dGhvcj48YXV0aG9yPlJvb21h
biwgSS48L2F1dGhvcj48YXV0aG9yPkFuZGVyc29uLCBNLjwvYXV0aG9yPjxhdXRob3I+SG9sbWVz
LCBPLjwvYXV0aG9yPjxhdXRob3I+TGVvbmFyZCwgQy48L2F1dGhvcj48YXV0aG9yPlRheWxvciwg
RC48L2F1dGhvcj48YXV0aG9yPldvb2QsIFMuPC9hdXRob3I+PGF1dGhvcj5YdSwgUS48L2F1dGhv
cj48YXV0aG9yPk5vbmVzLCBLLjwvYXV0aG9yPjxhdXRob3I+RmluaywgSi4gTC48L2F1dGhvcj48
YXV0aG9yPkNocmlzdCwgQS48L2F1dGhvcj48YXV0aG9yPkJydXhuZXIsIFQuPC9hdXRob3I+PGF1
dGhvcj5DbG9vbmFuLCBOLjwvYXV0aG9yPjxhdXRob3I+S29sbGUsIEcuPC9hdXRob3I+PGF1dGhv
cj5OZXdlbGwsIEYuPC9hdXRob3I+PGF1dGhvcj5QaW5lc2UsIE0uPC9hdXRob3I+PGF1dGhvcj5N
ZWFkLCBSLiBTLjwvYXV0aG9yPjxhdXRob3I+SHVtcGhyaXMsIEouIEwuPC9hdXRob3I+PGF1dGhv
cj5LYXBsYW4sIFcuPC9hdXRob3I+PGF1dGhvcj5Kb25lcywgTS4gRC48L2F1dGhvcj48YXV0aG9y
PkNvbHZpbiwgRS4gSy48L2F1dGhvcj48YXV0aG9yPk5hZ3JpYWwsIEEuIE0uPC9hdXRob3I+PGF1
dGhvcj5IdW1waHJleSwgRS4gUy48L2F1dGhvcj48YXV0aG9yPkNob3UsIEEuPC9hdXRob3I+PGF1
dGhvcj5DaGluLCBWLiBULjwvYXV0aG9yPjxhdXRob3I+Q2hhbnRyaWxsLCBMLiBBLjwvYXV0aG9y
PjxhdXRob3I+TWF3c29uLCBBLjwvYXV0aG9yPjxhdXRob3I+U2FtcmEsIEouIFMuPC9hdXRob3I+
PGF1dGhvcj5LZW5jaCwgSi4gRy48L2F1dGhvcj48YXV0aG9yPkxvdmVsbCwgSi4gQS48L2F1dGhv
cj48YXV0aG9yPkRhbHksIFIuIEouPC9hdXRob3I+PGF1dGhvcj5NZXJyZXR0LCBOLiBELjwvYXV0
aG9yPjxhdXRob3I+VG9vbiwgQy48L2F1dGhvcj48YXV0aG9yPkVwYXJpLCBLLjwvYXV0aG9yPjxh
dXRob3I+Tmd1eWVuLCBOLiBRLjwvYXV0aG9yPjxhdXRob3I+QmFyYm91ciwgQS48L2F1dGhvcj48
YXV0aG9yPlplcHMsIE4uPC9hdXRob3I+PGF1dGhvcj5LYWtrYXIsIE4uPC9hdXRob3I+PGF1dGhv
cj5aaGFvLCBGLjwvYXV0aG9yPjxhdXRob3I+V3UsIFkuIFEuPC9hdXRob3I+PGF1dGhvcj5XYW5n
LCBNLjwvYXV0aG9yPjxhdXRob3I+TXV6bnksIEQuIE0uPC9hdXRob3I+PGF1dGhvcj5GaXNoZXIs
IFcuIEUuPC9hdXRob3I+PGF1dGhvcj5CcnVuaWNhcmRpLCBGLiBDLjwvYXV0aG9yPjxhdXRob3I+
SG9kZ2VzLCBTLiBFLjwvYXV0aG9yPjxhdXRob3I+UmVpZCwgSi4gRy48L2F1dGhvcj48YXV0aG9y
PkRydW1tb25kLCBKLjwvYXV0aG9yPjxhdXRob3I+Q2hhbmcsIEsuPC9hdXRob3I+PGF1dGhvcj5I
YW4sIFkuPC9hdXRob3I+PGF1dGhvcj5MZXdpcywgTC4gUi48L2F1dGhvcj48YXV0aG9yPkRpbmgs
IEguPC9hdXRob3I+PGF1dGhvcj5CdWhheSwgQy4gSi48L2F1dGhvcj48YXV0aG9yPkJlY2ssIFQu
PC9hdXRob3I+PGF1dGhvcj5UaW1tcywgTC48L2F1dGhvcj48YXV0aG9yPlNhbSwgTS48L2F1dGhv
cj48YXV0aG9yPkJlZ2xleSwgSy48L2F1dGhvcj48YXV0aG9yPkJyb3duLCBBLjwvYXV0aG9yPjxh
dXRob3I+UGFpLCBELjwvYXV0aG9yPjxhdXRob3I+UGFuY2hhbCwgQS48L2F1dGhvcj48YXV0aG9y
PkJ1Y2huZXIsIE4uPC9hdXRob3I+PGF1dGhvcj5EZSBCb3JqYSwgUi48L2F1dGhvcj48YXV0aG9y
PkRlbnJvY2hlLCBSLiBFLjwvYXV0aG9yPjxhdXRob3I+WXVuZywgQy4gSy48L2F1dGhvcj48YXV0
aG9yPlNlcnJhLCBTLjwvYXV0aG9yPjxhdXRob3I+T25ldHRvLCBOLjwvYXV0aG9yPjxhdXRob3I+
TXVraG9wYWRoeWF5LCBELjwvYXV0aG9yPjxhdXRob3I+VHNhbywgTS4gUy48L2F1dGhvcj48YXV0
aG9yPlNoYXcsIFAuIEEuPC9hdXRob3I+PGF1dGhvcj5QZXRlcnNlbiwgRy4gTS48L2F1dGhvcj48
YXV0aG9yPkdhbGxpbmdlciwgUy48L2F1dGhvcj48YXV0aG9yPkhydWJhbiwgUi4gSC48L2F1dGhv
cj48YXV0aG9yPk1haXRyYSwgQS48L2F1dGhvcj48YXV0aG9yPklhY29idXppby1Eb25haHVlLCBD
LiBBLjwvYXV0aG9yPjxhdXRob3I+U2NodWxpY2ssIFIuIEQuPC9hdXRob3I+PGF1dGhvcj5Xb2xm
Z2FuZywgQy4gTC48L2F1dGhvcj48YXV0aG9yPk1vcmdhbiwgUi4gQS48L2F1dGhvcj48YXV0aG9y
Pkxhd2xvciwgUi4gVC48L2F1dGhvcj48YXV0aG9yPkNhcGVsbGksIFAuPC9hdXRob3I+PGF1dGhv
cj5Db3JibywgVi48L2F1dGhvcj48YXV0aG9yPlNjYXJkb25pLCBNLjwvYXV0aG9yPjxhdXRob3I+
VG9ydG9yYSwgRy48L2F1dGhvcj48YXV0aG9yPlRlbXBlcm8sIE0uIEEuPC9hdXRob3I+PGF1dGhv
cj5NYW5uLCBLLiBNLjwvYXV0aG9yPjxhdXRob3I+SmVua2lucywgTi4gQS48L2F1dGhvcj48YXV0
aG9yPlBlcmV6LU1hbmNlcmEsIFAuIEEuPC9hdXRob3I+PGF1dGhvcj5BZGFtcywgRC4gSi48L2F1
dGhvcj48YXV0aG9yPkxhcmdhZXNwYWRhLCBELiBBLjwvYXV0aG9yPjxhdXRob3I+V2Vzc2Vscywg
TC4gRi48L2F1dGhvcj48YXV0aG9yPlJ1c3QsIEEuIEcuPC9hdXRob3I+PGF1dGhvcj5TdGVpbiwg
TC4gRC48L2F1dGhvcj48YXV0aG9yPlR1dmVzb24sIEQuIEEuPC9hdXRob3I+PGF1dGhvcj5Db3Bl
bGFuZCwgTi4gRy48L2F1dGhvcj48YXV0aG9yPk11c2dyb3ZlLCBFLiBBLjwvYXV0aG9yPjxhdXRo
b3I+U2NhcnBhLCBBLjwvYXV0aG9yPjxhdXRob3I+RXNobGVtYW4sIEouIFIuPC9hdXRob3I+PGF1
dGhvcj5IdWRzb24sIFQuIEouPC9hdXRob3I+PGF1dGhvcj5TdXRoZXJsYW5kLCBSLiBMLjwvYXV0
aG9yPjxhdXRob3I+V2hlZWxlciwgRC4gQS48L2F1dGhvcj48YXV0aG9yPlBlYXJzb24sIEouIFYu
PC9hdXRob3I+PGF1dGhvcj5NY1BoZXJzb24sIEouIEQuPC9hdXRob3I+PGF1dGhvcj5HaWJicywg
Ui4gQS48L2F1dGhvcj48YXV0aG9yPkdyaW1tb25kLCBTLiBNLjwvYXV0aG9yPjwvYXV0aG9ycz48
L2NvbnRyaWJ1dG9ycz48YXV0aC1hZGRyZXNzPlRoZSBLaW5naG9ybiBDYW5jZXIgQ2VudHJlLCAz
NzAgVmljdG9yaWEgU3RyZWV0LCBEYXJsaW5naHVyc3QsIFN5ZG5leSwgTmV3IFNvdXRoIFdhbGVz
IDIwMTAsIEF1c3RyYWxpYS48L2F1dGgtYWRkcmVzcz48dGl0bGVzPjx0aXRsZT5QYW5jcmVhdGlj
IGNhbmNlciBnZW5vbWVzIHJldmVhbCBhYmVycmF0aW9ucyBpbiBheG9uIGd1aWRhbmNlIHBhdGh3
YXkgZ2VuZXM8L3RpdGxlPjxzZWNvbmRhcnktdGl0bGU+TmF0dXJlPC9zZWNvbmRhcnktdGl0bGU+
PGFsdC10aXRsZT5OYXR1cmU8L2FsdC10aXRsZT48L3RpdGxlcz48cGVyaW9kaWNhbD48ZnVsbC10
aXRsZT5OYXR1cmU8L2Z1bGwtdGl0bGU+PGFiYnItMT5OYXR1cmU8L2FiYnItMT48L3BlcmlvZGlj
YWw+PGFsdC1wZXJpb2RpY2FsPjxmdWxsLXRpdGxlPk5hdHVyZTwvZnVsbC10aXRsZT48YWJici0x
Pk5hdHVyZTwvYWJici0xPjwvYWx0LXBlcmlvZGljYWw+PHBhZ2VzPjM5OS00MDU8L3BhZ2VzPjx2
b2x1bWU+NDkxPC92b2x1bWU+PG51bWJlcj43NDI0PC9udW1iZXI+PGVkaXRpb24+MjAxMi8xMC8z
MDwvZWRpdGlvbj48a2V5d29yZHM+PGtleXdvcmQ+QW5pbWFsczwva2V5d29yZD48a2V5d29yZD5B
eG9ucy8qbWV0YWJvbGlzbTwva2V5d29yZD48a2V5d29yZD5DYXJjaW5vbWEsIFBhbmNyZWF0aWMg
RHVjdGFsLypnZW5ldGljcy8qcGF0aG9sb2d5PC9rZXl3b3JkPjxrZXl3b3JkPkdlbmUgRG9zYWdl
PC9rZXl3b3JkPjxrZXl3b3JkPkdlbmUgRXhwcmVzc2lvbiBSZWd1bGF0aW9uLCBOZW9wbGFzdGlj
PC9rZXl3b3JkPjxrZXl3b3JkPkdlbm9tZS8qZ2VuZXRpY3M8L2tleXdvcmQ+PGtleXdvcmQ+SHVt
YW5zPC9rZXl3b3JkPjxrZXl3b3JkPkthcGxhbi1NZWllciBFc3RpbWF0ZTwva2V5d29yZD48a2V5
d29yZD5NaWNlPC9rZXl3b3JkPjxrZXl3b3JkPk11dGF0aW9uPC9rZXl3b3JkPjxrZXl3b3JkPlBh
bmNyZWF0aWMgTmVvcGxhc21zLypnZW5ldGljcy8qcGF0aG9sb2d5PC9rZXl3b3JkPjxrZXl3b3Jk
PlByb3RlaW5zL2dlbmV0aWNzPC9rZXl3b3JkPjxrZXl3b3JkPlNpZ25hbCBUcmFuc2R1Y3Rpb248
L2tleXdvcmQ+PC9rZXl3b3Jkcz48ZGF0ZXM+PHllYXI+MjAxMjwveWVhcj48cHViLWRhdGVzPjxk
YXRlPk5vdiAxNTwvZGF0ZT48L3B1Yi1kYXRlcz48L2RhdGVzPjxpc2JuPjE0NzYtNDY4NyAoRWxl
Y3Ryb25pYykmI3hEOzAwMjgtMDgzNiAoTGlua2luZyk8L2lzYm4+PGFjY2Vzc2lvbi1udW0+MjMx
MDM4Njk8L2FjY2Vzc2lvbi1udW0+PHdvcmstdHlwZT5SZXNlYXJjaCBTdXBwb3J0LCBOLkkuSC4s
IEV4dHJhbXVyYWwmI3hEO1Jlc2VhcmNoIFN1cHBvcnQsIE5vbi1VLlMuIEdvdiZhcG9zO3Q8L3dv
cmstdHlwZT48dXJscz48cmVsYXRlZC11cmxzPjx1cmw+aHR0cDovL3d3dy5uY2JpLm5sbS5uaWgu
Z292L3B1Ym1lZC8yMzEwMzg2OTwvdXJsPjwvcmVsYXRlZC11cmxzPjwvdXJscz48Y3VzdG9tMj4z
NTMwODk4PC9jdXN0b20yPjxlbGVjdHJvbmljLXJlc291cmNlLW51bT4xMC4xMDM4L25hdHVyZTEx
NTQ3PC9lbGVjdHJvbmljLXJlc291cmNlLW51bT48bGFuZ3VhZ2U+ZW5nPC9sYW5ndWFnZT48L3Jl
Y29yZD48L0NpdGU+PENpdGU+PEF1dGhvcj5OZXR3b3JrPC9BdXRob3I+PFllYXI+MjAxMjwvWWVh
cj48UmVjTnVtPjE2ODwvUmVjTnVtPjxyZWNvcmQ+PHJlYy1udW1iZXI+MTY4PC9yZWMtbnVtYmVy
Pjxmb3JlaWduLWtleXM+PGtleSBhcHA9IkVOIiBkYi1pZD0iZDB4d3Y5OWQ0cnY1cjZldnBzYXh4
emEyOXN2eGFkcHN0cmRyIj4xNjg8L2tleT48L2ZvcmVpZ24ta2V5cz48cmVmLXR5cGUgbmFtZT0i
Sm91cm5hbCBBcnRpY2xlIj4xNzwvcmVmLXR5cGU+PGNvbnRyaWJ1dG9ycz48YXV0aG9ycz48YXV0
aG9yPkNhbmNlciBHZW5vbWUgQXRsYXMgTmV0d29yazwvYXV0aG9yPjwvYXV0aG9ycz48L2NvbnRy
aWJ1dG9ycz48dGl0bGVzPjx0aXRsZT5Db21wcmVoZW5zaXZlIG1vbGVjdWxhciBjaGFyYWN0ZXJp
emF0aW9uIG9mIGh1bWFuIGNvbG9uIGFuZCByZWN0YWwgY2FuY2VyPC90aXRsZT48c2Vjb25kYXJ5
LXRpdGxlPk5hdHVyZTwvc2Vjb25kYXJ5LXRpdGxlPjxhbHQtdGl0bGU+TmF0dXJlPC9hbHQtdGl0
bGU+PC90aXRsZXM+PHBlcmlvZGljYWw+PGZ1bGwtdGl0bGU+TmF0dXJlPC9mdWxsLXRpdGxlPjxh
YmJyLTE+TmF0dXJlPC9hYmJyLTE+PC9wZXJpb2RpY2FsPjxhbHQtcGVyaW9kaWNhbD48ZnVsbC10
aXRsZT5OYXR1cmU8L2Z1bGwtdGl0bGU+PGFiYnItMT5OYXR1cmU8L2FiYnItMT48L2FsdC1wZXJp
b2RpY2FsPjxwYWdlcz4zMzAtNzwvcGFnZXM+PHZvbHVtZT40ODc8L3ZvbHVtZT48bnVtYmVyPjc0
MDc8L251bWJlcj48ZWRpdGlvbj4yMDEyLzA3LzIwPC9lZGl0aW9uPjxrZXl3b3Jkcz48a2V5d29y
ZD5Db2xvbmljIE5lb3BsYXNtcy8qZ2VuZXRpY3M8L2tleXdvcmQ+PGtleXdvcmQ+RE5BIENvcHkg
TnVtYmVyIFZhcmlhdGlvbnM8L2tleXdvcmQ+PGtleXdvcmQ+RE5BIE1ldGh5bGF0aW9uPC9rZXl3
b3JkPjxrZXl3b3JkPkV4b21lL2dlbmV0aWNzPC9rZXl3b3JkPjxrZXl3b3JkPkdlbmUgRXhwcmVz
c2lvbiBQcm9maWxpbmc8L2tleXdvcmQ+PGtleXdvcmQ+SHVtYW5zPC9rZXl3b3JkPjxrZXl3b3Jk
Pk11dGF0aW9uL2dlbmV0aWNzPC9rZXl3b3JkPjxrZXl3b3JkPk11dGF0aW9uIFJhdGU8L2tleXdv
cmQ+PGtleXdvcmQ+UG9seW1vcnBoaXNtLCBTaW5nbGUgTnVjbGVvdGlkZTwva2V5d29yZD48a2V5
d29yZD5SZWN0YWwgTmVvcGxhc21zLypnZW5ldGljczwva2V5d29yZD48a2V5d29yZD5TZXF1ZW5j
ZSBBbmFseXNpcywgRE5BPC9rZXl3b3JkPjwva2V5d29yZHM+PGRhdGVzPjx5ZWFyPjIwMTI8L3ll
YXI+PHB1Yi1kYXRlcz48ZGF0ZT5KdWwgMTk8L2RhdGU+PC9wdWItZGF0ZXM+PC9kYXRlcz48aXNi
bj4xNDc2LTQ2ODcgKEVsZWN0cm9uaWMpJiN4RDswMDI4LTA4MzYgKExpbmtpbmcpPC9pc2JuPjxh
Y2Nlc3Npb24tbnVtPjIyODEwNjk2PC9hY2Nlc3Npb24tbnVtPjx3b3JrLXR5cGU+UmVzZWFyY2gg
U3VwcG9ydCwgTi5JLkguLCBFeHRyYW11cmFsPC93b3JrLXR5cGU+PHVybHM+PHJlbGF0ZWQtdXJs
cz48dXJsPmh0dHA6Ly93d3cubmNiaS5ubG0ubmloLmdvdi9wdWJtZWQvMjI4MTA2OTY8L3VybD48
L3JlbGF0ZWQtdXJscz48L3VybHM+PGN1c3RvbTI+MzQwMTk2NjwvY3VzdG9tMj48ZWxlY3Ryb25p
Yy1yZXNvdXJjZS1udW0+MTAuMTAzOC9uYXR1cmUxMTI1MjwvZWxlY3Ryb25pYy1yZXNvdXJjZS1u
dW0+PGxhbmd1YWdlPmVuZzwvbGFuZ3VhZ2U+PC9yZWNvcmQ+PC9DaXRlPjwvRW5kTm90ZT5=
</w:fldData>
              </w:fldChar>
            </w:r>
            <w:r w:rsidR="00533654">
              <w:rPr>
                <w:rFonts w:ascii="Arial" w:hAnsi="Arial" w:cs="Arial"/>
                <w:sz w:val="20"/>
                <w:szCs w:val="20"/>
              </w:rPr>
              <w:instrText xml:space="preserve"> ADDIN EN.CITE.DATA  </w:instrText>
            </w:r>
            <w:r w:rsidR="00533654">
              <w:rPr>
                <w:rFonts w:ascii="Arial" w:hAnsi="Arial" w:cs="Arial"/>
                <w:sz w:val="20"/>
                <w:szCs w:val="20"/>
              </w:rPr>
            </w:r>
            <w:r w:rsidR="00533654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96712F">
              <w:rPr>
                <w:rFonts w:ascii="Arial" w:hAnsi="Arial" w:cs="Arial"/>
                <w:sz w:val="20"/>
                <w:szCs w:val="20"/>
              </w:rPr>
            </w:r>
            <w:r w:rsidR="0096712F">
              <w:rPr>
                <w:rFonts w:ascii="Arial" w:hAnsi="Arial" w:cs="Arial"/>
                <w:sz w:val="20"/>
                <w:szCs w:val="20"/>
              </w:rPr>
              <w:fldChar w:fldCharType="separate"/>
            </w:r>
            <w:hyperlink w:anchor="_ENREF_10" w:tooltip="Biankin, 2012 #167" w:history="1">
              <w:r w:rsidR="00533654" w:rsidRPr="00533654">
                <w:rPr>
                  <w:rFonts w:ascii="Arial" w:hAnsi="Arial" w:cs="Arial"/>
                  <w:noProof/>
                  <w:sz w:val="20"/>
                  <w:szCs w:val="20"/>
                  <w:vertAlign w:val="superscript"/>
                </w:rPr>
                <w:t>10</w:t>
              </w:r>
            </w:hyperlink>
            <w:r w:rsidR="00533654" w:rsidRPr="00533654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,</w:t>
            </w:r>
            <w:r w:rsidR="00533654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 xml:space="preserve"> </w:t>
            </w:r>
            <w:hyperlink w:anchor="_ENREF_11" w:tooltip="Network, 2012 #168" w:history="1">
              <w:r w:rsidR="00533654" w:rsidRPr="00533654">
                <w:rPr>
                  <w:rFonts w:ascii="Arial" w:hAnsi="Arial" w:cs="Arial"/>
                  <w:noProof/>
                  <w:sz w:val="20"/>
                  <w:szCs w:val="20"/>
                  <w:vertAlign w:val="superscript"/>
                </w:rPr>
                <w:t>11</w:t>
              </w:r>
            </w:hyperlink>
            <w:r w:rsidR="0096712F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217" w:type="dxa"/>
            <w:vAlign w:val="center"/>
          </w:tcPr>
          <w:p w14:paraId="3DACE047" w14:textId="0501AF80" w:rsidR="00F561EF" w:rsidRPr="00280440" w:rsidRDefault="00F561EF" w:rsidP="00444D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0440">
              <w:rPr>
                <w:rFonts w:ascii="Arial" w:hAnsi="Arial" w:cs="Arial"/>
                <w:sz w:val="20"/>
                <w:szCs w:val="20"/>
              </w:rPr>
              <w:t>Diagnostically relevant as clinical diagnosis was metastatic pancreatic cancer</w:t>
            </w:r>
          </w:p>
        </w:tc>
        <w:tc>
          <w:tcPr>
            <w:tcW w:w="2096" w:type="dxa"/>
            <w:vAlign w:val="center"/>
          </w:tcPr>
          <w:p w14:paraId="2C24DDDC" w14:textId="35199436" w:rsidR="00F561EF" w:rsidRPr="00280440" w:rsidRDefault="00F561EF" w:rsidP="00444D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0440">
              <w:rPr>
                <w:rFonts w:ascii="Arial" w:hAnsi="Arial" w:cs="Arial"/>
                <w:sz w:val="20"/>
                <w:szCs w:val="20"/>
              </w:rPr>
              <w:t>member of research team to treating clinician</w:t>
            </w:r>
          </w:p>
        </w:tc>
        <w:tc>
          <w:tcPr>
            <w:tcW w:w="3674" w:type="dxa"/>
            <w:tcBorders>
              <w:right w:val="single" w:sz="4" w:space="0" w:color="auto"/>
            </w:tcBorders>
            <w:vAlign w:val="center"/>
          </w:tcPr>
          <w:p w14:paraId="1D600123" w14:textId="12FB0EEB" w:rsidR="00F561EF" w:rsidRPr="00280440" w:rsidRDefault="00F561EF" w:rsidP="00444D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0440">
              <w:rPr>
                <w:rFonts w:ascii="Arial" w:hAnsi="Arial" w:cs="Arial"/>
                <w:sz w:val="20"/>
                <w:szCs w:val="20"/>
              </w:rPr>
              <w:t>Further investigation to diagnose colorectal cancer rather than pancreatic</w:t>
            </w:r>
          </w:p>
        </w:tc>
      </w:tr>
      <w:tr w:rsidR="00753A6F" w:rsidRPr="00280440" w14:paraId="2BED9A0E" w14:textId="77777777" w:rsidTr="00753A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gridSpan w:val="2"/>
            <w:tcBorders>
              <w:left w:val="single" w:sz="4" w:space="0" w:color="auto"/>
            </w:tcBorders>
            <w:vAlign w:val="center"/>
          </w:tcPr>
          <w:p w14:paraId="5ECFC736" w14:textId="0B2A23C0" w:rsidR="00F561EF" w:rsidRPr="00280440" w:rsidRDefault="00F561EF" w:rsidP="00444D1F">
            <w:pPr>
              <w:rPr>
                <w:rFonts w:ascii="Arial" w:hAnsi="Arial" w:cs="Arial"/>
                <w:sz w:val="20"/>
                <w:szCs w:val="20"/>
              </w:rPr>
            </w:pPr>
            <w:r w:rsidRPr="00280440">
              <w:rPr>
                <w:rFonts w:ascii="Arial" w:hAnsi="Arial" w:cs="Arial"/>
                <w:sz w:val="20"/>
                <w:szCs w:val="20"/>
              </w:rPr>
              <w:t>Mutational spectrum not consistent with neuroendocrine tumour</w:t>
            </w:r>
          </w:p>
        </w:tc>
        <w:tc>
          <w:tcPr>
            <w:tcW w:w="2491" w:type="dxa"/>
          </w:tcPr>
          <w:p w14:paraId="3C9E24A5" w14:textId="03DE3DF2" w:rsidR="00F561EF" w:rsidRPr="00280440" w:rsidRDefault="0038070B" w:rsidP="00444D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0440">
              <w:rPr>
                <w:rFonts w:ascii="Arial" w:hAnsi="Arial" w:cs="Arial"/>
                <w:sz w:val="20"/>
                <w:szCs w:val="20"/>
              </w:rPr>
              <w:t xml:space="preserve">Mutational Signature </w:t>
            </w:r>
          </w:p>
        </w:tc>
        <w:tc>
          <w:tcPr>
            <w:tcW w:w="3211" w:type="dxa"/>
          </w:tcPr>
          <w:p w14:paraId="773FECAD" w14:textId="21F5A432" w:rsidR="00F561EF" w:rsidRPr="00280440" w:rsidRDefault="0038070B" w:rsidP="00533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0440">
              <w:rPr>
                <w:rFonts w:ascii="Arial" w:hAnsi="Arial" w:cs="Arial"/>
                <w:sz w:val="20"/>
                <w:szCs w:val="20"/>
              </w:rPr>
              <w:t xml:space="preserve">Outlier according to mutational signature </w:t>
            </w:r>
            <w:hyperlink w:anchor="_ENREF_12" w:tooltip="Alexandrov, 2013 #192" w:history="1">
              <w:r w:rsidR="00533654">
                <w:rPr>
                  <w:rFonts w:ascii="Arial" w:hAnsi="Arial" w:cs="Arial"/>
                  <w:sz w:val="20"/>
                  <w:szCs w:val="20"/>
                </w:rPr>
                <w:fldChar w:fldCharType="begin">
                  <w:fldData xml:space="preserve">PEVuZE5vdGU+PENpdGU+PEF1dGhvcj5BbGV4YW5kcm92PC9BdXRob3I+PFllYXI+MjAxMzwvWWVh
cj48UmVjTnVtPjE5MjwvUmVjTnVtPjxEaXNwbGF5VGV4dD48c3R5bGUgZmFjZT0ic3VwZXJzY3Jp
cHQiPjEyPC9zdHlsZT48L0Rpc3BsYXlUZXh0PjxyZWNvcmQ+PHJlYy1udW1iZXI+MTkyPC9yZWMt
bnVtYmVyPjxmb3JlaWduLWtleXM+PGtleSBhcHA9IkVOIiBkYi1pZD0iZDB4d3Y5OWQ0cnY1cjZl
dnBzYXh4emEyOXN2eGFkcHN0cmRyIj4xOTI8L2tleT48L2ZvcmVpZ24ta2V5cz48cmVmLXR5cGUg
bmFtZT0iSm91cm5hbCBBcnRpY2xlIj4xNzwvcmVmLXR5cGU+PGNvbnRyaWJ1dG9ycz48YXV0aG9y
cz48YXV0aG9yPkFsZXhhbmRyb3YsIEwuIEIuPC9hdXRob3I+PGF1dGhvcj5OaWstWmFpbmFsLCBT
LjwvYXV0aG9yPjxhdXRob3I+V2VkZ2UsIEQuIEMuPC9hdXRob3I+PGF1dGhvcj5BcGFyaWNpbywg
Uy4gQS48L2F1dGhvcj48YXV0aG9yPkJlaGphdGksIFMuPC9hdXRob3I+PGF1dGhvcj5CaWFua2lu
LCBBLiBWLjwvYXV0aG9yPjxhdXRob3I+QmlnbmVsbCwgRy4gUi48L2F1dGhvcj48YXV0aG9yPkJv
bGxpLCBOLjwvYXV0aG9yPjxhdXRob3I+Qm9yZywgQS48L2F1dGhvcj48YXV0aG9yPkJvcnJlc2Vu
LURhbGUsIEEuIEwuPC9hdXRob3I+PGF1dGhvcj5Cb3lhdWx0LCBTLjwvYXV0aG9yPjxhdXRob3I+
QnVya2hhcmR0LCBCLjwvYXV0aG9yPjxhdXRob3I+QnV0bGVyLCBBLiBQLjwvYXV0aG9yPjxhdXRo
b3I+Q2FsZGFzLCBDLjwvYXV0aG9yPjxhdXRob3I+RGF2aWVzLCBILiBSLjwvYXV0aG9yPjxhdXRo
b3I+RGVzbWVkdCwgQy48L2F1dGhvcj48YXV0aG9yPkVpbHMsIFIuPC9hdXRob3I+PGF1dGhvcj5F
eWZqb3JkLCBKLiBFLjwvYXV0aG9yPjxhdXRob3I+Rm9la2VucywgSi4gQS48L2F1dGhvcj48YXV0
aG9yPkdyZWF2ZXMsIE0uPC9hdXRob3I+PGF1dGhvcj5Ib3NvZGEsIEYuPC9hdXRob3I+PGF1dGhv
cj5IdXR0ZXIsIEIuPC9hdXRob3I+PGF1dGhvcj5JbGljaWMsIFQuPC9hdXRob3I+PGF1dGhvcj5J
bWJlYXVkLCBTLjwvYXV0aG9yPjxhdXRob3I+SW1pZWxpbnNraSwgTS48L2F1dGhvcj48YXV0aG9y
PkphZ2VyLCBOLjwvYXV0aG9yPjxhdXRob3I+Sm9uZXMsIEQuIFQuPC9hdXRob3I+PGF1dGhvcj5K
b25lcywgRC48L2F1dGhvcj48YXV0aG9yPktuYXBwc2tvZywgUy48L2F1dGhvcj48YXV0aG9yPktv
b2wsIE0uPC9hdXRob3I+PGF1dGhvcj5MYWtoYW5pLCBTLiBSLjwvYXV0aG9yPjxhdXRob3I+TG9w
ZXotT3RpbiwgQy48L2F1dGhvcj48YXV0aG9yPk1hcnRpbiwgUy48L2F1dGhvcj48YXV0aG9yPk11
bnNoaSwgTi4gQy48L2F1dGhvcj48YXV0aG9yPk5ha2FtdXJhLCBILjwvYXV0aG9yPjxhdXRob3I+
Tm9ydGhjb3R0LCBQLiBBLjwvYXV0aG9yPjxhdXRob3I+UGFqaWMsIE0uPC9hdXRob3I+PGF1dGhv
cj5QYXBhZW1tYW51aWwsIEUuPC9hdXRob3I+PGF1dGhvcj5QYXJhZGlzbywgQS48L2F1dGhvcj48
YXV0aG9yPlBlYXJzb24sIEouIFYuPC9hdXRob3I+PGF1dGhvcj5QdWVudGUsIFguIFMuPC9hdXRo
b3I+PGF1dGhvcj5SYWluZSwgSy48L2F1dGhvcj48YXV0aG9yPlJhbWFrcmlzaG5hLCBNLjwvYXV0
aG9yPjxhdXRob3I+UmljaGFyZHNvbiwgQS4gTC48L2F1dGhvcj48YXV0aG9yPlJpY2h0ZXIsIEou
PC9hdXRob3I+PGF1dGhvcj5Sb3NlbnN0aWVsLCBQLjwvYXV0aG9yPjxhdXRob3I+U2NobGVzbmVy
LCBNLjwvYXV0aG9yPjxhdXRob3I+U2NodW1hY2hlciwgVC4gTi48L2F1dGhvcj48YXV0aG9yPlNw
YW4sIFAuIE4uPC9hdXRob3I+PGF1dGhvcj5UZWFndWUsIEouIFcuPC9hdXRob3I+PGF1dGhvcj5U
b3Rva2ksIFkuPC9hdXRob3I+PGF1dGhvcj5UdXR0LCBBLiBOLjwvYXV0aG9yPjxhdXRob3I+VmFs
ZGVzLU1hcywgUi48L2F1dGhvcj48YXV0aG9yPnZhbiBCdXVyZW4sIE0uIE0uPC9hdXRob3I+PGF1
dGhvcj52YW4gJmFwb3M7dCBWZWVyLCBMLjwvYXV0aG9yPjxhdXRob3I+VmluY2VudC1TYWxvbW9u
LCBBLjwvYXV0aG9yPjxhdXRob3I+V2FkZGVsbCwgTi48L2F1dGhvcj48YXV0aG9yPllhdGVzLCBM
LiBSLjwvYXV0aG9yPjxhdXRob3I+WnVjbWFuLVJvc3NpLCBKLjwvYXV0aG9yPjxhdXRob3I+RnV0
cmVhbCwgUC4gQS48L2F1dGhvcj48YXV0aG9yPk1jRGVybW90dCwgVS48L2F1dGhvcj48YXV0aG9y
PkxpY2h0ZXIsIFAuPC9hdXRob3I+PGF1dGhvcj5NZXllcnNvbiwgTS48L2F1dGhvcj48YXV0aG9y
PkdyaW1tb25kLCBTLiBNLjwvYXV0aG9yPjxhdXRob3I+U2llYmVydCwgUi48L2F1dGhvcj48YXV0
aG9yPkNhbXBvLCBFLjwvYXV0aG9yPjxhdXRob3I+U2hpYmF0YSwgVC48L2F1dGhvcj48YXV0aG9y
PlBmaXN0ZXIsIFMuIE0uPC9hdXRob3I+PGF1dGhvcj5DYW1wYmVsbCwgUC4gSi48L2F1dGhvcj48
YXV0aG9yPlN0cmF0dG9uLCBNLiBSLjwvYXV0aG9yPjwvYXV0aG9ycz48L2NvbnRyaWJ1dG9ycz48
YXV0aC1hZGRyZXNzPkNhbmNlciBHZW5vbWUgUHJvamVjdCwgV2VsbGNvbWUgVHJ1c3QgU2FuZ2Vy
IEluc3RpdHV0ZSwgV2VsbGNvbWUgVHJ1c3QgR2Vub21lIENhbXB1cywgSGlueHRvbiwgQ2FtYnJp
ZGdlc2hpcmUgQ0IxMCAxU0EsIFVLLjwvYXV0aC1hZGRyZXNzPjx0aXRsZXM+PHRpdGxlPlNpZ25h
dHVyZXMgb2YgbXV0YXRpb25hbCBwcm9jZXNzZXMgaW4gaHVtYW4gY2FuY2VyPC90aXRsZT48c2Vj
b25kYXJ5LXRpdGxlPk5hdHVyZTwvc2Vjb25kYXJ5LXRpdGxlPjxhbHQtdGl0bGU+TmF0dXJlPC9h
bHQtdGl0bGU+PC90aXRsZXM+PHBlcmlvZGljYWw+PGZ1bGwtdGl0bGU+TmF0dXJlPC9mdWxsLXRp
dGxlPjxhYmJyLTE+TmF0dXJlPC9hYmJyLTE+PC9wZXJpb2RpY2FsPjxhbHQtcGVyaW9kaWNhbD48
ZnVsbC10aXRsZT5OYXR1cmU8L2Z1bGwtdGl0bGU+PGFiYnItMT5OYXR1cmU8L2FiYnItMT48L2Fs
dC1wZXJpb2RpY2FsPjxwYWdlcz40MTUtMjE8L3BhZ2VzPjx2b2x1bWU+NTAwPC92b2x1bWU+PG51
bWJlcj43NDYzPC9udW1iZXI+PGVkaXRpb24+MjAxMy8wOC8xNjwvZWRpdGlvbj48a2V5d29yZHM+
PGtleXdvcmQ+QWdpbmcvZ2VuZXRpY3M8L2tleXdvcmQ+PGtleXdvcmQ+QWxnb3JpdGhtczwva2V5
d29yZD48a2V5d29yZD5DZWxsIFRyYW5zZm9ybWF0aW9uLCBOZW9wbGFzdGljLypnZW5ldGljcy9w
YXRob2xvZ3k8L2tleXdvcmQ+PGtleXdvcmQ+Q3l0aWRpbmUgRGVhbWluYXNlL2dlbmV0aWNzPC9r
ZXl3b3JkPjxrZXl3b3JkPkROQS9nZW5ldGljcy9tZXRhYm9saXNtPC9rZXl3b3JkPjxrZXl3b3Jk
PkROQSBNdXRhdGlvbmFsIEFuYWx5c2lzPC9rZXl3b3JkPjxrZXl3b3JkPkh1bWFuczwva2V5d29y
ZD48a2V5d29yZD5Nb2RlbHMsIEdlbmV0aWM8L2tleXdvcmQ+PGtleXdvcmQ+TXV0YWdlbmVzaXMv
KmdlbmV0aWNzPC9rZXl3b3JkPjxrZXl3b3JkPk11dGFnZW5lc2lzLCBJbnNlcnRpb25hbC9nZW5l
dGljczwva2V5d29yZD48a2V5d29yZD5NdXRhZ2Vucy9waGFybWFjb2xvZ3k8L2tleXdvcmQ+PGtl
eXdvcmQ+TXV0YXRpb24vKmdlbmV0aWNzPC9rZXl3b3JkPjxrZXl3b3JkPk5lb3BsYXNtcy9lbnp5
bW9sb2d5LypnZW5ldGljcy9wYXRob2xvZ3k8L2tleXdvcmQ+PGtleXdvcmQ+T3JnYW4gU3BlY2lm
aWNpdHk8L2tleXdvcmQ+PGtleXdvcmQ+UmVwcm9kdWNpYmlsaXR5IG9mIFJlc3VsdHM8L2tleXdv
cmQ+PGtleXdvcmQ+U2VxdWVuY2UgRGVsZXRpb24vZ2VuZXRpY3M8L2tleXdvcmQ+PGtleXdvcmQ+
VHJhbnNjcmlwdGlvbiwgR2VuZXRpYy9nZW5ldGljczwva2V5d29yZD48L2tleXdvcmRzPjxkYXRl
cz48eWVhcj4yMDEzPC95ZWFyPjxwdWItZGF0ZXM+PGRhdGU+QXVnIDIyPC9kYXRlPjwvcHViLWRh
dGVzPjwvZGF0ZXM+PGlzYm4+MTQ3Ni00Njg3IChFbGVjdHJvbmljKSYjeEQ7MDAyOC0wODM2IChM
aW5raW5nKTwvaXNibj48YWNjZXNzaW9uLW51bT4yMzk0NTU5MjwvYWNjZXNzaW9uLW51bT48d29y
ay10eXBlPlJlc2VhcmNoIFN1cHBvcnQsIE5vbi1VLlMuIEdvdiZhcG9zO3Q8L3dvcmstdHlwZT48
dXJscz48cmVsYXRlZC11cmxzPjx1cmw+aHR0cDovL3d3dy5uY2JpLm5sbS5uaWguZ292L3B1Ym1l
ZC8yMzk0NTU5MjwvdXJsPjwvcmVsYXRlZC11cmxzPjwvdXJscz48Y3VzdG9tMj4zNzc2MzkwPC9j
dXN0b20yPjxlbGVjdHJvbmljLXJlc291cmNlLW51bT4xMC4xMDM4L25hdHVyZTEyNDc3PC9lbGVj
dHJvbmljLXJlc291cmNlLW51bT48bGFuZ3VhZ2U+ZW5nPC9sYW5ndWFnZT48L3JlY29yZD48L0Np
dGU+PC9FbmROb3RlPgB=
</w:fldData>
                </w:fldChar>
              </w:r>
              <w:r w:rsidR="00533654">
                <w:rPr>
                  <w:rFonts w:ascii="Arial" w:hAnsi="Arial" w:cs="Arial"/>
                  <w:sz w:val="20"/>
                  <w:szCs w:val="20"/>
                </w:rPr>
                <w:instrText xml:space="preserve"> ADDIN EN.CITE </w:instrText>
              </w:r>
              <w:r w:rsidR="00533654">
                <w:rPr>
                  <w:rFonts w:ascii="Arial" w:hAnsi="Arial" w:cs="Arial"/>
                  <w:sz w:val="20"/>
                  <w:szCs w:val="20"/>
                </w:rPr>
                <w:fldChar w:fldCharType="begin">
                  <w:fldData xml:space="preserve">PEVuZE5vdGU+PENpdGU+PEF1dGhvcj5BbGV4YW5kcm92PC9BdXRob3I+PFllYXI+MjAxMzwvWWVh
cj48UmVjTnVtPjE5MjwvUmVjTnVtPjxEaXNwbGF5VGV4dD48c3R5bGUgZmFjZT0ic3VwZXJzY3Jp
cHQiPjEyPC9zdHlsZT48L0Rpc3BsYXlUZXh0PjxyZWNvcmQ+PHJlYy1udW1iZXI+MTkyPC9yZWMt
bnVtYmVyPjxmb3JlaWduLWtleXM+PGtleSBhcHA9IkVOIiBkYi1pZD0iZDB4d3Y5OWQ0cnY1cjZl
dnBzYXh4emEyOXN2eGFkcHN0cmRyIj4xOTI8L2tleT48L2ZvcmVpZ24ta2V5cz48cmVmLXR5cGUg
bmFtZT0iSm91cm5hbCBBcnRpY2xlIj4xNzwvcmVmLXR5cGU+PGNvbnRyaWJ1dG9ycz48YXV0aG9y
cz48YXV0aG9yPkFsZXhhbmRyb3YsIEwuIEIuPC9hdXRob3I+PGF1dGhvcj5OaWstWmFpbmFsLCBT
LjwvYXV0aG9yPjxhdXRob3I+V2VkZ2UsIEQuIEMuPC9hdXRob3I+PGF1dGhvcj5BcGFyaWNpbywg
Uy4gQS48L2F1dGhvcj48YXV0aG9yPkJlaGphdGksIFMuPC9hdXRob3I+PGF1dGhvcj5CaWFua2lu
LCBBLiBWLjwvYXV0aG9yPjxhdXRob3I+QmlnbmVsbCwgRy4gUi48L2F1dGhvcj48YXV0aG9yPkJv
bGxpLCBOLjwvYXV0aG9yPjxhdXRob3I+Qm9yZywgQS48L2F1dGhvcj48YXV0aG9yPkJvcnJlc2Vu
LURhbGUsIEEuIEwuPC9hdXRob3I+PGF1dGhvcj5Cb3lhdWx0LCBTLjwvYXV0aG9yPjxhdXRob3I+
QnVya2hhcmR0LCBCLjwvYXV0aG9yPjxhdXRob3I+QnV0bGVyLCBBLiBQLjwvYXV0aG9yPjxhdXRo
b3I+Q2FsZGFzLCBDLjwvYXV0aG9yPjxhdXRob3I+RGF2aWVzLCBILiBSLjwvYXV0aG9yPjxhdXRo
b3I+RGVzbWVkdCwgQy48L2F1dGhvcj48YXV0aG9yPkVpbHMsIFIuPC9hdXRob3I+PGF1dGhvcj5F
eWZqb3JkLCBKLiBFLjwvYXV0aG9yPjxhdXRob3I+Rm9la2VucywgSi4gQS48L2F1dGhvcj48YXV0
aG9yPkdyZWF2ZXMsIE0uPC9hdXRob3I+PGF1dGhvcj5Ib3NvZGEsIEYuPC9hdXRob3I+PGF1dGhv
cj5IdXR0ZXIsIEIuPC9hdXRob3I+PGF1dGhvcj5JbGljaWMsIFQuPC9hdXRob3I+PGF1dGhvcj5J
bWJlYXVkLCBTLjwvYXV0aG9yPjxhdXRob3I+SW1pZWxpbnNraSwgTS48L2F1dGhvcj48YXV0aG9y
PkphZ2VyLCBOLjwvYXV0aG9yPjxhdXRob3I+Sm9uZXMsIEQuIFQuPC9hdXRob3I+PGF1dGhvcj5K
b25lcywgRC48L2F1dGhvcj48YXV0aG9yPktuYXBwc2tvZywgUy48L2F1dGhvcj48YXV0aG9yPktv
b2wsIE0uPC9hdXRob3I+PGF1dGhvcj5MYWtoYW5pLCBTLiBSLjwvYXV0aG9yPjxhdXRob3I+TG9w
ZXotT3RpbiwgQy48L2F1dGhvcj48YXV0aG9yPk1hcnRpbiwgUy48L2F1dGhvcj48YXV0aG9yPk11
bnNoaSwgTi4gQy48L2F1dGhvcj48YXV0aG9yPk5ha2FtdXJhLCBILjwvYXV0aG9yPjxhdXRob3I+
Tm9ydGhjb3R0LCBQLiBBLjwvYXV0aG9yPjxhdXRob3I+UGFqaWMsIE0uPC9hdXRob3I+PGF1dGhv
cj5QYXBhZW1tYW51aWwsIEUuPC9hdXRob3I+PGF1dGhvcj5QYXJhZGlzbywgQS48L2F1dGhvcj48
YXV0aG9yPlBlYXJzb24sIEouIFYuPC9hdXRob3I+PGF1dGhvcj5QdWVudGUsIFguIFMuPC9hdXRo
b3I+PGF1dGhvcj5SYWluZSwgSy48L2F1dGhvcj48YXV0aG9yPlJhbWFrcmlzaG5hLCBNLjwvYXV0
aG9yPjxhdXRob3I+UmljaGFyZHNvbiwgQS4gTC48L2F1dGhvcj48YXV0aG9yPlJpY2h0ZXIsIEou
PC9hdXRob3I+PGF1dGhvcj5Sb3NlbnN0aWVsLCBQLjwvYXV0aG9yPjxhdXRob3I+U2NobGVzbmVy
LCBNLjwvYXV0aG9yPjxhdXRob3I+U2NodW1hY2hlciwgVC4gTi48L2F1dGhvcj48YXV0aG9yPlNw
YW4sIFAuIE4uPC9hdXRob3I+PGF1dGhvcj5UZWFndWUsIEouIFcuPC9hdXRob3I+PGF1dGhvcj5U
b3Rva2ksIFkuPC9hdXRob3I+PGF1dGhvcj5UdXR0LCBBLiBOLjwvYXV0aG9yPjxhdXRob3I+VmFs
ZGVzLU1hcywgUi48L2F1dGhvcj48YXV0aG9yPnZhbiBCdXVyZW4sIE0uIE0uPC9hdXRob3I+PGF1
dGhvcj52YW4gJmFwb3M7dCBWZWVyLCBMLjwvYXV0aG9yPjxhdXRob3I+VmluY2VudC1TYWxvbW9u
LCBBLjwvYXV0aG9yPjxhdXRob3I+V2FkZGVsbCwgTi48L2F1dGhvcj48YXV0aG9yPllhdGVzLCBM
LiBSLjwvYXV0aG9yPjxhdXRob3I+WnVjbWFuLVJvc3NpLCBKLjwvYXV0aG9yPjxhdXRob3I+RnV0
cmVhbCwgUC4gQS48L2F1dGhvcj48YXV0aG9yPk1jRGVybW90dCwgVS48L2F1dGhvcj48YXV0aG9y
PkxpY2h0ZXIsIFAuPC9hdXRob3I+PGF1dGhvcj5NZXllcnNvbiwgTS48L2F1dGhvcj48YXV0aG9y
PkdyaW1tb25kLCBTLiBNLjwvYXV0aG9yPjxhdXRob3I+U2llYmVydCwgUi48L2F1dGhvcj48YXV0
aG9yPkNhbXBvLCBFLjwvYXV0aG9yPjxhdXRob3I+U2hpYmF0YSwgVC48L2F1dGhvcj48YXV0aG9y
PlBmaXN0ZXIsIFMuIE0uPC9hdXRob3I+PGF1dGhvcj5DYW1wYmVsbCwgUC4gSi48L2F1dGhvcj48
YXV0aG9yPlN0cmF0dG9uLCBNLiBSLjwvYXV0aG9yPjwvYXV0aG9ycz48L2NvbnRyaWJ1dG9ycz48
YXV0aC1hZGRyZXNzPkNhbmNlciBHZW5vbWUgUHJvamVjdCwgV2VsbGNvbWUgVHJ1c3QgU2FuZ2Vy
IEluc3RpdHV0ZSwgV2VsbGNvbWUgVHJ1c3QgR2Vub21lIENhbXB1cywgSGlueHRvbiwgQ2FtYnJp
ZGdlc2hpcmUgQ0IxMCAxU0EsIFVLLjwvYXV0aC1hZGRyZXNzPjx0aXRsZXM+PHRpdGxlPlNpZ25h
dHVyZXMgb2YgbXV0YXRpb25hbCBwcm9jZXNzZXMgaW4gaHVtYW4gY2FuY2VyPC90aXRsZT48c2Vj
b25kYXJ5LXRpdGxlPk5hdHVyZTwvc2Vjb25kYXJ5LXRpdGxlPjxhbHQtdGl0bGU+TmF0dXJlPC9h
bHQtdGl0bGU+PC90aXRsZXM+PHBlcmlvZGljYWw+PGZ1bGwtdGl0bGU+TmF0dXJlPC9mdWxsLXRp
dGxlPjxhYmJyLTE+TmF0dXJlPC9hYmJyLTE+PC9wZXJpb2RpY2FsPjxhbHQtcGVyaW9kaWNhbD48
ZnVsbC10aXRsZT5OYXR1cmU8L2Z1bGwtdGl0bGU+PGFiYnItMT5OYXR1cmU8L2FiYnItMT48L2Fs
dC1wZXJpb2RpY2FsPjxwYWdlcz40MTUtMjE8L3BhZ2VzPjx2b2x1bWU+NTAwPC92b2x1bWU+PG51
bWJlcj43NDYzPC9udW1iZXI+PGVkaXRpb24+MjAxMy8wOC8xNjwvZWRpdGlvbj48a2V5d29yZHM+
PGtleXdvcmQ+QWdpbmcvZ2VuZXRpY3M8L2tleXdvcmQ+PGtleXdvcmQ+QWxnb3JpdGhtczwva2V5
d29yZD48a2V5d29yZD5DZWxsIFRyYW5zZm9ybWF0aW9uLCBOZW9wbGFzdGljLypnZW5ldGljcy9w
YXRob2xvZ3k8L2tleXdvcmQ+PGtleXdvcmQ+Q3l0aWRpbmUgRGVhbWluYXNlL2dlbmV0aWNzPC9r
ZXl3b3JkPjxrZXl3b3JkPkROQS9nZW5ldGljcy9tZXRhYm9saXNtPC9rZXl3b3JkPjxrZXl3b3Jk
PkROQSBNdXRhdGlvbmFsIEFuYWx5c2lzPC9rZXl3b3JkPjxrZXl3b3JkPkh1bWFuczwva2V5d29y
ZD48a2V5d29yZD5Nb2RlbHMsIEdlbmV0aWM8L2tleXdvcmQ+PGtleXdvcmQ+TXV0YWdlbmVzaXMv
KmdlbmV0aWNzPC9rZXl3b3JkPjxrZXl3b3JkPk11dGFnZW5lc2lzLCBJbnNlcnRpb25hbC9nZW5l
dGljczwva2V5d29yZD48a2V5d29yZD5NdXRhZ2Vucy9waGFybWFjb2xvZ3k8L2tleXdvcmQ+PGtl
eXdvcmQ+TXV0YXRpb24vKmdlbmV0aWNzPC9rZXl3b3JkPjxrZXl3b3JkPk5lb3BsYXNtcy9lbnp5
bW9sb2d5LypnZW5ldGljcy9wYXRob2xvZ3k8L2tleXdvcmQ+PGtleXdvcmQ+T3JnYW4gU3BlY2lm
aWNpdHk8L2tleXdvcmQ+PGtleXdvcmQ+UmVwcm9kdWNpYmlsaXR5IG9mIFJlc3VsdHM8L2tleXdv
cmQ+PGtleXdvcmQ+U2VxdWVuY2UgRGVsZXRpb24vZ2VuZXRpY3M8L2tleXdvcmQ+PGtleXdvcmQ+
VHJhbnNjcmlwdGlvbiwgR2VuZXRpYy9nZW5ldGljczwva2V5d29yZD48L2tleXdvcmRzPjxkYXRl
cz48eWVhcj4yMDEzPC95ZWFyPjxwdWItZGF0ZXM+PGRhdGU+QXVnIDIyPC9kYXRlPjwvcHViLWRh
dGVzPjwvZGF0ZXM+PGlzYm4+MTQ3Ni00Njg3IChFbGVjdHJvbmljKSYjeEQ7MDAyOC0wODM2IChM
aW5raW5nKTwvaXNibj48YWNjZXNzaW9uLW51bT4yMzk0NTU5MjwvYWNjZXNzaW9uLW51bT48d29y
ay10eXBlPlJlc2VhcmNoIFN1cHBvcnQsIE5vbi1VLlMuIEdvdiZhcG9zO3Q8L3dvcmstdHlwZT48
dXJscz48cmVsYXRlZC11cmxzPjx1cmw+aHR0cDovL3d3dy5uY2JpLm5sbS5uaWguZ292L3B1Ym1l
ZC8yMzk0NTU5MjwvdXJsPjwvcmVsYXRlZC11cmxzPjwvdXJscz48Y3VzdG9tMj4zNzc2MzkwPC9j
dXN0b20yPjxlbGVjdHJvbmljLXJlc291cmNlLW51bT4xMC4xMDM4L25hdHVyZTEyNDc3PC9lbGVj
dHJvbmljLXJlc291cmNlLW51bT48bGFuZ3VhZ2U+ZW5nPC9sYW5ndWFnZT48L3JlY29yZD48L0Np
dGU+PC9FbmROb3RlPgB=
</w:fldData>
                </w:fldChar>
              </w:r>
              <w:r w:rsidR="00533654">
                <w:rPr>
                  <w:rFonts w:ascii="Arial" w:hAnsi="Arial" w:cs="Arial"/>
                  <w:sz w:val="20"/>
                  <w:szCs w:val="20"/>
                </w:rPr>
                <w:instrText xml:space="preserve"> ADDIN EN.CITE.DATA  </w:instrText>
              </w:r>
              <w:r w:rsidR="00533654">
                <w:rPr>
                  <w:rFonts w:ascii="Arial" w:hAnsi="Arial" w:cs="Arial"/>
                  <w:sz w:val="20"/>
                  <w:szCs w:val="20"/>
                </w:rPr>
              </w:r>
              <w:r w:rsidR="00533654">
                <w:rPr>
                  <w:rFonts w:ascii="Arial" w:hAnsi="Arial" w:cs="Arial"/>
                  <w:sz w:val="20"/>
                  <w:szCs w:val="20"/>
                </w:rPr>
                <w:fldChar w:fldCharType="end"/>
              </w:r>
              <w:r w:rsidR="00533654">
                <w:rPr>
                  <w:rFonts w:ascii="Arial" w:hAnsi="Arial" w:cs="Arial"/>
                  <w:sz w:val="20"/>
                  <w:szCs w:val="20"/>
                </w:rPr>
              </w:r>
              <w:r w:rsidR="00533654">
                <w:rPr>
                  <w:rFonts w:ascii="Arial" w:hAnsi="Arial" w:cs="Arial"/>
                  <w:sz w:val="20"/>
                  <w:szCs w:val="20"/>
                </w:rPr>
                <w:fldChar w:fldCharType="separate"/>
              </w:r>
              <w:r w:rsidR="00533654" w:rsidRPr="00285F85">
                <w:rPr>
                  <w:rFonts w:ascii="Arial" w:hAnsi="Arial" w:cs="Arial"/>
                  <w:noProof/>
                  <w:sz w:val="20"/>
                  <w:szCs w:val="20"/>
                  <w:vertAlign w:val="superscript"/>
                </w:rPr>
                <w:t>12</w:t>
              </w:r>
              <w:r w:rsidR="00533654">
                <w:rPr>
                  <w:rFonts w:ascii="Arial" w:hAnsi="Arial" w:cs="Arial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2217" w:type="dxa"/>
            <w:vAlign w:val="center"/>
          </w:tcPr>
          <w:p w14:paraId="641A5136" w14:textId="6F284730" w:rsidR="00F561EF" w:rsidRPr="00280440" w:rsidRDefault="00F561EF" w:rsidP="00444D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0440">
              <w:rPr>
                <w:rFonts w:ascii="Arial" w:hAnsi="Arial" w:cs="Arial"/>
                <w:sz w:val="20"/>
                <w:szCs w:val="20"/>
              </w:rPr>
              <w:t>Diagnostically relevant as clinical diagnosis was a pancreatic neuroendocrine tumour</w:t>
            </w:r>
          </w:p>
        </w:tc>
        <w:tc>
          <w:tcPr>
            <w:tcW w:w="2096" w:type="dxa"/>
            <w:vAlign w:val="center"/>
          </w:tcPr>
          <w:p w14:paraId="60AA625A" w14:textId="7206D93E" w:rsidR="00F561EF" w:rsidRPr="00280440" w:rsidRDefault="00F561EF" w:rsidP="00444D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0440">
              <w:rPr>
                <w:rFonts w:ascii="Arial" w:hAnsi="Arial" w:cs="Arial"/>
                <w:sz w:val="20"/>
                <w:szCs w:val="20"/>
              </w:rPr>
              <w:t>member of research team to treating clinician</w:t>
            </w:r>
          </w:p>
        </w:tc>
        <w:tc>
          <w:tcPr>
            <w:tcW w:w="3674" w:type="dxa"/>
            <w:tcBorders>
              <w:right w:val="single" w:sz="4" w:space="0" w:color="auto"/>
            </w:tcBorders>
            <w:vAlign w:val="center"/>
          </w:tcPr>
          <w:p w14:paraId="038BF974" w14:textId="11532A71" w:rsidR="00F561EF" w:rsidRPr="00280440" w:rsidRDefault="00F561EF" w:rsidP="00444D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0440">
              <w:rPr>
                <w:rFonts w:ascii="Arial" w:hAnsi="Arial" w:cs="Arial"/>
                <w:sz w:val="20"/>
                <w:szCs w:val="20"/>
              </w:rPr>
              <w:t>Diagnosis altered after further investigation and influenced treatment</w:t>
            </w:r>
          </w:p>
        </w:tc>
      </w:tr>
      <w:tr w:rsidR="00753A6F" w:rsidRPr="00280440" w14:paraId="11C4E7C0" w14:textId="77777777" w:rsidTr="00753A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gridSpan w:val="2"/>
            <w:tcBorders>
              <w:left w:val="single" w:sz="4" w:space="0" w:color="auto"/>
            </w:tcBorders>
            <w:vAlign w:val="center"/>
          </w:tcPr>
          <w:p w14:paraId="553BC66E" w14:textId="682B7ADA" w:rsidR="00F561EF" w:rsidRPr="00280440" w:rsidRDefault="00F561EF" w:rsidP="00444D1F">
            <w:pPr>
              <w:rPr>
                <w:rFonts w:ascii="Arial" w:hAnsi="Arial" w:cs="Arial"/>
                <w:sz w:val="20"/>
                <w:szCs w:val="20"/>
              </w:rPr>
            </w:pPr>
            <w:r w:rsidRPr="00280440">
              <w:rPr>
                <w:rFonts w:ascii="Arial" w:hAnsi="Arial" w:cs="Arial"/>
                <w:sz w:val="20"/>
                <w:szCs w:val="20"/>
              </w:rPr>
              <w:t>Pancreatic mass in participant with metastatic melanoma</w:t>
            </w:r>
          </w:p>
        </w:tc>
        <w:tc>
          <w:tcPr>
            <w:tcW w:w="2491" w:type="dxa"/>
          </w:tcPr>
          <w:p w14:paraId="1204607A" w14:textId="77777777" w:rsidR="00F561EF" w:rsidRDefault="00351CB7" w:rsidP="00444D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64ADC">
              <w:rPr>
                <w:rFonts w:ascii="Arial" w:hAnsi="Arial" w:cs="Arial"/>
                <w:i/>
                <w:sz w:val="20"/>
                <w:szCs w:val="20"/>
              </w:rPr>
              <w:t>KRAS</w:t>
            </w:r>
            <w:r>
              <w:rPr>
                <w:rFonts w:ascii="Arial" w:hAnsi="Arial" w:cs="Arial"/>
                <w:sz w:val="20"/>
                <w:szCs w:val="20"/>
              </w:rPr>
              <w:t xml:space="preserve"> G12D mutation,</w:t>
            </w:r>
          </w:p>
          <w:p w14:paraId="40E5AF61" w14:textId="17142358" w:rsidR="00351CB7" w:rsidRPr="00280440" w:rsidRDefault="00351CB7" w:rsidP="009A32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64ADC">
              <w:rPr>
                <w:rFonts w:ascii="Arial" w:hAnsi="Arial" w:cs="Arial"/>
                <w:i/>
                <w:sz w:val="20"/>
                <w:szCs w:val="20"/>
              </w:rPr>
              <w:t>BRAF</w:t>
            </w:r>
            <w:r>
              <w:rPr>
                <w:rFonts w:ascii="Arial" w:hAnsi="Arial" w:cs="Arial"/>
                <w:sz w:val="20"/>
                <w:szCs w:val="20"/>
              </w:rPr>
              <w:t xml:space="preserve"> wt</w:t>
            </w:r>
          </w:p>
        </w:tc>
        <w:tc>
          <w:tcPr>
            <w:tcW w:w="3211" w:type="dxa"/>
          </w:tcPr>
          <w:p w14:paraId="2662A2BF" w14:textId="07332C6F" w:rsidR="00F561EF" w:rsidRPr="00280440" w:rsidRDefault="0038070B" w:rsidP="00533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0440">
              <w:rPr>
                <w:rFonts w:ascii="Arial" w:hAnsi="Arial" w:cs="Arial"/>
                <w:sz w:val="20"/>
                <w:szCs w:val="20"/>
              </w:rPr>
              <w:t xml:space="preserve">Outlier according to mutational signature </w:t>
            </w:r>
            <w:hyperlink w:anchor="_ENREF_10" w:tooltip="Biankin, 2012 #167" w:history="1">
              <w:r w:rsidR="00533654">
                <w:rPr>
                  <w:rFonts w:ascii="Arial" w:hAnsi="Arial" w:cs="Arial"/>
                  <w:sz w:val="20"/>
                  <w:szCs w:val="20"/>
                </w:rPr>
                <w:fldChar w:fldCharType="begin">
                  <w:fldData xml:space="preserve">PEVuZE5vdGU+PENpdGU+PEF1dGhvcj5CaWFua2luPC9BdXRob3I+PFllYXI+MjAxMjwvWWVhcj48
UmVjTnVtPjE2NzwvUmVjTnVtPjxEaXNwbGF5VGV4dD48c3R5bGUgZmFjZT0ic3VwZXJzY3JpcHQi
PjEwPC9zdHlsZT48L0Rpc3BsYXlUZXh0PjxyZWNvcmQ+PHJlYy1udW1iZXI+MTY3PC9yZWMtbnVt
YmVyPjxmb3JlaWduLWtleXM+PGtleSBhcHA9IkVOIiBkYi1pZD0iZDB4d3Y5OWQ0cnY1cjZldnBz
YXh4emEyOXN2eGFkcHN0cmRyIj4xNjc8L2tleT48L2ZvcmVpZ24ta2V5cz48cmVmLXR5cGUgbmFt
ZT0iSm91cm5hbCBBcnRpY2xlIj4xNzwvcmVmLXR5cGU+PGNvbnRyaWJ1dG9ycz48YXV0aG9ycz48
YXV0aG9yPkJpYW5raW4sIEEuIFYuPC9hdXRob3I+PGF1dGhvcj5XYWRkZWxsLCBOLjwvYXV0aG9y
PjxhdXRob3I+S2Fzc2FobiwgSy4gUy48L2F1dGhvcj48YXV0aG9yPkdpbmdyYXMsIE0uIEMuPC9h
dXRob3I+PGF1dGhvcj5NdXRodXN3YW15LCBMLiBCLjwvYXV0aG9yPjxhdXRob3I+Sm9obnMsIEEu
IEwuPC9hdXRob3I+PGF1dGhvcj5NaWxsZXIsIEQuIEsuPC9hdXRob3I+PGF1dGhvcj5XaWxzb24s
IFAuIEouPC9hdXRob3I+PGF1dGhvcj5QYXRjaCwgQS4gTS48L2F1dGhvcj48YXV0aG9yPld1LCBK
LjwvYXV0aG9yPjxhdXRob3I+Q2hhbmcsIEQuIEsuPC9hdXRob3I+PGF1dGhvcj5Db3dsZXksIE0u
IEouPC9hdXRob3I+PGF1dGhvcj5HYXJkaW5lciwgQi4gQi48L2F1dGhvcj48YXV0aG9yPlNvbmcs
IFMuPC9hdXRob3I+PGF1dGhvcj5IYXJsaXdvbmcsIEkuPC9hdXRob3I+PGF1dGhvcj5JZHJpc29n
bHUsIFMuPC9hdXRob3I+PGF1dGhvcj5Ob3Vyc2UsIEMuPC9hdXRob3I+PGF1dGhvcj5Ob3VyYmFr
aHNoLCBFLjwvYXV0aG9yPjxhdXRob3I+TWFubmluZywgUy48L2F1dGhvcj48YXV0aG9yPldhbmks
IFMuPC9hdXRob3I+PGF1dGhvcj5Hb25nb3JhLCBNLjwvYXV0aG9yPjxhdXRob3I+UGFqaWMsIE0u
PC9hdXRob3I+PGF1dGhvcj5TY2FybGV0dCwgQy4gSi48L2F1dGhvcj48YXV0aG9yPkdpbGwsIEEu
IEouPC9hdXRob3I+PGF1dGhvcj5QaW5obywgQS4gVi48L2F1dGhvcj48YXV0aG9yPlJvb21hbiwg
SS48L2F1dGhvcj48YXV0aG9yPkFuZGVyc29uLCBNLjwvYXV0aG9yPjxhdXRob3I+SG9sbWVzLCBP
LjwvYXV0aG9yPjxhdXRob3I+TGVvbmFyZCwgQy48L2F1dGhvcj48YXV0aG9yPlRheWxvciwgRC48
L2F1dGhvcj48YXV0aG9yPldvb2QsIFMuPC9hdXRob3I+PGF1dGhvcj5YdSwgUS48L2F1dGhvcj48
YXV0aG9yPk5vbmVzLCBLLjwvYXV0aG9yPjxhdXRob3I+RmluaywgSi4gTC48L2F1dGhvcj48YXV0
aG9yPkNocmlzdCwgQS48L2F1dGhvcj48YXV0aG9yPkJydXhuZXIsIFQuPC9hdXRob3I+PGF1dGhv
cj5DbG9vbmFuLCBOLjwvYXV0aG9yPjxhdXRob3I+S29sbGUsIEcuPC9hdXRob3I+PGF1dGhvcj5O
ZXdlbGwsIEYuPC9hdXRob3I+PGF1dGhvcj5QaW5lc2UsIE0uPC9hdXRob3I+PGF1dGhvcj5NZWFk
LCBSLiBTLjwvYXV0aG9yPjxhdXRob3I+SHVtcGhyaXMsIEouIEwuPC9hdXRob3I+PGF1dGhvcj5L
YXBsYW4sIFcuPC9hdXRob3I+PGF1dGhvcj5Kb25lcywgTS4gRC48L2F1dGhvcj48YXV0aG9yPkNv
bHZpbiwgRS4gSy48L2F1dGhvcj48YXV0aG9yPk5hZ3JpYWwsIEEuIE0uPC9hdXRob3I+PGF1dGhv
cj5IdW1waHJleSwgRS4gUy48L2F1dGhvcj48YXV0aG9yPkNob3UsIEEuPC9hdXRob3I+PGF1dGhv
cj5DaGluLCBWLiBULjwvYXV0aG9yPjxhdXRob3I+Q2hhbnRyaWxsLCBMLiBBLjwvYXV0aG9yPjxh
dXRob3I+TWF3c29uLCBBLjwvYXV0aG9yPjxhdXRob3I+U2FtcmEsIEouIFMuPC9hdXRob3I+PGF1
dGhvcj5LZW5jaCwgSi4gRy48L2F1dGhvcj48YXV0aG9yPkxvdmVsbCwgSi4gQS48L2F1dGhvcj48
YXV0aG9yPkRhbHksIFIuIEouPC9hdXRob3I+PGF1dGhvcj5NZXJyZXR0LCBOLiBELjwvYXV0aG9y
PjxhdXRob3I+VG9vbiwgQy48L2F1dGhvcj48YXV0aG9yPkVwYXJpLCBLLjwvYXV0aG9yPjxhdXRo
b3I+Tmd1eWVuLCBOLiBRLjwvYXV0aG9yPjxhdXRob3I+QmFyYm91ciwgQS48L2F1dGhvcj48YXV0
aG9yPlplcHMsIE4uPC9hdXRob3I+PGF1dGhvcj5LYWtrYXIsIE4uPC9hdXRob3I+PGF1dGhvcj5a
aGFvLCBGLjwvYXV0aG9yPjxhdXRob3I+V3UsIFkuIFEuPC9hdXRob3I+PGF1dGhvcj5XYW5nLCBN
LjwvYXV0aG9yPjxhdXRob3I+TXV6bnksIEQuIE0uPC9hdXRob3I+PGF1dGhvcj5GaXNoZXIsIFcu
IEUuPC9hdXRob3I+PGF1dGhvcj5CcnVuaWNhcmRpLCBGLiBDLjwvYXV0aG9yPjxhdXRob3I+SG9k
Z2VzLCBTLiBFLjwvYXV0aG9yPjxhdXRob3I+UmVpZCwgSi4gRy48L2F1dGhvcj48YXV0aG9yPkRy
dW1tb25kLCBKLjwvYXV0aG9yPjxhdXRob3I+Q2hhbmcsIEsuPC9hdXRob3I+PGF1dGhvcj5IYW4s
IFkuPC9hdXRob3I+PGF1dGhvcj5MZXdpcywgTC4gUi48L2F1dGhvcj48YXV0aG9yPkRpbmgsIEgu
PC9hdXRob3I+PGF1dGhvcj5CdWhheSwgQy4gSi48L2F1dGhvcj48YXV0aG9yPkJlY2ssIFQuPC9h
dXRob3I+PGF1dGhvcj5UaW1tcywgTC48L2F1dGhvcj48YXV0aG9yPlNhbSwgTS48L2F1dGhvcj48
YXV0aG9yPkJlZ2xleSwgSy48L2F1dGhvcj48YXV0aG9yPkJyb3duLCBBLjwvYXV0aG9yPjxhdXRo
b3I+UGFpLCBELjwvYXV0aG9yPjxhdXRob3I+UGFuY2hhbCwgQS48L2F1dGhvcj48YXV0aG9yPkJ1
Y2huZXIsIE4uPC9hdXRob3I+PGF1dGhvcj5EZSBCb3JqYSwgUi48L2F1dGhvcj48YXV0aG9yPkRl
bnJvY2hlLCBSLiBFLjwvYXV0aG9yPjxhdXRob3I+WXVuZywgQy4gSy48L2F1dGhvcj48YXV0aG9y
PlNlcnJhLCBTLjwvYXV0aG9yPjxhdXRob3I+T25ldHRvLCBOLjwvYXV0aG9yPjxhdXRob3I+TXVr
aG9wYWRoeWF5LCBELjwvYXV0aG9yPjxhdXRob3I+VHNhbywgTS4gUy48L2F1dGhvcj48YXV0aG9y
PlNoYXcsIFAuIEEuPC9hdXRob3I+PGF1dGhvcj5QZXRlcnNlbiwgRy4gTS48L2F1dGhvcj48YXV0
aG9yPkdhbGxpbmdlciwgUy48L2F1dGhvcj48YXV0aG9yPkhydWJhbiwgUi4gSC48L2F1dGhvcj48
YXV0aG9yPk1haXRyYSwgQS48L2F1dGhvcj48YXV0aG9yPklhY29idXppby1Eb25haHVlLCBDLiBB
LjwvYXV0aG9yPjxhdXRob3I+U2NodWxpY2ssIFIuIEQuPC9hdXRob3I+PGF1dGhvcj5Xb2xmZ2Fu
ZywgQy4gTC48L2F1dGhvcj48YXV0aG9yPk1vcmdhbiwgUi4gQS48L2F1dGhvcj48YXV0aG9yPkxh
d2xvciwgUi4gVC48L2F1dGhvcj48YXV0aG9yPkNhcGVsbGksIFAuPC9hdXRob3I+PGF1dGhvcj5D
b3JibywgVi48L2F1dGhvcj48YXV0aG9yPlNjYXJkb25pLCBNLjwvYXV0aG9yPjxhdXRob3I+VG9y
dG9yYSwgRy48L2F1dGhvcj48YXV0aG9yPlRlbXBlcm8sIE0uIEEuPC9hdXRob3I+PGF1dGhvcj5N
YW5uLCBLLiBNLjwvYXV0aG9yPjxhdXRob3I+SmVua2lucywgTi4gQS48L2F1dGhvcj48YXV0aG9y
PlBlcmV6LU1hbmNlcmEsIFAuIEEuPC9hdXRob3I+PGF1dGhvcj5BZGFtcywgRC4gSi48L2F1dGhv
cj48YXV0aG9yPkxhcmdhZXNwYWRhLCBELiBBLjwvYXV0aG9yPjxhdXRob3I+V2Vzc2VscywgTC4g
Ri48L2F1dGhvcj48YXV0aG9yPlJ1c3QsIEEuIEcuPC9hdXRob3I+PGF1dGhvcj5TdGVpbiwgTC4g
RC48L2F1dGhvcj48YXV0aG9yPlR1dmVzb24sIEQuIEEuPC9hdXRob3I+PGF1dGhvcj5Db3BlbGFu
ZCwgTi4gRy48L2F1dGhvcj48YXV0aG9yPk11c2dyb3ZlLCBFLiBBLjwvYXV0aG9yPjxhdXRob3I+
U2NhcnBhLCBBLjwvYXV0aG9yPjxhdXRob3I+RXNobGVtYW4sIEouIFIuPC9hdXRob3I+PGF1dGhv
cj5IdWRzb24sIFQuIEouPC9hdXRob3I+PGF1dGhvcj5TdXRoZXJsYW5kLCBSLiBMLjwvYXV0aG9y
PjxhdXRob3I+V2hlZWxlciwgRC4gQS48L2F1dGhvcj48YXV0aG9yPlBlYXJzb24sIEouIFYuPC9h
dXRob3I+PGF1dGhvcj5NY1BoZXJzb24sIEouIEQuPC9hdXRob3I+PGF1dGhvcj5HaWJicywgUi4g
QS48L2F1dGhvcj48YXV0aG9yPkdyaW1tb25kLCBTLiBNLjwvYXV0aG9yPjwvYXV0aG9ycz48L2Nv
bnRyaWJ1dG9ycz48YXV0aC1hZGRyZXNzPlRoZSBLaW5naG9ybiBDYW5jZXIgQ2VudHJlLCAzNzAg
VmljdG9yaWEgU3RyZWV0LCBEYXJsaW5naHVyc3QsIFN5ZG5leSwgTmV3IFNvdXRoIFdhbGVzIDIw
MTAsIEF1c3RyYWxpYS48L2F1dGgtYWRkcmVzcz48dGl0bGVzPjx0aXRsZT5QYW5jcmVhdGljIGNh
bmNlciBnZW5vbWVzIHJldmVhbCBhYmVycmF0aW9ucyBpbiBheG9uIGd1aWRhbmNlIHBhdGh3YXkg
Z2VuZXM8L3RpdGxlPjxzZWNvbmRhcnktdGl0bGU+TmF0dXJlPC9zZWNvbmRhcnktdGl0bGU+PGFs
dC10aXRsZT5OYXR1cmU8L2FsdC10aXRsZT48L3RpdGxlcz48cGVyaW9kaWNhbD48ZnVsbC10aXRs
ZT5OYXR1cmU8L2Z1bGwtdGl0bGU+PGFiYnItMT5OYXR1cmU8L2FiYnItMT48L3BlcmlvZGljYWw+
PGFsdC1wZXJpb2RpY2FsPjxmdWxsLXRpdGxlPk5hdHVyZTwvZnVsbC10aXRsZT48YWJici0xPk5h
dHVyZTwvYWJici0xPjwvYWx0LXBlcmlvZGljYWw+PHBhZ2VzPjM5OS00MDU8L3BhZ2VzPjx2b2x1
bWU+NDkxPC92b2x1bWU+PG51bWJlcj43NDI0PC9udW1iZXI+PGVkaXRpb24+MjAxMi8xMC8zMDwv
ZWRpdGlvbj48a2V5d29yZHM+PGtleXdvcmQ+QW5pbWFsczwva2V5d29yZD48a2V5d29yZD5BeG9u
cy8qbWV0YWJvbGlzbTwva2V5d29yZD48a2V5d29yZD5DYXJjaW5vbWEsIFBhbmNyZWF0aWMgRHVj
dGFsLypnZW5ldGljcy8qcGF0aG9sb2d5PC9rZXl3b3JkPjxrZXl3b3JkPkdlbmUgRG9zYWdlPC9r
ZXl3b3JkPjxrZXl3b3JkPkdlbmUgRXhwcmVzc2lvbiBSZWd1bGF0aW9uLCBOZW9wbGFzdGljPC9r
ZXl3b3JkPjxrZXl3b3JkPkdlbm9tZS8qZ2VuZXRpY3M8L2tleXdvcmQ+PGtleXdvcmQ+SHVtYW5z
PC9rZXl3b3JkPjxrZXl3b3JkPkthcGxhbi1NZWllciBFc3RpbWF0ZTwva2V5d29yZD48a2V5d29y
ZD5NaWNlPC9rZXl3b3JkPjxrZXl3b3JkPk11dGF0aW9uPC9rZXl3b3JkPjxrZXl3b3JkPlBhbmNy
ZWF0aWMgTmVvcGxhc21zLypnZW5ldGljcy8qcGF0aG9sb2d5PC9rZXl3b3JkPjxrZXl3b3JkPlBy
b3RlaW5zL2dlbmV0aWNzPC9rZXl3b3JkPjxrZXl3b3JkPlNpZ25hbCBUcmFuc2R1Y3Rpb248L2tl
eXdvcmQ+PC9rZXl3b3Jkcz48ZGF0ZXM+PHllYXI+MjAxMjwveWVhcj48cHViLWRhdGVzPjxkYXRl
Pk5vdiAxNTwvZGF0ZT48L3B1Yi1kYXRlcz48L2RhdGVzPjxpc2JuPjE0NzYtNDY4NyAoRWxlY3Ry
b25pYykmI3hEOzAwMjgtMDgzNiAoTGlua2luZyk8L2lzYm4+PGFjY2Vzc2lvbi1udW0+MjMxMDM4
Njk8L2FjY2Vzc2lvbi1udW0+PHdvcmstdHlwZT5SZXNlYXJjaCBTdXBwb3J0LCBOLkkuSC4sIEV4
dHJhbXVyYWwmI3hEO1Jlc2VhcmNoIFN1cHBvcnQsIE5vbi1VLlMuIEdvdiZhcG9zO3Q8L3dvcmst
dHlwZT48dXJscz48cmVsYXRlZC11cmxzPjx1cmw+aHR0cDovL3d3dy5uY2JpLm5sbS5uaWguZ292
L3B1Ym1lZC8yMzEwMzg2OTwvdXJsPjwvcmVsYXRlZC11cmxzPjwvdXJscz48Y3VzdG9tMj4zNTMw
ODk4PC9jdXN0b20yPjxlbGVjdHJvbmljLXJlc291cmNlLW51bT4xMC4xMDM4L25hdHVyZTExNTQ3
PC9lbGVjdHJvbmljLXJlc291cmNlLW51bT48bGFuZ3VhZ2U+ZW5nPC9sYW5ndWFnZT48L3JlY29y
ZD48L0NpdGU+PC9FbmROb3RlPgB=
</w:fldData>
                </w:fldChar>
              </w:r>
              <w:r w:rsidR="00533654">
                <w:rPr>
                  <w:rFonts w:ascii="Arial" w:hAnsi="Arial" w:cs="Arial"/>
                  <w:sz w:val="20"/>
                  <w:szCs w:val="20"/>
                </w:rPr>
                <w:instrText xml:space="preserve"> ADDIN EN.CITE </w:instrText>
              </w:r>
              <w:r w:rsidR="00533654">
                <w:rPr>
                  <w:rFonts w:ascii="Arial" w:hAnsi="Arial" w:cs="Arial"/>
                  <w:sz w:val="20"/>
                  <w:szCs w:val="20"/>
                </w:rPr>
                <w:fldChar w:fldCharType="begin">
                  <w:fldData xml:space="preserve">PEVuZE5vdGU+PENpdGU+PEF1dGhvcj5CaWFua2luPC9BdXRob3I+PFllYXI+MjAxMjwvWWVhcj48
UmVjTnVtPjE2NzwvUmVjTnVtPjxEaXNwbGF5VGV4dD48c3R5bGUgZmFjZT0ic3VwZXJzY3JpcHQi
PjEwPC9zdHlsZT48L0Rpc3BsYXlUZXh0PjxyZWNvcmQ+PHJlYy1udW1iZXI+MTY3PC9yZWMtbnVt
YmVyPjxmb3JlaWduLWtleXM+PGtleSBhcHA9IkVOIiBkYi1pZD0iZDB4d3Y5OWQ0cnY1cjZldnBz
YXh4emEyOXN2eGFkcHN0cmRyIj4xNjc8L2tleT48L2ZvcmVpZ24ta2V5cz48cmVmLXR5cGUgbmFt
ZT0iSm91cm5hbCBBcnRpY2xlIj4xNzwvcmVmLXR5cGU+PGNvbnRyaWJ1dG9ycz48YXV0aG9ycz48
YXV0aG9yPkJpYW5raW4sIEEuIFYuPC9hdXRob3I+PGF1dGhvcj5XYWRkZWxsLCBOLjwvYXV0aG9y
PjxhdXRob3I+S2Fzc2FobiwgSy4gUy48L2F1dGhvcj48YXV0aG9yPkdpbmdyYXMsIE0uIEMuPC9h
dXRob3I+PGF1dGhvcj5NdXRodXN3YW15LCBMLiBCLjwvYXV0aG9yPjxhdXRob3I+Sm9obnMsIEEu
IEwuPC9hdXRob3I+PGF1dGhvcj5NaWxsZXIsIEQuIEsuPC9hdXRob3I+PGF1dGhvcj5XaWxzb24s
IFAuIEouPC9hdXRob3I+PGF1dGhvcj5QYXRjaCwgQS4gTS48L2F1dGhvcj48YXV0aG9yPld1LCBK
LjwvYXV0aG9yPjxhdXRob3I+Q2hhbmcsIEQuIEsuPC9hdXRob3I+PGF1dGhvcj5Db3dsZXksIE0u
IEouPC9hdXRob3I+PGF1dGhvcj5HYXJkaW5lciwgQi4gQi48L2F1dGhvcj48YXV0aG9yPlNvbmcs
IFMuPC9hdXRob3I+PGF1dGhvcj5IYXJsaXdvbmcsIEkuPC9hdXRob3I+PGF1dGhvcj5JZHJpc29n
bHUsIFMuPC9hdXRob3I+PGF1dGhvcj5Ob3Vyc2UsIEMuPC9hdXRob3I+PGF1dGhvcj5Ob3VyYmFr
aHNoLCBFLjwvYXV0aG9yPjxhdXRob3I+TWFubmluZywgUy48L2F1dGhvcj48YXV0aG9yPldhbmks
IFMuPC9hdXRob3I+PGF1dGhvcj5Hb25nb3JhLCBNLjwvYXV0aG9yPjxhdXRob3I+UGFqaWMsIE0u
PC9hdXRob3I+PGF1dGhvcj5TY2FybGV0dCwgQy4gSi48L2F1dGhvcj48YXV0aG9yPkdpbGwsIEEu
IEouPC9hdXRob3I+PGF1dGhvcj5QaW5obywgQS4gVi48L2F1dGhvcj48YXV0aG9yPlJvb21hbiwg
SS48L2F1dGhvcj48YXV0aG9yPkFuZGVyc29uLCBNLjwvYXV0aG9yPjxhdXRob3I+SG9sbWVzLCBP
LjwvYXV0aG9yPjxhdXRob3I+TGVvbmFyZCwgQy48L2F1dGhvcj48YXV0aG9yPlRheWxvciwgRC48
L2F1dGhvcj48YXV0aG9yPldvb2QsIFMuPC9hdXRob3I+PGF1dGhvcj5YdSwgUS48L2F1dGhvcj48
YXV0aG9yPk5vbmVzLCBLLjwvYXV0aG9yPjxhdXRob3I+RmluaywgSi4gTC48L2F1dGhvcj48YXV0
aG9yPkNocmlzdCwgQS48L2F1dGhvcj48YXV0aG9yPkJydXhuZXIsIFQuPC9hdXRob3I+PGF1dGhv
cj5DbG9vbmFuLCBOLjwvYXV0aG9yPjxhdXRob3I+S29sbGUsIEcuPC9hdXRob3I+PGF1dGhvcj5O
ZXdlbGwsIEYuPC9hdXRob3I+PGF1dGhvcj5QaW5lc2UsIE0uPC9hdXRob3I+PGF1dGhvcj5NZWFk
LCBSLiBTLjwvYXV0aG9yPjxhdXRob3I+SHVtcGhyaXMsIEouIEwuPC9hdXRob3I+PGF1dGhvcj5L
YXBsYW4sIFcuPC9hdXRob3I+PGF1dGhvcj5Kb25lcywgTS4gRC48L2F1dGhvcj48YXV0aG9yPkNv
bHZpbiwgRS4gSy48L2F1dGhvcj48YXV0aG9yPk5hZ3JpYWwsIEEuIE0uPC9hdXRob3I+PGF1dGhv
cj5IdW1waHJleSwgRS4gUy48L2F1dGhvcj48YXV0aG9yPkNob3UsIEEuPC9hdXRob3I+PGF1dGhv
cj5DaGluLCBWLiBULjwvYXV0aG9yPjxhdXRob3I+Q2hhbnRyaWxsLCBMLiBBLjwvYXV0aG9yPjxh
dXRob3I+TWF3c29uLCBBLjwvYXV0aG9yPjxhdXRob3I+U2FtcmEsIEouIFMuPC9hdXRob3I+PGF1
dGhvcj5LZW5jaCwgSi4gRy48L2F1dGhvcj48YXV0aG9yPkxvdmVsbCwgSi4gQS48L2F1dGhvcj48
YXV0aG9yPkRhbHksIFIuIEouPC9hdXRob3I+PGF1dGhvcj5NZXJyZXR0LCBOLiBELjwvYXV0aG9y
PjxhdXRob3I+VG9vbiwgQy48L2F1dGhvcj48YXV0aG9yPkVwYXJpLCBLLjwvYXV0aG9yPjxhdXRo
b3I+Tmd1eWVuLCBOLiBRLjwvYXV0aG9yPjxhdXRob3I+QmFyYm91ciwgQS48L2F1dGhvcj48YXV0
aG9yPlplcHMsIE4uPC9hdXRob3I+PGF1dGhvcj5LYWtrYXIsIE4uPC9hdXRob3I+PGF1dGhvcj5a
aGFvLCBGLjwvYXV0aG9yPjxhdXRob3I+V3UsIFkuIFEuPC9hdXRob3I+PGF1dGhvcj5XYW5nLCBN
LjwvYXV0aG9yPjxhdXRob3I+TXV6bnksIEQuIE0uPC9hdXRob3I+PGF1dGhvcj5GaXNoZXIsIFcu
IEUuPC9hdXRob3I+PGF1dGhvcj5CcnVuaWNhcmRpLCBGLiBDLjwvYXV0aG9yPjxhdXRob3I+SG9k
Z2VzLCBTLiBFLjwvYXV0aG9yPjxhdXRob3I+UmVpZCwgSi4gRy48L2F1dGhvcj48YXV0aG9yPkRy
dW1tb25kLCBKLjwvYXV0aG9yPjxhdXRob3I+Q2hhbmcsIEsuPC9hdXRob3I+PGF1dGhvcj5IYW4s
IFkuPC9hdXRob3I+PGF1dGhvcj5MZXdpcywgTC4gUi48L2F1dGhvcj48YXV0aG9yPkRpbmgsIEgu
PC9hdXRob3I+PGF1dGhvcj5CdWhheSwgQy4gSi48L2F1dGhvcj48YXV0aG9yPkJlY2ssIFQuPC9h
dXRob3I+PGF1dGhvcj5UaW1tcywgTC48L2F1dGhvcj48YXV0aG9yPlNhbSwgTS48L2F1dGhvcj48
YXV0aG9yPkJlZ2xleSwgSy48L2F1dGhvcj48YXV0aG9yPkJyb3duLCBBLjwvYXV0aG9yPjxhdXRo
b3I+UGFpLCBELjwvYXV0aG9yPjxhdXRob3I+UGFuY2hhbCwgQS48L2F1dGhvcj48YXV0aG9yPkJ1
Y2huZXIsIE4uPC9hdXRob3I+PGF1dGhvcj5EZSBCb3JqYSwgUi48L2F1dGhvcj48YXV0aG9yPkRl
bnJvY2hlLCBSLiBFLjwvYXV0aG9yPjxhdXRob3I+WXVuZywgQy4gSy48L2F1dGhvcj48YXV0aG9y
PlNlcnJhLCBTLjwvYXV0aG9yPjxhdXRob3I+T25ldHRvLCBOLjwvYXV0aG9yPjxhdXRob3I+TXVr
aG9wYWRoeWF5LCBELjwvYXV0aG9yPjxhdXRob3I+VHNhbywgTS4gUy48L2F1dGhvcj48YXV0aG9y
PlNoYXcsIFAuIEEuPC9hdXRob3I+PGF1dGhvcj5QZXRlcnNlbiwgRy4gTS48L2F1dGhvcj48YXV0
aG9yPkdhbGxpbmdlciwgUy48L2F1dGhvcj48YXV0aG9yPkhydWJhbiwgUi4gSC48L2F1dGhvcj48
YXV0aG9yPk1haXRyYSwgQS48L2F1dGhvcj48YXV0aG9yPklhY29idXppby1Eb25haHVlLCBDLiBB
LjwvYXV0aG9yPjxhdXRob3I+U2NodWxpY2ssIFIuIEQuPC9hdXRob3I+PGF1dGhvcj5Xb2xmZ2Fu
ZywgQy4gTC48L2F1dGhvcj48YXV0aG9yPk1vcmdhbiwgUi4gQS48L2F1dGhvcj48YXV0aG9yPkxh
d2xvciwgUi4gVC48L2F1dGhvcj48YXV0aG9yPkNhcGVsbGksIFAuPC9hdXRob3I+PGF1dGhvcj5D
b3JibywgVi48L2F1dGhvcj48YXV0aG9yPlNjYXJkb25pLCBNLjwvYXV0aG9yPjxhdXRob3I+VG9y
dG9yYSwgRy48L2F1dGhvcj48YXV0aG9yPlRlbXBlcm8sIE0uIEEuPC9hdXRob3I+PGF1dGhvcj5N
YW5uLCBLLiBNLjwvYXV0aG9yPjxhdXRob3I+SmVua2lucywgTi4gQS48L2F1dGhvcj48YXV0aG9y
PlBlcmV6LU1hbmNlcmEsIFAuIEEuPC9hdXRob3I+PGF1dGhvcj5BZGFtcywgRC4gSi48L2F1dGhv
cj48YXV0aG9yPkxhcmdhZXNwYWRhLCBELiBBLjwvYXV0aG9yPjxhdXRob3I+V2Vzc2VscywgTC4g
Ri48L2F1dGhvcj48YXV0aG9yPlJ1c3QsIEEuIEcuPC9hdXRob3I+PGF1dGhvcj5TdGVpbiwgTC4g
RC48L2F1dGhvcj48YXV0aG9yPlR1dmVzb24sIEQuIEEuPC9hdXRob3I+PGF1dGhvcj5Db3BlbGFu
ZCwgTi4gRy48L2F1dGhvcj48YXV0aG9yPk11c2dyb3ZlLCBFLiBBLjwvYXV0aG9yPjxhdXRob3I+
U2NhcnBhLCBBLjwvYXV0aG9yPjxhdXRob3I+RXNobGVtYW4sIEouIFIuPC9hdXRob3I+PGF1dGhv
cj5IdWRzb24sIFQuIEouPC9hdXRob3I+PGF1dGhvcj5TdXRoZXJsYW5kLCBSLiBMLjwvYXV0aG9y
PjxhdXRob3I+V2hlZWxlciwgRC4gQS48L2F1dGhvcj48YXV0aG9yPlBlYXJzb24sIEouIFYuPC9h
dXRob3I+PGF1dGhvcj5NY1BoZXJzb24sIEouIEQuPC9hdXRob3I+PGF1dGhvcj5HaWJicywgUi4g
QS48L2F1dGhvcj48YXV0aG9yPkdyaW1tb25kLCBTLiBNLjwvYXV0aG9yPjwvYXV0aG9ycz48L2Nv
bnRyaWJ1dG9ycz48YXV0aC1hZGRyZXNzPlRoZSBLaW5naG9ybiBDYW5jZXIgQ2VudHJlLCAzNzAg
VmljdG9yaWEgU3RyZWV0LCBEYXJsaW5naHVyc3QsIFN5ZG5leSwgTmV3IFNvdXRoIFdhbGVzIDIw
MTAsIEF1c3RyYWxpYS48L2F1dGgtYWRkcmVzcz48dGl0bGVzPjx0aXRsZT5QYW5jcmVhdGljIGNh
bmNlciBnZW5vbWVzIHJldmVhbCBhYmVycmF0aW9ucyBpbiBheG9uIGd1aWRhbmNlIHBhdGh3YXkg
Z2VuZXM8L3RpdGxlPjxzZWNvbmRhcnktdGl0bGU+TmF0dXJlPC9zZWNvbmRhcnktdGl0bGU+PGFs
dC10aXRsZT5OYXR1cmU8L2FsdC10aXRsZT48L3RpdGxlcz48cGVyaW9kaWNhbD48ZnVsbC10aXRs
ZT5OYXR1cmU8L2Z1bGwtdGl0bGU+PGFiYnItMT5OYXR1cmU8L2FiYnItMT48L3BlcmlvZGljYWw+
PGFsdC1wZXJpb2RpY2FsPjxmdWxsLXRpdGxlPk5hdHVyZTwvZnVsbC10aXRsZT48YWJici0xPk5h
dHVyZTwvYWJici0xPjwvYWx0LXBlcmlvZGljYWw+PHBhZ2VzPjM5OS00MDU8L3BhZ2VzPjx2b2x1
bWU+NDkxPC92b2x1bWU+PG51bWJlcj43NDI0PC9udW1iZXI+PGVkaXRpb24+MjAxMi8xMC8zMDwv
ZWRpdGlvbj48a2V5d29yZHM+PGtleXdvcmQ+QW5pbWFsczwva2V5d29yZD48a2V5d29yZD5BeG9u
cy8qbWV0YWJvbGlzbTwva2V5d29yZD48a2V5d29yZD5DYXJjaW5vbWEsIFBhbmNyZWF0aWMgRHVj
dGFsLypnZW5ldGljcy8qcGF0aG9sb2d5PC9rZXl3b3JkPjxrZXl3b3JkPkdlbmUgRG9zYWdlPC9r
ZXl3b3JkPjxrZXl3b3JkPkdlbmUgRXhwcmVzc2lvbiBSZWd1bGF0aW9uLCBOZW9wbGFzdGljPC9r
ZXl3b3JkPjxrZXl3b3JkPkdlbm9tZS8qZ2VuZXRpY3M8L2tleXdvcmQ+PGtleXdvcmQ+SHVtYW5z
PC9rZXl3b3JkPjxrZXl3b3JkPkthcGxhbi1NZWllciBFc3RpbWF0ZTwva2V5d29yZD48a2V5d29y
ZD5NaWNlPC9rZXl3b3JkPjxrZXl3b3JkPk11dGF0aW9uPC9rZXl3b3JkPjxrZXl3b3JkPlBhbmNy
ZWF0aWMgTmVvcGxhc21zLypnZW5ldGljcy8qcGF0aG9sb2d5PC9rZXl3b3JkPjxrZXl3b3JkPlBy
b3RlaW5zL2dlbmV0aWNzPC9rZXl3b3JkPjxrZXl3b3JkPlNpZ25hbCBUcmFuc2R1Y3Rpb248L2tl
eXdvcmQ+PC9rZXl3b3Jkcz48ZGF0ZXM+PHllYXI+MjAxMjwveWVhcj48cHViLWRhdGVzPjxkYXRl
Pk5vdiAxNTwvZGF0ZT48L3B1Yi1kYXRlcz48L2RhdGVzPjxpc2JuPjE0NzYtNDY4NyAoRWxlY3Ry
b25pYykmI3hEOzAwMjgtMDgzNiAoTGlua2luZyk8L2lzYm4+PGFjY2Vzc2lvbi1udW0+MjMxMDM4
Njk8L2FjY2Vzc2lvbi1udW0+PHdvcmstdHlwZT5SZXNlYXJjaCBTdXBwb3J0LCBOLkkuSC4sIEV4
dHJhbXVyYWwmI3hEO1Jlc2VhcmNoIFN1cHBvcnQsIE5vbi1VLlMuIEdvdiZhcG9zO3Q8L3dvcmst
dHlwZT48dXJscz48cmVsYXRlZC11cmxzPjx1cmw+aHR0cDovL3d3dy5uY2JpLm5sbS5uaWguZ292
L3B1Ym1lZC8yMzEwMzg2OTwvdXJsPjwvcmVsYXRlZC11cmxzPjwvdXJscz48Y3VzdG9tMj4zNTMw
ODk4PC9jdXN0b20yPjxlbGVjdHJvbmljLXJlc291cmNlLW51bT4xMC4xMDM4L25hdHVyZTExNTQ3
PC9lbGVjdHJvbmljLXJlc291cmNlLW51bT48bGFuZ3VhZ2U+ZW5nPC9sYW5ndWFnZT48L3JlY29y
ZD48L0NpdGU+PC9FbmROb3RlPgB=
</w:fldData>
                </w:fldChar>
              </w:r>
              <w:r w:rsidR="00533654">
                <w:rPr>
                  <w:rFonts w:ascii="Arial" w:hAnsi="Arial" w:cs="Arial"/>
                  <w:sz w:val="20"/>
                  <w:szCs w:val="20"/>
                </w:rPr>
                <w:instrText xml:space="preserve"> ADDIN EN.CITE.DATA  </w:instrText>
              </w:r>
              <w:r w:rsidR="00533654">
                <w:rPr>
                  <w:rFonts w:ascii="Arial" w:hAnsi="Arial" w:cs="Arial"/>
                  <w:sz w:val="20"/>
                  <w:szCs w:val="20"/>
                </w:rPr>
              </w:r>
              <w:r w:rsidR="00533654">
                <w:rPr>
                  <w:rFonts w:ascii="Arial" w:hAnsi="Arial" w:cs="Arial"/>
                  <w:sz w:val="20"/>
                  <w:szCs w:val="20"/>
                </w:rPr>
                <w:fldChar w:fldCharType="end"/>
              </w:r>
              <w:r w:rsidR="00533654">
                <w:rPr>
                  <w:rFonts w:ascii="Arial" w:hAnsi="Arial" w:cs="Arial"/>
                  <w:sz w:val="20"/>
                  <w:szCs w:val="20"/>
                </w:rPr>
              </w:r>
              <w:r w:rsidR="00533654">
                <w:rPr>
                  <w:rFonts w:ascii="Arial" w:hAnsi="Arial" w:cs="Arial"/>
                  <w:sz w:val="20"/>
                  <w:szCs w:val="20"/>
                </w:rPr>
                <w:fldChar w:fldCharType="separate"/>
              </w:r>
              <w:r w:rsidR="00533654" w:rsidRPr="0096712F">
                <w:rPr>
                  <w:rFonts w:ascii="Arial" w:hAnsi="Arial" w:cs="Arial"/>
                  <w:noProof/>
                  <w:sz w:val="20"/>
                  <w:szCs w:val="20"/>
                  <w:vertAlign w:val="superscript"/>
                </w:rPr>
                <w:t>10</w:t>
              </w:r>
              <w:r w:rsidR="00533654">
                <w:rPr>
                  <w:rFonts w:ascii="Arial" w:hAnsi="Arial" w:cs="Arial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2217" w:type="dxa"/>
            <w:vAlign w:val="center"/>
          </w:tcPr>
          <w:p w14:paraId="71383E67" w14:textId="6A67ACF2" w:rsidR="00F561EF" w:rsidRPr="00280440" w:rsidRDefault="00F561EF" w:rsidP="00444D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0440">
              <w:rPr>
                <w:rFonts w:ascii="Arial" w:hAnsi="Arial" w:cs="Arial"/>
                <w:sz w:val="20"/>
                <w:szCs w:val="20"/>
              </w:rPr>
              <w:t>Diagnostically relevant, and required for clinical trial eligibility</w:t>
            </w:r>
          </w:p>
        </w:tc>
        <w:tc>
          <w:tcPr>
            <w:tcW w:w="2096" w:type="dxa"/>
            <w:vAlign w:val="center"/>
          </w:tcPr>
          <w:p w14:paraId="15BEEA75" w14:textId="3A189F41" w:rsidR="00F561EF" w:rsidRPr="00280440" w:rsidRDefault="00F561EF" w:rsidP="00444D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0440">
              <w:rPr>
                <w:rFonts w:ascii="Arial" w:hAnsi="Arial" w:cs="Arial"/>
                <w:sz w:val="20"/>
                <w:szCs w:val="20"/>
              </w:rPr>
              <w:t>member of research team to treating clinician</w:t>
            </w:r>
          </w:p>
        </w:tc>
        <w:tc>
          <w:tcPr>
            <w:tcW w:w="3674" w:type="dxa"/>
            <w:tcBorders>
              <w:right w:val="single" w:sz="4" w:space="0" w:color="auto"/>
            </w:tcBorders>
            <w:vAlign w:val="center"/>
          </w:tcPr>
          <w:p w14:paraId="583559DA" w14:textId="520AE8A9" w:rsidR="00F561EF" w:rsidRPr="00280440" w:rsidRDefault="00F561EF" w:rsidP="00444D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0440">
              <w:rPr>
                <w:rFonts w:ascii="Arial" w:hAnsi="Arial" w:cs="Arial"/>
                <w:sz w:val="20"/>
                <w:szCs w:val="20"/>
              </w:rPr>
              <w:t xml:space="preserve">Diagnosed as pancreatic cancer based on genes mutated. </w:t>
            </w:r>
          </w:p>
        </w:tc>
      </w:tr>
      <w:tr w:rsidR="00753A6F" w:rsidRPr="00280440" w14:paraId="7D8A6076" w14:textId="77777777" w:rsidTr="00753A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gridSpan w:val="2"/>
            <w:tcBorders>
              <w:left w:val="single" w:sz="4" w:space="0" w:color="auto"/>
            </w:tcBorders>
            <w:vAlign w:val="center"/>
          </w:tcPr>
          <w:p w14:paraId="4E77105F" w14:textId="6381ECD6" w:rsidR="00F561EF" w:rsidRPr="00280440" w:rsidRDefault="00F561EF" w:rsidP="00832A1C">
            <w:pPr>
              <w:rPr>
                <w:rFonts w:ascii="Arial" w:hAnsi="Arial" w:cs="Arial"/>
                <w:sz w:val="20"/>
                <w:szCs w:val="20"/>
              </w:rPr>
            </w:pPr>
            <w:r w:rsidRPr="00280440">
              <w:rPr>
                <w:rFonts w:ascii="Arial" w:hAnsi="Arial" w:cs="Arial"/>
                <w:i/>
                <w:sz w:val="20"/>
                <w:szCs w:val="20"/>
              </w:rPr>
              <w:t>BRCA2</w:t>
            </w:r>
            <w:r w:rsidRPr="00280440">
              <w:rPr>
                <w:rFonts w:ascii="Arial" w:hAnsi="Arial" w:cs="Arial"/>
                <w:sz w:val="20"/>
                <w:szCs w:val="20"/>
              </w:rPr>
              <w:t xml:space="preserve"> somatic </w:t>
            </w:r>
            <w:r w:rsidR="00832A1C">
              <w:rPr>
                <w:rFonts w:ascii="Arial" w:hAnsi="Arial" w:cs="Arial"/>
                <w:sz w:val="20"/>
                <w:szCs w:val="20"/>
              </w:rPr>
              <w:t>mutation</w:t>
            </w:r>
          </w:p>
        </w:tc>
        <w:tc>
          <w:tcPr>
            <w:tcW w:w="2491" w:type="dxa"/>
          </w:tcPr>
          <w:p w14:paraId="15CCA147" w14:textId="77777777" w:rsidR="00F561EF" w:rsidRDefault="004D47E0" w:rsidP="004D4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47E0">
              <w:rPr>
                <w:rFonts w:ascii="Arial" w:hAnsi="Arial" w:cs="Arial"/>
                <w:sz w:val="20"/>
                <w:szCs w:val="20"/>
              </w:rPr>
              <w:t>c.5351dup</w:t>
            </w:r>
          </w:p>
          <w:p w14:paraId="1C832BD6" w14:textId="2BFA8AEB" w:rsidR="004D47E0" w:rsidRPr="004D47E0" w:rsidRDefault="004D47E0" w:rsidP="004D4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47E0">
              <w:rPr>
                <w:rFonts w:ascii="Arial" w:hAnsi="Arial" w:cs="Arial"/>
                <w:sz w:val="20"/>
                <w:szCs w:val="20"/>
              </w:rPr>
              <w:t>(p.Asn1784Lysfs*3)</w:t>
            </w:r>
          </w:p>
        </w:tc>
        <w:tc>
          <w:tcPr>
            <w:tcW w:w="3211" w:type="dxa"/>
          </w:tcPr>
          <w:p w14:paraId="570EA658" w14:textId="77777777" w:rsidR="00533654" w:rsidRPr="00280440" w:rsidRDefault="00533654" w:rsidP="00533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0440">
              <w:rPr>
                <w:rFonts w:ascii="Arial" w:hAnsi="Arial" w:cs="Arial"/>
                <w:sz w:val="20"/>
                <w:szCs w:val="20"/>
              </w:rPr>
              <w:t>Therapeutic opportunity</w:t>
            </w:r>
          </w:p>
          <w:p w14:paraId="71C36549" w14:textId="1FC2789A" w:rsidR="00F561EF" w:rsidRPr="00280440" w:rsidRDefault="00533654" w:rsidP="00533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Pr="00280440">
              <w:rPr>
                <w:rFonts w:ascii="Arial" w:hAnsi="Arial" w:cs="Arial"/>
                <w:sz w:val="20"/>
                <w:szCs w:val="20"/>
              </w:rPr>
              <w:t>vidence in scientific literatur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w:anchor="_ENREF_13" w:tooltip="Showalter, 2010 #193" w:history="1">
              <w:r>
                <w:rPr>
                  <w:rFonts w:ascii="Arial" w:hAnsi="Arial" w:cs="Arial"/>
                  <w:sz w:val="20"/>
                  <w:szCs w:val="20"/>
                </w:rPr>
                <w:fldChar w:fldCharType="begin">
                  <w:fldData xml:space="preserve">PEVuZE5vdGU+PENpdGU+PEF1dGhvcj5TaG93YWx0ZXI8L0F1dGhvcj48WWVhcj4yMDEwPC9ZZWFy
PjxSZWNOdW0+MTkzPC9SZWNOdW0+PERpc3BsYXlUZXh0PjxzdHlsZSBmYWNlPSJzdXBlcnNjcmlw
dCI+MTM8L3N0eWxlPjwvRGlzcGxheVRleHQ+PHJlY29yZD48cmVjLW51bWJlcj4xOTM8L3JlYy1u
dW1iZXI+PGZvcmVpZ24ta2V5cz48a2V5IGFwcD0iRU4iIGRiLWlkPSJkMHh3djk5ZDRydjVyNmV2
cHNheHh6YTI5c3Z4YWRwc3RyZHIiPjE5Mzwva2V5PjwvZm9yZWlnbi1rZXlzPjxyZWYtdHlwZSBu
YW1lPSJKb3VybmFsIEFydGljbGUiPjE3PC9yZWYtdHlwZT48Y29udHJpYnV0b3JzPjxhdXRob3Jz
PjxhdXRob3I+U2hvd2FsdGVyLCBTLiBMLjwvYXV0aG9yPjxhdXRob3I+Q2hhcmxlcywgUy48L2F1
dGhvcj48YXV0aG9yPkJlbGluLCBKLjwvYXV0aG9yPjxhdXRob3I+Q296eml0b3J0bywgSi48L2F1
dGhvcj48YXV0aG9yPkVpbnN0ZWluLCBQLjwvYXV0aG9yPjxhdXRob3I+UmljaGFyZHMsIE4uIEcu
PC9hdXRob3I+PGF1dGhvcj5TYXV0ZXIsIFAuIEsuPC9hdXRob3I+PGF1dGhvcj5LZW5uZWR5LCBF
LiBQLjwvYXV0aG9yPjxhdXRob3I+V2l0a2lld2ljeiwgQS48L2F1dGhvcj48YXV0aG9yPkJyb2R5
LCBKLiBSLjwvYXV0aG9yPjxhdXRob3I+WWVvLCBDLiBKLjwvYXV0aG9yPjwvYXV0aG9ycz48L2Nv
bnRyaWJ1dG9ycz48YXV0aC1hZGRyZXNzPlRob21hcyBKZWZmZXJzb24gVW5pdmVyc2l0eSwgSmVm
ZmVyc29uIFBhbmNyZWFzLCBCaWxpYXJ5IGFuZCBSZWxhdGVkIENhbmNlciBDZW50ZXIsIEplZmZl
cnNvbiBQYW5jcmVhdGljIFR1bW9yIFJlZ2lzdHJ5LCBEZXBhcnRtZW50IG9mIFN1cmdlcnksIFN1
aXRlIDYxMUEgQ3VydGlzIEJ1aWxkaW5nLCBQaGlsYWRlbHBoaWEsIFBBIDE5MTA3LCBVU0EuPC9h
dXRoLWFkZHJlc3M+PHRpdGxlcz48dGl0bGU+SWRlbnRpZnlpbmcgcGFuY3JlYXRpYyBjYW5jZXIg
cGF0aWVudHMgZm9yIHRhcmdldGVkIHRyZWF0bWVudDogdGhlIGNoYWxsZW5nZXMgYW5kIGxpbWl0
YXRpb25zIG9mIHRoZSBjdXJyZW50IHNlbGVjdGlvbiBwcm9jZXNzIGFuZCB2aXNpb24gZm9yIHRo
ZSBmdXR1cmU8L3RpdGxlPjxzZWNvbmRhcnktdGl0bGU+RXhwZXJ0IE9waW4gRHJ1ZyBEZWxpdjwv
c2Vjb25kYXJ5LXRpdGxlPjxhbHQtdGl0bGU+RXhwZXJ0IG9waW5pb24gb24gZHJ1ZyBkZWxpdmVy
eTwvYWx0LXRpdGxlPjwvdGl0bGVzPjxwYWdlcz4yNzMtODQ8L3BhZ2VzPjx2b2x1bWU+Nzwvdm9s
dW1lPjxudW1iZXI+MzwvbnVtYmVyPjxlZGl0aW9uPjIwMTAvMDMvMDY8L2VkaXRpb24+PGtleXdv
cmRzPjxrZXl3b3JkPkFudGluZW9wbGFzdGljIEFnZW50cy9hZG1pbmlzdHJhdGlvbiAmYW1wOyBk
b3NhZ2UvKnRoZXJhcGV1dGljIHVzZTwva2V5d29yZD48a2V5d29yZD5EcnVnIERlbGl2ZXJ5IFN5
c3RlbXM8L2tleXdvcmQ+PGtleXdvcmQ+RnJhbWVzaGlmdCBNdXRhdGlvbjwva2V5d29yZD48a2V5
d29yZD5IdW1hbnM8L2tleXdvcmQ+PGtleXdvcmQ+UGFuY3JlYXRpYyBOZW9wbGFzbXMvKmRydWcg
dGhlcmFweTwva2V5d29yZD48a2V5d29yZD4qUGF0aWVudCBTZWxlY3Rpb248L2tleXdvcmQ+PC9r
ZXl3b3Jkcz48ZGF0ZXM+PHllYXI+MjAxMDwveWVhcj48cHViLWRhdGVzPjxkYXRlPk1hcjwvZGF0
ZT48L3B1Yi1kYXRlcz48L2RhdGVzPjxpc2JuPjE3NDQtNzU5MyAoRWxlY3Ryb25pYykmI3hEOzE3
NDItNTI0NyAoTGlua2luZyk8L2lzYm4+PGFjY2Vzc2lvbi1udW0+MjAyMDE3MzQ8L2FjY2Vzc2lv
bi1udW0+PHdvcmstdHlwZT5SZXNlYXJjaCBTdXBwb3J0LCBOb24tVS5TLiBHb3YmYXBvczt0PC93
b3JrLXR5cGU+PHVybHM+PHJlbGF0ZWQtdXJscz48dXJsPmh0dHA6Ly93d3cubmNiaS5ubG0ubmlo
Lmdvdi9wdWJtZWQvMjAyMDE3MzQ8L3VybD48L3JlbGF0ZWQtdXJscz48L3VybHM+PGVsZWN0cm9u
aWMtcmVzb3VyY2UtbnVtPjEwLjE1MTcvMTc0MjUyNDA5MDM1NDQ0NjI8L2VsZWN0cm9uaWMtcmVz
b3VyY2UtbnVtPjxsYW5ndWFnZT5lbmc8L2xhbmd1YWdlPjwvcmVjb3JkPjwvQ2l0ZT48L0VuZE5v
dGU+AG==
</w:fldData>
                </w:fldChar>
              </w:r>
              <w:r>
                <w:rPr>
                  <w:rFonts w:ascii="Arial" w:hAnsi="Arial" w:cs="Arial"/>
                  <w:sz w:val="20"/>
                  <w:szCs w:val="20"/>
                </w:rPr>
                <w:instrText xml:space="preserve"> ADDIN EN.CITE </w:instrText>
              </w:r>
              <w:r>
                <w:rPr>
                  <w:rFonts w:ascii="Arial" w:hAnsi="Arial" w:cs="Arial"/>
                  <w:sz w:val="20"/>
                  <w:szCs w:val="20"/>
                </w:rPr>
                <w:fldChar w:fldCharType="begin">
                  <w:fldData xml:space="preserve">PEVuZE5vdGU+PENpdGU+PEF1dGhvcj5TaG93YWx0ZXI8L0F1dGhvcj48WWVhcj4yMDEwPC9ZZWFy
PjxSZWNOdW0+MTkzPC9SZWNOdW0+PERpc3BsYXlUZXh0PjxzdHlsZSBmYWNlPSJzdXBlcnNjcmlw
dCI+MTM8L3N0eWxlPjwvRGlzcGxheVRleHQ+PHJlY29yZD48cmVjLW51bWJlcj4xOTM8L3JlYy1u
dW1iZXI+PGZvcmVpZ24ta2V5cz48a2V5IGFwcD0iRU4iIGRiLWlkPSJkMHh3djk5ZDRydjVyNmV2
cHNheHh6YTI5c3Z4YWRwc3RyZHIiPjE5Mzwva2V5PjwvZm9yZWlnbi1rZXlzPjxyZWYtdHlwZSBu
YW1lPSJKb3VybmFsIEFydGljbGUiPjE3PC9yZWYtdHlwZT48Y29udHJpYnV0b3JzPjxhdXRob3Jz
PjxhdXRob3I+U2hvd2FsdGVyLCBTLiBMLjwvYXV0aG9yPjxhdXRob3I+Q2hhcmxlcywgUy48L2F1
dGhvcj48YXV0aG9yPkJlbGluLCBKLjwvYXV0aG9yPjxhdXRob3I+Q296eml0b3J0bywgSi48L2F1
dGhvcj48YXV0aG9yPkVpbnN0ZWluLCBQLjwvYXV0aG9yPjxhdXRob3I+UmljaGFyZHMsIE4uIEcu
PC9hdXRob3I+PGF1dGhvcj5TYXV0ZXIsIFAuIEsuPC9hdXRob3I+PGF1dGhvcj5LZW5uZWR5LCBF
LiBQLjwvYXV0aG9yPjxhdXRob3I+V2l0a2lld2ljeiwgQS48L2F1dGhvcj48YXV0aG9yPkJyb2R5
LCBKLiBSLjwvYXV0aG9yPjxhdXRob3I+WWVvLCBDLiBKLjwvYXV0aG9yPjwvYXV0aG9ycz48L2Nv
bnRyaWJ1dG9ycz48YXV0aC1hZGRyZXNzPlRob21hcyBKZWZmZXJzb24gVW5pdmVyc2l0eSwgSmVm
ZmVyc29uIFBhbmNyZWFzLCBCaWxpYXJ5IGFuZCBSZWxhdGVkIENhbmNlciBDZW50ZXIsIEplZmZl
cnNvbiBQYW5jcmVhdGljIFR1bW9yIFJlZ2lzdHJ5LCBEZXBhcnRtZW50IG9mIFN1cmdlcnksIFN1
aXRlIDYxMUEgQ3VydGlzIEJ1aWxkaW5nLCBQaGlsYWRlbHBoaWEsIFBBIDE5MTA3LCBVU0EuPC9h
dXRoLWFkZHJlc3M+PHRpdGxlcz48dGl0bGU+SWRlbnRpZnlpbmcgcGFuY3JlYXRpYyBjYW5jZXIg
cGF0aWVudHMgZm9yIHRhcmdldGVkIHRyZWF0bWVudDogdGhlIGNoYWxsZW5nZXMgYW5kIGxpbWl0
YXRpb25zIG9mIHRoZSBjdXJyZW50IHNlbGVjdGlvbiBwcm9jZXNzIGFuZCB2aXNpb24gZm9yIHRo
ZSBmdXR1cmU8L3RpdGxlPjxzZWNvbmRhcnktdGl0bGU+RXhwZXJ0IE9waW4gRHJ1ZyBEZWxpdjwv
c2Vjb25kYXJ5LXRpdGxlPjxhbHQtdGl0bGU+RXhwZXJ0IG9waW5pb24gb24gZHJ1ZyBkZWxpdmVy
eTwvYWx0LXRpdGxlPjwvdGl0bGVzPjxwYWdlcz4yNzMtODQ8L3BhZ2VzPjx2b2x1bWU+Nzwvdm9s
dW1lPjxudW1iZXI+MzwvbnVtYmVyPjxlZGl0aW9uPjIwMTAvMDMvMDY8L2VkaXRpb24+PGtleXdv
cmRzPjxrZXl3b3JkPkFudGluZW9wbGFzdGljIEFnZW50cy9hZG1pbmlzdHJhdGlvbiAmYW1wOyBk
b3NhZ2UvKnRoZXJhcGV1dGljIHVzZTwva2V5d29yZD48a2V5d29yZD5EcnVnIERlbGl2ZXJ5IFN5
c3RlbXM8L2tleXdvcmQ+PGtleXdvcmQ+RnJhbWVzaGlmdCBNdXRhdGlvbjwva2V5d29yZD48a2V5
d29yZD5IdW1hbnM8L2tleXdvcmQ+PGtleXdvcmQ+UGFuY3JlYXRpYyBOZW9wbGFzbXMvKmRydWcg
dGhlcmFweTwva2V5d29yZD48a2V5d29yZD4qUGF0aWVudCBTZWxlY3Rpb248L2tleXdvcmQ+PC9r
ZXl3b3Jkcz48ZGF0ZXM+PHllYXI+MjAxMDwveWVhcj48cHViLWRhdGVzPjxkYXRlPk1hcjwvZGF0
ZT48L3B1Yi1kYXRlcz48L2RhdGVzPjxpc2JuPjE3NDQtNzU5MyAoRWxlY3Ryb25pYykmI3hEOzE3
NDItNTI0NyAoTGlua2luZyk8L2lzYm4+PGFjY2Vzc2lvbi1udW0+MjAyMDE3MzQ8L2FjY2Vzc2lv
bi1udW0+PHdvcmstdHlwZT5SZXNlYXJjaCBTdXBwb3J0LCBOb24tVS5TLiBHb3YmYXBvczt0PC93
b3JrLXR5cGU+PHVybHM+PHJlbGF0ZWQtdXJscz48dXJsPmh0dHA6Ly93d3cubmNiaS5ubG0ubmlo
Lmdvdi9wdWJtZWQvMjAyMDE3MzQ8L3VybD48L3JlbGF0ZWQtdXJscz48L3VybHM+PGVsZWN0cm9u
aWMtcmVzb3VyY2UtbnVtPjEwLjE1MTcvMTc0MjUyNDA5MDM1NDQ0NjI8L2VsZWN0cm9uaWMtcmVz
b3VyY2UtbnVtPjxsYW5ndWFnZT5lbmc8L2xhbmd1YWdlPjwvcmVjb3JkPjwvQ2l0ZT48L0VuZE5v
dGU+AG==
</w:fldData>
                </w:fldChar>
              </w:r>
              <w:r>
                <w:rPr>
                  <w:rFonts w:ascii="Arial" w:hAnsi="Arial" w:cs="Arial"/>
                  <w:sz w:val="20"/>
                  <w:szCs w:val="20"/>
                </w:rPr>
                <w:instrText xml:space="preserve"> ADDIN EN.CITE.DATA  </w:instrText>
              </w:r>
              <w:r>
                <w:rPr>
                  <w:rFonts w:ascii="Arial" w:hAnsi="Arial" w:cs="Arial"/>
                  <w:sz w:val="20"/>
                  <w:szCs w:val="20"/>
                </w:rPr>
              </w:r>
              <w:r>
                <w:rPr>
                  <w:rFonts w:ascii="Arial" w:hAnsi="Arial" w:cs="Arial"/>
                  <w:sz w:val="20"/>
                  <w:szCs w:val="20"/>
                </w:rPr>
                <w:fldChar w:fldCharType="end"/>
              </w:r>
              <w:r>
                <w:rPr>
                  <w:rFonts w:ascii="Arial" w:hAnsi="Arial" w:cs="Arial"/>
                  <w:sz w:val="20"/>
                  <w:szCs w:val="20"/>
                </w:rPr>
              </w:r>
              <w:r>
                <w:rPr>
                  <w:rFonts w:ascii="Arial" w:hAnsi="Arial" w:cs="Arial"/>
                  <w:sz w:val="20"/>
                  <w:szCs w:val="20"/>
                </w:rPr>
                <w:fldChar w:fldCharType="separate"/>
              </w:r>
              <w:r w:rsidRPr="00533654">
                <w:rPr>
                  <w:rFonts w:ascii="Arial" w:hAnsi="Arial" w:cs="Arial"/>
                  <w:noProof/>
                  <w:sz w:val="20"/>
                  <w:szCs w:val="20"/>
                  <w:vertAlign w:val="superscript"/>
                </w:rPr>
                <w:t>13</w:t>
              </w:r>
              <w:r>
                <w:rPr>
                  <w:rFonts w:ascii="Arial" w:hAnsi="Arial" w:cs="Arial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2217" w:type="dxa"/>
            <w:vAlign w:val="center"/>
          </w:tcPr>
          <w:p w14:paraId="48BBF410" w14:textId="2A394C8A" w:rsidR="00F561EF" w:rsidRPr="00280440" w:rsidRDefault="00533654" w:rsidP="00533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terature supporting potential activity of platinum agents in association with BRCA2 mutation</w:t>
            </w:r>
            <w:hyperlink w:anchor="_ENREF_13" w:tooltip="Showalter, 2010 #193" w:history="1">
              <w:r>
                <w:rPr>
                  <w:rFonts w:ascii="Arial" w:hAnsi="Arial" w:cs="Arial"/>
                  <w:sz w:val="20"/>
                  <w:szCs w:val="20"/>
                </w:rPr>
                <w:fldChar w:fldCharType="begin">
                  <w:fldData xml:space="preserve">PEVuZE5vdGU+PENpdGU+PEF1dGhvcj5TaG93YWx0ZXI8L0F1dGhvcj48WWVhcj4yMDEwPC9ZZWFy
PjxSZWNOdW0+MTkzPC9SZWNOdW0+PERpc3BsYXlUZXh0PjxzdHlsZSBmYWNlPSJzdXBlcnNjcmlw
dCI+MTM8L3N0eWxlPjwvRGlzcGxheVRleHQ+PHJlY29yZD48cmVjLW51bWJlcj4xOTM8L3JlYy1u
dW1iZXI+PGZvcmVpZ24ta2V5cz48a2V5IGFwcD0iRU4iIGRiLWlkPSJkMHh3djk5ZDRydjVyNmV2
cHNheHh6YTI5c3Z4YWRwc3RyZHIiPjE5Mzwva2V5PjwvZm9yZWlnbi1rZXlzPjxyZWYtdHlwZSBu
YW1lPSJKb3VybmFsIEFydGljbGUiPjE3PC9yZWYtdHlwZT48Y29udHJpYnV0b3JzPjxhdXRob3Jz
PjxhdXRob3I+U2hvd2FsdGVyLCBTLiBMLjwvYXV0aG9yPjxhdXRob3I+Q2hhcmxlcywgUy48L2F1
dGhvcj48YXV0aG9yPkJlbGluLCBKLjwvYXV0aG9yPjxhdXRob3I+Q296eml0b3J0bywgSi48L2F1
dGhvcj48YXV0aG9yPkVpbnN0ZWluLCBQLjwvYXV0aG9yPjxhdXRob3I+UmljaGFyZHMsIE4uIEcu
PC9hdXRob3I+PGF1dGhvcj5TYXV0ZXIsIFAuIEsuPC9hdXRob3I+PGF1dGhvcj5LZW5uZWR5LCBF
LiBQLjwvYXV0aG9yPjxhdXRob3I+V2l0a2lld2ljeiwgQS48L2F1dGhvcj48YXV0aG9yPkJyb2R5
LCBKLiBSLjwvYXV0aG9yPjxhdXRob3I+WWVvLCBDLiBKLjwvYXV0aG9yPjwvYXV0aG9ycz48L2Nv
bnRyaWJ1dG9ycz48YXV0aC1hZGRyZXNzPlRob21hcyBKZWZmZXJzb24gVW5pdmVyc2l0eSwgSmVm
ZmVyc29uIFBhbmNyZWFzLCBCaWxpYXJ5IGFuZCBSZWxhdGVkIENhbmNlciBDZW50ZXIsIEplZmZl
cnNvbiBQYW5jcmVhdGljIFR1bW9yIFJlZ2lzdHJ5LCBEZXBhcnRtZW50IG9mIFN1cmdlcnksIFN1
aXRlIDYxMUEgQ3VydGlzIEJ1aWxkaW5nLCBQaGlsYWRlbHBoaWEsIFBBIDE5MTA3LCBVU0EuPC9h
dXRoLWFkZHJlc3M+PHRpdGxlcz48dGl0bGU+SWRlbnRpZnlpbmcgcGFuY3JlYXRpYyBjYW5jZXIg
cGF0aWVudHMgZm9yIHRhcmdldGVkIHRyZWF0bWVudDogdGhlIGNoYWxsZW5nZXMgYW5kIGxpbWl0
YXRpb25zIG9mIHRoZSBjdXJyZW50IHNlbGVjdGlvbiBwcm9jZXNzIGFuZCB2aXNpb24gZm9yIHRo
ZSBmdXR1cmU8L3RpdGxlPjxzZWNvbmRhcnktdGl0bGU+RXhwZXJ0IE9waW4gRHJ1ZyBEZWxpdjwv
c2Vjb25kYXJ5LXRpdGxlPjxhbHQtdGl0bGU+RXhwZXJ0IG9waW5pb24gb24gZHJ1ZyBkZWxpdmVy
eTwvYWx0LXRpdGxlPjwvdGl0bGVzPjxwYWdlcz4yNzMtODQ8L3BhZ2VzPjx2b2x1bWU+Nzwvdm9s
dW1lPjxudW1iZXI+MzwvbnVtYmVyPjxlZGl0aW9uPjIwMTAvMDMvMDY8L2VkaXRpb24+PGtleXdv
cmRzPjxrZXl3b3JkPkFudGluZW9wbGFzdGljIEFnZW50cy9hZG1pbmlzdHJhdGlvbiAmYW1wOyBk
b3NhZ2UvKnRoZXJhcGV1dGljIHVzZTwva2V5d29yZD48a2V5d29yZD5EcnVnIERlbGl2ZXJ5IFN5
c3RlbXM8L2tleXdvcmQ+PGtleXdvcmQ+RnJhbWVzaGlmdCBNdXRhdGlvbjwva2V5d29yZD48a2V5
d29yZD5IdW1hbnM8L2tleXdvcmQ+PGtleXdvcmQ+UGFuY3JlYXRpYyBOZW9wbGFzbXMvKmRydWcg
dGhlcmFweTwva2V5d29yZD48a2V5d29yZD4qUGF0aWVudCBTZWxlY3Rpb248L2tleXdvcmQ+PC9r
ZXl3b3Jkcz48ZGF0ZXM+PHllYXI+MjAxMDwveWVhcj48cHViLWRhdGVzPjxkYXRlPk1hcjwvZGF0
ZT48L3B1Yi1kYXRlcz48L2RhdGVzPjxpc2JuPjE3NDQtNzU5MyAoRWxlY3Ryb25pYykmI3hEOzE3
NDItNTI0NyAoTGlua2luZyk8L2lzYm4+PGFjY2Vzc2lvbi1udW0+MjAyMDE3MzQ8L2FjY2Vzc2lv
bi1udW0+PHdvcmstdHlwZT5SZXNlYXJjaCBTdXBwb3J0LCBOb24tVS5TLiBHb3YmYXBvczt0PC93
b3JrLXR5cGU+PHVybHM+PHJlbGF0ZWQtdXJscz48dXJsPmh0dHA6Ly93d3cubmNiaS5ubG0ubmlo
Lmdvdi9wdWJtZWQvMjAyMDE3MzQ8L3VybD48L3JlbGF0ZWQtdXJscz48L3VybHM+PGVsZWN0cm9u
aWMtcmVzb3VyY2UtbnVtPjEwLjE1MTcvMTc0MjUyNDA5MDM1NDQ0NjI8L2VsZWN0cm9uaWMtcmVz
b3VyY2UtbnVtPjxsYW5ndWFnZT5lbmc8L2xhbmd1YWdlPjwvcmVjb3JkPjwvQ2l0ZT48L0VuZE5v
dGU+AG==
</w:fldData>
                </w:fldChar>
              </w:r>
              <w:r>
                <w:rPr>
                  <w:rFonts w:ascii="Arial" w:hAnsi="Arial" w:cs="Arial"/>
                  <w:sz w:val="20"/>
                  <w:szCs w:val="20"/>
                </w:rPr>
                <w:instrText xml:space="preserve"> ADDIN EN.CITE </w:instrText>
              </w:r>
              <w:r>
                <w:rPr>
                  <w:rFonts w:ascii="Arial" w:hAnsi="Arial" w:cs="Arial"/>
                  <w:sz w:val="20"/>
                  <w:szCs w:val="20"/>
                </w:rPr>
                <w:fldChar w:fldCharType="begin">
                  <w:fldData xml:space="preserve">PEVuZE5vdGU+PENpdGU+PEF1dGhvcj5TaG93YWx0ZXI8L0F1dGhvcj48WWVhcj4yMDEwPC9ZZWFy
PjxSZWNOdW0+MTkzPC9SZWNOdW0+PERpc3BsYXlUZXh0PjxzdHlsZSBmYWNlPSJzdXBlcnNjcmlw
dCI+MTM8L3N0eWxlPjwvRGlzcGxheVRleHQ+PHJlY29yZD48cmVjLW51bWJlcj4xOTM8L3JlYy1u
dW1iZXI+PGZvcmVpZ24ta2V5cz48a2V5IGFwcD0iRU4iIGRiLWlkPSJkMHh3djk5ZDRydjVyNmV2
cHNheHh6YTI5c3Z4YWRwc3RyZHIiPjE5Mzwva2V5PjwvZm9yZWlnbi1rZXlzPjxyZWYtdHlwZSBu
YW1lPSJKb3VybmFsIEFydGljbGUiPjE3PC9yZWYtdHlwZT48Y29udHJpYnV0b3JzPjxhdXRob3Jz
PjxhdXRob3I+U2hvd2FsdGVyLCBTLiBMLjwvYXV0aG9yPjxhdXRob3I+Q2hhcmxlcywgUy48L2F1
dGhvcj48YXV0aG9yPkJlbGluLCBKLjwvYXV0aG9yPjxhdXRob3I+Q296eml0b3J0bywgSi48L2F1
dGhvcj48YXV0aG9yPkVpbnN0ZWluLCBQLjwvYXV0aG9yPjxhdXRob3I+UmljaGFyZHMsIE4uIEcu
PC9hdXRob3I+PGF1dGhvcj5TYXV0ZXIsIFAuIEsuPC9hdXRob3I+PGF1dGhvcj5LZW5uZWR5LCBF
LiBQLjwvYXV0aG9yPjxhdXRob3I+V2l0a2lld2ljeiwgQS48L2F1dGhvcj48YXV0aG9yPkJyb2R5
LCBKLiBSLjwvYXV0aG9yPjxhdXRob3I+WWVvLCBDLiBKLjwvYXV0aG9yPjwvYXV0aG9ycz48L2Nv
bnRyaWJ1dG9ycz48YXV0aC1hZGRyZXNzPlRob21hcyBKZWZmZXJzb24gVW5pdmVyc2l0eSwgSmVm
ZmVyc29uIFBhbmNyZWFzLCBCaWxpYXJ5IGFuZCBSZWxhdGVkIENhbmNlciBDZW50ZXIsIEplZmZl
cnNvbiBQYW5jcmVhdGljIFR1bW9yIFJlZ2lzdHJ5LCBEZXBhcnRtZW50IG9mIFN1cmdlcnksIFN1
aXRlIDYxMUEgQ3VydGlzIEJ1aWxkaW5nLCBQaGlsYWRlbHBoaWEsIFBBIDE5MTA3LCBVU0EuPC9h
dXRoLWFkZHJlc3M+PHRpdGxlcz48dGl0bGU+SWRlbnRpZnlpbmcgcGFuY3JlYXRpYyBjYW5jZXIg
cGF0aWVudHMgZm9yIHRhcmdldGVkIHRyZWF0bWVudDogdGhlIGNoYWxsZW5nZXMgYW5kIGxpbWl0
YXRpb25zIG9mIHRoZSBjdXJyZW50IHNlbGVjdGlvbiBwcm9jZXNzIGFuZCB2aXNpb24gZm9yIHRo
ZSBmdXR1cmU8L3RpdGxlPjxzZWNvbmRhcnktdGl0bGU+RXhwZXJ0IE9waW4gRHJ1ZyBEZWxpdjwv
c2Vjb25kYXJ5LXRpdGxlPjxhbHQtdGl0bGU+RXhwZXJ0IG9waW5pb24gb24gZHJ1ZyBkZWxpdmVy
eTwvYWx0LXRpdGxlPjwvdGl0bGVzPjxwYWdlcz4yNzMtODQ8L3BhZ2VzPjx2b2x1bWU+Nzwvdm9s
dW1lPjxudW1iZXI+MzwvbnVtYmVyPjxlZGl0aW9uPjIwMTAvMDMvMDY8L2VkaXRpb24+PGtleXdv
cmRzPjxrZXl3b3JkPkFudGluZW9wbGFzdGljIEFnZW50cy9hZG1pbmlzdHJhdGlvbiAmYW1wOyBk
b3NhZ2UvKnRoZXJhcGV1dGljIHVzZTwva2V5d29yZD48a2V5d29yZD5EcnVnIERlbGl2ZXJ5IFN5
c3RlbXM8L2tleXdvcmQ+PGtleXdvcmQ+RnJhbWVzaGlmdCBNdXRhdGlvbjwva2V5d29yZD48a2V5
d29yZD5IdW1hbnM8L2tleXdvcmQ+PGtleXdvcmQ+UGFuY3JlYXRpYyBOZW9wbGFzbXMvKmRydWcg
dGhlcmFweTwva2V5d29yZD48a2V5d29yZD4qUGF0aWVudCBTZWxlY3Rpb248L2tleXdvcmQ+PC9r
ZXl3b3Jkcz48ZGF0ZXM+PHllYXI+MjAxMDwveWVhcj48cHViLWRhdGVzPjxkYXRlPk1hcjwvZGF0
ZT48L3B1Yi1kYXRlcz48L2RhdGVzPjxpc2JuPjE3NDQtNzU5MyAoRWxlY3Ryb25pYykmI3hEOzE3
NDItNTI0NyAoTGlua2luZyk8L2lzYm4+PGFjY2Vzc2lvbi1udW0+MjAyMDE3MzQ8L2FjY2Vzc2lv
bi1udW0+PHdvcmstdHlwZT5SZXNlYXJjaCBTdXBwb3J0LCBOb24tVS5TLiBHb3YmYXBvczt0PC93
b3JrLXR5cGU+PHVybHM+PHJlbGF0ZWQtdXJscz48dXJsPmh0dHA6Ly93d3cubmNiaS5ubG0ubmlo
Lmdvdi9wdWJtZWQvMjAyMDE3MzQ8L3VybD48L3JlbGF0ZWQtdXJscz48L3VybHM+PGVsZWN0cm9u
aWMtcmVzb3VyY2UtbnVtPjEwLjE1MTcvMTc0MjUyNDA5MDM1NDQ0NjI8L2VsZWN0cm9uaWMtcmVz
b3VyY2UtbnVtPjxsYW5ndWFnZT5lbmc8L2xhbmd1YWdlPjwvcmVjb3JkPjwvQ2l0ZT48L0VuZE5v
dGU+AG==
</w:fldData>
                </w:fldChar>
              </w:r>
              <w:r>
                <w:rPr>
                  <w:rFonts w:ascii="Arial" w:hAnsi="Arial" w:cs="Arial"/>
                  <w:sz w:val="20"/>
                  <w:szCs w:val="20"/>
                </w:rPr>
                <w:instrText xml:space="preserve"> ADDIN EN.CITE.DATA  </w:instrText>
              </w:r>
              <w:r>
                <w:rPr>
                  <w:rFonts w:ascii="Arial" w:hAnsi="Arial" w:cs="Arial"/>
                  <w:sz w:val="20"/>
                  <w:szCs w:val="20"/>
                </w:rPr>
              </w:r>
              <w:r>
                <w:rPr>
                  <w:rFonts w:ascii="Arial" w:hAnsi="Arial" w:cs="Arial"/>
                  <w:sz w:val="20"/>
                  <w:szCs w:val="20"/>
                </w:rPr>
                <w:fldChar w:fldCharType="end"/>
              </w:r>
              <w:r>
                <w:rPr>
                  <w:rFonts w:ascii="Arial" w:hAnsi="Arial" w:cs="Arial"/>
                  <w:sz w:val="20"/>
                  <w:szCs w:val="20"/>
                </w:rPr>
              </w:r>
              <w:r>
                <w:rPr>
                  <w:rFonts w:ascii="Arial" w:hAnsi="Arial" w:cs="Arial"/>
                  <w:sz w:val="20"/>
                  <w:szCs w:val="20"/>
                </w:rPr>
                <w:fldChar w:fldCharType="separate"/>
              </w:r>
              <w:r w:rsidRPr="00C10552">
                <w:rPr>
                  <w:rFonts w:ascii="Arial" w:hAnsi="Arial" w:cs="Arial"/>
                  <w:noProof/>
                  <w:sz w:val="20"/>
                  <w:szCs w:val="20"/>
                  <w:vertAlign w:val="superscript"/>
                </w:rPr>
                <w:t>13</w:t>
              </w:r>
              <w:r>
                <w:rPr>
                  <w:rFonts w:ascii="Arial" w:hAnsi="Arial" w:cs="Arial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2096" w:type="dxa"/>
            <w:vAlign w:val="center"/>
          </w:tcPr>
          <w:p w14:paraId="6D8EE4B3" w14:textId="378090CE" w:rsidR="00F561EF" w:rsidRPr="00280440" w:rsidRDefault="00F561EF" w:rsidP="00444D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0440">
              <w:rPr>
                <w:rFonts w:ascii="Arial" w:hAnsi="Arial" w:cs="Arial"/>
                <w:sz w:val="20"/>
                <w:szCs w:val="20"/>
              </w:rPr>
              <w:t>member of research team to treating clinician</w:t>
            </w:r>
          </w:p>
        </w:tc>
        <w:tc>
          <w:tcPr>
            <w:tcW w:w="3674" w:type="dxa"/>
            <w:tcBorders>
              <w:right w:val="single" w:sz="4" w:space="0" w:color="auto"/>
            </w:tcBorders>
            <w:vAlign w:val="center"/>
          </w:tcPr>
          <w:p w14:paraId="1DE88D88" w14:textId="66D00A7A" w:rsidR="00F561EF" w:rsidRPr="00280440" w:rsidRDefault="00F561EF" w:rsidP="00444D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0440">
              <w:rPr>
                <w:rFonts w:ascii="Arial" w:hAnsi="Arial" w:cs="Arial"/>
                <w:sz w:val="20"/>
                <w:szCs w:val="20"/>
              </w:rPr>
              <w:t xml:space="preserve">Patient already responding to platinum-based therapy </w:t>
            </w:r>
          </w:p>
        </w:tc>
      </w:tr>
      <w:tr w:rsidR="00753A6F" w:rsidRPr="00280440" w14:paraId="5E06359A" w14:textId="77777777" w:rsidTr="00753A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gridSpan w:val="2"/>
            <w:tcBorders>
              <w:left w:val="single" w:sz="4" w:space="0" w:color="auto"/>
            </w:tcBorders>
            <w:vAlign w:val="center"/>
          </w:tcPr>
          <w:p w14:paraId="730B2EBB" w14:textId="33FD4A27" w:rsidR="00F561EF" w:rsidRPr="00280440" w:rsidRDefault="00F561EF" w:rsidP="00444D1F">
            <w:pPr>
              <w:rPr>
                <w:rFonts w:ascii="Arial" w:hAnsi="Arial" w:cs="Arial"/>
                <w:sz w:val="20"/>
                <w:szCs w:val="20"/>
              </w:rPr>
            </w:pPr>
            <w:r w:rsidRPr="00280440">
              <w:rPr>
                <w:rFonts w:ascii="Arial" w:hAnsi="Arial" w:cs="Arial"/>
                <w:sz w:val="20"/>
                <w:szCs w:val="20"/>
              </w:rPr>
              <w:t>Gemcitabine response in patient-derived xenograft</w:t>
            </w:r>
          </w:p>
        </w:tc>
        <w:tc>
          <w:tcPr>
            <w:tcW w:w="2491" w:type="dxa"/>
          </w:tcPr>
          <w:p w14:paraId="70AE2EDB" w14:textId="303140DA" w:rsidR="00F561EF" w:rsidRPr="00280440" w:rsidRDefault="00464208" w:rsidP="004642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0440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3211" w:type="dxa"/>
          </w:tcPr>
          <w:p w14:paraId="546728E5" w14:textId="77777777" w:rsidR="0096712F" w:rsidRDefault="0096712F" w:rsidP="00444D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linically valid </w:t>
            </w:r>
          </w:p>
          <w:p w14:paraId="6EB5708B" w14:textId="2459DA07" w:rsidR="00F561EF" w:rsidRPr="00280440" w:rsidRDefault="006B377B" w:rsidP="00533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="00464208" w:rsidRPr="00280440">
              <w:rPr>
                <w:rFonts w:ascii="Arial" w:hAnsi="Arial" w:cs="Arial"/>
                <w:sz w:val="20"/>
                <w:szCs w:val="20"/>
              </w:rPr>
              <w:t xml:space="preserve">vidence in scientific literature </w:t>
            </w:r>
            <w:hyperlink w:anchor="_ENREF_14" w:tooltip="Nakano, 2007 #174" w:history="1">
              <w:r w:rsidR="00533654">
                <w:rPr>
                  <w:rFonts w:ascii="Arial" w:hAnsi="Arial" w:cs="Arial"/>
                  <w:sz w:val="20"/>
                  <w:szCs w:val="20"/>
                </w:rPr>
                <w:fldChar w:fldCharType="begin">
                  <w:fldData xml:space="preserve">PEVuZE5vdGU+PENpdGU+PEF1dGhvcj5OYWthbm88L0F1dGhvcj48WWVhcj4yMDA3PC9ZZWFyPjxS
ZWNOdW0+MTc0PC9SZWNOdW0+PERpc3BsYXlUZXh0PjxzdHlsZSBmYWNlPSJzdXBlcnNjcmlwdCI+
MTQ8L3N0eWxlPjwvRGlzcGxheVRleHQ+PHJlY29yZD48cmVjLW51bWJlcj4xNzQ8L3JlYy1udW1i
ZXI+PGZvcmVpZ24ta2V5cz48a2V5IGFwcD0iRU4iIGRiLWlkPSJkMHh3djk5ZDRydjVyNmV2cHNh
eHh6YTI5c3Z4YWRwc3RyZHIiPjE3NDwva2V5PjwvZm9yZWlnbi1rZXlzPjxyZWYtdHlwZSBuYW1l
PSJKb3VybmFsIEFydGljbGUiPjE3PC9yZWYtdHlwZT48Y29udHJpYnV0b3JzPjxhdXRob3JzPjxh
dXRob3I+TmFrYW5vLCBZLjwvYXV0aG9yPjxhdXRob3I+VGFubm8sIFMuPC9hdXRob3I+PGF1dGhv
cj5Lb2l6dW1pLCBLLjwvYXV0aG9yPjxhdXRob3I+TmlzaGlrYXdhLCBULjwvYXV0aG9yPjxhdXRo
b3I+TmFrYW11cmEsIEsuPC9hdXRob3I+PGF1dGhvcj5NaW5vZ3VjaGksIE0uPC9hdXRob3I+PGF1
dGhvcj5JemF3YSwgVC48L2F1dGhvcj48YXV0aG9yPk1penVrYW1pLCBZLjwvYXV0aG9yPjxhdXRo
b3I+T2t1bXVyYSwgVC48L2F1dGhvcj48YXV0aG9yPktvaGdvLCBZLjwvYXV0aG9yPjwvYXV0aG9y
cz48L2NvbnRyaWJ1dG9ycz48YXV0aC1hZGRyZXNzPlRoaXJkIERlcGFydG1lbnQgb2YgSW50ZXJu
YWwgTWVkaWNpbmUsIEFzYWhpa2F3YSBNZWRpY2FsIENvbGxlZ2UsIEFzYWhpa2F3YSwgSmFwYW4u
PC9hdXRoLWFkZHJlc3M+PHRpdGxlcz48dGl0bGU+R2VtY2l0YWJpbmUgY2hlbW9yZXNpc3RhbmNl
IGFuZCBtb2xlY3VsYXIgbWFya2VycyBhc3NvY2lhdGVkIHdpdGggZ2VtY2l0YWJpbmUgdHJhbnNw
b3J0IGFuZCBtZXRhYm9saXNtIGluIGh1bWFuIHBhbmNyZWF0aWMgY2FuY2VyIGNlbGxzPC90aXRs
ZT48c2Vjb25kYXJ5LXRpdGxlPkJyIEogQ2FuY2VyPC9zZWNvbmRhcnktdGl0bGU+PGFsdC10aXRs
ZT5Ccml0aXNoIGpvdXJuYWwgb2YgY2FuY2VyPC9hbHQtdGl0bGU+PC90aXRsZXM+PHBlcmlvZGlj
YWw+PGZ1bGwtdGl0bGU+QnIgSiBDYW5jZXI8L2Z1bGwtdGl0bGU+PGFiYnItMT5Ccml0aXNoIGpv
dXJuYWwgb2YgY2FuY2VyPC9hYmJyLTE+PC9wZXJpb2RpY2FsPjxhbHQtcGVyaW9kaWNhbD48ZnVs
bC10aXRsZT5CciBKIENhbmNlcjwvZnVsbC10aXRsZT48YWJici0xPkJyaXRpc2ggam91cm5hbCBv
ZiBjYW5jZXI8L2FiYnItMT48L2FsdC1wZXJpb2RpY2FsPjxwYWdlcz40NTctNjM8L3BhZ2VzPjx2
b2x1bWU+OTY8L3ZvbHVtZT48bnVtYmVyPjM8L251bWJlcj48ZWRpdGlvbj4yMDA3LzAxLzE3PC9l
ZGl0aW9uPjxrZXl3b3Jkcz48a2V5d29yZD5BbnRpbWV0YWJvbGl0ZXMsIEFudGluZW9wbGFzdGlj
LypwaGFybWFjb2xvZ3k8L2tleXdvcmQ+PGtleXdvcmQ+QmlvbG9naWNhbCBNYXJrZXJzPC9rZXl3
b3JkPjxrZXl3b3JkPkJpb2xvZ2ljYWwgVHJhbnNwb3J0PC9rZXl3b3JkPjxrZXl3b3JkPkNlbGwg
TGluZSwgVHVtb3I8L2tleXdvcmQ+PGtleXdvcmQ+RGVveHljeXRpZGluZS8qYW5hbG9ncyAmYW1w
OyBkZXJpdmF0aXZlcy9tZXRhYm9saXNtL3BoYXJtYWNvbG9neTwva2V5d29yZD48a2V5d29yZD5E
ZW94eWN5dGlkaW5lIEtpbmFzZS9nZW5ldGljczwva2V5d29yZD48a2V5d29yZD5EcnVnIFJlc2lz
dGFuY2UsIE5lb3BsYXNtPC9rZXl3b3JkPjxrZXl3b3JkPkVxdWlsaWJyYXRpdmUgTnVjbGVvc2lk
ZSBUcmFuc3BvcnRlciAxL2dlbmV0aWNzPC9rZXl3b3JkPjxrZXl3b3JkPkh1bWFuczwva2V5d29y
ZD48a2V5d29yZD5QYW5jcmVhdGljIE5lb3BsYXNtcy8qZHJ1ZyB0aGVyYXB5L21ldGFib2xpc20v
cGF0aG9sb2d5PC9rZXl3b3JkPjxrZXl3b3JkPlBvbHltZXJhc2UgQ2hhaW4gUmVhY3Rpb248L2tl
eXdvcmQ+PGtleXdvcmQ+Uk5BLCBNZXNzZW5nZXIvYW5hbHlzaXM8L2tleXdvcmQ+PGtleXdvcmQ+
Umlib251Y2xlb3NpZGUgRGlwaG9zcGhhdGUgUmVkdWN0YXNlL2dlbmV0aWNzPC9rZXl3b3JkPjxr
ZXl3b3JkPlR1bW9yIFN1cHByZXNzb3IgUHJvdGVpbnMvZ2VuZXRpY3M8L2tleXdvcmQ+PC9rZXl3
b3Jkcz48ZGF0ZXM+PHllYXI+MjAwNzwveWVhcj48cHViLWRhdGVzPjxkYXRlPkZlYiAxMjwvZGF0
ZT48L3B1Yi1kYXRlcz48L2RhdGVzPjxpc2JuPjAwMDctMDkyMCAoUHJpbnQpJiN4RDswMDA3LTA5
MjAgKExpbmtpbmcpPC9pc2JuPjxhY2Nlc3Npb24tbnVtPjE3MjI0OTI3PC9hY2Nlc3Npb24tbnVt
Pjx3b3JrLXR5cGU+UmVzZWFyY2ggU3VwcG9ydCwgTm9uLVUuUy4gR292JmFwb3M7dDwvd29yay10
eXBlPjx1cmxzPjxyZWxhdGVkLXVybHM+PHVybD5odHRwOi8vd3d3Lm5jYmkubmxtLm5paC5nb3Yv
cHVibWVkLzE3MjI0OTI3PC91cmw+PC9yZWxhdGVkLXVybHM+PC91cmxzPjxjdXN0b20yPjIzNjAw
MjU8L2N1c3RvbTI+PGVsZWN0cm9uaWMtcmVzb3VyY2UtbnVtPjEwLjEwMzgvc2ouYmpjLjY2MDM1
NTk8L2VsZWN0cm9uaWMtcmVzb3VyY2UtbnVtPjxsYW5ndWFnZT5lbmc8L2xhbmd1YWdlPjwvcmVj
b3JkPjwvQ2l0ZT48L0VuZE5vdGU+AG==
</w:fldData>
                </w:fldChar>
              </w:r>
              <w:r w:rsidR="00533654">
                <w:rPr>
                  <w:rFonts w:ascii="Arial" w:hAnsi="Arial" w:cs="Arial"/>
                  <w:sz w:val="20"/>
                  <w:szCs w:val="20"/>
                </w:rPr>
                <w:instrText xml:space="preserve"> ADDIN EN.CITE </w:instrText>
              </w:r>
              <w:r w:rsidR="00533654">
                <w:rPr>
                  <w:rFonts w:ascii="Arial" w:hAnsi="Arial" w:cs="Arial"/>
                  <w:sz w:val="20"/>
                  <w:szCs w:val="20"/>
                </w:rPr>
                <w:fldChar w:fldCharType="begin">
                  <w:fldData xml:space="preserve">PEVuZE5vdGU+PENpdGU+PEF1dGhvcj5OYWthbm88L0F1dGhvcj48WWVhcj4yMDA3PC9ZZWFyPjxS
ZWNOdW0+MTc0PC9SZWNOdW0+PERpc3BsYXlUZXh0PjxzdHlsZSBmYWNlPSJzdXBlcnNjcmlwdCI+
MTQ8L3N0eWxlPjwvRGlzcGxheVRleHQ+PHJlY29yZD48cmVjLW51bWJlcj4xNzQ8L3JlYy1udW1i
ZXI+PGZvcmVpZ24ta2V5cz48a2V5IGFwcD0iRU4iIGRiLWlkPSJkMHh3djk5ZDRydjVyNmV2cHNh
eHh6YTI5c3Z4YWRwc3RyZHIiPjE3NDwva2V5PjwvZm9yZWlnbi1rZXlzPjxyZWYtdHlwZSBuYW1l
PSJKb3VybmFsIEFydGljbGUiPjE3PC9yZWYtdHlwZT48Y29udHJpYnV0b3JzPjxhdXRob3JzPjxh
dXRob3I+TmFrYW5vLCBZLjwvYXV0aG9yPjxhdXRob3I+VGFubm8sIFMuPC9hdXRob3I+PGF1dGhv
cj5Lb2l6dW1pLCBLLjwvYXV0aG9yPjxhdXRob3I+TmlzaGlrYXdhLCBULjwvYXV0aG9yPjxhdXRo
b3I+TmFrYW11cmEsIEsuPC9hdXRob3I+PGF1dGhvcj5NaW5vZ3VjaGksIE0uPC9hdXRob3I+PGF1
dGhvcj5JemF3YSwgVC48L2F1dGhvcj48YXV0aG9yPk1penVrYW1pLCBZLjwvYXV0aG9yPjxhdXRo
b3I+T2t1bXVyYSwgVC48L2F1dGhvcj48YXV0aG9yPktvaGdvLCBZLjwvYXV0aG9yPjwvYXV0aG9y
cz48L2NvbnRyaWJ1dG9ycz48YXV0aC1hZGRyZXNzPlRoaXJkIERlcGFydG1lbnQgb2YgSW50ZXJu
YWwgTWVkaWNpbmUsIEFzYWhpa2F3YSBNZWRpY2FsIENvbGxlZ2UsIEFzYWhpa2F3YSwgSmFwYW4u
PC9hdXRoLWFkZHJlc3M+PHRpdGxlcz48dGl0bGU+R2VtY2l0YWJpbmUgY2hlbW9yZXNpc3RhbmNl
IGFuZCBtb2xlY3VsYXIgbWFya2VycyBhc3NvY2lhdGVkIHdpdGggZ2VtY2l0YWJpbmUgdHJhbnNw
b3J0IGFuZCBtZXRhYm9saXNtIGluIGh1bWFuIHBhbmNyZWF0aWMgY2FuY2VyIGNlbGxzPC90aXRs
ZT48c2Vjb25kYXJ5LXRpdGxlPkJyIEogQ2FuY2VyPC9zZWNvbmRhcnktdGl0bGU+PGFsdC10aXRs
ZT5Ccml0aXNoIGpvdXJuYWwgb2YgY2FuY2VyPC9hbHQtdGl0bGU+PC90aXRsZXM+PHBlcmlvZGlj
YWw+PGZ1bGwtdGl0bGU+QnIgSiBDYW5jZXI8L2Z1bGwtdGl0bGU+PGFiYnItMT5Ccml0aXNoIGpv
dXJuYWwgb2YgY2FuY2VyPC9hYmJyLTE+PC9wZXJpb2RpY2FsPjxhbHQtcGVyaW9kaWNhbD48ZnVs
bC10aXRsZT5CciBKIENhbmNlcjwvZnVsbC10aXRsZT48YWJici0xPkJyaXRpc2ggam91cm5hbCBv
ZiBjYW5jZXI8L2FiYnItMT48L2FsdC1wZXJpb2RpY2FsPjxwYWdlcz40NTctNjM8L3BhZ2VzPjx2
b2x1bWU+OTY8L3ZvbHVtZT48bnVtYmVyPjM8L251bWJlcj48ZWRpdGlvbj4yMDA3LzAxLzE3PC9l
ZGl0aW9uPjxrZXl3b3Jkcz48a2V5d29yZD5BbnRpbWV0YWJvbGl0ZXMsIEFudGluZW9wbGFzdGlj
LypwaGFybWFjb2xvZ3k8L2tleXdvcmQ+PGtleXdvcmQ+QmlvbG9naWNhbCBNYXJrZXJzPC9rZXl3
b3JkPjxrZXl3b3JkPkJpb2xvZ2ljYWwgVHJhbnNwb3J0PC9rZXl3b3JkPjxrZXl3b3JkPkNlbGwg
TGluZSwgVHVtb3I8L2tleXdvcmQ+PGtleXdvcmQ+RGVveHljeXRpZGluZS8qYW5hbG9ncyAmYW1w
OyBkZXJpdmF0aXZlcy9tZXRhYm9saXNtL3BoYXJtYWNvbG9neTwva2V5d29yZD48a2V5d29yZD5E
ZW94eWN5dGlkaW5lIEtpbmFzZS9nZW5ldGljczwva2V5d29yZD48a2V5d29yZD5EcnVnIFJlc2lz
dGFuY2UsIE5lb3BsYXNtPC9rZXl3b3JkPjxrZXl3b3JkPkVxdWlsaWJyYXRpdmUgTnVjbGVvc2lk
ZSBUcmFuc3BvcnRlciAxL2dlbmV0aWNzPC9rZXl3b3JkPjxrZXl3b3JkPkh1bWFuczwva2V5d29y
ZD48a2V5d29yZD5QYW5jcmVhdGljIE5lb3BsYXNtcy8qZHJ1ZyB0aGVyYXB5L21ldGFib2xpc20v
cGF0aG9sb2d5PC9rZXl3b3JkPjxrZXl3b3JkPlBvbHltZXJhc2UgQ2hhaW4gUmVhY3Rpb248L2tl
eXdvcmQ+PGtleXdvcmQ+Uk5BLCBNZXNzZW5nZXIvYW5hbHlzaXM8L2tleXdvcmQ+PGtleXdvcmQ+
Umlib251Y2xlb3NpZGUgRGlwaG9zcGhhdGUgUmVkdWN0YXNlL2dlbmV0aWNzPC9rZXl3b3JkPjxr
ZXl3b3JkPlR1bW9yIFN1cHByZXNzb3IgUHJvdGVpbnMvZ2VuZXRpY3M8L2tleXdvcmQ+PC9rZXl3
b3Jkcz48ZGF0ZXM+PHllYXI+MjAwNzwveWVhcj48cHViLWRhdGVzPjxkYXRlPkZlYiAxMjwvZGF0
ZT48L3B1Yi1kYXRlcz48L2RhdGVzPjxpc2JuPjAwMDctMDkyMCAoUHJpbnQpJiN4RDswMDA3LTA5
MjAgKExpbmtpbmcpPC9pc2JuPjxhY2Nlc3Npb24tbnVtPjE3MjI0OTI3PC9hY2Nlc3Npb24tbnVt
Pjx3b3JrLXR5cGU+UmVzZWFyY2ggU3VwcG9ydCwgTm9uLVUuUy4gR292JmFwb3M7dDwvd29yay10
eXBlPjx1cmxzPjxyZWxhdGVkLXVybHM+PHVybD5odHRwOi8vd3d3Lm5jYmkubmxtLm5paC5nb3Yv
cHVibWVkLzE3MjI0OTI3PC91cmw+PC9yZWxhdGVkLXVybHM+PC91cmxzPjxjdXN0b20yPjIzNjAw
MjU8L2N1c3RvbTI+PGVsZWN0cm9uaWMtcmVzb3VyY2UtbnVtPjEwLjEwMzgvc2ouYmpjLjY2MDM1
NTk8L2VsZWN0cm9uaWMtcmVzb3VyY2UtbnVtPjxsYW5ndWFnZT5lbmc8L2xhbmd1YWdlPjwvcmVj
b3JkPjwvQ2l0ZT48L0VuZE5vdGU+AG==
</w:fldData>
                </w:fldChar>
              </w:r>
              <w:r w:rsidR="00533654">
                <w:rPr>
                  <w:rFonts w:ascii="Arial" w:hAnsi="Arial" w:cs="Arial"/>
                  <w:sz w:val="20"/>
                  <w:szCs w:val="20"/>
                </w:rPr>
                <w:instrText xml:space="preserve"> ADDIN EN.CITE.DATA  </w:instrText>
              </w:r>
              <w:r w:rsidR="00533654">
                <w:rPr>
                  <w:rFonts w:ascii="Arial" w:hAnsi="Arial" w:cs="Arial"/>
                  <w:sz w:val="20"/>
                  <w:szCs w:val="20"/>
                </w:rPr>
              </w:r>
              <w:r w:rsidR="00533654">
                <w:rPr>
                  <w:rFonts w:ascii="Arial" w:hAnsi="Arial" w:cs="Arial"/>
                  <w:sz w:val="20"/>
                  <w:szCs w:val="20"/>
                </w:rPr>
                <w:fldChar w:fldCharType="end"/>
              </w:r>
              <w:r w:rsidR="00533654">
                <w:rPr>
                  <w:rFonts w:ascii="Arial" w:hAnsi="Arial" w:cs="Arial"/>
                  <w:sz w:val="20"/>
                  <w:szCs w:val="20"/>
                </w:rPr>
              </w:r>
              <w:r w:rsidR="00533654">
                <w:rPr>
                  <w:rFonts w:ascii="Arial" w:hAnsi="Arial" w:cs="Arial"/>
                  <w:sz w:val="20"/>
                  <w:szCs w:val="20"/>
                </w:rPr>
                <w:fldChar w:fldCharType="separate"/>
              </w:r>
              <w:r w:rsidR="00533654" w:rsidRPr="00C10552">
                <w:rPr>
                  <w:rFonts w:ascii="Arial" w:hAnsi="Arial" w:cs="Arial"/>
                  <w:noProof/>
                  <w:sz w:val="20"/>
                  <w:szCs w:val="20"/>
                  <w:vertAlign w:val="superscript"/>
                </w:rPr>
                <w:t>14</w:t>
              </w:r>
              <w:r w:rsidR="00533654">
                <w:rPr>
                  <w:rFonts w:ascii="Arial" w:hAnsi="Arial" w:cs="Arial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2217" w:type="dxa"/>
            <w:vAlign w:val="center"/>
          </w:tcPr>
          <w:p w14:paraId="0F0CA8A8" w14:textId="70119CB3" w:rsidR="00F561EF" w:rsidRPr="00280440" w:rsidRDefault="00F561EF" w:rsidP="00444D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0440">
              <w:rPr>
                <w:rFonts w:ascii="Arial" w:hAnsi="Arial" w:cs="Arial"/>
                <w:sz w:val="20"/>
                <w:szCs w:val="20"/>
              </w:rPr>
              <w:t>Pre-clinical data</w:t>
            </w:r>
          </w:p>
        </w:tc>
        <w:tc>
          <w:tcPr>
            <w:tcW w:w="2096" w:type="dxa"/>
            <w:vAlign w:val="center"/>
          </w:tcPr>
          <w:p w14:paraId="73AEFE15" w14:textId="6648FEA1" w:rsidR="00F561EF" w:rsidRPr="00280440" w:rsidRDefault="00F561EF" w:rsidP="00444D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0440">
              <w:rPr>
                <w:rFonts w:ascii="Arial" w:hAnsi="Arial" w:cs="Arial"/>
                <w:sz w:val="20"/>
                <w:szCs w:val="20"/>
              </w:rPr>
              <w:t>member of research team to treating clinician</w:t>
            </w:r>
          </w:p>
        </w:tc>
        <w:tc>
          <w:tcPr>
            <w:tcW w:w="3674" w:type="dxa"/>
            <w:tcBorders>
              <w:right w:val="single" w:sz="4" w:space="0" w:color="auto"/>
            </w:tcBorders>
            <w:vAlign w:val="center"/>
          </w:tcPr>
          <w:p w14:paraId="1B566FA8" w14:textId="26FF0CBF" w:rsidR="00F561EF" w:rsidRPr="00280440" w:rsidRDefault="00F561EF" w:rsidP="00444D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0440">
              <w:rPr>
                <w:rFonts w:ascii="Arial" w:hAnsi="Arial" w:cs="Arial"/>
                <w:sz w:val="20"/>
                <w:szCs w:val="20"/>
              </w:rPr>
              <w:t>Patient opted to commence therapy based on finding</w:t>
            </w:r>
          </w:p>
        </w:tc>
      </w:tr>
      <w:tr w:rsidR="00753A6F" w:rsidRPr="00280440" w14:paraId="3275A6F0" w14:textId="77777777" w:rsidTr="00753A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gridSpan w:val="2"/>
            <w:tcBorders>
              <w:left w:val="single" w:sz="4" w:space="0" w:color="auto"/>
            </w:tcBorders>
            <w:vAlign w:val="center"/>
          </w:tcPr>
          <w:p w14:paraId="4D8AC63C" w14:textId="7F5EC914" w:rsidR="00F561EF" w:rsidRPr="00280440" w:rsidRDefault="00F561EF" w:rsidP="00444D1F">
            <w:pPr>
              <w:rPr>
                <w:rFonts w:ascii="Arial" w:hAnsi="Arial" w:cs="Arial"/>
                <w:sz w:val="20"/>
                <w:szCs w:val="20"/>
              </w:rPr>
            </w:pPr>
            <w:r w:rsidRPr="00280440">
              <w:rPr>
                <w:rFonts w:ascii="Arial" w:hAnsi="Arial" w:cs="Arial"/>
                <w:i/>
                <w:sz w:val="20"/>
                <w:szCs w:val="20"/>
              </w:rPr>
              <w:t>KRAS</w:t>
            </w:r>
            <w:r w:rsidRPr="00280440">
              <w:rPr>
                <w:rFonts w:ascii="Arial" w:hAnsi="Arial" w:cs="Arial"/>
                <w:sz w:val="20"/>
                <w:szCs w:val="20"/>
              </w:rPr>
              <w:t xml:space="preserve"> wild type</w:t>
            </w:r>
          </w:p>
        </w:tc>
        <w:tc>
          <w:tcPr>
            <w:tcW w:w="2491" w:type="dxa"/>
          </w:tcPr>
          <w:p w14:paraId="2745BB5A" w14:textId="0964FA11" w:rsidR="00F561EF" w:rsidRPr="00280440" w:rsidRDefault="00464208" w:rsidP="00444D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0440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3211" w:type="dxa"/>
          </w:tcPr>
          <w:p w14:paraId="67FF647F" w14:textId="0274962E" w:rsidR="00F561EF" w:rsidRPr="00280440" w:rsidRDefault="00464208" w:rsidP="00444D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0440">
              <w:rPr>
                <w:rFonts w:ascii="Arial" w:hAnsi="Arial" w:cs="Arial"/>
                <w:sz w:val="20"/>
                <w:szCs w:val="20"/>
              </w:rPr>
              <w:t>Therapeutic opportunity</w:t>
            </w:r>
          </w:p>
          <w:p w14:paraId="6762CE92" w14:textId="24544991" w:rsidR="00464208" w:rsidRPr="00280440" w:rsidRDefault="006B377B" w:rsidP="00533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="00464208" w:rsidRPr="00280440">
              <w:rPr>
                <w:rFonts w:ascii="Arial" w:hAnsi="Arial" w:cs="Arial"/>
                <w:sz w:val="20"/>
                <w:szCs w:val="20"/>
              </w:rPr>
              <w:t>vidence in scientific literature</w:t>
            </w:r>
            <w:r w:rsidR="00154A75" w:rsidRPr="00280440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w:anchor="_ENREF_15" w:tooltip="Luo, 2011 #169" w:history="1">
              <w:r w:rsidR="00533654">
                <w:rPr>
                  <w:rFonts w:ascii="Arial" w:hAnsi="Arial" w:cs="Arial"/>
                  <w:sz w:val="20"/>
                  <w:szCs w:val="20"/>
                </w:rPr>
                <w:fldChar w:fldCharType="begin"/>
              </w:r>
              <w:r w:rsidR="00533654">
                <w:rPr>
                  <w:rFonts w:ascii="Arial" w:hAnsi="Arial" w:cs="Arial"/>
                  <w:sz w:val="20"/>
                  <w:szCs w:val="20"/>
                </w:rPr>
                <w:instrText xml:space="preserve"> ADDIN EN.CITE &lt;EndNote&gt;&lt;Cite&gt;&lt;Author&gt;Luo&lt;/Author&gt;&lt;Year&gt;2011&lt;/Year&gt;&lt;RecNum&gt;169&lt;/RecNum&gt;&lt;DisplayText&gt;&lt;style face="superscript"&gt;15&lt;/style&gt;&lt;/DisplayText&gt;&lt;record&gt;&lt;rec-number&gt;169&lt;/rec-number&gt;&lt;foreign-keys&gt;&lt;key app="EN" db-id="d0xwv99d4rv5r6evpsaxxza29svxadpstrdr"&gt;169&lt;/key&gt;&lt;/foreign-keys&gt;&lt;ref-type name="Journal Article"&gt;17&lt;/ref-type&gt;&lt;contributors&gt;&lt;authors&gt;&lt;author&gt;Luo, G.&lt;/author&gt;&lt;author&gt;Long, J.&lt;/author&gt;&lt;author&gt;Qiu, L.&lt;/author&gt;&lt;author&gt;Liu, C.&lt;/author&gt;&lt;author&gt;Xu, J.&lt;/author&gt;&lt;author&gt;Yu, X.&lt;/author&gt;&lt;/authors&gt;&lt;/contributors&gt;&lt;auth-address&gt;Departments of Pancreas and Hepatobiliary Surgery, Shanghai Cancer Center, Shanghai, China.&lt;/auth-address&gt;&lt;titles&gt;&lt;title&gt;Role of epidermal growth factor receptor expression on patient survival in pancreatic cancer: a meta-analysis&lt;/title&gt;&lt;secondary-title&gt;Pancreatology&lt;/secondary-title&gt;&lt;/titles&gt;&lt;pages&gt;595-600&lt;/pages&gt;&lt;volume&gt;11&lt;/volume&gt;&lt;number&gt;6&lt;/number&gt;&lt;edition&gt;2012/01/21&lt;/edition&gt;&lt;keywords&gt;&lt;keyword&gt;Adenocarcinoma/*diagnosis/metabolism/mortality&lt;/keyword&gt;&lt;keyword&gt;Clinical Trials as Topic&lt;/keyword&gt;&lt;keyword&gt;Disease Progression&lt;/keyword&gt;&lt;keyword&gt;Humans&lt;/keyword&gt;&lt;keyword&gt;Pancreatic Neoplasms/*diagnosis/metabolism/mortality&lt;/keyword&gt;&lt;keyword&gt;Prognosis&lt;/keyword&gt;&lt;keyword&gt;Receptor, Epidermal Growth Factor/*metabolism&lt;/keyword&gt;&lt;keyword&gt;Survival Rate&lt;/keyword&gt;&lt;/keywords&gt;&lt;dates&gt;&lt;year&gt;2011&lt;/year&gt;&lt;/dates&gt;&lt;isbn&gt;1424-3911 (Electronic)&amp;#xD;1424-3903 (Linking)&lt;/isbn&gt;&lt;accession-num&gt;22261712&lt;/accession-num&gt;&lt;work-type&gt;Meta-Analysis&amp;#xD;Research Support, Non-U.S. Gov&amp;apos;t&lt;/work-type&gt;&lt;urls&gt;&lt;related-urls&gt;&lt;url&gt;http://www.ncbi.nlm.nih.gov/pubmed/22261712&lt;/url&gt;&lt;/related-urls&gt;&lt;/urls&gt;&lt;electronic-resource-num&gt;10.1159/000334465&lt;/electronic-resource-num&gt;&lt;language&gt;eng&lt;/language&gt;&lt;/record&gt;&lt;/Cite&gt;&lt;/EndNote&gt;</w:instrText>
              </w:r>
              <w:r w:rsidR="00533654">
                <w:rPr>
                  <w:rFonts w:ascii="Arial" w:hAnsi="Arial" w:cs="Arial"/>
                  <w:sz w:val="20"/>
                  <w:szCs w:val="20"/>
                </w:rPr>
                <w:fldChar w:fldCharType="separate"/>
              </w:r>
              <w:r w:rsidR="00533654" w:rsidRPr="00C10552">
                <w:rPr>
                  <w:rFonts w:ascii="Arial" w:hAnsi="Arial" w:cs="Arial"/>
                  <w:noProof/>
                  <w:sz w:val="20"/>
                  <w:szCs w:val="20"/>
                  <w:vertAlign w:val="superscript"/>
                </w:rPr>
                <w:t>15</w:t>
              </w:r>
              <w:r w:rsidR="00533654">
                <w:rPr>
                  <w:rFonts w:ascii="Arial" w:hAnsi="Arial" w:cs="Arial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2217" w:type="dxa"/>
            <w:vAlign w:val="center"/>
          </w:tcPr>
          <w:p w14:paraId="5FE3DA04" w14:textId="41AB6587" w:rsidR="00F561EF" w:rsidRPr="00280440" w:rsidRDefault="00F561EF" w:rsidP="00444D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0440">
              <w:rPr>
                <w:rFonts w:ascii="Arial" w:hAnsi="Arial" w:cs="Arial"/>
                <w:sz w:val="20"/>
                <w:szCs w:val="20"/>
              </w:rPr>
              <w:t>Clinical Trial Open</w:t>
            </w:r>
          </w:p>
        </w:tc>
        <w:tc>
          <w:tcPr>
            <w:tcW w:w="2096" w:type="dxa"/>
            <w:vAlign w:val="center"/>
          </w:tcPr>
          <w:p w14:paraId="432FACB6" w14:textId="2BFAAB59" w:rsidR="00F561EF" w:rsidRPr="00280440" w:rsidRDefault="00F561EF" w:rsidP="00444D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0440">
              <w:rPr>
                <w:rFonts w:ascii="Arial" w:hAnsi="Arial" w:cs="Arial"/>
                <w:sz w:val="20"/>
                <w:szCs w:val="20"/>
              </w:rPr>
              <w:t>member of research team to treating clinician</w:t>
            </w:r>
          </w:p>
        </w:tc>
        <w:tc>
          <w:tcPr>
            <w:tcW w:w="3674" w:type="dxa"/>
            <w:tcBorders>
              <w:right w:val="single" w:sz="4" w:space="0" w:color="auto"/>
            </w:tcBorders>
            <w:vAlign w:val="center"/>
          </w:tcPr>
          <w:p w14:paraId="1701931E" w14:textId="024EFE80" w:rsidR="00F561EF" w:rsidRPr="00280440" w:rsidRDefault="00F561EF" w:rsidP="00444D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0440">
              <w:rPr>
                <w:rFonts w:ascii="Arial" w:hAnsi="Arial" w:cs="Arial"/>
                <w:sz w:val="20"/>
                <w:szCs w:val="20"/>
              </w:rPr>
              <w:t>disease free, no action to date</w:t>
            </w:r>
          </w:p>
        </w:tc>
      </w:tr>
      <w:tr w:rsidR="00753A6F" w:rsidRPr="00280440" w14:paraId="4E588529" w14:textId="77777777" w:rsidTr="00753A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gridSpan w:val="2"/>
            <w:tcBorders>
              <w:left w:val="single" w:sz="4" w:space="0" w:color="auto"/>
            </w:tcBorders>
            <w:vAlign w:val="center"/>
          </w:tcPr>
          <w:p w14:paraId="404385EF" w14:textId="4BBF3B5F" w:rsidR="00F561EF" w:rsidRPr="00280440" w:rsidRDefault="00F561EF" w:rsidP="00444D1F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280440">
              <w:rPr>
                <w:rFonts w:ascii="Arial" w:hAnsi="Arial" w:cs="Arial"/>
                <w:i/>
                <w:sz w:val="20"/>
                <w:szCs w:val="20"/>
              </w:rPr>
              <w:t>KRAS</w:t>
            </w:r>
            <w:r w:rsidRPr="00280440">
              <w:rPr>
                <w:rFonts w:ascii="Arial" w:hAnsi="Arial" w:cs="Arial"/>
                <w:sz w:val="20"/>
                <w:szCs w:val="20"/>
              </w:rPr>
              <w:t xml:space="preserve"> wild type</w:t>
            </w:r>
          </w:p>
        </w:tc>
        <w:tc>
          <w:tcPr>
            <w:tcW w:w="2491" w:type="dxa"/>
          </w:tcPr>
          <w:p w14:paraId="2F9C2918" w14:textId="01DA01FF" w:rsidR="00F561EF" w:rsidRPr="00280440" w:rsidRDefault="00464208" w:rsidP="00444D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0440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3211" w:type="dxa"/>
          </w:tcPr>
          <w:p w14:paraId="45C1B565" w14:textId="77777777" w:rsidR="00464208" w:rsidRPr="00280440" w:rsidRDefault="00464208" w:rsidP="004642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0440">
              <w:rPr>
                <w:rFonts w:ascii="Arial" w:hAnsi="Arial" w:cs="Arial"/>
                <w:sz w:val="20"/>
                <w:szCs w:val="20"/>
              </w:rPr>
              <w:t>Therapeutic opportunity</w:t>
            </w:r>
          </w:p>
          <w:p w14:paraId="73FFC0A2" w14:textId="7AF702F6" w:rsidR="00F561EF" w:rsidRPr="00280440" w:rsidRDefault="006B377B" w:rsidP="00533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="00464208" w:rsidRPr="00280440">
              <w:rPr>
                <w:rFonts w:ascii="Arial" w:hAnsi="Arial" w:cs="Arial"/>
                <w:sz w:val="20"/>
                <w:szCs w:val="20"/>
              </w:rPr>
              <w:t>vidence in scientific literature</w:t>
            </w:r>
            <w:r w:rsidR="00E7551F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w:anchor="_ENREF_15" w:tooltip="Luo, 2011 #169" w:history="1">
              <w:r w:rsidR="00533654">
                <w:rPr>
                  <w:rFonts w:ascii="Arial" w:hAnsi="Arial" w:cs="Arial"/>
                  <w:sz w:val="20"/>
                  <w:szCs w:val="20"/>
                </w:rPr>
                <w:fldChar w:fldCharType="begin"/>
              </w:r>
              <w:r w:rsidR="00533654">
                <w:rPr>
                  <w:rFonts w:ascii="Arial" w:hAnsi="Arial" w:cs="Arial"/>
                  <w:sz w:val="20"/>
                  <w:szCs w:val="20"/>
                </w:rPr>
                <w:instrText xml:space="preserve"> ADDIN EN.CITE &lt;EndNote&gt;&lt;Cite&gt;&lt;Author&gt;Luo&lt;/Author&gt;&lt;Year&gt;2011&lt;/Year&gt;&lt;RecNum&gt;169&lt;/RecNum&gt;&lt;DisplayText&gt;&lt;style face="superscript"&gt;15&lt;/style&gt;&lt;/DisplayText&gt;&lt;record&gt;&lt;rec-number&gt;169&lt;/rec-number&gt;&lt;foreign-keys&gt;&lt;key app="EN" db-id="d0xwv99d4rv5r6evpsaxxza29svxadpstrdr"&gt;169&lt;/key&gt;&lt;/foreign-keys&gt;&lt;ref-type name="Journal Article"&gt;17&lt;/ref-type&gt;&lt;contributors&gt;&lt;authors&gt;&lt;author&gt;Luo, G.&lt;/author&gt;&lt;author&gt;Long, J.&lt;/author&gt;&lt;author&gt;Qiu, L.&lt;/author&gt;&lt;author&gt;Liu, C.&lt;/author&gt;&lt;author&gt;Xu, J.&lt;/author&gt;&lt;author&gt;Yu, X.&lt;/author&gt;&lt;/authors&gt;&lt;/contributors&gt;&lt;auth-address&gt;Departments of Pancreas and Hepatobiliary Surgery, Shanghai Cancer Center, Shanghai, China.&lt;/auth-address&gt;&lt;titles&gt;&lt;title&gt;Role of epidermal growth factor receptor expression on patient survival in pancreatic cancer: a meta-analysis&lt;/title&gt;&lt;secondary-title&gt;Pancreatology&lt;/secondary-title&gt;&lt;/titles&gt;&lt;pages&gt;595-600&lt;/pages&gt;&lt;volume&gt;11&lt;/volume&gt;&lt;number&gt;6&lt;/number&gt;&lt;edition&gt;2012/01/21&lt;/edition&gt;&lt;keywords&gt;&lt;keyword&gt;Adenocarcinoma/*diagnosis/metabolism/mortality&lt;/keyword&gt;&lt;keyword&gt;Clinical Trials as Topic&lt;/keyword&gt;&lt;keyword&gt;Disease Progression&lt;/keyword&gt;&lt;keyword&gt;Humans&lt;/keyword&gt;&lt;keyword&gt;Pancreatic Neoplasms/*diagnosis/metabolism/mortality&lt;/keyword&gt;&lt;keyword&gt;Prognosis&lt;/keyword&gt;&lt;keyword&gt;Receptor, Epidermal Growth Factor/*metabolism&lt;/keyword&gt;&lt;keyword&gt;Survival Rate&lt;/keyword&gt;&lt;/keywords&gt;&lt;dates&gt;&lt;year&gt;2011&lt;/year&gt;&lt;/dates&gt;&lt;isbn&gt;1424-3911 (Electronic)&amp;#xD;1424-3903 (Linking)&lt;/isbn&gt;&lt;accession-num&gt;22261712&lt;/accession-num&gt;&lt;work-type&gt;Meta-Analysis&amp;#xD;Research Support, Non-U.S. Gov&amp;apos;t&lt;/work-type&gt;&lt;urls&gt;&lt;related-urls&gt;&lt;url&gt;http://www.ncbi.nlm.nih.gov/pubmed/22261712&lt;/url&gt;&lt;/related-urls&gt;&lt;/urls&gt;&lt;electronic-resource-num&gt;10.1159/000334465&lt;/electronic-resource-num&gt;&lt;language&gt;eng&lt;/language&gt;&lt;/record&gt;&lt;/Cite&gt;&lt;/EndNote&gt;</w:instrText>
              </w:r>
              <w:r w:rsidR="00533654">
                <w:rPr>
                  <w:rFonts w:ascii="Arial" w:hAnsi="Arial" w:cs="Arial"/>
                  <w:sz w:val="20"/>
                  <w:szCs w:val="20"/>
                </w:rPr>
                <w:fldChar w:fldCharType="separate"/>
              </w:r>
              <w:r w:rsidR="00533654" w:rsidRPr="00C10552">
                <w:rPr>
                  <w:rFonts w:ascii="Arial" w:hAnsi="Arial" w:cs="Arial"/>
                  <w:noProof/>
                  <w:sz w:val="20"/>
                  <w:szCs w:val="20"/>
                  <w:vertAlign w:val="superscript"/>
                </w:rPr>
                <w:t>15</w:t>
              </w:r>
              <w:r w:rsidR="00533654">
                <w:rPr>
                  <w:rFonts w:ascii="Arial" w:hAnsi="Arial" w:cs="Arial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2217" w:type="dxa"/>
            <w:vAlign w:val="center"/>
          </w:tcPr>
          <w:p w14:paraId="6125375D" w14:textId="549BB1C5" w:rsidR="00F561EF" w:rsidRPr="00280440" w:rsidRDefault="00F561EF" w:rsidP="00444D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0440">
              <w:rPr>
                <w:rFonts w:ascii="Arial" w:hAnsi="Arial" w:cs="Arial"/>
                <w:sz w:val="20"/>
                <w:szCs w:val="20"/>
              </w:rPr>
              <w:t>Clinical Trial Open</w:t>
            </w:r>
          </w:p>
        </w:tc>
        <w:tc>
          <w:tcPr>
            <w:tcW w:w="2096" w:type="dxa"/>
            <w:vAlign w:val="center"/>
          </w:tcPr>
          <w:p w14:paraId="6BC9CDC3" w14:textId="03F6FA76" w:rsidR="00F561EF" w:rsidRPr="00280440" w:rsidRDefault="00F561EF" w:rsidP="00444D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0440">
              <w:rPr>
                <w:rFonts w:ascii="Arial" w:hAnsi="Arial" w:cs="Arial"/>
                <w:sz w:val="20"/>
                <w:szCs w:val="20"/>
              </w:rPr>
              <w:t>member of research team to treating clinician</w:t>
            </w:r>
          </w:p>
        </w:tc>
        <w:tc>
          <w:tcPr>
            <w:tcW w:w="3674" w:type="dxa"/>
            <w:tcBorders>
              <w:right w:val="single" w:sz="4" w:space="0" w:color="auto"/>
            </w:tcBorders>
            <w:vAlign w:val="center"/>
          </w:tcPr>
          <w:p w14:paraId="37E7B005" w14:textId="77777777" w:rsidR="00F561EF" w:rsidRPr="00280440" w:rsidRDefault="00F561EF" w:rsidP="00444D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0440">
              <w:rPr>
                <w:rFonts w:ascii="Arial" w:hAnsi="Arial" w:cs="Arial"/>
                <w:sz w:val="20"/>
                <w:szCs w:val="20"/>
              </w:rPr>
              <w:t>lost to follow up</w:t>
            </w:r>
          </w:p>
        </w:tc>
      </w:tr>
      <w:tr w:rsidR="00753A6F" w:rsidRPr="00280440" w14:paraId="097A3876" w14:textId="77777777" w:rsidTr="00753A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gridSpan w:val="2"/>
            <w:tcBorders>
              <w:left w:val="single" w:sz="4" w:space="0" w:color="auto"/>
            </w:tcBorders>
            <w:vAlign w:val="center"/>
          </w:tcPr>
          <w:p w14:paraId="2864F0D3" w14:textId="41A4EC69" w:rsidR="00F561EF" w:rsidRPr="00280440" w:rsidRDefault="00F561EF" w:rsidP="00444D1F">
            <w:pPr>
              <w:rPr>
                <w:rFonts w:ascii="Arial" w:hAnsi="Arial" w:cs="Arial"/>
                <w:sz w:val="20"/>
                <w:szCs w:val="20"/>
              </w:rPr>
            </w:pPr>
            <w:r w:rsidRPr="00280440">
              <w:rPr>
                <w:rFonts w:ascii="Arial" w:hAnsi="Arial" w:cs="Arial"/>
                <w:i/>
                <w:sz w:val="20"/>
                <w:szCs w:val="20"/>
              </w:rPr>
              <w:t>KRAS</w:t>
            </w:r>
            <w:r w:rsidRPr="00280440">
              <w:rPr>
                <w:rFonts w:ascii="Arial" w:hAnsi="Arial" w:cs="Arial"/>
                <w:sz w:val="20"/>
                <w:szCs w:val="20"/>
              </w:rPr>
              <w:t xml:space="preserve"> wild type</w:t>
            </w:r>
          </w:p>
        </w:tc>
        <w:tc>
          <w:tcPr>
            <w:tcW w:w="2491" w:type="dxa"/>
          </w:tcPr>
          <w:p w14:paraId="20BB5F39" w14:textId="3FDD2050" w:rsidR="00F561EF" w:rsidRPr="00280440" w:rsidRDefault="00464208" w:rsidP="00444D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0440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3211" w:type="dxa"/>
          </w:tcPr>
          <w:p w14:paraId="6D0D2BDA" w14:textId="77777777" w:rsidR="00464208" w:rsidRPr="00280440" w:rsidRDefault="00464208" w:rsidP="004642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0440">
              <w:rPr>
                <w:rFonts w:ascii="Arial" w:hAnsi="Arial" w:cs="Arial"/>
                <w:sz w:val="20"/>
                <w:szCs w:val="20"/>
              </w:rPr>
              <w:t>Therapeutic opportunity</w:t>
            </w:r>
          </w:p>
          <w:p w14:paraId="23B76103" w14:textId="6B2892CB" w:rsidR="00F561EF" w:rsidRPr="00280440" w:rsidRDefault="006B377B" w:rsidP="00533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="00464208" w:rsidRPr="00280440">
              <w:rPr>
                <w:rFonts w:ascii="Arial" w:hAnsi="Arial" w:cs="Arial"/>
                <w:sz w:val="20"/>
                <w:szCs w:val="20"/>
              </w:rPr>
              <w:t>vidence in scientific literature</w:t>
            </w:r>
            <w:r w:rsidR="00E7551F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w:anchor="_ENREF_15" w:tooltip="Luo, 2011 #169" w:history="1">
              <w:r w:rsidR="00533654">
                <w:rPr>
                  <w:rFonts w:ascii="Arial" w:hAnsi="Arial" w:cs="Arial"/>
                  <w:sz w:val="20"/>
                  <w:szCs w:val="20"/>
                </w:rPr>
                <w:fldChar w:fldCharType="begin"/>
              </w:r>
              <w:r w:rsidR="00533654">
                <w:rPr>
                  <w:rFonts w:ascii="Arial" w:hAnsi="Arial" w:cs="Arial"/>
                  <w:sz w:val="20"/>
                  <w:szCs w:val="20"/>
                </w:rPr>
                <w:instrText xml:space="preserve"> ADDIN EN.CITE &lt;EndNote&gt;&lt;Cite&gt;&lt;Author&gt;Luo&lt;/Author&gt;&lt;Year&gt;2011&lt;/Year&gt;&lt;RecNum&gt;169&lt;/RecNum&gt;&lt;DisplayText&gt;&lt;style face="superscript"&gt;15&lt;/style&gt;&lt;/DisplayText&gt;&lt;record&gt;&lt;rec-number&gt;169&lt;/rec-number&gt;&lt;foreign-keys&gt;&lt;key app="EN" db-id="d0xwv99d4rv5r6evpsaxxza29svxadpstrdr"&gt;169&lt;/key&gt;&lt;/foreign-keys&gt;&lt;ref-type name="Journal Article"&gt;17&lt;/ref-type&gt;&lt;contributors&gt;&lt;authors&gt;&lt;author&gt;Luo, G.&lt;/author&gt;&lt;author&gt;Long, J.&lt;/author&gt;&lt;author&gt;Qiu, L.&lt;/author&gt;&lt;author&gt;Liu, C.&lt;/author&gt;&lt;author&gt;Xu, J.&lt;/author&gt;&lt;author&gt;Yu, X.&lt;/author&gt;&lt;/authors&gt;&lt;/contributors&gt;&lt;auth-address&gt;Departments of Pancreas and Hepatobiliary Surgery, Shanghai Cancer Center, Shanghai, China.&lt;/auth-address&gt;&lt;titles&gt;&lt;title&gt;Role of epidermal growth factor receptor expression on patient survival in pancreatic cancer: a meta-analysis&lt;/title&gt;&lt;secondary-title&gt;Pancreatology&lt;/secondary-title&gt;&lt;/titles&gt;&lt;pages&gt;595-600&lt;/pages&gt;&lt;volume&gt;11&lt;/volume&gt;&lt;number&gt;6&lt;/number&gt;&lt;edition&gt;2012/01/21&lt;/edition&gt;&lt;keywords&gt;&lt;keyword&gt;Adenocarcinoma/*diagnosis/metabolism/mortality&lt;/keyword&gt;&lt;keyword&gt;Clinical Trials as Topic&lt;/keyword&gt;&lt;keyword&gt;Disease Progression&lt;/keyword&gt;&lt;keyword&gt;Humans&lt;/keyword&gt;&lt;keyword&gt;Pancreatic Neoplasms/*diagnosis/metabolism/mortality&lt;/keyword&gt;&lt;keyword&gt;Prognosis&lt;/keyword&gt;&lt;keyword&gt;Receptor, Epidermal Growth Factor/*metabolism&lt;/keyword&gt;&lt;keyword&gt;Survival Rate&lt;/keyword&gt;&lt;/keywords&gt;&lt;dates&gt;&lt;year&gt;2011&lt;/year&gt;&lt;/dates&gt;&lt;isbn&gt;1424-3911 (Electronic)&amp;#xD;1424-3903 (Linking)&lt;/isbn&gt;&lt;accession-num&gt;22261712&lt;/accession-num&gt;&lt;work-type&gt;Meta-Analysis&amp;#xD;Research Support, Non-U.S. Gov&amp;apos;t&lt;/work-type&gt;&lt;urls&gt;&lt;related-urls&gt;&lt;url&gt;http://www.ncbi.nlm.nih.gov/pubmed/22261712&lt;/url&gt;&lt;/related-urls&gt;&lt;/urls&gt;&lt;electronic-resource-num&gt;10.1159/000334465&lt;/electronic-resource-num&gt;&lt;language&gt;eng&lt;/language&gt;&lt;/record&gt;&lt;/Cite&gt;&lt;/EndNote&gt;</w:instrText>
              </w:r>
              <w:r w:rsidR="00533654">
                <w:rPr>
                  <w:rFonts w:ascii="Arial" w:hAnsi="Arial" w:cs="Arial"/>
                  <w:sz w:val="20"/>
                  <w:szCs w:val="20"/>
                </w:rPr>
                <w:fldChar w:fldCharType="separate"/>
              </w:r>
              <w:r w:rsidR="00533654" w:rsidRPr="00C10552">
                <w:rPr>
                  <w:rFonts w:ascii="Arial" w:hAnsi="Arial" w:cs="Arial"/>
                  <w:noProof/>
                  <w:sz w:val="20"/>
                  <w:szCs w:val="20"/>
                  <w:vertAlign w:val="superscript"/>
                </w:rPr>
                <w:t>15</w:t>
              </w:r>
              <w:r w:rsidR="00533654">
                <w:rPr>
                  <w:rFonts w:ascii="Arial" w:hAnsi="Arial" w:cs="Arial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2217" w:type="dxa"/>
            <w:vAlign w:val="center"/>
          </w:tcPr>
          <w:p w14:paraId="43779D8D" w14:textId="358E0089" w:rsidR="00F561EF" w:rsidRPr="00280440" w:rsidRDefault="00F561EF" w:rsidP="00444D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0440">
              <w:rPr>
                <w:rFonts w:ascii="Arial" w:hAnsi="Arial" w:cs="Arial"/>
                <w:sz w:val="20"/>
                <w:szCs w:val="20"/>
              </w:rPr>
              <w:t>Clinical Trial Open</w:t>
            </w:r>
          </w:p>
        </w:tc>
        <w:tc>
          <w:tcPr>
            <w:tcW w:w="2096" w:type="dxa"/>
            <w:vAlign w:val="center"/>
          </w:tcPr>
          <w:p w14:paraId="5EE40E53" w14:textId="721A7AE7" w:rsidR="00F561EF" w:rsidRPr="00280440" w:rsidRDefault="00F561EF" w:rsidP="00444D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0440">
              <w:rPr>
                <w:rFonts w:ascii="Arial" w:hAnsi="Arial" w:cs="Arial"/>
                <w:sz w:val="20"/>
                <w:szCs w:val="20"/>
              </w:rPr>
              <w:t>member of research team to treating clinician</w:t>
            </w:r>
          </w:p>
        </w:tc>
        <w:tc>
          <w:tcPr>
            <w:tcW w:w="3674" w:type="dxa"/>
            <w:tcBorders>
              <w:right w:val="single" w:sz="4" w:space="0" w:color="auto"/>
            </w:tcBorders>
            <w:vAlign w:val="center"/>
          </w:tcPr>
          <w:p w14:paraId="6E0679C4" w14:textId="77777777" w:rsidR="00F561EF" w:rsidRPr="00280440" w:rsidRDefault="00F561EF" w:rsidP="00444D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0440">
              <w:rPr>
                <w:rFonts w:ascii="Arial" w:hAnsi="Arial" w:cs="Arial"/>
                <w:sz w:val="20"/>
                <w:szCs w:val="20"/>
              </w:rPr>
              <w:t>eligible for clinical trial, recruited but withdrew</w:t>
            </w:r>
          </w:p>
        </w:tc>
      </w:tr>
      <w:tr w:rsidR="00753A6F" w:rsidRPr="00280440" w14:paraId="78AA4B4E" w14:textId="77777777" w:rsidTr="00753A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gridSpan w:val="2"/>
            <w:tcBorders>
              <w:left w:val="single" w:sz="4" w:space="0" w:color="auto"/>
            </w:tcBorders>
            <w:vAlign w:val="center"/>
          </w:tcPr>
          <w:p w14:paraId="6138BC7E" w14:textId="6F0E3E33" w:rsidR="00F561EF" w:rsidRPr="00280440" w:rsidRDefault="00F561EF" w:rsidP="00444D1F">
            <w:pPr>
              <w:rPr>
                <w:rFonts w:ascii="Arial" w:hAnsi="Arial" w:cs="Arial"/>
                <w:sz w:val="20"/>
                <w:szCs w:val="20"/>
              </w:rPr>
            </w:pPr>
            <w:r w:rsidRPr="00280440">
              <w:rPr>
                <w:rFonts w:ascii="Arial" w:hAnsi="Arial" w:cs="Arial"/>
                <w:i/>
                <w:sz w:val="20"/>
                <w:szCs w:val="20"/>
              </w:rPr>
              <w:t>KRAS</w:t>
            </w:r>
            <w:r w:rsidRPr="00280440">
              <w:rPr>
                <w:rFonts w:ascii="Arial" w:hAnsi="Arial" w:cs="Arial"/>
                <w:sz w:val="20"/>
                <w:szCs w:val="20"/>
              </w:rPr>
              <w:t xml:space="preserve"> wild type</w:t>
            </w:r>
          </w:p>
        </w:tc>
        <w:tc>
          <w:tcPr>
            <w:tcW w:w="2491" w:type="dxa"/>
          </w:tcPr>
          <w:p w14:paraId="047C0004" w14:textId="212D769B" w:rsidR="00F561EF" w:rsidRPr="00280440" w:rsidRDefault="00464208" w:rsidP="00444D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0440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3211" w:type="dxa"/>
          </w:tcPr>
          <w:p w14:paraId="2FB4F698" w14:textId="30A640E7" w:rsidR="00464208" w:rsidRPr="00280440" w:rsidRDefault="00464208" w:rsidP="004642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0440">
              <w:rPr>
                <w:rFonts w:ascii="Arial" w:hAnsi="Arial" w:cs="Arial"/>
                <w:sz w:val="20"/>
                <w:szCs w:val="20"/>
              </w:rPr>
              <w:t>Therapeutic opportunity</w:t>
            </w:r>
            <w:r w:rsidR="00E7551F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w:anchor="_ENREF_15" w:tooltip="Luo, 2011 #169" w:history="1">
              <w:r w:rsidR="00533654">
                <w:rPr>
                  <w:rFonts w:ascii="Arial" w:hAnsi="Arial" w:cs="Arial"/>
                  <w:sz w:val="20"/>
                  <w:szCs w:val="20"/>
                </w:rPr>
                <w:fldChar w:fldCharType="begin"/>
              </w:r>
              <w:r w:rsidR="00533654">
                <w:rPr>
                  <w:rFonts w:ascii="Arial" w:hAnsi="Arial" w:cs="Arial"/>
                  <w:sz w:val="20"/>
                  <w:szCs w:val="20"/>
                </w:rPr>
                <w:instrText xml:space="preserve"> ADDIN EN.CITE &lt;EndNote&gt;&lt;Cite&gt;&lt;Author&gt;Luo&lt;/Author&gt;&lt;Year&gt;2011&lt;/Year&gt;&lt;RecNum&gt;169&lt;/RecNum&gt;&lt;DisplayText&gt;&lt;style face="superscript"&gt;15&lt;/style&gt;&lt;/DisplayText&gt;&lt;record&gt;&lt;rec-number&gt;169&lt;/rec-number&gt;&lt;foreign-keys&gt;&lt;key app="EN" db-id="d0xwv99d4rv5r6evpsaxxza29svxadpstrdr"&gt;169&lt;/key&gt;&lt;/foreign-keys&gt;&lt;ref-type name="Journal Article"&gt;17&lt;/ref-type&gt;&lt;contributors&gt;&lt;authors&gt;&lt;author&gt;Luo, G.&lt;/author&gt;&lt;author&gt;Long, J.&lt;/author&gt;&lt;author&gt;Qiu, L.&lt;/author&gt;&lt;author&gt;Liu, C.&lt;/author&gt;&lt;author&gt;Xu, J.&lt;/author&gt;&lt;author&gt;Yu, X.&lt;/author&gt;&lt;/authors&gt;&lt;/contributors&gt;&lt;auth-address&gt;Departments of Pancreas and Hepatobiliary Surgery, Shanghai Cancer Center, Shanghai, China.&lt;/auth-address&gt;&lt;titles&gt;&lt;title&gt;Role of epidermal growth factor receptor expression on patient survival in pancreatic cancer: a meta-analysis&lt;/title&gt;&lt;secondary-title&gt;Pancreatology&lt;/secondary-title&gt;&lt;/titles&gt;&lt;pages&gt;595-600&lt;/pages&gt;&lt;volume&gt;11&lt;/volume&gt;&lt;number&gt;6&lt;/number&gt;&lt;edition&gt;2012/01/21&lt;/edition&gt;&lt;keywords&gt;&lt;keyword&gt;Adenocarcinoma/*diagnosis/metabolism/mortality&lt;/keyword&gt;&lt;keyword&gt;Clinical Trials as Topic&lt;/keyword&gt;&lt;keyword&gt;Disease Progression&lt;/keyword&gt;&lt;keyword&gt;Humans&lt;/keyword&gt;&lt;keyword&gt;Pancreatic Neoplasms/*diagnosis/metabolism/mortality&lt;/keyword&gt;&lt;keyword&gt;Prognosis&lt;/keyword&gt;&lt;keyword&gt;Receptor, Epidermal Growth Factor/*metabolism&lt;/keyword&gt;&lt;keyword&gt;Survival Rate&lt;/keyword&gt;&lt;/keywords&gt;&lt;dates&gt;&lt;year&gt;2011&lt;/year&gt;&lt;/dates&gt;&lt;isbn&gt;1424-3911 (Electronic)&amp;#xD;1424-3903 (Linking)&lt;/isbn&gt;&lt;accession-num&gt;22261712&lt;/accession-num&gt;&lt;work-type&gt;Meta-Analysis&amp;#xD;Research Support, Non-U.S. Gov&amp;apos;t&lt;/work-type&gt;&lt;urls&gt;&lt;related-urls&gt;&lt;url&gt;http://www.ncbi.nlm.nih.gov/pubmed/22261712&lt;/url&gt;&lt;/related-urls&gt;&lt;/urls&gt;&lt;electronic-resource-num&gt;10.1159/000334465&lt;/electronic-resource-num&gt;&lt;language&gt;eng&lt;/language&gt;&lt;/record&gt;&lt;/Cite&gt;&lt;/EndNote&gt;</w:instrText>
              </w:r>
              <w:r w:rsidR="00533654">
                <w:rPr>
                  <w:rFonts w:ascii="Arial" w:hAnsi="Arial" w:cs="Arial"/>
                  <w:sz w:val="20"/>
                  <w:szCs w:val="20"/>
                </w:rPr>
                <w:fldChar w:fldCharType="separate"/>
              </w:r>
              <w:r w:rsidR="00533654" w:rsidRPr="00C10552">
                <w:rPr>
                  <w:rFonts w:ascii="Arial" w:hAnsi="Arial" w:cs="Arial"/>
                  <w:noProof/>
                  <w:sz w:val="20"/>
                  <w:szCs w:val="20"/>
                  <w:vertAlign w:val="superscript"/>
                </w:rPr>
                <w:t>15</w:t>
              </w:r>
              <w:r w:rsidR="00533654">
                <w:rPr>
                  <w:rFonts w:ascii="Arial" w:hAnsi="Arial" w:cs="Arial"/>
                  <w:sz w:val="20"/>
                  <w:szCs w:val="20"/>
                </w:rPr>
                <w:fldChar w:fldCharType="end"/>
              </w:r>
            </w:hyperlink>
          </w:p>
          <w:p w14:paraId="31110D3C" w14:textId="506C3B3E" w:rsidR="00F561EF" w:rsidRPr="00280440" w:rsidRDefault="006B377B" w:rsidP="004642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="00464208" w:rsidRPr="00280440">
              <w:rPr>
                <w:rFonts w:ascii="Arial" w:hAnsi="Arial" w:cs="Arial"/>
                <w:sz w:val="20"/>
                <w:szCs w:val="20"/>
              </w:rPr>
              <w:t>vidence in scientific literature</w:t>
            </w:r>
          </w:p>
        </w:tc>
        <w:tc>
          <w:tcPr>
            <w:tcW w:w="2217" w:type="dxa"/>
            <w:vAlign w:val="center"/>
          </w:tcPr>
          <w:p w14:paraId="58A40E21" w14:textId="4D117061" w:rsidR="00F561EF" w:rsidRPr="00280440" w:rsidRDefault="00F561EF" w:rsidP="00444D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0440">
              <w:rPr>
                <w:rFonts w:ascii="Arial" w:hAnsi="Arial" w:cs="Arial"/>
                <w:sz w:val="20"/>
                <w:szCs w:val="20"/>
              </w:rPr>
              <w:t>Clinical Trial Open</w:t>
            </w:r>
          </w:p>
        </w:tc>
        <w:tc>
          <w:tcPr>
            <w:tcW w:w="2096" w:type="dxa"/>
            <w:vAlign w:val="center"/>
          </w:tcPr>
          <w:p w14:paraId="28BEF875" w14:textId="36180226" w:rsidR="00F561EF" w:rsidRPr="00280440" w:rsidRDefault="00F561EF" w:rsidP="00444D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0440">
              <w:rPr>
                <w:rFonts w:ascii="Arial" w:hAnsi="Arial" w:cs="Arial"/>
                <w:sz w:val="20"/>
                <w:szCs w:val="20"/>
              </w:rPr>
              <w:t>member of research team to treating clinician</w:t>
            </w:r>
          </w:p>
        </w:tc>
        <w:tc>
          <w:tcPr>
            <w:tcW w:w="3674" w:type="dxa"/>
            <w:tcBorders>
              <w:right w:val="single" w:sz="4" w:space="0" w:color="auto"/>
            </w:tcBorders>
            <w:vAlign w:val="center"/>
          </w:tcPr>
          <w:p w14:paraId="414E6CA2" w14:textId="11D49EF8" w:rsidR="00F561EF" w:rsidRPr="00280440" w:rsidRDefault="00F561EF" w:rsidP="00444D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0440">
              <w:rPr>
                <w:rFonts w:ascii="Arial" w:hAnsi="Arial" w:cs="Arial"/>
                <w:sz w:val="20"/>
                <w:szCs w:val="20"/>
              </w:rPr>
              <w:t>eligible for clinical trial; not actioned to date (participant disease free)</w:t>
            </w:r>
          </w:p>
        </w:tc>
      </w:tr>
      <w:tr w:rsidR="00753A6F" w:rsidRPr="00280440" w14:paraId="52FC59FF" w14:textId="77777777" w:rsidTr="00753A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gridSpan w:val="2"/>
            <w:tcBorders>
              <w:left w:val="single" w:sz="4" w:space="0" w:color="auto"/>
            </w:tcBorders>
            <w:vAlign w:val="center"/>
          </w:tcPr>
          <w:p w14:paraId="4F922768" w14:textId="35C3867C" w:rsidR="00F561EF" w:rsidRPr="00280440" w:rsidRDefault="002F0643" w:rsidP="00444D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ERBB2 (</w:t>
            </w:r>
            <w:r w:rsidR="00F561EF" w:rsidRPr="00280440">
              <w:rPr>
                <w:rFonts w:ascii="Arial" w:hAnsi="Arial" w:cs="Arial"/>
                <w:i/>
                <w:sz w:val="20"/>
                <w:szCs w:val="20"/>
              </w:rPr>
              <w:t>HER2</w:t>
            </w:r>
            <w:r>
              <w:rPr>
                <w:rFonts w:ascii="Arial" w:hAnsi="Arial" w:cs="Arial"/>
                <w:i/>
                <w:sz w:val="20"/>
                <w:szCs w:val="20"/>
              </w:rPr>
              <w:t>/neu)</w:t>
            </w:r>
            <w:r w:rsidR="00F561EF" w:rsidRPr="00280440">
              <w:rPr>
                <w:rFonts w:ascii="Arial" w:hAnsi="Arial" w:cs="Arial"/>
                <w:sz w:val="20"/>
                <w:szCs w:val="20"/>
              </w:rPr>
              <w:t xml:space="preserve"> Amplification</w:t>
            </w:r>
          </w:p>
        </w:tc>
        <w:tc>
          <w:tcPr>
            <w:tcW w:w="2491" w:type="dxa"/>
          </w:tcPr>
          <w:p w14:paraId="776D11DE" w14:textId="682BCE1B" w:rsidR="00F561EF" w:rsidRPr="00280440" w:rsidRDefault="00464208" w:rsidP="00444D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0440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3211" w:type="dxa"/>
          </w:tcPr>
          <w:p w14:paraId="478F5430" w14:textId="7AD3CFD7" w:rsidR="00464208" w:rsidRPr="00280440" w:rsidRDefault="00464208" w:rsidP="00E75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0440">
              <w:rPr>
                <w:rFonts w:ascii="Arial" w:hAnsi="Arial" w:cs="Arial"/>
                <w:sz w:val="20"/>
                <w:szCs w:val="20"/>
              </w:rPr>
              <w:t>Therapeutic opportunity</w:t>
            </w:r>
            <w:r w:rsidR="00E7551F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w:anchor="_ENREF_16" w:tooltip="Chou, 2013 #170" w:history="1">
              <w:r w:rsidR="00533654">
                <w:rPr>
                  <w:rFonts w:ascii="Arial" w:hAnsi="Arial" w:cs="Arial"/>
                  <w:sz w:val="20"/>
                  <w:szCs w:val="20"/>
                </w:rPr>
                <w:fldChar w:fldCharType="begin">
                  <w:fldData xml:space="preserve">PEVuZE5vdGU+PENpdGU+PEF1dGhvcj5DaG91PC9BdXRob3I+PFllYXI+MjAxMzwvWWVhcj48UmVj
TnVtPjE3MDwvUmVjTnVtPjxEaXNwbGF5VGV4dD48c3R5bGUgZmFjZT0ic3VwZXJzY3JpcHQiPjE2
PC9zdHlsZT48L0Rpc3BsYXlUZXh0PjxyZWNvcmQ+PHJlYy1udW1iZXI+MTcwPC9yZWMtbnVtYmVy
Pjxmb3JlaWduLWtleXM+PGtleSBhcHA9IkVOIiBkYi1pZD0iZDB4d3Y5OWQ0cnY1cjZldnBzYXh4
emEyOXN2eGFkcHN0cmRyIj4xNzA8L2tleT48L2ZvcmVpZ24ta2V5cz48cmVmLXR5cGUgbmFtZT0i
Sm91cm5hbCBBcnRpY2xlIj4xNzwvcmVmLXR5cGU+PGNvbnRyaWJ1dG9ycz48YXV0aG9ycz48YXV0
aG9yPkNob3UsIEEuPC9hdXRob3I+PGF1dGhvcj5XYWRkZWxsLCBOLjwvYXV0aG9yPjxhdXRob3I+
Q293bGV5LCBNLiBKLjwvYXV0aG9yPjxhdXRob3I+R2lsbCwgQS4gSi48L2F1dGhvcj48YXV0aG9y
PkNoYW5nLCBELiBLLjwvYXV0aG9yPjxhdXRob3I+UGF0Y2gsIEEuIE0uPC9hdXRob3I+PGF1dGhv
cj5Ob25lcywgSy48L2F1dGhvcj48YXV0aG9yPld1LCBKLjwvYXV0aG9yPjxhdXRob3I+UGluZXNl
LCBNLjwvYXV0aG9yPjxhdXRob3I+Sm9obnMsIEEuIEwuPC9hdXRob3I+PGF1dGhvcj5NaWxsZXIs
IEQuIEsuPC9hdXRob3I+PGF1dGhvcj5LYXNzYWhuLCBLLiBTLjwvYXV0aG9yPjxhdXRob3I+TmFn
cmlhbCwgQS4gTS48L2F1dGhvcj48YXV0aG9yPldhc2FuLCBILjwvYXV0aG9yPjxhdXRob3I+R29s
ZHN0ZWluLCBELjwvYXV0aG9yPjxhdXRob3I+VG9vbiwgQy4gVy48L2F1dGhvcj48YXV0aG9yPkNo
aW4sIFYuPC9hdXRob3I+PGF1dGhvcj5DaGFudHJpbGwsIEwuPC9hdXRob3I+PGF1dGhvcj5IdW1w
aHJpcywgSi48L2F1dGhvcj48YXV0aG9yPk1lYWQsIFIuIFMuPC9hdXRob3I+PGF1dGhvcj5Sb29t
YW4sIEkuPC9hdXRob3I+PGF1dGhvcj5TYW1yYSwgSi4gUy48L2F1dGhvcj48YXV0aG9yPlBhamlj
LCBNLjwvYXV0aG9yPjxhdXRob3I+TXVzZ3JvdmUsIEUuIEEuPC9hdXRob3I+PGF1dGhvcj5QZWFy
c29uLCBKLiBWLjwvYXV0aG9yPjxhdXRob3I+TW9yZXksIEEuIEwuPC9hdXRob3I+PGF1dGhvcj5H
cmltbW9uZCwgUy4gTS48L2F1dGhvcj48YXV0aG9yPkJpYW5raW4sIEEuIFYuPC9hdXRob3I+PC9h
dXRob3JzPjwvY29udHJpYnV0b3JzPjxhdXRoLWFkZHJlc3M+S2luZ2hvcm4gQ2FuY2VyIENlbnRy
ZSBhbmQgR2FydmFuIEluc3RpdHV0ZSBvZiBNZWRpY2FsIFJlc2VhcmNoLCBEYXJsaW5naHVyc3Qs
IFN5ZG5leSwgQXVzdHJhbGlhLiBhbW9yZXlAc3R2aW5jZW50cy5jb20uYXUuPC9hdXRoLWFkZHJl
c3M+PHRpdGxlcz48dGl0bGU+Q2xpbmljYWwgYW5kIG1vbGVjdWxhciBjaGFyYWN0ZXJpemF0aW9u
IG9mIEhFUjIgYW1wbGlmaWVkLXBhbmNyZWF0aWMgY2FuY2VyPC90aXRsZT48c2Vjb25kYXJ5LXRp
dGxlPkdlbm9tZSBNZWQ8L3NlY29uZGFyeS10aXRsZT48YWx0LXRpdGxlPkdlbm9tZSBtZWRpY2lu
ZTwvYWx0LXRpdGxlPjwvdGl0bGVzPjxwZXJpb2RpY2FsPjxmdWxsLXRpdGxlPkdlbm9tZSBNZWQ8
L2Z1bGwtdGl0bGU+PGFiYnItMT5HZW5vbWUgbWVkaWNpbmU8L2FiYnItMT48L3BlcmlvZGljYWw+
PGFsdC1wZXJpb2RpY2FsPjxmdWxsLXRpdGxlPkdlbm9tZSBNZWQ8L2Z1bGwtdGl0bGU+PGFiYnIt
MT5HZW5vbWUgbWVkaWNpbmU8L2FiYnItMT48L2FsdC1wZXJpb2RpY2FsPjxwYWdlcz43ODwvcGFn
ZXM+PHZvbHVtZT41PC92b2x1bWU+PG51bWJlcj44PC9udW1iZXI+PGVkaXRpb24+MjAxMy8wOS8w
NjwvZWRpdGlvbj48ZGF0ZXM+PHllYXI+MjAxMzwveWVhcj48cHViLWRhdGVzPjxkYXRlPkF1ZyAz
MTwvZGF0ZT48L3B1Yi1kYXRlcz48L2RhdGVzPjxpc2JuPjE3NTYtOTk0WCAoUHJpbnQpPC9pc2Ju
PjxhY2Nlc3Npb24tbnVtPjI0MDA0NjEyPC9hY2Nlc3Npb24tbnVtPjx1cmxzPjxyZWxhdGVkLXVy
bHM+PHVybD5odHRwOi8vd3d3Lm5jYmkubmxtLm5paC5nb3YvcHVibWVkLzI0MDA0NjEyPC91cmw+
PC9yZWxhdGVkLXVybHM+PC91cmxzPjxlbGVjdHJvbmljLXJlc291cmNlLW51bT4xMC4xMTg2L2dt
NDgyPC9lbGVjdHJvbmljLXJlc291cmNlLW51bT48bGFuZ3VhZ2U+RW5nPC9sYW5ndWFnZT48L3Jl
Y29yZD48L0NpdGU+PC9FbmROb3RlPgB=
</w:fldData>
                </w:fldChar>
              </w:r>
              <w:r w:rsidR="00533654">
                <w:rPr>
                  <w:rFonts w:ascii="Arial" w:hAnsi="Arial" w:cs="Arial"/>
                  <w:sz w:val="20"/>
                  <w:szCs w:val="20"/>
                </w:rPr>
                <w:instrText xml:space="preserve"> ADDIN EN.CITE </w:instrText>
              </w:r>
              <w:r w:rsidR="00533654">
                <w:rPr>
                  <w:rFonts w:ascii="Arial" w:hAnsi="Arial" w:cs="Arial"/>
                  <w:sz w:val="20"/>
                  <w:szCs w:val="20"/>
                </w:rPr>
                <w:fldChar w:fldCharType="begin">
                  <w:fldData xml:space="preserve">PEVuZE5vdGU+PENpdGU+PEF1dGhvcj5DaG91PC9BdXRob3I+PFllYXI+MjAxMzwvWWVhcj48UmVj
TnVtPjE3MDwvUmVjTnVtPjxEaXNwbGF5VGV4dD48c3R5bGUgZmFjZT0ic3VwZXJzY3JpcHQiPjE2
PC9zdHlsZT48L0Rpc3BsYXlUZXh0PjxyZWNvcmQ+PHJlYy1udW1iZXI+MTcwPC9yZWMtbnVtYmVy
Pjxmb3JlaWduLWtleXM+PGtleSBhcHA9IkVOIiBkYi1pZD0iZDB4d3Y5OWQ0cnY1cjZldnBzYXh4
emEyOXN2eGFkcHN0cmRyIj4xNzA8L2tleT48L2ZvcmVpZ24ta2V5cz48cmVmLXR5cGUgbmFtZT0i
Sm91cm5hbCBBcnRpY2xlIj4xNzwvcmVmLXR5cGU+PGNvbnRyaWJ1dG9ycz48YXV0aG9ycz48YXV0
aG9yPkNob3UsIEEuPC9hdXRob3I+PGF1dGhvcj5XYWRkZWxsLCBOLjwvYXV0aG9yPjxhdXRob3I+
Q293bGV5LCBNLiBKLjwvYXV0aG9yPjxhdXRob3I+R2lsbCwgQS4gSi48L2F1dGhvcj48YXV0aG9y
PkNoYW5nLCBELiBLLjwvYXV0aG9yPjxhdXRob3I+UGF0Y2gsIEEuIE0uPC9hdXRob3I+PGF1dGhv
cj5Ob25lcywgSy48L2F1dGhvcj48YXV0aG9yPld1LCBKLjwvYXV0aG9yPjxhdXRob3I+UGluZXNl
LCBNLjwvYXV0aG9yPjxhdXRob3I+Sm9obnMsIEEuIEwuPC9hdXRob3I+PGF1dGhvcj5NaWxsZXIs
IEQuIEsuPC9hdXRob3I+PGF1dGhvcj5LYXNzYWhuLCBLLiBTLjwvYXV0aG9yPjxhdXRob3I+TmFn
cmlhbCwgQS4gTS48L2F1dGhvcj48YXV0aG9yPldhc2FuLCBILjwvYXV0aG9yPjxhdXRob3I+R29s
ZHN0ZWluLCBELjwvYXV0aG9yPjxhdXRob3I+VG9vbiwgQy4gVy48L2F1dGhvcj48YXV0aG9yPkNo
aW4sIFYuPC9hdXRob3I+PGF1dGhvcj5DaGFudHJpbGwsIEwuPC9hdXRob3I+PGF1dGhvcj5IdW1w
aHJpcywgSi48L2F1dGhvcj48YXV0aG9yPk1lYWQsIFIuIFMuPC9hdXRob3I+PGF1dGhvcj5Sb29t
YW4sIEkuPC9hdXRob3I+PGF1dGhvcj5TYW1yYSwgSi4gUy48L2F1dGhvcj48YXV0aG9yPlBhamlj
LCBNLjwvYXV0aG9yPjxhdXRob3I+TXVzZ3JvdmUsIEUuIEEuPC9hdXRob3I+PGF1dGhvcj5QZWFy
c29uLCBKLiBWLjwvYXV0aG9yPjxhdXRob3I+TW9yZXksIEEuIEwuPC9hdXRob3I+PGF1dGhvcj5H
cmltbW9uZCwgUy4gTS48L2F1dGhvcj48YXV0aG9yPkJpYW5raW4sIEEuIFYuPC9hdXRob3I+PC9h
dXRob3JzPjwvY29udHJpYnV0b3JzPjxhdXRoLWFkZHJlc3M+S2luZ2hvcm4gQ2FuY2VyIENlbnRy
ZSBhbmQgR2FydmFuIEluc3RpdHV0ZSBvZiBNZWRpY2FsIFJlc2VhcmNoLCBEYXJsaW5naHVyc3Qs
IFN5ZG5leSwgQXVzdHJhbGlhLiBhbW9yZXlAc3R2aW5jZW50cy5jb20uYXUuPC9hdXRoLWFkZHJl
c3M+PHRpdGxlcz48dGl0bGU+Q2xpbmljYWwgYW5kIG1vbGVjdWxhciBjaGFyYWN0ZXJpemF0aW9u
IG9mIEhFUjIgYW1wbGlmaWVkLXBhbmNyZWF0aWMgY2FuY2VyPC90aXRsZT48c2Vjb25kYXJ5LXRp
dGxlPkdlbm9tZSBNZWQ8L3NlY29uZGFyeS10aXRsZT48YWx0LXRpdGxlPkdlbm9tZSBtZWRpY2lu
ZTwvYWx0LXRpdGxlPjwvdGl0bGVzPjxwZXJpb2RpY2FsPjxmdWxsLXRpdGxlPkdlbm9tZSBNZWQ8
L2Z1bGwtdGl0bGU+PGFiYnItMT5HZW5vbWUgbWVkaWNpbmU8L2FiYnItMT48L3BlcmlvZGljYWw+
PGFsdC1wZXJpb2RpY2FsPjxmdWxsLXRpdGxlPkdlbm9tZSBNZWQ8L2Z1bGwtdGl0bGU+PGFiYnIt
MT5HZW5vbWUgbWVkaWNpbmU8L2FiYnItMT48L2FsdC1wZXJpb2RpY2FsPjxwYWdlcz43ODwvcGFn
ZXM+PHZvbHVtZT41PC92b2x1bWU+PG51bWJlcj44PC9udW1iZXI+PGVkaXRpb24+MjAxMy8wOS8w
NjwvZWRpdGlvbj48ZGF0ZXM+PHllYXI+MjAxMzwveWVhcj48cHViLWRhdGVzPjxkYXRlPkF1ZyAz
MTwvZGF0ZT48L3B1Yi1kYXRlcz48L2RhdGVzPjxpc2JuPjE3NTYtOTk0WCAoUHJpbnQpPC9pc2Ju
PjxhY2Nlc3Npb24tbnVtPjI0MDA0NjEyPC9hY2Nlc3Npb24tbnVtPjx1cmxzPjxyZWxhdGVkLXVy
bHM+PHVybD5odHRwOi8vd3d3Lm5jYmkubmxtLm5paC5nb3YvcHVibWVkLzI0MDA0NjEyPC91cmw+
PC9yZWxhdGVkLXVybHM+PC91cmxzPjxlbGVjdHJvbmljLXJlc291cmNlLW51bT4xMC4xMTg2L2dt
NDgyPC9lbGVjdHJvbmljLXJlc291cmNlLW51bT48bGFuZ3VhZ2U+RW5nPC9sYW5ndWFnZT48L3Jl
Y29yZD48L0NpdGU+PC9FbmROb3RlPgB=
</w:fldData>
                </w:fldChar>
              </w:r>
              <w:r w:rsidR="00533654">
                <w:rPr>
                  <w:rFonts w:ascii="Arial" w:hAnsi="Arial" w:cs="Arial"/>
                  <w:sz w:val="20"/>
                  <w:szCs w:val="20"/>
                </w:rPr>
                <w:instrText xml:space="preserve"> ADDIN EN.CITE.DATA  </w:instrText>
              </w:r>
              <w:r w:rsidR="00533654">
                <w:rPr>
                  <w:rFonts w:ascii="Arial" w:hAnsi="Arial" w:cs="Arial"/>
                  <w:sz w:val="20"/>
                  <w:szCs w:val="20"/>
                </w:rPr>
              </w:r>
              <w:r w:rsidR="00533654">
                <w:rPr>
                  <w:rFonts w:ascii="Arial" w:hAnsi="Arial" w:cs="Arial"/>
                  <w:sz w:val="20"/>
                  <w:szCs w:val="20"/>
                </w:rPr>
                <w:fldChar w:fldCharType="end"/>
              </w:r>
              <w:r w:rsidR="00533654">
                <w:rPr>
                  <w:rFonts w:ascii="Arial" w:hAnsi="Arial" w:cs="Arial"/>
                  <w:sz w:val="20"/>
                  <w:szCs w:val="20"/>
                </w:rPr>
              </w:r>
              <w:r w:rsidR="00533654">
                <w:rPr>
                  <w:rFonts w:ascii="Arial" w:hAnsi="Arial" w:cs="Arial"/>
                  <w:sz w:val="20"/>
                  <w:szCs w:val="20"/>
                </w:rPr>
                <w:fldChar w:fldCharType="separate"/>
              </w:r>
              <w:r w:rsidR="00533654" w:rsidRPr="00C10552">
                <w:rPr>
                  <w:rFonts w:ascii="Arial" w:hAnsi="Arial" w:cs="Arial"/>
                  <w:noProof/>
                  <w:sz w:val="20"/>
                  <w:szCs w:val="20"/>
                  <w:vertAlign w:val="superscript"/>
                </w:rPr>
                <w:t>16</w:t>
              </w:r>
              <w:r w:rsidR="00533654">
                <w:rPr>
                  <w:rFonts w:ascii="Arial" w:hAnsi="Arial" w:cs="Arial"/>
                  <w:sz w:val="20"/>
                  <w:szCs w:val="20"/>
                </w:rPr>
                <w:fldChar w:fldCharType="end"/>
              </w:r>
            </w:hyperlink>
          </w:p>
          <w:p w14:paraId="7DCA081A" w14:textId="50AB4646" w:rsidR="00F561EF" w:rsidRPr="00280440" w:rsidRDefault="006B377B" w:rsidP="00533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="00464208" w:rsidRPr="00280440">
              <w:rPr>
                <w:rFonts w:ascii="Arial" w:hAnsi="Arial" w:cs="Arial"/>
                <w:sz w:val="20"/>
                <w:szCs w:val="20"/>
              </w:rPr>
              <w:t>vidence in scientific literature</w:t>
            </w:r>
            <w:r w:rsidR="00E7551F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w:anchor="_ENREF_17" w:tooltip="Harder, 2012 #171" w:history="1">
              <w:r w:rsidR="00533654">
                <w:rPr>
                  <w:rFonts w:ascii="Arial" w:hAnsi="Arial" w:cs="Arial"/>
                  <w:sz w:val="20"/>
                  <w:szCs w:val="20"/>
                </w:rPr>
                <w:fldChar w:fldCharType="begin">
                  <w:fldData xml:space="preserve">PEVuZE5vdGU+PENpdGU+PEF1dGhvcj5IYXJkZXI8L0F1dGhvcj48WWVhcj4yMDEyPC9ZZWFyPjxS
ZWNOdW0+MTcxPC9SZWNOdW0+PERpc3BsYXlUZXh0PjxzdHlsZSBmYWNlPSJzdXBlcnNjcmlwdCI+
MTc8L3N0eWxlPjwvRGlzcGxheVRleHQ+PHJlY29yZD48cmVjLW51bWJlcj4xNzE8L3JlYy1udW1i
ZXI+PGZvcmVpZ24ta2V5cz48a2V5IGFwcD0iRU4iIGRiLWlkPSJkMHh3djk5ZDRydjVyNmV2cHNh
eHh6YTI5c3Z4YWRwc3RyZHIiPjE3MTwva2V5PjwvZm9yZWlnbi1rZXlzPjxyZWYtdHlwZSBuYW1l
PSJKb3VybmFsIEFydGljbGUiPjE3PC9yZWYtdHlwZT48Y29udHJpYnV0b3JzPjxhdXRob3JzPjxh
dXRob3I+SGFyZGVyLCBKLjwvYXV0aG9yPjxhdXRob3I+SWhvcnN0LCBHLjwvYXV0aG9yPjxhdXRo
b3I+SGVpbmVtYW5uLCBWLjwvYXV0aG9yPjxhdXRob3I+SG9maGVpbnosIFIuPC9hdXRob3I+PGF1
dGhvcj5Nb2VobGVyLCBNLjwvYXV0aG9yPjxhdXRob3I+QnVlY2hsZXIsIFAuPC9hdXRob3I+PGF1
dGhvcj5LbG9lcHBlbCwgRy48L2F1dGhvcj48YXV0aG9yPlJvY2tlbiwgQy48L2F1dGhvcj48YXV0
aG9yPkJpdHplciwgTS48L2F1dGhvcj48YXV0aG9yPkJvZWNrLCBTLjwvYXV0aG9yPjxhdXRob3I+
RW5kbGljaGVyLCBFLjwvYXV0aG9yPjxhdXRob3I+UmVpbmFjaGVyLVNjaGljaywgQS48L2F1dGhv
cj48YXV0aG9yPlNjaG1vb3IsIEMuPC9hdXRob3I+PGF1dGhvcj5HZWlzc2xlciwgTS48L2F1dGhv
cj48L2F1dGhvcnM+PC9jb250cmlidXRvcnM+PGF1dGgtYWRkcmVzcz5NZWRpemluaXNjaGUgS2xp
bmlrIElJLCBIZWdhdS0gQm9kZW5zZWUgS2xpbmlrdW0sIFZpcmNob3dzdHJhc3NlIDEwLCBELTc4
MjI0IFNpbmdlbiwgR2VybWFueS4gamFuLmhhcmRlckBoYmgta2xpbmlrZW4uZGU8L2F1dGgtYWRk
cmVzcz48dGl0bGVzPjx0aXRsZT5NdWx0aWNlbnRyZSBwaGFzZSBJSSB0cmlhbCBvZiB0cmFzdHV6
dW1hYiBhbmQgY2FwZWNpdGFiaW5lIGluIHBhdGllbnRzIHdpdGggSEVSMiBvdmVyZXhwcmVzc2lu
ZyBtZXRhc3RhdGljIHBhbmNyZWF0aWMgY2FuY2VyPC90aXRsZT48c2Vjb25kYXJ5LXRpdGxlPkJy
IEogQ2FuY2VyPC9zZWNvbmRhcnktdGl0bGU+PGFsdC10aXRsZT5Ccml0aXNoIGpvdXJuYWwgb2Yg
Y2FuY2VyPC9hbHQtdGl0bGU+PC90aXRsZXM+PHBlcmlvZGljYWw+PGZ1bGwtdGl0bGU+QnIgSiBD
YW5jZXI8L2Z1bGwtdGl0bGU+PGFiYnItMT5Ccml0aXNoIGpvdXJuYWwgb2YgY2FuY2VyPC9hYmJy
LTE+PC9wZXJpb2RpY2FsPjxhbHQtcGVyaW9kaWNhbD48ZnVsbC10aXRsZT5CciBKIENhbmNlcjwv
ZnVsbC10aXRsZT48YWJici0xPkJyaXRpc2ggam91cm5hbCBvZiBjYW5jZXI8L2FiYnItMT48L2Fs
dC1wZXJpb2RpY2FsPjxwYWdlcz4xMDMzLTg8L3BhZ2VzPjx2b2x1bWU+MTA2PC92b2x1bWU+PG51
bWJlcj42PC9udW1iZXI+PGVkaXRpb24+MjAxMi8wMy8wMTwvZWRpdGlvbj48a2V5d29yZHM+PGtl
eXdvcmQ+QWRlbm9jYXJjaW5vbWEvKmRydWcgdGhlcmFweS9tZXRhYm9saXNtL21vcnRhbGl0eS8q
c2Vjb25kYXJ5PC9rZXl3b3JkPjxrZXl3b3JkPkFkdWx0PC9rZXl3b3JkPjxrZXl3b3JkPkFnZWQ8
L2tleXdvcmQ+PGtleXdvcmQ+QW50aWJvZGllcywgTW9ub2Nsb25hbCwgSHVtYW5pemVkL2FkbWlu
aXN0cmF0aW9uICZhbXA7IGRvc2FnZTwva2V5d29yZD48a2V5d29yZD5BbnRpbmVvcGxhc3RpYyBD
b21iaW5lZCBDaGVtb3RoZXJhcHkgUHJvdG9jb2xzL2FkdmVyc2UgZWZmZWN0cy8qdGhlcmFwZXV0
aWMgdXNlPC9rZXl3b3JkPjxrZXl3b3JkPkRlb3h5Y3l0aWRpbmUvYWRtaW5pc3RyYXRpb24gJmFt
cDsgZG9zYWdlL2FuYWxvZ3MgJmFtcDsgZGVyaXZhdGl2ZXM8L2tleXdvcmQ+PGtleXdvcmQ+RGlz
ZWFzZS1GcmVlIFN1cnZpdmFsPC9rZXl3b3JkPjxrZXl3b3JkPkZlbWFsZTwva2V5d29yZD48a2V5
d29yZD5GbHVvcm91cmFjaWwvYWRtaW5pc3RyYXRpb24gJmFtcDsgZG9zYWdlL2FuYWxvZ3MgJmFt
cDsgZGVyaXZhdGl2ZXM8L2tleXdvcmQ+PGtleXdvcmQ+R2VuZSBFeHByZXNzaW9uPC9rZXl3b3Jk
PjxrZXl3b3JkPkh1bWFuczwva2V5d29yZD48a2V5d29yZD5LYXBsYW4tTWVpZXIgRXN0aW1hdGU8
L2tleXdvcmQ+PGtleXdvcmQ+TWFsZTwva2V5d29yZD48a2V5d29yZD5NaWRkbGUgQWdlZDwva2V5
d29yZD48a2V5d29yZD5QYW5jcmVhdGljIE5lb3BsYXNtcy8qZHJ1ZyB0aGVyYXB5L21ldGFib2xp
c20vbW9ydGFsaXR5LypwYXRob2xvZ3k8L2tleXdvcmQ+PGtleXdvcmQ+UmVjZXB0b3IsIGVyYkIt
Mi9nZW5ldGljcy8qbWV0YWJvbGlzbTwva2V5d29yZD48a2V5d29yZD5UcmVhdG1lbnQgT3V0Y29t
ZTwva2V5d29yZD48L2tleXdvcmRzPjxkYXRlcz48eWVhcj4yMDEyPC95ZWFyPjxwdWItZGF0ZXM+
PGRhdGU+TWFyIDEzPC9kYXRlPjwvcHViLWRhdGVzPjwvZGF0ZXM+PGlzYm4+MTUzMi0xODI3IChF
bGVjdHJvbmljKSYjeEQ7MDAwNy0wOTIwIChMaW5raW5nKTwvaXNibj48YWNjZXNzaW9uLW51bT4y
MjM3NDQ2MDwvYWNjZXNzaW9uLW51bT48d29yay10eXBlPkNsaW5pY2FsIFRyaWFsLCBQaGFzZSBJ
SSYjeEQ7TXVsdGljZW50ZXIgU3R1ZHk8L3dvcmstdHlwZT48dXJscz48cmVsYXRlZC11cmxzPjx1
cmw+aHR0cDovL3d3dy5uY2JpLm5sbS5uaWguZ292L3B1Ym1lZC8yMjM3NDQ2MDwvdXJsPjwvcmVs
YXRlZC11cmxzPjwvdXJscz48Y3VzdG9tMj4zMzA0NDAzPC9jdXN0b20yPjxlbGVjdHJvbmljLXJl
c291cmNlLW51bT4xMC4xMDM4L2JqYy4yMDEyLjE4PC9lbGVjdHJvbmljLXJlc291cmNlLW51bT48
bGFuZ3VhZ2U+ZW5nPC9sYW5ndWFnZT48L3JlY29yZD48L0NpdGU+PC9FbmROb3RlPn==
</w:fldData>
                </w:fldChar>
              </w:r>
              <w:r w:rsidR="00533654">
                <w:rPr>
                  <w:rFonts w:ascii="Arial" w:hAnsi="Arial" w:cs="Arial"/>
                  <w:sz w:val="20"/>
                  <w:szCs w:val="20"/>
                </w:rPr>
                <w:instrText xml:space="preserve"> ADDIN EN.CITE </w:instrText>
              </w:r>
              <w:r w:rsidR="00533654">
                <w:rPr>
                  <w:rFonts w:ascii="Arial" w:hAnsi="Arial" w:cs="Arial"/>
                  <w:sz w:val="20"/>
                  <w:szCs w:val="20"/>
                </w:rPr>
                <w:fldChar w:fldCharType="begin">
                  <w:fldData xml:space="preserve">PEVuZE5vdGU+PENpdGU+PEF1dGhvcj5IYXJkZXI8L0F1dGhvcj48WWVhcj4yMDEyPC9ZZWFyPjxS
ZWNOdW0+MTcxPC9SZWNOdW0+PERpc3BsYXlUZXh0PjxzdHlsZSBmYWNlPSJzdXBlcnNjcmlwdCI+
MTc8L3N0eWxlPjwvRGlzcGxheVRleHQ+PHJlY29yZD48cmVjLW51bWJlcj4xNzE8L3JlYy1udW1i
ZXI+PGZvcmVpZ24ta2V5cz48a2V5IGFwcD0iRU4iIGRiLWlkPSJkMHh3djk5ZDRydjVyNmV2cHNh
eHh6YTI5c3Z4YWRwc3RyZHIiPjE3MTwva2V5PjwvZm9yZWlnbi1rZXlzPjxyZWYtdHlwZSBuYW1l
PSJKb3VybmFsIEFydGljbGUiPjE3PC9yZWYtdHlwZT48Y29udHJpYnV0b3JzPjxhdXRob3JzPjxh
dXRob3I+SGFyZGVyLCBKLjwvYXV0aG9yPjxhdXRob3I+SWhvcnN0LCBHLjwvYXV0aG9yPjxhdXRo
b3I+SGVpbmVtYW5uLCBWLjwvYXV0aG9yPjxhdXRob3I+SG9maGVpbnosIFIuPC9hdXRob3I+PGF1
dGhvcj5Nb2VobGVyLCBNLjwvYXV0aG9yPjxhdXRob3I+QnVlY2hsZXIsIFAuPC9hdXRob3I+PGF1
dGhvcj5LbG9lcHBlbCwgRy48L2F1dGhvcj48YXV0aG9yPlJvY2tlbiwgQy48L2F1dGhvcj48YXV0
aG9yPkJpdHplciwgTS48L2F1dGhvcj48YXV0aG9yPkJvZWNrLCBTLjwvYXV0aG9yPjxhdXRob3I+
RW5kbGljaGVyLCBFLjwvYXV0aG9yPjxhdXRob3I+UmVpbmFjaGVyLVNjaGljaywgQS48L2F1dGhv
cj48YXV0aG9yPlNjaG1vb3IsIEMuPC9hdXRob3I+PGF1dGhvcj5HZWlzc2xlciwgTS48L2F1dGhv
cj48L2F1dGhvcnM+PC9jb250cmlidXRvcnM+PGF1dGgtYWRkcmVzcz5NZWRpemluaXNjaGUgS2xp
bmlrIElJLCBIZWdhdS0gQm9kZW5zZWUgS2xpbmlrdW0sIFZpcmNob3dzdHJhc3NlIDEwLCBELTc4
MjI0IFNpbmdlbiwgR2VybWFueS4gamFuLmhhcmRlckBoYmgta2xpbmlrZW4uZGU8L2F1dGgtYWRk
cmVzcz48dGl0bGVzPjx0aXRsZT5NdWx0aWNlbnRyZSBwaGFzZSBJSSB0cmlhbCBvZiB0cmFzdHV6
dW1hYiBhbmQgY2FwZWNpdGFiaW5lIGluIHBhdGllbnRzIHdpdGggSEVSMiBvdmVyZXhwcmVzc2lu
ZyBtZXRhc3RhdGljIHBhbmNyZWF0aWMgY2FuY2VyPC90aXRsZT48c2Vjb25kYXJ5LXRpdGxlPkJy
IEogQ2FuY2VyPC9zZWNvbmRhcnktdGl0bGU+PGFsdC10aXRsZT5Ccml0aXNoIGpvdXJuYWwgb2Yg
Y2FuY2VyPC9hbHQtdGl0bGU+PC90aXRsZXM+PHBlcmlvZGljYWw+PGZ1bGwtdGl0bGU+QnIgSiBD
YW5jZXI8L2Z1bGwtdGl0bGU+PGFiYnItMT5Ccml0aXNoIGpvdXJuYWwgb2YgY2FuY2VyPC9hYmJy
LTE+PC9wZXJpb2RpY2FsPjxhbHQtcGVyaW9kaWNhbD48ZnVsbC10aXRsZT5CciBKIENhbmNlcjwv
ZnVsbC10aXRsZT48YWJici0xPkJyaXRpc2ggam91cm5hbCBvZiBjYW5jZXI8L2FiYnItMT48L2Fs
dC1wZXJpb2RpY2FsPjxwYWdlcz4xMDMzLTg8L3BhZ2VzPjx2b2x1bWU+MTA2PC92b2x1bWU+PG51
bWJlcj42PC9udW1iZXI+PGVkaXRpb24+MjAxMi8wMy8wMTwvZWRpdGlvbj48a2V5d29yZHM+PGtl
eXdvcmQ+QWRlbm9jYXJjaW5vbWEvKmRydWcgdGhlcmFweS9tZXRhYm9saXNtL21vcnRhbGl0eS8q
c2Vjb25kYXJ5PC9rZXl3b3JkPjxrZXl3b3JkPkFkdWx0PC9rZXl3b3JkPjxrZXl3b3JkPkFnZWQ8
L2tleXdvcmQ+PGtleXdvcmQ+QW50aWJvZGllcywgTW9ub2Nsb25hbCwgSHVtYW5pemVkL2FkbWlu
aXN0cmF0aW9uICZhbXA7IGRvc2FnZTwva2V5d29yZD48a2V5d29yZD5BbnRpbmVvcGxhc3RpYyBD
b21iaW5lZCBDaGVtb3RoZXJhcHkgUHJvdG9jb2xzL2FkdmVyc2UgZWZmZWN0cy8qdGhlcmFwZXV0
aWMgdXNlPC9rZXl3b3JkPjxrZXl3b3JkPkRlb3h5Y3l0aWRpbmUvYWRtaW5pc3RyYXRpb24gJmFt
cDsgZG9zYWdlL2FuYWxvZ3MgJmFtcDsgZGVyaXZhdGl2ZXM8L2tleXdvcmQ+PGtleXdvcmQ+RGlz
ZWFzZS1GcmVlIFN1cnZpdmFsPC9rZXl3b3JkPjxrZXl3b3JkPkZlbWFsZTwva2V5d29yZD48a2V5
d29yZD5GbHVvcm91cmFjaWwvYWRtaW5pc3RyYXRpb24gJmFtcDsgZG9zYWdlL2FuYWxvZ3MgJmFt
cDsgZGVyaXZhdGl2ZXM8L2tleXdvcmQ+PGtleXdvcmQ+R2VuZSBFeHByZXNzaW9uPC9rZXl3b3Jk
PjxrZXl3b3JkPkh1bWFuczwva2V5d29yZD48a2V5d29yZD5LYXBsYW4tTWVpZXIgRXN0aW1hdGU8
L2tleXdvcmQ+PGtleXdvcmQ+TWFsZTwva2V5d29yZD48a2V5d29yZD5NaWRkbGUgQWdlZDwva2V5
d29yZD48a2V5d29yZD5QYW5jcmVhdGljIE5lb3BsYXNtcy8qZHJ1ZyB0aGVyYXB5L21ldGFib2xp
c20vbW9ydGFsaXR5LypwYXRob2xvZ3k8L2tleXdvcmQ+PGtleXdvcmQ+UmVjZXB0b3IsIGVyYkIt
Mi9nZW5ldGljcy8qbWV0YWJvbGlzbTwva2V5d29yZD48a2V5d29yZD5UcmVhdG1lbnQgT3V0Y29t
ZTwva2V5d29yZD48L2tleXdvcmRzPjxkYXRlcz48eWVhcj4yMDEyPC95ZWFyPjxwdWItZGF0ZXM+
PGRhdGU+TWFyIDEzPC9kYXRlPjwvcHViLWRhdGVzPjwvZGF0ZXM+PGlzYm4+MTUzMi0xODI3IChF
bGVjdHJvbmljKSYjeEQ7MDAwNy0wOTIwIChMaW5raW5nKTwvaXNibj48YWNjZXNzaW9uLW51bT4y
MjM3NDQ2MDwvYWNjZXNzaW9uLW51bT48d29yay10eXBlPkNsaW5pY2FsIFRyaWFsLCBQaGFzZSBJ
SSYjeEQ7TXVsdGljZW50ZXIgU3R1ZHk8L3dvcmstdHlwZT48dXJscz48cmVsYXRlZC11cmxzPjx1
cmw+aHR0cDovL3d3dy5uY2JpLm5sbS5uaWguZ292L3B1Ym1lZC8yMjM3NDQ2MDwvdXJsPjwvcmVs
YXRlZC11cmxzPjwvdXJscz48Y3VzdG9tMj4zMzA0NDAzPC9jdXN0b20yPjxlbGVjdHJvbmljLXJl
c291cmNlLW51bT4xMC4xMDM4L2JqYy4yMDEyLjE4PC9lbGVjdHJvbmljLXJlc291cmNlLW51bT48
bGFuZ3VhZ2U+ZW5nPC9sYW5ndWFnZT48L3JlY29yZD48L0NpdGU+PC9FbmROb3RlPn==
</w:fldData>
                </w:fldChar>
              </w:r>
              <w:r w:rsidR="00533654">
                <w:rPr>
                  <w:rFonts w:ascii="Arial" w:hAnsi="Arial" w:cs="Arial"/>
                  <w:sz w:val="20"/>
                  <w:szCs w:val="20"/>
                </w:rPr>
                <w:instrText xml:space="preserve"> ADDIN EN.CITE.DATA  </w:instrText>
              </w:r>
              <w:r w:rsidR="00533654">
                <w:rPr>
                  <w:rFonts w:ascii="Arial" w:hAnsi="Arial" w:cs="Arial"/>
                  <w:sz w:val="20"/>
                  <w:szCs w:val="20"/>
                </w:rPr>
              </w:r>
              <w:r w:rsidR="00533654">
                <w:rPr>
                  <w:rFonts w:ascii="Arial" w:hAnsi="Arial" w:cs="Arial"/>
                  <w:sz w:val="20"/>
                  <w:szCs w:val="20"/>
                </w:rPr>
                <w:fldChar w:fldCharType="end"/>
              </w:r>
              <w:r w:rsidR="00533654">
                <w:rPr>
                  <w:rFonts w:ascii="Arial" w:hAnsi="Arial" w:cs="Arial"/>
                  <w:sz w:val="20"/>
                  <w:szCs w:val="20"/>
                </w:rPr>
              </w:r>
              <w:r w:rsidR="00533654">
                <w:rPr>
                  <w:rFonts w:ascii="Arial" w:hAnsi="Arial" w:cs="Arial"/>
                  <w:sz w:val="20"/>
                  <w:szCs w:val="20"/>
                </w:rPr>
                <w:fldChar w:fldCharType="separate"/>
              </w:r>
              <w:r w:rsidR="00533654" w:rsidRPr="00C10552">
                <w:rPr>
                  <w:rFonts w:ascii="Arial" w:hAnsi="Arial" w:cs="Arial"/>
                  <w:noProof/>
                  <w:sz w:val="20"/>
                  <w:szCs w:val="20"/>
                  <w:vertAlign w:val="superscript"/>
                </w:rPr>
                <w:t>17</w:t>
              </w:r>
              <w:r w:rsidR="00533654">
                <w:rPr>
                  <w:rFonts w:ascii="Arial" w:hAnsi="Arial" w:cs="Arial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2217" w:type="dxa"/>
            <w:vAlign w:val="center"/>
          </w:tcPr>
          <w:p w14:paraId="34FEB2C0" w14:textId="76358206" w:rsidR="00F561EF" w:rsidRPr="00280440" w:rsidRDefault="00F561EF" w:rsidP="00444D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0440">
              <w:rPr>
                <w:rFonts w:ascii="Arial" w:hAnsi="Arial" w:cs="Arial"/>
                <w:sz w:val="20"/>
                <w:szCs w:val="20"/>
              </w:rPr>
              <w:t>Potential for last line therapy choice</w:t>
            </w:r>
          </w:p>
        </w:tc>
        <w:tc>
          <w:tcPr>
            <w:tcW w:w="2096" w:type="dxa"/>
            <w:vAlign w:val="center"/>
          </w:tcPr>
          <w:p w14:paraId="2A1C2DCB" w14:textId="61EE9B94" w:rsidR="00F561EF" w:rsidRPr="00280440" w:rsidRDefault="00F561EF" w:rsidP="00444D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0440">
              <w:rPr>
                <w:rFonts w:ascii="Arial" w:hAnsi="Arial" w:cs="Arial"/>
                <w:sz w:val="20"/>
                <w:szCs w:val="20"/>
              </w:rPr>
              <w:t>member of research team to treating clinician</w:t>
            </w:r>
          </w:p>
        </w:tc>
        <w:tc>
          <w:tcPr>
            <w:tcW w:w="3674" w:type="dxa"/>
            <w:tcBorders>
              <w:right w:val="single" w:sz="4" w:space="0" w:color="auto"/>
            </w:tcBorders>
            <w:vAlign w:val="center"/>
          </w:tcPr>
          <w:p w14:paraId="16158783" w14:textId="42BB864A" w:rsidR="00F561EF" w:rsidRPr="00280440" w:rsidRDefault="00F561EF" w:rsidP="00444D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0440">
              <w:rPr>
                <w:rFonts w:ascii="Arial" w:hAnsi="Arial" w:cs="Arial"/>
                <w:sz w:val="20"/>
                <w:szCs w:val="20"/>
              </w:rPr>
              <w:t>Preference of clinician not to action findings</w:t>
            </w:r>
          </w:p>
        </w:tc>
      </w:tr>
      <w:tr w:rsidR="00753A6F" w:rsidRPr="00280440" w14:paraId="1E4151D7" w14:textId="77777777" w:rsidTr="00753A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gridSpan w:val="2"/>
            <w:tcBorders>
              <w:left w:val="single" w:sz="4" w:space="0" w:color="auto"/>
            </w:tcBorders>
            <w:vAlign w:val="center"/>
          </w:tcPr>
          <w:p w14:paraId="5DC89534" w14:textId="5661C1E0" w:rsidR="00F561EF" w:rsidRPr="00280440" w:rsidRDefault="002F0643" w:rsidP="00444D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ERBB2 (</w:t>
            </w:r>
            <w:r w:rsidRPr="00280440">
              <w:rPr>
                <w:rFonts w:ascii="Arial" w:hAnsi="Arial" w:cs="Arial"/>
                <w:i/>
                <w:sz w:val="20"/>
                <w:szCs w:val="20"/>
              </w:rPr>
              <w:t>HER2</w:t>
            </w:r>
            <w:r>
              <w:rPr>
                <w:rFonts w:ascii="Arial" w:hAnsi="Arial" w:cs="Arial"/>
                <w:i/>
                <w:sz w:val="20"/>
                <w:szCs w:val="20"/>
              </w:rPr>
              <w:t>/neu)</w:t>
            </w:r>
            <w:r w:rsidRPr="00280440">
              <w:rPr>
                <w:rFonts w:ascii="Arial" w:hAnsi="Arial" w:cs="Arial"/>
                <w:sz w:val="20"/>
                <w:szCs w:val="20"/>
              </w:rPr>
              <w:t xml:space="preserve"> Amplification</w:t>
            </w:r>
          </w:p>
        </w:tc>
        <w:tc>
          <w:tcPr>
            <w:tcW w:w="2491" w:type="dxa"/>
          </w:tcPr>
          <w:p w14:paraId="4E9D540C" w14:textId="68DD0B27" w:rsidR="00F561EF" w:rsidRPr="00280440" w:rsidRDefault="00464208" w:rsidP="007E5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0440">
              <w:rPr>
                <w:rFonts w:ascii="Arial" w:hAnsi="Arial" w:cs="Arial"/>
                <w:sz w:val="20"/>
                <w:szCs w:val="20"/>
              </w:rPr>
              <w:t>10 or more HER2 gene copies per cell</w:t>
            </w:r>
          </w:p>
        </w:tc>
        <w:tc>
          <w:tcPr>
            <w:tcW w:w="3211" w:type="dxa"/>
          </w:tcPr>
          <w:p w14:paraId="15D0DC83" w14:textId="6909C48C" w:rsidR="00464208" w:rsidRPr="00280440" w:rsidRDefault="00464208" w:rsidP="00E755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0440">
              <w:rPr>
                <w:rFonts w:ascii="Arial" w:hAnsi="Arial" w:cs="Arial"/>
                <w:sz w:val="20"/>
                <w:szCs w:val="20"/>
              </w:rPr>
              <w:t>Therapeutic opportunity</w:t>
            </w:r>
            <w:r w:rsidR="00154A75" w:rsidRPr="00280440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w:anchor="_ENREF_16" w:tooltip="Chou, 2013 #170" w:history="1">
              <w:r w:rsidR="00533654">
                <w:rPr>
                  <w:rFonts w:ascii="Arial" w:hAnsi="Arial" w:cs="Arial"/>
                  <w:sz w:val="20"/>
                  <w:szCs w:val="20"/>
                </w:rPr>
                <w:fldChar w:fldCharType="begin">
                  <w:fldData xml:space="preserve">PEVuZE5vdGU+PENpdGU+PEF1dGhvcj5DaG91PC9BdXRob3I+PFllYXI+MjAxMzwvWWVhcj48UmVj
TnVtPjE3MDwvUmVjTnVtPjxEaXNwbGF5VGV4dD48c3R5bGUgZmFjZT0ic3VwZXJzY3JpcHQiPjE2
PC9zdHlsZT48L0Rpc3BsYXlUZXh0PjxyZWNvcmQ+PHJlYy1udW1iZXI+MTcwPC9yZWMtbnVtYmVy
Pjxmb3JlaWduLWtleXM+PGtleSBhcHA9IkVOIiBkYi1pZD0iZDB4d3Y5OWQ0cnY1cjZldnBzYXh4
emEyOXN2eGFkcHN0cmRyIj4xNzA8L2tleT48L2ZvcmVpZ24ta2V5cz48cmVmLXR5cGUgbmFtZT0i
Sm91cm5hbCBBcnRpY2xlIj4xNzwvcmVmLXR5cGU+PGNvbnRyaWJ1dG9ycz48YXV0aG9ycz48YXV0
aG9yPkNob3UsIEEuPC9hdXRob3I+PGF1dGhvcj5XYWRkZWxsLCBOLjwvYXV0aG9yPjxhdXRob3I+
Q293bGV5LCBNLiBKLjwvYXV0aG9yPjxhdXRob3I+R2lsbCwgQS4gSi48L2F1dGhvcj48YXV0aG9y
PkNoYW5nLCBELiBLLjwvYXV0aG9yPjxhdXRob3I+UGF0Y2gsIEEuIE0uPC9hdXRob3I+PGF1dGhv
cj5Ob25lcywgSy48L2F1dGhvcj48YXV0aG9yPld1LCBKLjwvYXV0aG9yPjxhdXRob3I+UGluZXNl
LCBNLjwvYXV0aG9yPjxhdXRob3I+Sm9obnMsIEEuIEwuPC9hdXRob3I+PGF1dGhvcj5NaWxsZXIs
IEQuIEsuPC9hdXRob3I+PGF1dGhvcj5LYXNzYWhuLCBLLiBTLjwvYXV0aG9yPjxhdXRob3I+TmFn
cmlhbCwgQS4gTS48L2F1dGhvcj48YXV0aG9yPldhc2FuLCBILjwvYXV0aG9yPjxhdXRob3I+R29s
ZHN0ZWluLCBELjwvYXV0aG9yPjxhdXRob3I+VG9vbiwgQy4gVy48L2F1dGhvcj48YXV0aG9yPkNo
aW4sIFYuPC9hdXRob3I+PGF1dGhvcj5DaGFudHJpbGwsIEwuPC9hdXRob3I+PGF1dGhvcj5IdW1w
aHJpcywgSi48L2F1dGhvcj48YXV0aG9yPk1lYWQsIFIuIFMuPC9hdXRob3I+PGF1dGhvcj5Sb29t
YW4sIEkuPC9hdXRob3I+PGF1dGhvcj5TYW1yYSwgSi4gUy48L2F1dGhvcj48YXV0aG9yPlBhamlj
LCBNLjwvYXV0aG9yPjxhdXRob3I+TXVzZ3JvdmUsIEUuIEEuPC9hdXRob3I+PGF1dGhvcj5QZWFy
c29uLCBKLiBWLjwvYXV0aG9yPjxhdXRob3I+TW9yZXksIEEuIEwuPC9hdXRob3I+PGF1dGhvcj5H
cmltbW9uZCwgUy4gTS48L2F1dGhvcj48YXV0aG9yPkJpYW5raW4sIEEuIFYuPC9hdXRob3I+PC9h
dXRob3JzPjwvY29udHJpYnV0b3JzPjxhdXRoLWFkZHJlc3M+S2luZ2hvcm4gQ2FuY2VyIENlbnRy
ZSBhbmQgR2FydmFuIEluc3RpdHV0ZSBvZiBNZWRpY2FsIFJlc2VhcmNoLCBEYXJsaW5naHVyc3Qs
IFN5ZG5leSwgQXVzdHJhbGlhLiBhbW9yZXlAc3R2aW5jZW50cy5jb20uYXUuPC9hdXRoLWFkZHJl
c3M+PHRpdGxlcz48dGl0bGU+Q2xpbmljYWwgYW5kIG1vbGVjdWxhciBjaGFyYWN0ZXJpemF0aW9u
IG9mIEhFUjIgYW1wbGlmaWVkLXBhbmNyZWF0aWMgY2FuY2VyPC90aXRsZT48c2Vjb25kYXJ5LXRp
dGxlPkdlbm9tZSBNZWQ8L3NlY29uZGFyeS10aXRsZT48YWx0LXRpdGxlPkdlbm9tZSBtZWRpY2lu
ZTwvYWx0LXRpdGxlPjwvdGl0bGVzPjxwZXJpb2RpY2FsPjxmdWxsLXRpdGxlPkdlbm9tZSBNZWQ8
L2Z1bGwtdGl0bGU+PGFiYnItMT5HZW5vbWUgbWVkaWNpbmU8L2FiYnItMT48L3BlcmlvZGljYWw+
PGFsdC1wZXJpb2RpY2FsPjxmdWxsLXRpdGxlPkdlbm9tZSBNZWQ8L2Z1bGwtdGl0bGU+PGFiYnIt
MT5HZW5vbWUgbWVkaWNpbmU8L2FiYnItMT48L2FsdC1wZXJpb2RpY2FsPjxwYWdlcz43ODwvcGFn
ZXM+PHZvbHVtZT41PC92b2x1bWU+PG51bWJlcj44PC9udW1iZXI+PGVkaXRpb24+MjAxMy8wOS8w
NjwvZWRpdGlvbj48ZGF0ZXM+PHllYXI+MjAxMzwveWVhcj48cHViLWRhdGVzPjxkYXRlPkF1ZyAz
MTwvZGF0ZT48L3B1Yi1kYXRlcz48L2RhdGVzPjxpc2JuPjE3NTYtOTk0WCAoUHJpbnQpPC9pc2Ju
PjxhY2Nlc3Npb24tbnVtPjI0MDA0NjEyPC9hY2Nlc3Npb24tbnVtPjx1cmxzPjxyZWxhdGVkLXVy
bHM+PHVybD5odHRwOi8vd3d3Lm5jYmkubmxtLm5paC5nb3YvcHVibWVkLzI0MDA0NjEyPC91cmw+
PC9yZWxhdGVkLXVybHM+PC91cmxzPjxlbGVjdHJvbmljLXJlc291cmNlLW51bT4xMC4xMTg2L2dt
NDgyPC9lbGVjdHJvbmljLXJlc291cmNlLW51bT48bGFuZ3VhZ2U+RW5nPC9sYW5ndWFnZT48L3Jl
Y29yZD48L0NpdGU+PC9FbmROb3RlPgB=
</w:fldData>
                </w:fldChar>
              </w:r>
              <w:r w:rsidR="00533654">
                <w:rPr>
                  <w:rFonts w:ascii="Arial" w:hAnsi="Arial" w:cs="Arial"/>
                  <w:sz w:val="20"/>
                  <w:szCs w:val="20"/>
                </w:rPr>
                <w:instrText xml:space="preserve"> ADDIN EN.CITE </w:instrText>
              </w:r>
              <w:r w:rsidR="00533654">
                <w:rPr>
                  <w:rFonts w:ascii="Arial" w:hAnsi="Arial" w:cs="Arial"/>
                  <w:sz w:val="20"/>
                  <w:szCs w:val="20"/>
                </w:rPr>
                <w:fldChar w:fldCharType="begin">
                  <w:fldData xml:space="preserve">PEVuZE5vdGU+PENpdGU+PEF1dGhvcj5DaG91PC9BdXRob3I+PFllYXI+MjAxMzwvWWVhcj48UmVj
TnVtPjE3MDwvUmVjTnVtPjxEaXNwbGF5VGV4dD48c3R5bGUgZmFjZT0ic3VwZXJzY3JpcHQiPjE2
PC9zdHlsZT48L0Rpc3BsYXlUZXh0PjxyZWNvcmQ+PHJlYy1udW1iZXI+MTcwPC9yZWMtbnVtYmVy
Pjxmb3JlaWduLWtleXM+PGtleSBhcHA9IkVOIiBkYi1pZD0iZDB4d3Y5OWQ0cnY1cjZldnBzYXh4
emEyOXN2eGFkcHN0cmRyIj4xNzA8L2tleT48L2ZvcmVpZ24ta2V5cz48cmVmLXR5cGUgbmFtZT0i
Sm91cm5hbCBBcnRpY2xlIj4xNzwvcmVmLXR5cGU+PGNvbnRyaWJ1dG9ycz48YXV0aG9ycz48YXV0
aG9yPkNob3UsIEEuPC9hdXRob3I+PGF1dGhvcj5XYWRkZWxsLCBOLjwvYXV0aG9yPjxhdXRob3I+
Q293bGV5LCBNLiBKLjwvYXV0aG9yPjxhdXRob3I+R2lsbCwgQS4gSi48L2F1dGhvcj48YXV0aG9y
PkNoYW5nLCBELiBLLjwvYXV0aG9yPjxhdXRob3I+UGF0Y2gsIEEuIE0uPC9hdXRob3I+PGF1dGhv
cj5Ob25lcywgSy48L2F1dGhvcj48YXV0aG9yPld1LCBKLjwvYXV0aG9yPjxhdXRob3I+UGluZXNl
LCBNLjwvYXV0aG9yPjxhdXRob3I+Sm9obnMsIEEuIEwuPC9hdXRob3I+PGF1dGhvcj5NaWxsZXIs
IEQuIEsuPC9hdXRob3I+PGF1dGhvcj5LYXNzYWhuLCBLLiBTLjwvYXV0aG9yPjxhdXRob3I+TmFn
cmlhbCwgQS4gTS48L2F1dGhvcj48YXV0aG9yPldhc2FuLCBILjwvYXV0aG9yPjxhdXRob3I+R29s
ZHN0ZWluLCBELjwvYXV0aG9yPjxhdXRob3I+VG9vbiwgQy4gVy48L2F1dGhvcj48YXV0aG9yPkNo
aW4sIFYuPC9hdXRob3I+PGF1dGhvcj5DaGFudHJpbGwsIEwuPC9hdXRob3I+PGF1dGhvcj5IdW1w
aHJpcywgSi48L2F1dGhvcj48YXV0aG9yPk1lYWQsIFIuIFMuPC9hdXRob3I+PGF1dGhvcj5Sb29t
YW4sIEkuPC9hdXRob3I+PGF1dGhvcj5TYW1yYSwgSi4gUy48L2F1dGhvcj48YXV0aG9yPlBhamlj
LCBNLjwvYXV0aG9yPjxhdXRob3I+TXVzZ3JvdmUsIEUuIEEuPC9hdXRob3I+PGF1dGhvcj5QZWFy
c29uLCBKLiBWLjwvYXV0aG9yPjxhdXRob3I+TW9yZXksIEEuIEwuPC9hdXRob3I+PGF1dGhvcj5H
cmltbW9uZCwgUy4gTS48L2F1dGhvcj48YXV0aG9yPkJpYW5raW4sIEEuIFYuPC9hdXRob3I+PC9h
dXRob3JzPjwvY29udHJpYnV0b3JzPjxhdXRoLWFkZHJlc3M+S2luZ2hvcm4gQ2FuY2VyIENlbnRy
ZSBhbmQgR2FydmFuIEluc3RpdHV0ZSBvZiBNZWRpY2FsIFJlc2VhcmNoLCBEYXJsaW5naHVyc3Qs
IFN5ZG5leSwgQXVzdHJhbGlhLiBhbW9yZXlAc3R2aW5jZW50cy5jb20uYXUuPC9hdXRoLWFkZHJl
c3M+PHRpdGxlcz48dGl0bGU+Q2xpbmljYWwgYW5kIG1vbGVjdWxhciBjaGFyYWN0ZXJpemF0aW9u
IG9mIEhFUjIgYW1wbGlmaWVkLXBhbmNyZWF0aWMgY2FuY2VyPC90aXRsZT48c2Vjb25kYXJ5LXRp
dGxlPkdlbm9tZSBNZWQ8L3NlY29uZGFyeS10aXRsZT48YWx0LXRpdGxlPkdlbm9tZSBtZWRpY2lu
ZTwvYWx0LXRpdGxlPjwvdGl0bGVzPjxwZXJpb2RpY2FsPjxmdWxsLXRpdGxlPkdlbm9tZSBNZWQ8
L2Z1bGwtdGl0bGU+PGFiYnItMT5HZW5vbWUgbWVkaWNpbmU8L2FiYnItMT48L3BlcmlvZGljYWw+
PGFsdC1wZXJpb2RpY2FsPjxmdWxsLXRpdGxlPkdlbm9tZSBNZWQ8L2Z1bGwtdGl0bGU+PGFiYnIt
MT5HZW5vbWUgbWVkaWNpbmU8L2FiYnItMT48L2FsdC1wZXJpb2RpY2FsPjxwYWdlcz43ODwvcGFn
ZXM+PHZvbHVtZT41PC92b2x1bWU+PG51bWJlcj44PC9udW1iZXI+PGVkaXRpb24+MjAxMy8wOS8w
NjwvZWRpdGlvbj48ZGF0ZXM+PHllYXI+MjAxMzwveWVhcj48cHViLWRhdGVzPjxkYXRlPkF1ZyAz
MTwvZGF0ZT48L3B1Yi1kYXRlcz48L2RhdGVzPjxpc2JuPjE3NTYtOTk0WCAoUHJpbnQpPC9pc2Ju
PjxhY2Nlc3Npb24tbnVtPjI0MDA0NjEyPC9hY2Nlc3Npb24tbnVtPjx1cmxzPjxyZWxhdGVkLXVy
bHM+PHVybD5odHRwOi8vd3d3Lm5jYmkubmxtLm5paC5nb3YvcHVibWVkLzI0MDA0NjEyPC91cmw+
PC9yZWxhdGVkLXVybHM+PC91cmxzPjxlbGVjdHJvbmljLXJlc291cmNlLW51bT4xMC4xMTg2L2dt
NDgyPC9lbGVjdHJvbmljLXJlc291cmNlLW51bT48bGFuZ3VhZ2U+RW5nPC9sYW5ndWFnZT48L3Jl
Y29yZD48L0NpdGU+PC9FbmROb3RlPgB=
</w:fldData>
                </w:fldChar>
              </w:r>
              <w:r w:rsidR="00533654">
                <w:rPr>
                  <w:rFonts w:ascii="Arial" w:hAnsi="Arial" w:cs="Arial"/>
                  <w:sz w:val="20"/>
                  <w:szCs w:val="20"/>
                </w:rPr>
                <w:instrText xml:space="preserve"> ADDIN EN.CITE.DATA  </w:instrText>
              </w:r>
              <w:r w:rsidR="00533654">
                <w:rPr>
                  <w:rFonts w:ascii="Arial" w:hAnsi="Arial" w:cs="Arial"/>
                  <w:sz w:val="20"/>
                  <w:szCs w:val="20"/>
                </w:rPr>
              </w:r>
              <w:r w:rsidR="00533654">
                <w:rPr>
                  <w:rFonts w:ascii="Arial" w:hAnsi="Arial" w:cs="Arial"/>
                  <w:sz w:val="20"/>
                  <w:szCs w:val="20"/>
                </w:rPr>
                <w:fldChar w:fldCharType="end"/>
              </w:r>
              <w:r w:rsidR="00533654">
                <w:rPr>
                  <w:rFonts w:ascii="Arial" w:hAnsi="Arial" w:cs="Arial"/>
                  <w:sz w:val="20"/>
                  <w:szCs w:val="20"/>
                </w:rPr>
              </w:r>
              <w:r w:rsidR="00533654">
                <w:rPr>
                  <w:rFonts w:ascii="Arial" w:hAnsi="Arial" w:cs="Arial"/>
                  <w:sz w:val="20"/>
                  <w:szCs w:val="20"/>
                </w:rPr>
                <w:fldChar w:fldCharType="separate"/>
              </w:r>
              <w:r w:rsidR="00533654" w:rsidRPr="00C10552">
                <w:rPr>
                  <w:rFonts w:ascii="Arial" w:hAnsi="Arial" w:cs="Arial"/>
                  <w:noProof/>
                  <w:sz w:val="20"/>
                  <w:szCs w:val="20"/>
                  <w:vertAlign w:val="superscript"/>
                </w:rPr>
                <w:t>16</w:t>
              </w:r>
              <w:r w:rsidR="00533654">
                <w:rPr>
                  <w:rFonts w:ascii="Arial" w:hAnsi="Arial" w:cs="Arial"/>
                  <w:sz w:val="20"/>
                  <w:szCs w:val="20"/>
                </w:rPr>
                <w:fldChar w:fldCharType="end"/>
              </w:r>
            </w:hyperlink>
          </w:p>
          <w:p w14:paraId="55732F30" w14:textId="4E31F184" w:rsidR="00F561EF" w:rsidRPr="00280440" w:rsidRDefault="006B377B" w:rsidP="00533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="00464208" w:rsidRPr="00280440">
              <w:rPr>
                <w:rFonts w:ascii="Arial" w:hAnsi="Arial" w:cs="Arial"/>
                <w:sz w:val="20"/>
                <w:szCs w:val="20"/>
              </w:rPr>
              <w:t>vidence in scientific literature</w:t>
            </w:r>
            <w:r w:rsidR="00154A75" w:rsidRPr="00280440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w:anchor="_ENREF_17" w:tooltip="Harder, 2012 #171" w:history="1">
              <w:r w:rsidR="00533654">
                <w:rPr>
                  <w:rFonts w:ascii="Arial" w:hAnsi="Arial" w:cs="Arial"/>
                  <w:sz w:val="20"/>
                  <w:szCs w:val="20"/>
                </w:rPr>
                <w:fldChar w:fldCharType="begin">
                  <w:fldData xml:space="preserve">PEVuZE5vdGU+PENpdGU+PEF1dGhvcj5IYXJkZXI8L0F1dGhvcj48WWVhcj4yMDEyPC9ZZWFyPjxS
ZWNOdW0+MTcxPC9SZWNOdW0+PERpc3BsYXlUZXh0PjxzdHlsZSBmYWNlPSJzdXBlcnNjcmlwdCI+
MTc8L3N0eWxlPjwvRGlzcGxheVRleHQ+PHJlY29yZD48cmVjLW51bWJlcj4xNzE8L3JlYy1udW1i
ZXI+PGZvcmVpZ24ta2V5cz48a2V5IGFwcD0iRU4iIGRiLWlkPSJkMHh3djk5ZDRydjVyNmV2cHNh
eHh6YTI5c3Z4YWRwc3RyZHIiPjE3MTwva2V5PjwvZm9yZWlnbi1rZXlzPjxyZWYtdHlwZSBuYW1l
PSJKb3VybmFsIEFydGljbGUiPjE3PC9yZWYtdHlwZT48Y29udHJpYnV0b3JzPjxhdXRob3JzPjxh
dXRob3I+SGFyZGVyLCBKLjwvYXV0aG9yPjxhdXRob3I+SWhvcnN0LCBHLjwvYXV0aG9yPjxhdXRo
b3I+SGVpbmVtYW5uLCBWLjwvYXV0aG9yPjxhdXRob3I+SG9maGVpbnosIFIuPC9hdXRob3I+PGF1
dGhvcj5Nb2VobGVyLCBNLjwvYXV0aG9yPjxhdXRob3I+QnVlY2hsZXIsIFAuPC9hdXRob3I+PGF1
dGhvcj5LbG9lcHBlbCwgRy48L2F1dGhvcj48YXV0aG9yPlJvY2tlbiwgQy48L2F1dGhvcj48YXV0
aG9yPkJpdHplciwgTS48L2F1dGhvcj48YXV0aG9yPkJvZWNrLCBTLjwvYXV0aG9yPjxhdXRob3I+
RW5kbGljaGVyLCBFLjwvYXV0aG9yPjxhdXRob3I+UmVpbmFjaGVyLVNjaGljaywgQS48L2F1dGhv
cj48YXV0aG9yPlNjaG1vb3IsIEMuPC9hdXRob3I+PGF1dGhvcj5HZWlzc2xlciwgTS48L2F1dGhv
cj48L2F1dGhvcnM+PC9jb250cmlidXRvcnM+PGF1dGgtYWRkcmVzcz5NZWRpemluaXNjaGUgS2xp
bmlrIElJLCBIZWdhdS0gQm9kZW5zZWUgS2xpbmlrdW0sIFZpcmNob3dzdHJhc3NlIDEwLCBELTc4
MjI0IFNpbmdlbiwgR2VybWFueS4gamFuLmhhcmRlckBoYmgta2xpbmlrZW4uZGU8L2F1dGgtYWRk
cmVzcz48dGl0bGVzPjx0aXRsZT5NdWx0aWNlbnRyZSBwaGFzZSBJSSB0cmlhbCBvZiB0cmFzdHV6
dW1hYiBhbmQgY2FwZWNpdGFiaW5lIGluIHBhdGllbnRzIHdpdGggSEVSMiBvdmVyZXhwcmVzc2lu
ZyBtZXRhc3RhdGljIHBhbmNyZWF0aWMgY2FuY2VyPC90aXRsZT48c2Vjb25kYXJ5LXRpdGxlPkJy
IEogQ2FuY2VyPC9zZWNvbmRhcnktdGl0bGU+PGFsdC10aXRsZT5Ccml0aXNoIGpvdXJuYWwgb2Yg
Y2FuY2VyPC9hbHQtdGl0bGU+PC90aXRsZXM+PHBlcmlvZGljYWw+PGZ1bGwtdGl0bGU+QnIgSiBD
YW5jZXI8L2Z1bGwtdGl0bGU+PGFiYnItMT5Ccml0aXNoIGpvdXJuYWwgb2YgY2FuY2VyPC9hYmJy
LTE+PC9wZXJpb2RpY2FsPjxhbHQtcGVyaW9kaWNhbD48ZnVsbC10aXRsZT5CciBKIENhbmNlcjwv
ZnVsbC10aXRsZT48YWJici0xPkJyaXRpc2ggam91cm5hbCBvZiBjYW5jZXI8L2FiYnItMT48L2Fs
dC1wZXJpb2RpY2FsPjxwYWdlcz4xMDMzLTg8L3BhZ2VzPjx2b2x1bWU+MTA2PC92b2x1bWU+PG51
bWJlcj42PC9udW1iZXI+PGVkaXRpb24+MjAxMi8wMy8wMTwvZWRpdGlvbj48a2V5d29yZHM+PGtl
eXdvcmQ+QWRlbm9jYXJjaW5vbWEvKmRydWcgdGhlcmFweS9tZXRhYm9saXNtL21vcnRhbGl0eS8q
c2Vjb25kYXJ5PC9rZXl3b3JkPjxrZXl3b3JkPkFkdWx0PC9rZXl3b3JkPjxrZXl3b3JkPkFnZWQ8
L2tleXdvcmQ+PGtleXdvcmQ+QW50aWJvZGllcywgTW9ub2Nsb25hbCwgSHVtYW5pemVkL2FkbWlu
aXN0cmF0aW9uICZhbXA7IGRvc2FnZTwva2V5d29yZD48a2V5d29yZD5BbnRpbmVvcGxhc3RpYyBD
b21iaW5lZCBDaGVtb3RoZXJhcHkgUHJvdG9jb2xzL2FkdmVyc2UgZWZmZWN0cy8qdGhlcmFwZXV0
aWMgdXNlPC9rZXl3b3JkPjxrZXl3b3JkPkRlb3h5Y3l0aWRpbmUvYWRtaW5pc3RyYXRpb24gJmFt
cDsgZG9zYWdlL2FuYWxvZ3MgJmFtcDsgZGVyaXZhdGl2ZXM8L2tleXdvcmQ+PGtleXdvcmQ+RGlz
ZWFzZS1GcmVlIFN1cnZpdmFsPC9rZXl3b3JkPjxrZXl3b3JkPkZlbWFsZTwva2V5d29yZD48a2V5
d29yZD5GbHVvcm91cmFjaWwvYWRtaW5pc3RyYXRpb24gJmFtcDsgZG9zYWdlL2FuYWxvZ3MgJmFt
cDsgZGVyaXZhdGl2ZXM8L2tleXdvcmQ+PGtleXdvcmQ+R2VuZSBFeHByZXNzaW9uPC9rZXl3b3Jk
PjxrZXl3b3JkPkh1bWFuczwva2V5d29yZD48a2V5d29yZD5LYXBsYW4tTWVpZXIgRXN0aW1hdGU8
L2tleXdvcmQ+PGtleXdvcmQ+TWFsZTwva2V5d29yZD48a2V5d29yZD5NaWRkbGUgQWdlZDwva2V5
d29yZD48a2V5d29yZD5QYW5jcmVhdGljIE5lb3BsYXNtcy8qZHJ1ZyB0aGVyYXB5L21ldGFib2xp
c20vbW9ydGFsaXR5LypwYXRob2xvZ3k8L2tleXdvcmQ+PGtleXdvcmQ+UmVjZXB0b3IsIGVyYkIt
Mi9nZW5ldGljcy8qbWV0YWJvbGlzbTwva2V5d29yZD48a2V5d29yZD5UcmVhdG1lbnQgT3V0Y29t
ZTwva2V5d29yZD48L2tleXdvcmRzPjxkYXRlcz48eWVhcj4yMDEyPC95ZWFyPjxwdWItZGF0ZXM+
PGRhdGU+TWFyIDEzPC9kYXRlPjwvcHViLWRhdGVzPjwvZGF0ZXM+PGlzYm4+MTUzMi0xODI3IChF
bGVjdHJvbmljKSYjeEQ7MDAwNy0wOTIwIChMaW5raW5nKTwvaXNibj48YWNjZXNzaW9uLW51bT4y
MjM3NDQ2MDwvYWNjZXNzaW9uLW51bT48d29yay10eXBlPkNsaW5pY2FsIFRyaWFsLCBQaGFzZSBJ
SSYjeEQ7TXVsdGljZW50ZXIgU3R1ZHk8L3dvcmstdHlwZT48dXJscz48cmVsYXRlZC11cmxzPjx1
cmw+aHR0cDovL3d3dy5uY2JpLm5sbS5uaWguZ292L3B1Ym1lZC8yMjM3NDQ2MDwvdXJsPjwvcmVs
YXRlZC11cmxzPjwvdXJscz48Y3VzdG9tMj4zMzA0NDAzPC9jdXN0b20yPjxlbGVjdHJvbmljLXJl
c291cmNlLW51bT4xMC4xMDM4L2JqYy4yMDEyLjE4PC9lbGVjdHJvbmljLXJlc291cmNlLW51bT48
bGFuZ3VhZ2U+ZW5nPC9sYW5ndWFnZT48L3JlY29yZD48L0NpdGU+PC9FbmROb3RlPn==
</w:fldData>
                </w:fldChar>
              </w:r>
              <w:r w:rsidR="00533654">
                <w:rPr>
                  <w:rFonts w:ascii="Arial" w:hAnsi="Arial" w:cs="Arial"/>
                  <w:sz w:val="20"/>
                  <w:szCs w:val="20"/>
                </w:rPr>
                <w:instrText xml:space="preserve"> ADDIN EN.CITE </w:instrText>
              </w:r>
              <w:r w:rsidR="00533654">
                <w:rPr>
                  <w:rFonts w:ascii="Arial" w:hAnsi="Arial" w:cs="Arial"/>
                  <w:sz w:val="20"/>
                  <w:szCs w:val="20"/>
                </w:rPr>
                <w:fldChar w:fldCharType="begin">
                  <w:fldData xml:space="preserve">PEVuZE5vdGU+PENpdGU+PEF1dGhvcj5IYXJkZXI8L0F1dGhvcj48WWVhcj4yMDEyPC9ZZWFyPjxS
ZWNOdW0+MTcxPC9SZWNOdW0+PERpc3BsYXlUZXh0PjxzdHlsZSBmYWNlPSJzdXBlcnNjcmlwdCI+
MTc8L3N0eWxlPjwvRGlzcGxheVRleHQ+PHJlY29yZD48cmVjLW51bWJlcj4xNzE8L3JlYy1udW1i
ZXI+PGZvcmVpZ24ta2V5cz48a2V5IGFwcD0iRU4iIGRiLWlkPSJkMHh3djk5ZDRydjVyNmV2cHNh
eHh6YTI5c3Z4YWRwc3RyZHIiPjE3MTwva2V5PjwvZm9yZWlnbi1rZXlzPjxyZWYtdHlwZSBuYW1l
PSJKb3VybmFsIEFydGljbGUiPjE3PC9yZWYtdHlwZT48Y29udHJpYnV0b3JzPjxhdXRob3JzPjxh
dXRob3I+SGFyZGVyLCBKLjwvYXV0aG9yPjxhdXRob3I+SWhvcnN0LCBHLjwvYXV0aG9yPjxhdXRo
b3I+SGVpbmVtYW5uLCBWLjwvYXV0aG9yPjxhdXRob3I+SG9maGVpbnosIFIuPC9hdXRob3I+PGF1
dGhvcj5Nb2VobGVyLCBNLjwvYXV0aG9yPjxhdXRob3I+QnVlY2hsZXIsIFAuPC9hdXRob3I+PGF1
dGhvcj5LbG9lcHBlbCwgRy48L2F1dGhvcj48YXV0aG9yPlJvY2tlbiwgQy48L2F1dGhvcj48YXV0
aG9yPkJpdHplciwgTS48L2F1dGhvcj48YXV0aG9yPkJvZWNrLCBTLjwvYXV0aG9yPjxhdXRob3I+
RW5kbGljaGVyLCBFLjwvYXV0aG9yPjxhdXRob3I+UmVpbmFjaGVyLVNjaGljaywgQS48L2F1dGhv
cj48YXV0aG9yPlNjaG1vb3IsIEMuPC9hdXRob3I+PGF1dGhvcj5HZWlzc2xlciwgTS48L2F1dGhv
cj48L2F1dGhvcnM+PC9jb250cmlidXRvcnM+PGF1dGgtYWRkcmVzcz5NZWRpemluaXNjaGUgS2xp
bmlrIElJLCBIZWdhdS0gQm9kZW5zZWUgS2xpbmlrdW0sIFZpcmNob3dzdHJhc3NlIDEwLCBELTc4
MjI0IFNpbmdlbiwgR2VybWFueS4gamFuLmhhcmRlckBoYmgta2xpbmlrZW4uZGU8L2F1dGgtYWRk
cmVzcz48dGl0bGVzPjx0aXRsZT5NdWx0aWNlbnRyZSBwaGFzZSBJSSB0cmlhbCBvZiB0cmFzdHV6
dW1hYiBhbmQgY2FwZWNpdGFiaW5lIGluIHBhdGllbnRzIHdpdGggSEVSMiBvdmVyZXhwcmVzc2lu
ZyBtZXRhc3RhdGljIHBhbmNyZWF0aWMgY2FuY2VyPC90aXRsZT48c2Vjb25kYXJ5LXRpdGxlPkJy
IEogQ2FuY2VyPC9zZWNvbmRhcnktdGl0bGU+PGFsdC10aXRsZT5Ccml0aXNoIGpvdXJuYWwgb2Yg
Y2FuY2VyPC9hbHQtdGl0bGU+PC90aXRsZXM+PHBlcmlvZGljYWw+PGZ1bGwtdGl0bGU+QnIgSiBD
YW5jZXI8L2Z1bGwtdGl0bGU+PGFiYnItMT5Ccml0aXNoIGpvdXJuYWwgb2YgY2FuY2VyPC9hYmJy
LTE+PC9wZXJpb2RpY2FsPjxhbHQtcGVyaW9kaWNhbD48ZnVsbC10aXRsZT5CciBKIENhbmNlcjwv
ZnVsbC10aXRsZT48YWJici0xPkJyaXRpc2ggam91cm5hbCBvZiBjYW5jZXI8L2FiYnItMT48L2Fs
dC1wZXJpb2RpY2FsPjxwYWdlcz4xMDMzLTg8L3BhZ2VzPjx2b2x1bWU+MTA2PC92b2x1bWU+PG51
bWJlcj42PC9udW1iZXI+PGVkaXRpb24+MjAxMi8wMy8wMTwvZWRpdGlvbj48a2V5d29yZHM+PGtl
eXdvcmQ+QWRlbm9jYXJjaW5vbWEvKmRydWcgdGhlcmFweS9tZXRhYm9saXNtL21vcnRhbGl0eS8q
c2Vjb25kYXJ5PC9rZXl3b3JkPjxrZXl3b3JkPkFkdWx0PC9rZXl3b3JkPjxrZXl3b3JkPkFnZWQ8
L2tleXdvcmQ+PGtleXdvcmQ+QW50aWJvZGllcywgTW9ub2Nsb25hbCwgSHVtYW5pemVkL2FkbWlu
aXN0cmF0aW9uICZhbXA7IGRvc2FnZTwva2V5d29yZD48a2V5d29yZD5BbnRpbmVvcGxhc3RpYyBD
b21iaW5lZCBDaGVtb3RoZXJhcHkgUHJvdG9jb2xzL2FkdmVyc2UgZWZmZWN0cy8qdGhlcmFwZXV0
aWMgdXNlPC9rZXl3b3JkPjxrZXl3b3JkPkRlb3h5Y3l0aWRpbmUvYWRtaW5pc3RyYXRpb24gJmFt
cDsgZG9zYWdlL2FuYWxvZ3MgJmFtcDsgZGVyaXZhdGl2ZXM8L2tleXdvcmQ+PGtleXdvcmQ+RGlz
ZWFzZS1GcmVlIFN1cnZpdmFsPC9rZXl3b3JkPjxrZXl3b3JkPkZlbWFsZTwva2V5d29yZD48a2V5
d29yZD5GbHVvcm91cmFjaWwvYWRtaW5pc3RyYXRpb24gJmFtcDsgZG9zYWdlL2FuYWxvZ3MgJmFt
cDsgZGVyaXZhdGl2ZXM8L2tleXdvcmQ+PGtleXdvcmQ+R2VuZSBFeHByZXNzaW9uPC9rZXl3b3Jk
PjxrZXl3b3JkPkh1bWFuczwva2V5d29yZD48a2V5d29yZD5LYXBsYW4tTWVpZXIgRXN0aW1hdGU8
L2tleXdvcmQ+PGtleXdvcmQ+TWFsZTwva2V5d29yZD48a2V5d29yZD5NaWRkbGUgQWdlZDwva2V5
d29yZD48a2V5d29yZD5QYW5jcmVhdGljIE5lb3BsYXNtcy8qZHJ1ZyB0aGVyYXB5L21ldGFib2xp
c20vbW9ydGFsaXR5LypwYXRob2xvZ3k8L2tleXdvcmQ+PGtleXdvcmQ+UmVjZXB0b3IsIGVyYkIt
Mi9nZW5ldGljcy8qbWV0YWJvbGlzbTwva2V5d29yZD48a2V5d29yZD5UcmVhdG1lbnQgT3V0Y29t
ZTwva2V5d29yZD48L2tleXdvcmRzPjxkYXRlcz48eWVhcj4yMDEyPC95ZWFyPjxwdWItZGF0ZXM+
PGRhdGU+TWFyIDEzPC9kYXRlPjwvcHViLWRhdGVzPjwvZGF0ZXM+PGlzYm4+MTUzMi0xODI3IChF
bGVjdHJvbmljKSYjeEQ7MDAwNy0wOTIwIChMaW5raW5nKTwvaXNibj48YWNjZXNzaW9uLW51bT4y
MjM3NDQ2MDwvYWNjZXNzaW9uLW51bT48d29yay10eXBlPkNsaW5pY2FsIFRyaWFsLCBQaGFzZSBJ
SSYjeEQ7TXVsdGljZW50ZXIgU3R1ZHk8L3dvcmstdHlwZT48dXJscz48cmVsYXRlZC11cmxzPjx1
cmw+aHR0cDovL3d3dy5uY2JpLm5sbS5uaWguZ292L3B1Ym1lZC8yMjM3NDQ2MDwvdXJsPjwvcmVs
YXRlZC11cmxzPjwvdXJscz48Y3VzdG9tMj4zMzA0NDAzPC9jdXN0b20yPjxlbGVjdHJvbmljLXJl
c291cmNlLW51bT4xMC4xMDM4L2JqYy4yMDEyLjE4PC9lbGVjdHJvbmljLXJlc291cmNlLW51bT48
bGFuZ3VhZ2U+ZW5nPC9sYW5ndWFnZT48L3JlY29yZD48L0NpdGU+PC9FbmROb3RlPn==
</w:fldData>
                </w:fldChar>
              </w:r>
              <w:r w:rsidR="00533654">
                <w:rPr>
                  <w:rFonts w:ascii="Arial" w:hAnsi="Arial" w:cs="Arial"/>
                  <w:sz w:val="20"/>
                  <w:szCs w:val="20"/>
                </w:rPr>
                <w:instrText xml:space="preserve"> ADDIN EN.CITE.DATA  </w:instrText>
              </w:r>
              <w:r w:rsidR="00533654">
                <w:rPr>
                  <w:rFonts w:ascii="Arial" w:hAnsi="Arial" w:cs="Arial"/>
                  <w:sz w:val="20"/>
                  <w:szCs w:val="20"/>
                </w:rPr>
              </w:r>
              <w:r w:rsidR="00533654">
                <w:rPr>
                  <w:rFonts w:ascii="Arial" w:hAnsi="Arial" w:cs="Arial"/>
                  <w:sz w:val="20"/>
                  <w:szCs w:val="20"/>
                </w:rPr>
                <w:fldChar w:fldCharType="end"/>
              </w:r>
              <w:r w:rsidR="00533654">
                <w:rPr>
                  <w:rFonts w:ascii="Arial" w:hAnsi="Arial" w:cs="Arial"/>
                  <w:sz w:val="20"/>
                  <w:szCs w:val="20"/>
                </w:rPr>
              </w:r>
              <w:r w:rsidR="00533654">
                <w:rPr>
                  <w:rFonts w:ascii="Arial" w:hAnsi="Arial" w:cs="Arial"/>
                  <w:sz w:val="20"/>
                  <w:szCs w:val="20"/>
                </w:rPr>
                <w:fldChar w:fldCharType="separate"/>
              </w:r>
              <w:r w:rsidR="00533654" w:rsidRPr="00C10552">
                <w:rPr>
                  <w:rFonts w:ascii="Arial" w:hAnsi="Arial" w:cs="Arial"/>
                  <w:noProof/>
                  <w:sz w:val="20"/>
                  <w:szCs w:val="20"/>
                  <w:vertAlign w:val="superscript"/>
                </w:rPr>
                <w:t>17</w:t>
              </w:r>
              <w:r w:rsidR="00533654">
                <w:rPr>
                  <w:rFonts w:ascii="Arial" w:hAnsi="Arial" w:cs="Arial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2217" w:type="dxa"/>
            <w:vAlign w:val="center"/>
          </w:tcPr>
          <w:p w14:paraId="7310E3EC" w14:textId="4AA5CB40" w:rsidR="00F561EF" w:rsidRPr="00280440" w:rsidRDefault="00F561EF" w:rsidP="00444D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0440">
              <w:rPr>
                <w:rFonts w:ascii="Arial" w:hAnsi="Arial" w:cs="Arial"/>
                <w:sz w:val="20"/>
                <w:szCs w:val="20"/>
              </w:rPr>
              <w:t>Clinical Trial Open</w:t>
            </w:r>
          </w:p>
        </w:tc>
        <w:tc>
          <w:tcPr>
            <w:tcW w:w="2096" w:type="dxa"/>
            <w:vAlign w:val="center"/>
          </w:tcPr>
          <w:p w14:paraId="6A04D47C" w14:textId="5C6C0172" w:rsidR="00F561EF" w:rsidRPr="00280440" w:rsidRDefault="00F561EF" w:rsidP="00444D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0440">
              <w:rPr>
                <w:rFonts w:ascii="Arial" w:hAnsi="Arial" w:cs="Arial"/>
                <w:sz w:val="20"/>
                <w:szCs w:val="20"/>
              </w:rPr>
              <w:t>member of research team to treating clinician</w:t>
            </w:r>
          </w:p>
        </w:tc>
        <w:tc>
          <w:tcPr>
            <w:tcW w:w="3674" w:type="dxa"/>
            <w:tcBorders>
              <w:right w:val="single" w:sz="4" w:space="0" w:color="auto"/>
            </w:tcBorders>
            <w:vAlign w:val="center"/>
          </w:tcPr>
          <w:p w14:paraId="56588DB6" w14:textId="77777777" w:rsidR="00F561EF" w:rsidRPr="00280440" w:rsidRDefault="00F561EF" w:rsidP="00444D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0440">
              <w:rPr>
                <w:rFonts w:ascii="Arial" w:hAnsi="Arial" w:cs="Arial"/>
                <w:sz w:val="20"/>
                <w:szCs w:val="20"/>
              </w:rPr>
              <w:t>Preference of clinician not to action findings</w:t>
            </w:r>
          </w:p>
        </w:tc>
      </w:tr>
      <w:tr w:rsidR="00753A6F" w:rsidRPr="00280440" w14:paraId="2AC267B6" w14:textId="77777777" w:rsidTr="00753A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gridSpan w:val="2"/>
            <w:tcBorders>
              <w:left w:val="single" w:sz="4" w:space="0" w:color="auto"/>
            </w:tcBorders>
            <w:vAlign w:val="center"/>
          </w:tcPr>
          <w:p w14:paraId="4AED6CF6" w14:textId="5D50894C" w:rsidR="00F561EF" w:rsidRPr="00280440" w:rsidRDefault="002F0643" w:rsidP="00444D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ERBB2 (</w:t>
            </w:r>
            <w:r w:rsidRPr="00280440">
              <w:rPr>
                <w:rFonts w:ascii="Arial" w:hAnsi="Arial" w:cs="Arial"/>
                <w:i/>
                <w:sz w:val="20"/>
                <w:szCs w:val="20"/>
              </w:rPr>
              <w:t>HER2</w:t>
            </w:r>
            <w:r>
              <w:rPr>
                <w:rFonts w:ascii="Arial" w:hAnsi="Arial" w:cs="Arial"/>
                <w:i/>
                <w:sz w:val="20"/>
                <w:szCs w:val="20"/>
              </w:rPr>
              <w:t>/neu)</w:t>
            </w:r>
            <w:r w:rsidRPr="00280440">
              <w:rPr>
                <w:rFonts w:ascii="Arial" w:hAnsi="Arial" w:cs="Arial"/>
                <w:sz w:val="20"/>
                <w:szCs w:val="20"/>
              </w:rPr>
              <w:t xml:space="preserve"> Amplification</w:t>
            </w:r>
          </w:p>
        </w:tc>
        <w:tc>
          <w:tcPr>
            <w:tcW w:w="2491" w:type="dxa"/>
          </w:tcPr>
          <w:p w14:paraId="2A19C6BE" w14:textId="0301C012" w:rsidR="00F561EF" w:rsidRPr="00280440" w:rsidRDefault="00154A75" w:rsidP="007E5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0440">
              <w:rPr>
                <w:rFonts w:ascii="Arial" w:hAnsi="Arial" w:cs="Arial"/>
                <w:sz w:val="20"/>
                <w:szCs w:val="20"/>
              </w:rPr>
              <w:t>10 or more HER2 gene copies per cell</w:t>
            </w:r>
          </w:p>
        </w:tc>
        <w:tc>
          <w:tcPr>
            <w:tcW w:w="3211" w:type="dxa"/>
          </w:tcPr>
          <w:p w14:paraId="3D80F08F" w14:textId="771FA0E3" w:rsidR="00464208" w:rsidRPr="00280440" w:rsidRDefault="00464208" w:rsidP="004642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0440">
              <w:rPr>
                <w:rFonts w:ascii="Arial" w:hAnsi="Arial" w:cs="Arial"/>
                <w:sz w:val="20"/>
                <w:szCs w:val="20"/>
              </w:rPr>
              <w:t>Therapeutic opportunity</w:t>
            </w:r>
            <w:r w:rsidR="00E7551F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w:anchor="_ENREF_16" w:tooltip="Chou, 2013 #170" w:history="1">
              <w:r w:rsidR="00533654">
                <w:rPr>
                  <w:rFonts w:ascii="Arial" w:hAnsi="Arial" w:cs="Arial"/>
                  <w:sz w:val="20"/>
                  <w:szCs w:val="20"/>
                </w:rPr>
                <w:fldChar w:fldCharType="begin">
                  <w:fldData xml:space="preserve">PEVuZE5vdGU+PENpdGU+PEF1dGhvcj5DaG91PC9BdXRob3I+PFllYXI+MjAxMzwvWWVhcj48UmVj
TnVtPjE3MDwvUmVjTnVtPjxEaXNwbGF5VGV4dD48c3R5bGUgZmFjZT0ic3VwZXJzY3JpcHQiPjE2
PC9zdHlsZT48L0Rpc3BsYXlUZXh0PjxyZWNvcmQ+PHJlYy1udW1iZXI+MTcwPC9yZWMtbnVtYmVy
Pjxmb3JlaWduLWtleXM+PGtleSBhcHA9IkVOIiBkYi1pZD0iZDB4d3Y5OWQ0cnY1cjZldnBzYXh4
emEyOXN2eGFkcHN0cmRyIj4xNzA8L2tleT48L2ZvcmVpZ24ta2V5cz48cmVmLXR5cGUgbmFtZT0i
Sm91cm5hbCBBcnRpY2xlIj4xNzwvcmVmLXR5cGU+PGNvbnRyaWJ1dG9ycz48YXV0aG9ycz48YXV0
aG9yPkNob3UsIEEuPC9hdXRob3I+PGF1dGhvcj5XYWRkZWxsLCBOLjwvYXV0aG9yPjxhdXRob3I+
Q293bGV5LCBNLiBKLjwvYXV0aG9yPjxhdXRob3I+R2lsbCwgQS4gSi48L2F1dGhvcj48YXV0aG9y
PkNoYW5nLCBELiBLLjwvYXV0aG9yPjxhdXRob3I+UGF0Y2gsIEEuIE0uPC9hdXRob3I+PGF1dGhv
cj5Ob25lcywgSy48L2F1dGhvcj48YXV0aG9yPld1LCBKLjwvYXV0aG9yPjxhdXRob3I+UGluZXNl
LCBNLjwvYXV0aG9yPjxhdXRob3I+Sm9obnMsIEEuIEwuPC9hdXRob3I+PGF1dGhvcj5NaWxsZXIs
IEQuIEsuPC9hdXRob3I+PGF1dGhvcj5LYXNzYWhuLCBLLiBTLjwvYXV0aG9yPjxhdXRob3I+TmFn
cmlhbCwgQS4gTS48L2F1dGhvcj48YXV0aG9yPldhc2FuLCBILjwvYXV0aG9yPjxhdXRob3I+R29s
ZHN0ZWluLCBELjwvYXV0aG9yPjxhdXRob3I+VG9vbiwgQy4gVy48L2F1dGhvcj48YXV0aG9yPkNo
aW4sIFYuPC9hdXRob3I+PGF1dGhvcj5DaGFudHJpbGwsIEwuPC9hdXRob3I+PGF1dGhvcj5IdW1w
aHJpcywgSi48L2F1dGhvcj48YXV0aG9yPk1lYWQsIFIuIFMuPC9hdXRob3I+PGF1dGhvcj5Sb29t
YW4sIEkuPC9hdXRob3I+PGF1dGhvcj5TYW1yYSwgSi4gUy48L2F1dGhvcj48YXV0aG9yPlBhamlj
LCBNLjwvYXV0aG9yPjxhdXRob3I+TXVzZ3JvdmUsIEUuIEEuPC9hdXRob3I+PGF1dGhvcj5QZWFy
c29uLCBKLiBWLjwvYXV0aG9yPjxhdXRob3I+TW9yZXksIEEuIEwuPC9hdXRob3I+PGF1dGhvcj5H
cmltbW9uZCwgUy4gTS48L2F1dGhvcj48YXV0aG9yPkJpYW5raW4sIEEuIFYuPC9hdXRob3I+PC9h
dXRob3JzPjwvY29udHJpYnV0b3JzPjxhdXRoLWFkZHJlc3M+S2luZ2hvcm4gQ2FuY2VyIENlbnRy
ZSBhbmQgR2FydmFuIEluc3RpdHV0ZSBvZiBNZWRpY2FsIFJlc2VhcmNoLCBEYXJsaW5naHVyc3Qs
IFN5ZG5leSwgQXVzdHJhbGlhLiBhbW9yZXlAc3R2aW5jZW50cy5jb20uYXUuPC9hdXRoLWFkZHJl
c3M+PHRpdGxlcz48dGl0bGU+Q2xpbmljYWwgYW5kIG1vbGVjdWxhciBjaGFyYWN0ZXJpemF0aW9u
IG9mIEhFUjIgYW1wbGlmaWVkLXBhbmNyZWF0aWMgY2FuY2VyPC90aXRsZT48c2Vjb25kYXJ5LXRp
dGxlPkdlbm9tZSBNZWQ8L3NlY29uZGFyeS10aXRsZT48YWx0LXRpdGxlPkdlbm9tZSBtZWRpY2lu
ZTwvYWx0LXRpdGxlPjwvdGl0bGVzPjxwZXJpb2RpY2FsPjxmdWxsLXRpdGxlPkdlbm9tZSBNZWQ8
L2Z1bGwtdGl0bGU+PGFiYnItMT5HZW5vbWUgbWVkaWNpbmU8L2FiYnItMT48L3BlcmlvZGljYWw+
PGFsdC1wZXJpb2RpY2FsPjxmdWxsLXRpdGxlPkdlbm9tZSBNZWQ8L2Z1bGwtdGl0bGU+PGFiYnIt
MT5HZW5vbWUgbWVkaWNpbmU8L2FiYnItMT48L2FsdC1wZXJpb2RpY2FsPjxwYWdlcz43ODwvcGFn
ZXM+PHZvbHVtZT41PC92b2x1bWU+PG51bWJlcj44PC9udW1iZXI+PGVkaXRpb24+MjAxMy8wOS8w
NjwvZWRpdGlvbj48ZGF0ZXM+PHllYXI+MjAxMzwveWVhcj48cHViLWRhdGVzPjxkYXRlPkF1ZyAz
MTwvZGF0ZT48L3B1Yi1kYXRlcz48L2RhdGVzPjxpc2JuPjE3NTYtOTk0WCAoUHJpbnQpPC9pc2Ju
PjxhY2Nlc3Npb24tbnVtPjI0MDA0NjEyPC9hY2Nlc3Npb24tbnVtPjx1cmxzPjxyZWxhdGVkLXVy
bHM+PHVybD5odHRwOi8vd3d3Lm5jYmkubmxtLm5paC5nb3YvcHVibWVkLzI0MDA0NjEyPC91cmw+
PC9yZWxhdGVkLXVybHM+PC91cmxzPjxlbGVjdHJvbmljLXJlc291cmNlLW51bT4xMC4xMTg2L2dt
NDgyPC9lbGVjdHJvbmljLXJlc291cmNlLW51bT48bGFuZ3VhZ2U+RW5nPC9sYW5ndWFnZT48L3Jl
Y29yZD48L0NpdGU+PC9FbmROb3RlPgB=
</w:fldData>
                </w:fldChar>
              </w:r>
              <w:r w:rsidR="00533654">
                <w:rPr>
                  <w:rFonts w:ascii="Arial" w:hAnsi="Arial" w:cs="Arial"/>
                  <w:sz w:val="20"/>
                  <w:szCs w:val="20"/>
                </w:rPr>
                <w:instrText xml:space="preserve"> ADDIN EN.CITE </w:instrText>
              </w:r>
              <w:r w:rsidR="00533654">
                <w:rPr>
                  <w:rFonts w:ascii="Arial" w:hAnsi="Arial" w:cs="Arial"/>
                  <w:sz w:val="20"/>
                  <w:szCs w:val="20"/>
                </w:rPr>
                <w:fldChar w:fldCharType="begin">
                  <w:fldData xml:space="preserve">PEVuZE5vdGU+PENpdGU+PEF1dGhvcj5DaG91PC9BdXRob3I+PFllYXI+MjAxMzwvWWVhcj48UmVj
TnVtPjE3MDwvUmVjTnVtPjxEaXNwbGF5VGV4dD48c3R5bGUgZmFjZT0ic3VwZXJzY3JpcHQiPjE2
PC9zdHlsZT48L0Rpc3BsYXlUZXh0PjxyZWNvcmQ+PHJlYy1udW1iZXI+MTcwPC9yZWMtbnVtYmVy
Pjxmb3JlaWduLWtleXM+PGtleSBhcHA9IkVOIiBkYi1pZD0iZDB4d3Y5OWQ0cnY1cjZldnBzYXh4
emEyOXN2eGFkcHN0cmRyIj4xNzA8L2tleT48L2ZvcmVpZ24ta2V5cz48cmVmLXR5cGUgbmFtZT0i
Sm91cm5hbCBBcnRpY2xlIj4xNzwvcmVmLXR5cGU+PGNvbnRyaWJ1dG9ycz48YXV0aG9ycz48YXV0
aG9yPkNob3UsIEEuPC9hdXRob3I+PGF1dGhvcj5XYWRkZWxsLCBOLjwvYXV0aG9yPjxhdXRob3I+
Q293bGV5LCBNLiBKLjwvYXV0aG9yPjxhdXRob3I+R2lsbCwgQS4gSi48L2F1dGhvcj48YXV0aG9y
PkNoYW5nLCBELiBLLjwvYXV0aG9yPjxhdXRob3I+UGF0Y2gsIEEuIE0uPC9hdXRob3I+PGF1dGhv
cj5Ob25lcywgSy48L2F1dGhvcj48YXV0aG9yPld1LCBKLjwvYXV0aG9yPjxhdXRob3I+UGluZXNl
LCBNLjwvYXV0aG9yPjxhdXRob3I+Sm9obnMsIEEuIEwuPC9hdXRob3I+PGF1dGhvcj5NaWxsZXIs
IEQuIEsuPC9hdXRob3I+PGF1dGhvcj5LYXNzYWhuLCBLLiBTLjwvYXV0aG9yPjxhdXRob3I+TmFn
cmlhbCwgQS4gTS48L2F1dGhvcj48YXV0aG9yPldhc2FuLCBILjwvYXV0aG9yPjxhdXRob3I+R29s
ZHN0ZWluLCBELjwvYXV0aG9yPjxhdXRob3I+VG9vbiwgQy4gVy48L2F1dGhvcj48YXV0aG9yPkNo
aW4sIFYuPC9hdXRob3I+PGF1dGhvcj5DaGFudHJpbGwsIEwuPC9hdXRob3I+PGF1dGhvcj5IdW1w
aHJpcywgSi48L2F1dGhvcj48YXV0aG9yPk1lYWQsIFIuIFMuPC9hdXRob3I+PGF1dGhvcj5Sb29t
YW4sIEkuPC9hdXRob3I+PGF1dGhvcj5TYW1yYSwgSi4gUy48L2F1dGhvcj48YXV0aG9yPlBhamlj
LCBNLjwvYXV0aG9yPjxhdXRob3I+TXVzZ3JvdmUsIEUuIEEuPC9hdXRob3I+PGF1dGhvcj5QZWFy
c29uLCBKLiBWLjwvYXV0aG9yPjxhdXRob3I+TW9yZXksIEEuIEwuPC9hdXRob3I+PGF1dGhvcj5H
cmltbW9uZCwgUy4gTS48L2F1dGhvcj48YXV0aG9yPkJpYW5raW4sIEEuIFYuPC9hdXRob3I+PC9h
dXRob3JzPjwvY29udHJpYnV0b3JzPjxhdXRoLWFkZHJlc3M+S2luZ2hvcm4gQ2FuY2VyIENlbnRy
ZSBhbmQgR2FydmFuIEluc3RpdHV0ZSBvZiBNZWRpY2FsIFJlc2VhcmNoLCBEYXJsaW5naHVyc3Qs
IFN5ZG5leSwgQXVzdHJhbGlhLiBhbW9yZXlAc3R2aW5jZW50cy5jb20uYXUuPC9hdXRoLWFkZHJl
c3M+PHRpdGxlcz48dGl0bGU+Q2xpbmljYWwgYW5kIG1vbGVjdWxhciBjaGFyYWN0ZXJpemF0aW9u
IG9mIEhFUjIgYW1wbGlmaWVkLXBhbmNyZWF0aWMgY2FuY2VyPC90aXRsZT48c2Vjb25kYXJ5LXRp
dGxlPkdlbm9tZSBNZWQ8L3NlY29uZGFyeS10aXRsZT48YWx0LXRpdGxlPkdlbm9tZSBtZWRpY2lu
ZTwvYWx0LXRpdGxlPjwvdGl0bGVzPjxwZXJpb2RpY2FsPjxmdWxsLXRpdGxlPkdlbm9tZSBNZWQ8
L2Z1bGwtdGl0bGU+PGFiYnItMT5HZW5vbWUgbWVkaWNpbmU8L2FiYnItMT48L3BlcmlvZGljYWw+
PGFsdC1wZXJpb2RpY2FsPjxmdWxsLXRpdGxlPkdlbm9tZSBNZWQ8L2Z1bGwtdGl0bGU+PGFiYnIt
MT5HZW5vbWUgbWVkaWNpbmU8L2FiYnItMT48L2FsdC1wZXJpb2RpY2FsPjxwYWdlcz43ODwvcGFn
ZXM+PHZvbHVtZT41PC92b2x1bWU+PG51bWJlcj44PC9udW1iZXI+PGVkaXRpb24+MjAxMy8wOS8w
NjwvZWRpdGlvbj48ZGF0ZXM+PHllYXI+MjAxMzwveWVhcj48cHViLWRhdGVzPjxkYXRlPkF1ZyAz
MTwvZGF0ZT48L3B1Yi1kYXRlcz48L2RhdGVzPjxpc2JuPjE3NTYtOTk0WCAoUHJpbnQpPC9pc2Ju
PjxhY2Nlc3Npb24tbnVtPjI0MDA0NjEyPC9hY2Nlc3Npb24tbnVtPjx1cmxzPjxyZWxhdGVkLXVy
bHM+PHVybD5odHRwOi8vd3d3Lm5jYmkubmxtLm5paC5nb3YvcHVibWVkLzI0MDA0NjEyPC91cmw+
PC9yZWxhdGVkLXVybHM+PC91cmxzPjxlbGVjdHJvbmljLXJlc291cmNlLW51bT4xMC4xMTg2L2dt
NDgyPC9lbGVjdHJvbmljLXJlc291cmNlLW51bT48bGFuZ3VhZ2U+RW5nPC9sYW5ndWFnZT48L3Jl
Y29yZD48L0NpdGU+PC9FbmROb3RlPgB=
</w:fldData>
                </w:fldChar>
              </w:r>
              <w:r w:rsidR="00533654">
                <w:rPr>
                  <w:rFonts w:ascii="Arial" w:hAnsi="Arial" w:cs="Arial"/>
                  <w:sz w:val="20"/>
                  <w:szCs w:val="20"/>
                </w:rPr>
                <w:instrText xml:space="preserve"> ADDIN EN.CITE.DATA  </w:instrText>
              </w:r>
              <w:r w:rsidR="00533654">
                <w:rPr>
                  <w:rFonts w:ascii="Arial" w:hAnsi="Arial" w:cs="Arial"/>
                  <w:sz w:val="20"/>
                  <w:szCs w:val="20"/>
                </w:rPr>
              </w:r>
              <w:r w:rsidR="00533654">
                <w:rPr>
                  <w:rFonts w:ascii="Arial" w:hAnsi="Arial" w:cs="Arial"/>
                  <w:sz w:val="20"/>
                  <w:szCs w:val="20"/>
                </w:rPr>
                <w:fldChar w:fldCharType="end"/>
              </w:r>
              <w:r w:rsidR="00533654">
                <w:rPr>
                  <w:rFonts w:ascii="Arial" w:hAnsi="Arial" w:cs="Arial"/>
                  <w:sz w:val="20"/>
                  <w:szCs w:val="20"/>
                </w:rPr>
              </w:r>
              <w:r w:rsidR="00533654">
                <w:rPr>
                  <w:rFonts w:ascii="Arial" w:hAnsi="Arial" w:cs="Arial"/>
                  <w:sz w:val="20"/>
                  <w:szCs w:val="20"/>
                </w:rPr>
                <w:fldChar w:fldCharType="separate"/>
              </w:r>
              <w:r w:rsidR="00533654" w:rsidRPr="00C10552">
                <w:rPr>
                  <w:rFonts w:ascii="Arial" w:hAnsi="Arial" w:cs="Arial"/>
                  <w:noProof/>
                  <w:sz w:val="20"/>
                  <w:szCs w:val="20"/>
                  <w:vertAlign w:val="superscript"/>
                </w:rPr>
                <w:t>16</w:t>
              </w:r>
              <w:r w:rsidR="00533654">
                <w:rPr>
                  <w:rFonts w:ascii="Arial" w:hAnsi="Arial" w:cs="Arial"/>
                  <w:sz w:val="20"/>
                  <w:szCs w:val="20"/>
                </w:rPr>
                <w:fldChar w:fldCharType="end"/>
              </w:r>
            </w:hyperlink>
          </w:p>
          <w:p w14:paraId="20A2533F" w14:textId="3EB123AE" w:rsidR="00F561EF" w:rsidRPr="00280440" w:rsidRDefault="006B377B" w:rsidP="00533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="00464208" w:rsidRPr="00280440">
              <w:rPr>
                <w:rFonts w:ascii="Arial" w:hAnsi="Arial" w:cs="Arial"/>
                <w:sz w:val="20"/>
                <w:szCs w:val="20"/>
              </w:rPr>
              <w:t>vidence in scientific literature</w:t>
            </w:r>
            <w:r w:rsidR="00E7551F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w:anchor="_ENREF_17" w:tooltip="Harder, 2012 #171" w:history="1">
              <w:r w:rsidR="00533654">
                <w:rPr>
                  <w:rFonts w:ascii="Arial" w:hAnsi="Arial" w:cs="Arial"/>
                  <w:sz w:val="20"/>
                  <w:szCs w:val="20"/>
                </w:rPr>
                <w:fldChar w:fldCharType="begin">
                  <w:fldData xml:space="preserve">PEVuZE5vdGU+PENpdGU+PEF1dGhvcj5IYXJkZXI8L0F1dGhvcj48WWVhcj4yMDEyPC9ZZWFyPjxS
ZWNOdW0+MTcxPC9SZWNOdW0+PERpc3BsYXlUZXh0PjxzdHlsZSBmYWNlPSJzdXBlcnNjcmlwdCI+
MTc8L3N0eWxlPjwvRGlzcGxheVRleHQ+PHJlY29yZD48cmVjLW51bWJlcj4xNzE8L3JlYy1udW1i
ZXI+PGZvcmVpZ24ta2V5cz48a2V5IGFwcD0iRU4iIGRiLWlkPSJkMHh3djk5ZDRydjVyNmV2cHNh
eHh6YTI5c3Z4YWRwc3RyZHIiPjE3MTwva2V5PjwvZm9yZWlnbi1rZXlzPjxyZWYtdHlwZSBuYW1l
PSJKb3VybmFsIEFydGljbGUiPjE3PC9yZWYtdHlwZT48Y29udHJpYnV0b3JzPjxhdXRob3JzPjxh
dXRob3I+SGFyZGVyLCBKLjwvYXV0aG9yPjxhdXRob3I+SWhvcnN0LCBHLjwvYXV0aG9yPjxhdXRo
b3I+SGVpbmVtYW5uLCBWLjwvYXV0aG9yPjxhdXRob3I+SG9maGVpbnosIFIuPC9hdXRob3I+PGF1
dGhvcj5Nb2VobGVyLCBNLjwvYXV0aG9yPjxhdXRob3I+QnVlY2hsZXIsIFAuPC9hdXRob3I+PGF1
dGhvcj5LbG9lcHBlbCwgRy48L2F1dGhvcj48YXV0aG9yPlJvY2tlbiwgQy48L2F1dGhvcj48YXV0
aG9yPkJpdHplciwgTS48L2F1dGhvcj48YXV0aG9yPkJvZWNrLCBTLjwvYXV0aG9yPjxhdXRob3I+
RW5kbGljaGVyLCBFLjwvYXV0aG9yPjxhdXRob3I+UmVpbmFjaGVyLVNjaGljaywgQS48L2F1dGhv
cj48YXV0aG9yPlNjaG1vb3IsIEMuPC9hdXRob3I+PGF1dGhvcj5HZWlzc2xlciwgTS48L2F1dGhv
cj48L2F1dGhvcnM+PC9jb250cmlidXRvcnM+PGF1dGgtYWRkcmVzcz5NZWRpemluaXNjaGUgS2xp
bmlrIElJLCBIZWdhdS0gQm9kZW5zZWUgS2xpbmlrdW0sIFZpcmNob3dzdHJhc3NlIDEwLCBELTc4
MjI0IFNpbmdlbiwgR2VybWFueS4gamFuLmhhcmRlckBoYmgta2xpbmlrZW4uZGU8L2F1dGgtYWRk
cmVzcz48dGl0bGVzPjx0aXRsZT5NdWx0aWNlbnRyZSBwaGFzZSBJSSB0cmlhbCBvZiB0cmFzdHV6
dW1hYiBhbmQgY2FwZWNpdGFiaW5lIGluIHBhdGllbnRzIHdpdGggSEVSMiBvdmVyZXhwcmVzc2lu
ZyBtZXRhc3RhdGljIHBhbmNyZWF0aWMgY2FuY2VyPC90aXRsZT48c2Vjb25kYXJ5LXRpdGxlPkJy
IEogQ2FuY2VyPC9zZWNvbmRhcnktdGl0bGU+PGFsdC10aXRsZT5Ccml0aXNoIGpvdXJuYWwgb2Yg
Y2FuY2VyPC9hbHQtdGl0bGU+PC90aXRsZXM+PHBlcmlvZGljYWw+PGZ1bGwtdGl0bGU+QnIgSiBD
YW5jZXI8L2Z1bGwtdGl0bGU+PGFiYnItMT5Ccml0aXNoIGpvdXJuYWwgb2YgY2FuY2VyPC9hYmJy
LTE+PC9wZXJpb2RpY2FsPjxhbHQtcGVyaW9kaWNhbD48ZnVsbC10aXRsZT5CciBKIENhbmNlcjwv
ZnVsbC10aXRsZT48YWJici0xPkJyaXRpc2ggam91cm5hbCBvZiBjYW5jZXI8L2FiYnItMT48L2Fs
dC1wZXJpb2RpY2FsPjxwYWdlcz4xMDMzLTg8L3BhZ2VzPjx2b2x1bWU+MTA2PC92b2x1bWU+PG51
bWJlcj42PC9udW1iZXI+PGVkaXRpb24+MjAxMi8wMy8wMTwvZWRpdGlvbj48a2V5d29yZHM+PGtl
eXdvcmQ+QWRlbm9jYXJjaW5vbWEvKmRydWcgdGhlcmFweS9tZXRhYm9saXNtL21vcnRhbGl0eS8q
c2Vjb25kYXJ5PC9rZXl3b3JkPjxrZXl3b3JkPkFkdWx0PC9rZXl3b3JkPjxrZXl3b3JkPkFnZWQ8
L2tleXdvcmQ+PGtleXdvcmQ+QW50aWJvZGllcywgTW9ub2Nsb25hbCwgSHVtYW5pemVkL2FkbWlu
aXN0cmF0aW9uICZhbXA7IGRvc2FnZTwva2V5d29yZD48a2V5d29yZD5BbnRpbmVvcGxhc3RpYyBD
b21iaW5lZCBDaGVtb3RoZXJhcHkgUHJvdG9jb2xzL2FkdmVyc2UgZWZmZWN0cy8qdGhlcmFwZXV0
aWMgdXNlPC9rZXl3b3JkPjxrZXl3b3JkPkRlb3h5Y3l0aWRpbmUvYWRtaW5pc3RyYXRpb24gJmFt
cDsgZG9zYWdlL2FuYWxvZ3MgJmFtcDsgZGVyaXZhdGl2ZXM8L2tleXdvcmQ+PGtleXdvcmQ+RGlz
ZWFzZS1GcmVlIFN1cnZpdmFsPC9rZXl3b3JkPjxrZXl3b3JkPkZlbWFsZTwva2V5d29yZD48a2V5
d29yZD5GbHVvcm91cmFjaWwvYWRtaW5pc3RyYXRpb24gJmFtcDsgZG9zYWdlL2FuYWxvZ3MgJmFt
cDsgZGVyaXZhdGl2ZXM8L2tleXdvcmQ+PGtleXdvcmQ+R2VuZSBFeHByZXNzaW9uPC9rZXl3b3Jk
PjxrZXl3b3JkPkh1bWFuczwva2V5d29yZD48a2V5d29yZD5LYXBsYW4tTWVpZXIgRXN0aW1hdGU8
L2tleXdvcmQ+PGtleXdvcmQ+TWFsZTwva2V5d29yZD48a2V5d29yZD5NaWRkbGUgQWdlZDwva2V5
d29yZD48a2V5d29yZD5QYW5jcmVhdGljIE5lb3BsYXNtcy8qZHJ1ZyB0aGVyYXB5L21ldGFib2xp
c20vbW9ydGFsaXR5LypwYXRob2xvZ3k8L2tleXdvcmQ+PGtleXdvcmQ+UmVjZXB0b3IsIGVyYkIt
Mi9nZW5ldGljcy8qbWV0YWJvbGlzbTwva2V5d29yZD48a2V5d29yZD5UcmVhdG1lbnQgT3V0Y29t
ZTwva2V5d29yZD48L2tleXdvcmRzPjxkYXRlcz48eWVhcj4yMDEyPC95ZWFyPjxwdWItZGF0ZXM+
PGRhdGU+TWFyIDEzPC9kYXRlPjwvcHViLWRhdGVzPjwvZGF0ZXM+PGlzYm4+MTUzMi0xODI3IChF
bGVjdHJvbmljKSYjeEQ7MDAwNy0wOTIwIChMaW5raW5nKTwvaXNibj48YWNjZXNzaW9uLW51bT4y
MjM3NDQ2MDwvYWNjZXNzaW9uLW51bT48d29yay10eXBlPkNsaW5pY2FsIFRyaWFsLCBQaGFzZSBJ
SSYjeEQ7TXVsdGljZW50ZXIgU3R1ZHk8L3dvcmstdHlwZT48dXJscz48cmVsYXRlZC11cmxzPjx1
cmw+aHR0cDovL3d3dy5uY2JpLm5sbS5uaWguZ292L3B1Ym1lZC8yMjM3NDQ2MDwvdXJsPjwvcmVs
YXRlZC11cmxzPjwvdXJscz48Y3VzdG9tMj4zMzA0NDAzPC9jdXN0b20yPjxlbGVjdHJvbmljLXJl
c291cmNlLW51bT4xMC4xMDM4L2JqYy4yMDEyLjE4PC9lbGVjdHJvbmljLXJlc291cmNlLW51bT48
bGFuZ3VhZ2U+ZW5nPC9sYW5ndWFnZT48L3JlY29yZD48L0NpdGU+PC9FbmROb3RlPn==
</w:fldData>
                </w:fldChar>
              </w:r>
              <w:r w:rsidR="00533654">
                <w:rPr>
                  <w:rFonts w:ascii="Arial" w:hAnsi="Arial" w:cs="Arial"/>
                  <w:sz w:val="20"/>
                  <w:szCs w:val="20"/>
                </w:rPr>
                <w:instrText xml:space="preserve"> ADDIN EN.CITE </w:instrText>
              </w:r>
              <w:r w:rsidR="00533654">
                <w:rPr>
                  <w:rFonts w:ascii="Arial" w:hAnsi="Arial" w:cs="Arial"/>
                  <w:sz w:val="20"/>
                  <w:szCs w:val="20"/>
                </w:rPr>
                <w:fldChar w:fldCharType="begin">
                  <w:fldData xml:space="preserve">PEVuZE5vdGU+PENpdGU+PEF1dGhvcj5IYXJkZXI8L0F1dGhvcj48WWVhcj4yMDEyPC9ZZWFyPjxS
ZWNOdW0+MTcxPC9SZWNOdW0+PERpc3BsYXlUZXh0PjxzdHlsZSBmYWNlPSJzdXBlcnNjcmlwdCI+
MTc8L3N0eWxlPjwvRGlzcGxheVRleHQ+PHJlY29yZD48cmVjLW51bWJlcj4xNzE8L3JlYy1udW1i
ZXI+PGZvcmVpZ24ta2V5cz48a2V5IGFwcD0iRU4iIGRiLWlkPSJkMHh3djk5ZDRydjVyNmV2cHNh
eHh6YTI5c3Z4YWRwc3RyZHIiPjE3MTwva2V5PjwvZm9yZWlnbi1rZXlzPjxyZWYtdHlwZSBuYW1l
PSJKb3VybmFsIEFydGljbGUiPjE3PC9yZWYtdHlwZT48Y29udHJpYnV0b3JzPjxhdXRob3JzPjxh
dXRob3I+SGFyZGVyLCBKLjwvYXV0aG9yPjxhdXRob3I+SWhvcnN0LCBHLjwvYXV0aG9yPjxhdXRo
b3I+SGVpbmVtYW5uLCBWLjwvYXV0aG9yPjxhdXRob3I+SG9maGVpbnosIFIuPC9hdXRob3I+PGF1
dGhvcj5Nb2VobGVyLCBNLjwvYXV0aG9yPjxhdXRob3I+QnVlY2hsZXIsIFAuPC9hdXRob3I+PGF1
dGhvcj5LbG9lcHBlbCwgRy48L2F1dGhvcj48YXV0aG9yPlJvY2tlbiwgQy48L2F1dGhvcj48YXV0
aG9yPkJpdHplciwgTS48L2F1dGhvcj48YXV0aG9yPkJvZWNrLCBTLjwvYXV0aG9yPjxhdXRob3I+
RW5kbGljaGVyLCBFLjwvYXV0aG9yPjxhdXRob3I+UmVpbmFjaGVyLVNjaGljaywgQS48L2F1dGhv
cj48YXV0aG9yPlNjaG1vb3IsIEMuPC9hdXRob3I+PGF1dGhvcj5HZWlzc2xlciwgTS48L2F1dGhv
cj48L2F1dGhvcnM+PC9jb250cmlidXRvcnM+PGF1dGgtYWRkcmVzcz5NZWRpemluaXNjaGUgS2xp
bmlrIElJLCBIZWdhdS0gQm9kZW5zZWUgS2xpbmlrdW0sIFZpcmNob3dzdHJhc3NlIDEwLCBELTc4
MjI0IFNpbmdlbiwgR2VybWFueS4gamFuLmhhcmRlckBoYmgta2xpbmlrZW4uZGU8L2F1dGgtYWRk
cmVzcz48dGl0bGVzPjx0aXRsZT5NdWx0aWNlbnRyZSBwaGFzZSBJSSB0cmlhbCBvZiB0cmFzdHV6
dW1hYiBhbmQgY2FwZWNpdGFiaW5lIGluIHBhdGllbnRzIHdpdGggSEVSMiBvdmVyZXhwcmVzc2lu
ZyBtZXRhc3RhdGljIHBhbmNyZWF0aWMgY2FuY2VyPC90aXRsZT48c2Vjb25kYXJ5LXRpdGxlPkJy
IEogQ2FuY2VyPC9zZWNvbmRhcnktdGl0bGU+PGFsdC10aXRsZT5Ccml0aXNoIGpvdXJuYWwgb2Yg
Y2FuY2VyPC9hbHQtdGl0bGU+PC90aXRsZXM+PHBlcmlvZGljYWw+PGZ1bGwtdGl0bGU+QnIgSiBD
YW5jZXI8L2Z1bGwtdGl0bGU+PGFiYnItMT5Ccml0aXNoIGpvdXJuYWwgb2YgY2FuY2VyPC9hYmJy
LTE+PC9wZXJpb2RpY2FsPjxhbHQtcGVyaW9kaWNhbD48ZnVsbC10aXRsZT5CciBKIENhbmNlcjwv
ZnVsbC10aXRsZT48YWJici0xPkJyaXRpc2ggam91cm5hbCBvZiBjYW5jZXI8L2FiYnItMT48L2Fs
dC1wZXJpb2RpY2FsPjxwYWdlcz4xMDMzLTg8L3BhZ2VzPjx2b2x1bWU+MTA2PC92b2x1bWU+PG51
bWJlcj42PC9udW1iZXI+PGVkaXRpb24+MjAxMi8wMy8wMTwvZWRpdGlvbj48a2V5d29yZHM+PGtl
eXdvcmQ+QWRlbm9jYXJjaW5vbWEvKmRydWcgdGhlcmFweS9tZXRhYm9saXNtL21vcnRhbGl0eS8q
c2Vjb25kYXJ5PC9rZXl3b3JkPjxrZXl3b3JkPkFkdWx0PC9rZXl3b3JkPjxrZXl3b3JkPkFnZWQ8
L2tleXdvcmQ+PGtleXdvcmQ+QW50aWJvZGllcywgTW9ub2Nsb25hbCwgSHVtYW5pemVkL2FkbWlu
aXN0cmF0aW9uICZhbXA7IGRvc2FnZTwva2V5d29yZD48a2V5d29yZD5BbnRpbmVvcGxhc3RpYyBD
b21iaW5lZCBDaGVtb3RoZXJhcHkgUHJvdG9jb2xzL2FkdmVyc2UgZWZmZWN0cy8qdGhlcmFwZXV0
aWMgdXNlPC9rZXl3b3JkPjxrZXl3b3JkPkRlb3h5Y3l0aWRpbmUvYWRtaW5pc3RyYXRpb24gJmFt
cDsgZG9zYWdlL2FuYWxvZ3MgJmFtcDsgZGVyaXZhdGl2ZXM8L2tleXdvcmQ+PGtleXdvcmQ+RGlz
ZWFzZS1GcmVlIFN1cnZpdmFsPC9rZXl3b3JkPjxrZXl3b3JkPkZlbWFsZTwva2V5d29yZD48a2V5
d29yZD5GbHVvcm91cmFjaWwvYWRtaW5pc3RyYXRpb24gJmFtcDsgZG9zYWdlL2FuYWxvZ3MgJmFt
cDsgZGVyaXZhdGl2ZXM8L2tleXdvcmQ+PGtleXdvcmQ+R2VuZSBFeHByZXNzaW9uPC9rZXl3b3Jk
PjxrZXl3b3JkPkh1bWFuczwva2V5d29yZD48a2V5d29yZD5LYXBsYW4tTWVpZXIgRXN0aW1hdGU8
L2tleXdvcmQ+PGtleXdvcmQ+TWFsZTwva2V5d29yZD48a2V5d29yZD5NaWRkbGUgQWdlZDwva2V5
d29yZD48a2V5d29yZD5QYW5jcmVhdGljIE5lb3BsYXNtcy8qZHJ1ZyB0aGVyYXB5L21ldGFib2xp
c20vbW9ydGFsaXR5LypwYXRob2xvZ3k8L2tleXdvcmQ+PGtleXdvcmQ+UmVjZXB0b3IsIGVyYkIt
Mi9nZW5ldGljcy8qbWV0YWJvbGlzbTwva2V5d29yZD48a2V5d29yZD5UcmVhdG1lbnQgT3V0Y29t
ZTwva2V5d29yZD48L2tleXdvcmRzPjxkYXRlcz48eWVhcj4yMDEyPC95ZWFyPjxwdWItZGF0ZXM+
PGRhdGU+TWFyIDEzPC9kYXRlPjwvcHViLWRhdGVzPjwvZGF0ZXM+PGlzYm4+MTUzMi0xODI3IChF
bGVjdHJvbmljKSYjeEQ7MDAwNy0wOTIwIChMaW5raW5nKTwvaXNibj48YWNjZXNzaW9uLW51bT4y
MjM3NDQ2MDwvYWNjZXNzaW9uLW51bT48d29yay10eXBlPkNsaW5pY2FsIFRyaWFsLCBQaGFzZSBJ
SSYjeEQ7TXVsdGljZW50ZXIgU3R1ZHk8L3dvcmstdHlwZT48dXJscz48cmVsYXRlZC11cmxzPjx1
cmw+aHR0cDovL3d3dy5uY2JpLm5sbS5uaWguZ292L3B1Ym1lZC8yMjM3NDQ2MDwvdXJsPjwvcmVs
YXRlZC11cmxzPjwvdXJscz48Y3VzdG9tMj4zMzA0NDAzPC9jdXN0b20yPjxlbGVjdHJvbmljLXJl
c291cmNlLW51bT4xMC4xMDM4L2JqYy4yMDEyLjE4PC9lbGVjdHJvbmljLXJlc291cmNlLW51bT48
bGFuZ3VhZ2U+ZW5nPC9sYW5ndWFnZT48L3JlY29yZD48L0NpdGU+PC9FbmROb3RlPn==
</w:fldData>
                </w:fldChar>
              </w:r>
              <w:r w:rsidR="00533654">
                <w:rPr>
                  <w:rFonts w:ascii="Arial" w:hAnsi="Arial" w:cs="Arial"/>
                  <w:sz w:val="20"/>
                  <w:szCs w:val="20"/>
                </w:rPr>
                <w:instrText xml:space="preserve"> ADDIN EN.CITE.DATA  </w:instrText>
              </w:r>
              <w:r w:rsidR="00533654">
                <w:rPr>
                  <w:rFonts w:ascii="Arial" w:hAnsi="Arial" w:cs="Arial"/>
                  <w:sz w:val="20"/>
                  <w:szCs w:val="20"/>
                </w:rPr>
              </w:r>
              <w:r w:rsidR="00533654">
                <w:rPr>
                  <w:rFonts w:ascii="Arial" w:hAnsi="Arial" w:cs="Arial"/>
                  <w:sz w:val="20"/>
                  <w:szCs w:val="20"/>
                </w:rPr>
                <w:fldChar w:fldCharType="end"/>
              </w:r>
              <w:r w:rsidR="00533654">
                <w:rPr>
                  <w:rFonts w:ascii="Arial" w:hAnsi="Arial" w:cs="Arial"/>
                  <w:sz w:val="20"/>
                  <w:szCs w:val="20"/>
                </w:rPr>
              </w:r>
              <w:r w:rsidR="00533654">
                <w:rPr>
                  <w:rFonts w:ascii="Arial" w:hAnsi="Arial" w:cs="Arial"/>
                  <w:sz w:val="20"/>
                  <w:szCs w:val="20"/>
                </w:rPr>
                <w:fldChar w:fldCharType="separate"/>
              </w:r>
              <w:r w:rsidR="00533654" w:rsidRPr="00C10552">
                <w:rPr>
                  <w:rFonts w:ascii="Arial" w:hAnsi="Arial" w:cs="Arial"/>
                  <w:noProof/>
                  <w:sz w:val="20"/>
                  <w:szCs w:val="20"/>
                  <w:vertAlign w:val="superscript"/>
                </w:rPr>
                <w:t>17</w:t>
              </w:r>
              <w:r w:rsidR="00533654">
                <w:rPr>
                  <w:rFonts w:ascii="Arial" w:hAnsi="Arial" w:cs="Arial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2217" w:type="dxa"/>
            <w:vAlign w:val="center"/>
          </w:tcPr>
          <w:p w14:paraId="1179FAA1" w14:textId="3EE63594" w:rsidR="00F561EF" w:rsidRPr="00280440" w:rsidRDefault="00F561EF" w:rsidP="00444D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0440">
              <w:rPr>
                <w:rFonts w:ascii="Arial" w:hAnsi="Arial" w:cs="Arial"/>
                <w:sz w:val="20"/>
                <w:szCs w:val="20"/>
              </w:rPr>
              <w:t>Clinical Trial Open</w:t>
            </w:r>
          </w:p>
        </w:tc>
        <w:tc>
          <w:tcPr>
            <w:tcW w:w="2096" w:type="dxa"/>
            <w:vAlign w:val="center"/>
          </w:tcPr>
          <w:p w14:paraId="0F909D20" w14:textId="7264B202" w:rsidR="00F561EF" w:rsidRPr="00280440" w:rsidRDefault="00F561EF" w:rsidP="00444D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0440">
              <w:rPr>
                <w:rFonts w:ascii="Arial" w:hAnsi="Arial" w:cs="Arial"/>
                <w:sz w:val="20"/>
                <w:szCs w:val="20"/>
              </w:rPr>
              <w:t>member of research team to treating clinician</w:t>
            </w:r>
          </w:p>
        </w:tc>
        <w:tc>
          <w:tcPr>
            <w:tcW w:w="3674" w:type="dxa"/>
            <w:tcBorders>
              <w:right w:val="single" w:sz="4" w:space="0" w:color="auto"/>
            </w:tcBorders>
            <w:vAlign w:val="center"/>
          </w:tcPr>
          <w:p w14:paraId="39E895AA" w14:textId="785FC7FE" w:rsidR="00F561EF" w:rsidRPr="00280440" w:rsidRDefault="00F561EF" w:rsidP="00444D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0440">
              <w:rPr>
                <w:rFonts w:ascii="Arial" w:hAnsi="Arial" w:cs="Arial"/>
                <w:sz w:val="20"/>
                <w:szCs w:val="20"/>
              </w:rPr>
              <w:t>not actioned - patient too fragile</w:t>
            </w:r>
          </w:p>
        </w:tc>
      </w:tr>
      <w:tr w:rsidR="00753A6F" w:rsidRPr="00280440" w14:paraId="3B442E43" w14:textId="77777777" w:rsidTr="00753A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gridSpan w:val="2"/>
            <w:tcBorders>
              <w:left w:val="single" w:sz="4" w:space="0" w:color="auto"/>
            </w:tcBorders>
            <w:vAlign w:val="center"/>
          </w:tcPr>
          <w:p w14:paraId="0174DC13" w14:textId="7CBC830C" w:rsidR="00F561EF" w:rsidRPr="00280440" w:rsidRDefault="002F0643" w:rsidP="00B460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ERBB2 (</w:t>
            </w:r>
            <w:r w:rsidRPr="00280440">
              <w:rPr>
                <w:rFonts w:ascii="Arial" w:hAnsi="Arial" w:cs="Arial"/>
                <w:i/>
                <w:sz w:val="20"/>
                <w:szCs w:val="20"/>
              </w:rPr>
              <w:t>HER2</w:t>
            </w:r>
            <w:r>
              <w:rPr>
                <w:rFonts w:ascii="Arial" w:hAnsi="Arial" w:cs="Arial"/>
                <w:i/>
                <w:sz w:val="20"/>
                <w:szCs w:val="20"/>
              </w:rPr>
              <w:t>/neu)</w:t>
            </w:r>
            <w:r w:rsidRPr="00280440">
              <w:rPr>
                <w:rFonts w:ascii="Arial" w:hAnsi="Arial" w:cs="Arial"/>
                <w:sz w:val="20"/>
                <w:szCs w:val="20"/>
              </w:rPr>
              <w:t xml:space="preserve"> Amplification</w:t>
            </w:r>
            <w:bookmarkStart w:id="0" w:name="_GoBack"/>
            <w:bookmarkEnd w:id="0"/>
          </w:p>
        </w:tc>
        <w:tc>
          <w:tcPr>
            <w:tcW w:w="2491" w:type="dxa"/>
          </w:tcPr>
          <w:p w14:paraId="67D331F8" w14:textId="75323167" w:rsidR="00F561EF" w:rsidRPr="00280440" w:rsidRDefault="00154A75" w:rsidP="007E5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0440">
              <w:rPr>
                <w:rFonts w:ascii="Arial" w:hAnsi="Arial" w:cs="Arial"/>
                <w:sz w:val="20"/>
                <w:szCs w:val="20"/>
              </w:rPr>
              <w:t>10 or more HER2 gene copies per cell</w:t>
            </w:r>
          </w:p>
        </w:tc>
        <w:tc>
          <w:tcPr>
            <w:tcW w:w="3211" w:type="dxa"/>
          </w:tcPr>
          <w:p w14:paraId="17C93B3D" w14:textId="6A3BCDC4" w:rsidR="00464208" w:rsidRPr="00280440" w:rsidRDefault="00464208" w:rsidP="004642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0440">
              <w:rPr>
                <w:rFonts w:ascii="Arial" w:hAnsi="Arial" w:cs="Arial"/>
                <w:sz w:val="20"/>
                <w:szCs w:val="20"/>
              </w:rPr>
              <w:t>Therapeutic opportunity</w:t>
            </w:r>
            <w:r w:rsidR="00E7551F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w:anchor="_ENREF_16" w:tooltip="Chou, 2013 #170" w:history="1">
              <w:r w:rsidR="00533654">
                <w:rPr>
                  <w:rFonts w:ascii="Arial" w:hAnsi="Arial" w:cs="Arial"/>
                  <w:sz w:val="20"/>
                  <w:szCs w:val="20"/>
                </w:rPr>
                <w:fldChar w:fldCharType="begin">
                  <w:fldData xml:space="preserve">PEVuZE5vdGU+PENpdGU+PEF1dGhvcj5DaG91PC9BdXRob3I+PFllYXI+MjAxMzwvWWVhcj48UmVj
TnVtPjE3MDwvUmVjTnVtPjxEaXNwbGF5VGV4dD48c3R5bGUgZmFjZT0ic3VwZXJzY3JpcHQiPjE2
PC9zdHlsZT48L0Rpc3BsYXlUZXh0PjxyZWNvcmQ+PHJlYy1udW1iZXI+MTcwPC9yZWMtbnVtYmVy
Pjxmb3JlaWduLWtleXM+PGtleSBhcHA9IkVOIiBkYi1pZD0iZDB4d3Y5OWQ0cnY1cjZldnBzYXh4
emEyOXN2eGFkcHN0cmRyIj4xNzA8L2tleT48L2ZvcmVpZ24ta2V5cz48cmVmLXR5cGUgbmFtZT0i
Sm91cm5hbCBBcnRpY2xlIj4xNzwvcmVmLXR5cGU+PGNvbnRyaWJ1dG9ycz48YXV0aG9ycz48YXV0
aG9yPkNob3UsIEEuPC9hdXRob3I+PGF1dGhvcj5XYWRkZWxsLCBOLjwvYXV0aG9yPjxhdXRob3I+
Q293bGV5LCBNLiBKLjwvYXV0aG9yPjxhdXRob3I+R2lsbCwgQS4gSi48L2F1dGhvcj48YXV0aG9y
PkNoYW5nLCBELiBLLjwvYXV0aG9yPjxhdXRob3I+UGF0Y2gsIEEuIE0uPC9hdXRob3I+PGF1dGhv
cj5Ob25lcywgSy48L2F1dGhvcj48YXV0aG9yPld1LCBKLjwvYXV0aG9yPjxhdXRob3I+UGluZXNl
LCBNLjwvYXV0aG9yPjxhdXRob3I+Sm9obnMsIEEuIEwuPC9hdXRob3I+PGF1dGhvcj5NaWxsZXIs
IEQuIEsuPC9hdXRob3I+PGF1dGhvcj5LYXNzYWhuLCBLLiBTLjwvYXV0aG9yPjxhdXRob3I+TmFn
cmlhbCwgQS4gTS48L2F1dGhvcj48YXV0aG9yPldhc2FuLCBILjwvYXV0aG9yPjxhdXRob3I+R29s
ZHN0ZWluLCBELjwvYXV0aG9yPjxhdXRob3I+VG9vbiwgQy4gVy48L2F1dGhvcj48YXV0aG9yPkNo
aW4sIFYuPC9hdXRob3I+PGF1dGhvcj5DaGFudHJpbGwsIEwuPC9hdXRob3I+PGF1dGhvcj5IdW1w
aHJpcywgSi48L2F1dGhvcj48YXV0aG9yPk1lYWQsIFIuIFMuPC9hdXRob3I+PGF1dGhvcj5Sb29t
YW4sIEkuPC9hdXRob3I+PGF1dGhvcj5TYW1yYSwgSi4gUy48L2F1dGhvcj48YXV0aG9yPlBhamlj
LCBNLjwvYXV0aG9yPjxhdXRob3I+TXVzZ3JvdmUsIEUuIEEuPC9hdXRob3I+PGF1dGhvcj5QZWFy
c29uLCBKLiBWLjwvYXV0aG9yPjxhdXRob3I+TW9yZXksIEEuIEwuPC9hdXRob3I+PGF1dGhvcj5H
cmltbW9uZCwgUy4gTS48L2F1dGhvcj48YXV0aG9yPkJpYW5raW4sIEEuIFYuPC9hdXRob3I+PC9h
dXRob3JzPjwvY29udHJpYnV0b3JzPjxhdXRoLWFkZHJlc3M+S2luZ2hvcm4gQ2FuY2VyIENlbnRy
ZSBhbmQgR2FydmFuIEluc3RpdHV0ZSBvZiBNZWRpY2FsIFJlc2VhcmNoLCBEYXJsaW5naHVyc3Qs
IFN5ZG5leSwgQXVzdHJhbGlhLiBhbW9yZXlAc3R2aW5jZW50cy5jb20uYXUuPC9hdXRoLWFkZHJl
c3M+PHRpdGxlcz48dGl0bGU+Q2xpbmljYWwgYW5kIG1vbGVjdWxhciBjaGFyYWN0ZXJpemF0aW9u
IG9mIEhFUjIgYW1wbGlmaWVkLXBhbmNyZWF0aWMgY2FuY2VyPC90aXRsZT48c2Vjb25kYXJ5LXRp
dGxlPkdlbm9tZSBNZWQ8L3NlY29uZGFyeS10aXRsZT48YWx0LXRpdGxlPkdlbm9tZSBtZWRpY2lu
ZTwvYWx0LXRpdGxlPjwvdGl0bGVzPjxwZXJpb2RpY2FsPjxmdWxsLXRpdGxlPkdlbm9tZSBNZWQ8
L2Z1bGwtdGl0bGU+PGFiYnItMT5HZW5vbWUgbWVkaWNpbmU8L2FiYnItMT48L3BlcmlvZGljYWw+
PGFsdC1wZXJpb2RpY2FsPjxmdWxsLXRpdGxlPkdlbm9tZSBNZWQ8L2Z1bGwtdGl0bGU+PGFiYnIt
MT5HZW5vbWUgbWVkaWNpbmU8L2FiYnItMT48L2FsdC1wZXJpb2RpY2FsPjxwYWdlcz43ODwvcGFn
ZXM+PHZvbHVtZT41PC92b2x1bWU+PG51bWJlcj44PC9udW1iZXI+PGVkaXRpb24+MjAxMy8wOS8w
NjwvZWRpdGlvbj48ZGF0ZXM+PHllYXI+MjAxMzwveWVhcj48cHViLWRhdGVzPjxkYXRlPkF1ZyAz
MTwvZGF0ZT48L3B1Yi1kYXRlcz48L2RhdGVzPjxpc2JuPjE3NTYtOTk0WCAoUHJpbnQpPC9pc2Ju
PjxhY2Nlc3Npb24tbnVtPjI0MDA0NjEyPC9hY2Nlc3Npb24tbnVtPjx1cmxzPjxyZWxhdGVkLXVy
bHM+PHVybD5odHRwOi8vd3d3Lm5jYmkubmxtLm5paC5nb3YvcHVibWVkLzI0MDA0NjEyPC91cmw+
PC9yZWxhdGVkLXVybHM+PC91cmxzPjxlbGVjdHJvbmljLXJlc291cmNlLW51bT4xMC4xMTg2L2dt
NDgyPC9lbGVjdHJvbmljLXJlc291cmNlLW51bT48bGFuZ3VhZ2U+RW5nPC9sYW5ndWFnZT48L3Jl
Y29yZD48L0NpdGU+PC9FbmROb3RlPgB=
</w:fldData>
                </w:fldChar>
              </w:r>
              <w:r w:rsidR="00533654">
                <w:rPr>
                  <w:rFonts w:ascii="Arial" w:hAnsi="Arial" w:cs="Arial"/>
                  <w:sz w:val="20"/>
                  <w:szCs w:val="20"/>
                </w:rPr>
                <w:instrText xml:space="preserve"> ADDIN EN.CITE </w:instrText>
              </w:r>
              <w:r w:rsidR="00533654">
                <w:rPr>
                  <w:rFonts w:ascii="Arial" w:hAnsi="Arial" w:cs="Arial"/>
                  <w:sz w:val="20"/>
                  <w:szCs w:val="20"/>
                </w:rPr>
                <w:fldChar w:fldCharType="begin">
                  <w:fldData xml:space="preserve">PEVuZE5vdGU+PENpdGU+PEF1dGhvcj5DaG91PC9BdXRob3I+PFllYXI+MjAxMzwvWWVhcj48UmVj
TnVtPjE3MDwvUmVjTnVtPjxEaXNwbGF5VGV4dD48c3R5bGUgZmFjZT0ic3VwZXJzY3JpcHQiPjE2
PC9zdHlsZT48L0Rpc3BsYXlUZXh0PjxyZWNvcmQ+PHJlYy1udW1iZXI+MTcwPC9yZWMtbnVtYmVy
Pjxmb3JlaWduLWtleXM+PGtleSBhcHA9IkVOIiBkYi1pZD0iZDB4d3Y5OWQ0cnY1cjZldnBzYXh4
emEyOXN2eGFkcHN0cmRyIj4xNzA8L2tleT48L2ZvcmVpZ24ta2V5cz48cmVmLXR5cGUgbmFtZT0i
Sm91cm5hbCBBcnRpY2xlIj4xNzwvcmVmLXR5cGU+PGNvbnRyaWJ1dG9ycz48YXV0aG9ycz48YXV0
aG9yPkNob3UsIEEuPC9hdXRob3I+PGF1dGhvcj5XYWRkZWxsLCBOLjwvYXV0aG9yPjxhdXRob3I+
Q293bGV5LCBNLiBKLjwvYXV0aG9yPjxhdXRob3I+R2lsbCwgQS4gSi48L2F1dGhvcj48YXV0aG9y
PkNoYW5nLCBELiBLLjwvYXV0aG9yPjxhdXRob3I+UGF0Y2gsIEEuIE0uPC9hdXRob3I+PGF1dGhv
cj5Ob25lcywgSy48L2F1dGhvcj48YXV0aG9yPld1LCBKLjwvYXV0aG9yPjxhdXRob3I+UGluZXNl
LCBNLjwvYXV0aG9yPjxhdXRob3I+Sm9obnMsIEEuIEwuPC9hdXRob3I+PGF1dGhvcj5NaWxsZXIs
IEQuIEsuPC9hdXRob3I+PGF1dGhvcj5LYXNzYWhuLCBLLiBTLjwvYXV0aG9yPjxhdXRob3I+TmFn
cmlhbCwgQS4gTS48L2F1dGhvcj48YXV0aG9yPldhc2FuLCBILjwvYXV0aG9yPjxhdXRob3I+R29s
ZHN0ZWluLCBELjwvYXV0aG9yPjxhdXRob3I+VG9vbiwgQy4gVy48L2F1dGhvcj48YXV0aG9yPkNo
aW4sIFYuPC9hdXRob3I+PGF1dGhvcj5DaGFudHJpbGwsIEwuPC9hdXRob3I+PGF1dGhvcj5IdW1w
aHJpcywgSi48L2F1dGhvcj48YXV0aG9yPk1lYWQsIFIuIFMuPC9hdXRob3I+PGF1dGhvcj5Sb29t
YW4sIEkuPC9hdXRob3I+PGF1dGhvcj5TYW1yYSwgSi4gUy48L2F1dGhvcj48YXV0aG9yPlBhamlj
LCBNLjwvYXV0aG9yPjxhdXRob3I+TXVzZ3JvdmUsIEUuIEEuPC9hdXRob3I+PGF1dGhvcj5QZWFy
c29uLCBKLiBWLjwvYXV0aG9yPjxhdXRob3I+TW9yZXksIEEuIEwuPC9hdXRob3I+PGF1dGhvcj5H
cmltbW9uZCwgUy4gTS48L2F1dGhvcj48YXV0aG9yPkJpYW5raW4sIEEuIFYuPC9hdXRob3I+PC9h
dXRob3JzPjwvY29udHJpYnV0b3JzPjxhdXRoLWFkZHJlc3M+S2luZ2hvcm4gQ2FuY2VyIENlbnRy
ZSBhbmQgR2FydmFuIEluc3RpdHV0ZSBvZiBNZWRpY2FsIFJlc2VhcmNoLCBEYXJsaW5naHVyc3Qs
IFN5ZG5leSwgQXVzdHJhbGlhLiBhbW9yZXlAc3R2aW5jZW50cy5jb20uYXUuPC9hdXRoLWFkZHJl
c3M+PHRpdGxlcz48dGl0bGU+Q2xpbmljYWwgYW5kIG1vbGVjdWxhciBjaGFyYWN0ZXJpemF0aW9u
IG9mIEhFUjIgYW1wbGlmaWVkLXBhbmNyZWF0aWMgY2FuY2VyPC90aXRsZT48c2Vjb25kYXJ5LXRp
dGxlPkdlbm9tZSBNZWQ8L3NlY29uZGFyeS10aXRsZT48YWx0LXRpdGxlPkdlbm9tZSBtZWRpY2lu
ZTwvYWx0LXRpdGxlPjwvdGl0bGVzPjxwZXJpb2RpY2FsPjxmdWxsLXRpdGxlPkdlbm9tZSBNZWQ8
L2Z1bGwtdGl0bGU+PGFiYnItMT5HZW5vbWUgbWVkaWNpbmU8L2FiYnItMT48L3BlcmlvZGljYWw+
PGFsdC1wZXJpb2RpY2FsPjxmdWxsLXRpdGxlPkdlbm9tZSBNZWQ8L2Z1bGwtdGl0bGU+PGFiYnIt
MT5HZW5vbWUgbWVkaWNpbmU8L2FiYnItMT48L2FsdC1wZXJpb2RpY2FsPjxwYWdlcz43ODwvcGFn
ZXM+PHZvbHVtZT41PC92b2x1bWU+PG51bWJlcj44PC9udW1iZXI+PGVkaXRpb24+MjAxMy8wOS8w
NjwvZWRpdGlvbj48ZGF0ZXM+PHllYXI+MjAxMzwveWVhcj48cHViLWRhdGVzPjxkYXRlPkF1ZyAz
MTwvZGF0ZT48L3B1Yi1kYXRlcz48L2RhdGVzPjxpc2JuPjE3NTYtOTk0WCAoUHJpbnQpPC9pc2Ju
PjxhY2Nlc3Npb24tbnVtPjI0MDA0NjEyPC9hY2Nlc3Npb24tbnVtPjx1cmxzPjxyZWxhdGVkLXVy
bHM+PHVybD5odHRwOi8vd3d3Lm5jYmkubmxtLm5paC5nb3YvcHVibWVkLzI0MDA0NjEyPC91cmw+
PC9yZWxhdGVkLXVybHM+PC91cmxzPjxlbGVjdHJvbmljLXJlc291cmNlLW51bT4xMC4xMTg2L2dt
NDgyPC9lbGVjdHJvbmljLXJlc291cmNlLW51bT48bGFuZ3VhZ2U+RW5nPC9sYW5ndWFnZT48L3Jl
Y29yZD48L0NpdGU+PC9FbmROb3RlPgB=
</w:fldData>
                </w:fldChar>
              </w:r>
              <w:r w:rsidR="00533654">
                <w:rPr>
                  <w:rFonts w:ascii="Arial" w:hAnsi="Arial" w:cs="Arial"/>
                  <w:sz w:val="20"/>
                  <w:szCs w:val="20"/>
                </w:rPr>
                <w:instrText xml:space="preserve"> ADDIN EN.CITE.DATA  </w:instrText>
              </w:r>
              <w:r w:rsidR="00533654">
                <w:rPr>
                  <w:rFonts w:ascii="Arial" w:hAnsi="Arial" w:cs="Arial"/>
                  <w:sz w:val="20"/>
                  <w:szCs w:val="20"/>
                </w:rPr>
              </w:r>
              <w:r w:rsidR="00533654">
                <w:rPr>
                  <w:rFonts w:ascii="Arial" w:hAnsi="Arial" w:cs="Arial"/>
                  <w:sz w:val="20"/>
                  <w:szCs w:val="20"/>
                </w:rPr>
                <w:fldChar w:fldCharType="end"/>
              </w:r>
              <w:r w:rsidR="00533654">
                <w:rPr>
                  <w:rFonts w:ascii="Arial" w:hAnsi="Arial" w:cs="Arial"/>
                  <w:sz w:val="20"/>
                  <w:szCs w:val="20"/>
                </w:rPr>
              </w:r>
              <w:r w:rsidR="00533654">
                <w:rPr>
                  <w:rFonts w:ascii="Arial" w:hAnsi="Arial" w:cs="Arial"/>
                  <w:sz w:val="20"/>
                  <w:szCs w:val="20"/>
                </w:rPr>
                <w:fldChar w:fldCharType="separate"/>
              </w:r>
              <w:r w:rsidR="00533654" w:rsidRPr="00C10552">
                <w:rPr>
                  <w:rFonts w:ascii="Arial" w:hAnsi="Arial" w:cs="Arial"/>
                  <w:noProof/>
                  <w:sz w:val="20"/>
                  <w:szCs w:val="20"/>
                  <w:vertAlign w:val="superscript"/>
                </w:rPr>
                <w:t>16</w:t>
              </w:r>
              <w:r w:rsidR="00533654">
                <w:rPr>
                  <w:rFonts w:ascii="Arial" w:hAnsi="Arial" w:cs="Arial"/>
                  <w:sz w:val="20"/>
                  <w:szCs w:val="20"/>
                </w:rPr>
                <w:fldChar w:fldCharType="end"/>
              </w:r>
            </w:hyperlink>
          </w:p>
          <w:p w14:paraId="228DBA0D" w14:textId="7696E235" w:rsidR="00F561EF" w:rsidRPr="00280440" w:rsidRDefault="006B377B" w:rsidP="00533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="00464208" w:rsidRPr="00280440">
              <w:rPr>
                <w:rFonts w:ascii="Arial" w:hAnsi="Arial" w:cs="Arial"/>
                <w:sz w:val="20"/>
                <w:szCs w:val="20"/>
              </w:rPr>
              <w:t>vidence in scientific literature</w:t>
            </w:r>
            <w:r w:rsidR="00E7551F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w:anchor="_ENREF_17" w:tooltip="Harder, 2012 #171" w:history="1">
              <w:r w:rsidR="00533654">
                <w:rPr>
                  <w:rFonts w:ascii="Arial" w:hAnsi="Arial" w:cs="Arial"/>
                  <w:sz w:val="20"/>
                  <w:szCs w:val="20"/>
                </w:rPr>
                <w:fldChar w:fldCharType="begin">
                  <w:fldData xml:space="preserve">PEVuZE5vdGU+PENpdGU+PEF1dGhvcj5IYXJkZXI8L0F1dGhvcj48WWVhcj4yMDEyPC9ZZWFyPjxS
ZWNOdW0+MTcxPC9SZWNOdW0+PERpc3BsYXlUZXh0PjxzdHlsZSBmYWNlPSJzdXBlcnNjcmlwdCI+
MTc8L3N0eWxlPjwvRGlzcGxheVRleHQ+PHJlY29yZD48cmVjLW51bWJlcj4xNzE8L3JlYy1udW1i
ZXI+PGZvcmVpZ24ta2V5cz48a2V5IGFwcD0iRU4iIGRiLWlkPSJkMHh3djk5ZDRydjVyNmV2cHNh
eHh6YTI5c3Z4YWRwc3RyZHIiPjE3MTwva2V5PjwvZm9yZWlnbi1rZXlzPjxyZWYtdHlwZSBuYW1l
PSJKb3VybmFsIEFydGljbGUiPjE3PC9yZWYtdHlwZT48Y29udHJpYnV0b3JzPjxhdXRob3JzPjxh
dXRob3I+SGFyZGVyLCBKLjwvYXV0aG9yPjxhdXRob3I+SWhvcnN0LCBHLjwvYXV0aG9yPjxhdXRo
b3I+SGVpbmVtYW5uLCBWLjwvYXV0aG9yPjxhdXRob3I+SG9maGVpbnosIFIuPC9hdXRob3I+PGF1
dGhvcj5Nb2VobGVyLCBNLjwvYXV0aG9yPjxhdXRob3I+QnVlY2hsZXIsIFAuPC9hdXRob3I+PGF1
dGhvcj5LbG9lcHBlbCwgRy48L2F1dGhvcj48YXV0aG9yPlJvY2tlbiwgQy48L2F1dGhvcj48YXV0
aG9yPkJpdHplciwgTS48L2F1dGhvcj48YXV0aG9yPkJvZWNrLCBTLjwvYXV0aG9yPjxhdXRob3I+
RW5kbGljaGVyLCBFLjwvYXV0aG9yPjxhdXRob3I+UmVpbmFjaGVyLVNjaGljaywgQS48L2F1dGhv
cj48YXV0aG9yPlNjaG1vb3IsIEMuPC9hdXRob3I+PGF1dGhvcj5HZWlzc2xlciwgTS48L2F1dGhv
cj48L2F1dGhvcnM+PC9jb250cmlidXRvcnM+PGF1dGgtYWRkcmVzcz5NZWRpemluaXNjaGUgS2xp
bmlrIElJLCBIZWdhdS0gQm9kZW5zZWUgS2xpbmlrdW0sIFZpcmNob3dzdHJhc3NlIDEwLCBELTc4
MjI0IFNpbmdlbiwgR2VybWFueS4gamFuLmhhcmRlckBoYmgta2xpbmlrZW4uZGU8L2F1dGgtYWRk
cmVzcz48dGl0bGVzPjx0aXRsZT5NdWx0aWNlbnRyZSBwaGFzZSBJSSB0cmlhbCBvZiB0cmFzdHV6
dW1hYiBhbmQgY2FwZWNpdGFiaW5lIGluIHBhdGllbnRzIHdpdGggSEVSMiBvdmVyZXhwcmVzc2lu
ZyBtZXRhc3RhdGljIHBhbmNyZWF0aWMgY2FuY2VyPC90aXRsZT48c2Vjb25kYXJ5LXRpdGxlPkJy
IEogQ2FuY2VyPC9zZWNvbmRhcnktdGl0bGU+PGFsdC10aXRsZT5Ccml0aXNoIGpvdXJuYWwgb2Yg
Y2FuY2VyPC9hbHQtdGl0bGU+PC90aXRsZXM+PHBlcmlvZGljYWw+PGZ1bGwtdGl0bGU+QnIgSiBD
YW5jZXI8L2Z1bGwtdGl0bGU+PGFiYnItMT5Ccml0aXNoIGpvdXJuYWwgb2YgY2FuY2VyPC9hYmJy
LTE+PC9wZXJpb2RpY2FsPjxhbHQtcGVyaW9kaWNhbD48ZnVsbC10aXRsZT5CciBKIENhbmNlcjwv
ZnVsbC10aXRsZT48YWJici0xPkJyaXRpc2ggam91cm5hbCBvZiBjYW5jZXI8L2FiYnItMT48L2Fs
dC1wZXJpb2RpY2FsPjxwYWdlcz4xMDMzLTg8L3BhZ2VzPjx2b2x1bWU+MTA2PC92b2x1bWU+PG51
bWJlcj42PC9udW1iZXI+PGVkaXRpb24+MjAxMi8wMy8wMTwvZWRpdGlvbj48a2V5d29yZHM+PGtl
eXdvcmQ+QWRlbm9jYXJjaW5vbWEvKmRydWcgdGhlcmFweS9tZXRhYm9saXNtL21vcnRhbGl0eS8q
c2Vjb25kYXJ5PC9rZXl3b3JkPjxrZXl3b3JkPkFkdWx0PC9rZXl3b3JkPjxrZXl3b3JkPkFnZWQ8
L2tleXdvcmQ+PGtleXdvcmQ+QW50aWJvZGllcywgTW9ub2Nsb25hbCwgSHVtYW5pemVkL2FkbWlu
aXN0cmF0aW9uICZhbXA7IGRvc2FnZTwva2V5d29yZD48a2V5d29yZD5BbnRpbmVvcGxhc3RpYyBD
b21iaW5lZCBDaGVtb3RoZXJhcHkgUHJvdG9jb2xzL2FkdmVyc2UgZWZmZWN0cy8qdGhlcmFwZXV0
aWMgdXNlPC9rZXl3b3JkPjxrZXl3b3JkPkRlb3h5Y3l0aWRpbmUvYWRtaW5pc3RyYXRpb24gJmFt
cDsgZG9zYWdlL2FuYWxvZ3MgJmFtcDsgZGVyaXZhdGl2ZXM8L2tleXdvcmQ+PGtleXdvcmQ+RGlz
ZWFzZS1GcmVlIFN1cnZpdmFsPC9rZXl3b3JkPjxrZXl3b3JkPkZlbWFsZTwva2V5d29yZD48a2V5
d29yZD5GbHVvcm91cmFjaWwvYWRtaW5pc3RyYXRpb24gJmFtcDsgZG9zYWdlL2FuYWxvZ3MgJmFt
cDsgZGVyaXZhdGl2ZXM8L2tleXdvcmQ+PGtleXdvcmQ+R2VuZSBFeHByZXNzaW9uPC9rZXl3b3Jk
PjxrZXl3b3JkPkh1bWFuczwva2V5d29yZD48a2V5d29yZD5LYXBsYW4tTWVpZXIgRXN0aW1hdGU8
L2tleXdvcmQ+PGtleXdvcmQ+TWFsZTwva2V5d29yZD48a2V5d29yZD5NaWRkbGUgQWdlZDwva2V5
d29yZD48a2V5d29yZD5QYW5jcmVhdGljIE5lb3BsYXNtcy8qZHJ1ZyB0aGVyYXB5L21ldGFib2xp
c20vbW9ydGFsaXR5LypwYXRob2xvZ3k8L2tleXdvcmQ+PGtleXdvcmQ+UmVjZXB0b3IsIGVyYkIt
Mi9nZW5ldGljcy8qbWV0YWJvbGlzbTwva2V5d29yZD48a2V5d29yZD5UcmVhdG1lbnQgT3V0Y29t
ZTwva2V5d29yZD48L2tleXdvcmRzPjxkYXRlcz48eWVhcj4yMDEyPC95ZWFyPjxwdWItZGF0ZXM+
PGRhdGU+TWFyIDEzPC9kYXRlPjwvcHViLWRhdGVzPjwvZGF0ZXM+PGlzYm4+MTUzMi0xODI3IChF
bGVjdHJvbmljKSYjeEQ7MDAwNy0wOTIwIChMaW5raW5nKTwvaXNibj48YWNjZXNzaW9uLW51bT4y
MjM3NDQ2MDwvYWNjZXNzaW9uLW51bT48d29yay10eXBlPkNsaW5pY2FsIFRyaWFsLCBQaGFzZSBJ
SSYjeEQ7TXVsdGljZW50ZXIgU3R1ZHk8L3dvcmstdHlwZT48dXJscz48cmVsYXRlZC11cmxzPjx1
cmw+aHR0cDovL3d3dy5uY2JpLm5sbS5uaWguZ292L3B1Ym1lZC8yMjM3NDQ2MDwvdXJsPjwvcmVs
YXRlZC11cmxzPjwvdXJscz48Y3VzdG9tMj4zMzA0NDAzPC9jdXN0b20yPjxlbGVjdHJvbmljLXJl
c291cmNlLW51bT4xMC4xMDM4L2JqYy4yMDEyLjE4PC9lbGVjdHJvbmljLXJlc291cmNlLW51bT48
bGFuZ3VhZ2U+ZW5nPC9sYW5ndWFnZT48L3JlY29yZD48L0NpdGU+PC9FbmROb3RlPn==
</w:fldData>
                </w:fldChar>
              </w:r>
              <w:r w:rsidR="00533654">
                <w:rPr>
                  <w:rFonts w:ascii="Arial" w:hAnsi="Arial" w:cs="Arial"/>
                  <w:sz w:val="20"/>
                  <w:szCs w:val="20"/>
                </w:rPr>
                <w:instrText xml:space="preserve"> ADDIN EN.CITE </w:instrText>
              </w:r>
              <w:r w:rsidR="00533654">
                <w:rPr>
                  <w:rFonts w:ascii="Arial" w:hAnsi="Arial" w:cs="Arial"/>
                  <w:sz w:val="20"/>
                  <w:szCs w:val="20"/>
                </w:rPr>
                <w:fldChar w:fldCharType="begin">
                  <w:fldData xml:space="preserve">PEVuZE5vdGU+PENpdGU+PEF1dGhvcj5IYXJkZXI8L0F1dGhvcj48WWVhcj4yMDEyPC9ZZWFyPjxS
ZWNOdW0+MTcxPC9SZWNOdW0+PERpc3BsYXlUZXh0PjxzdHlsZSBmYWNlPSJzdXBlcnNjcmlwdCI+
MTc8L3N0eWxlPjwvRGlzcGxheVRleHQ+PHJlY29yZD48cmVjLW51bWJlcj4xNzE8L3JlYy1udW1i
ZXI+PGZvcmVpZ24ta2V5cz48a2V5IGFwcD0iRU4iIGRiLWlkPSJkMHh3djk5ZDRydjVyNmV2cHNh
eHh6YTI5c3Z4YWRwc3RyZHIiPjE3MTwva2V5PjwvZm9yZWlnbi1rZXlzPjxyZWYtdHlwZSBuYW1l
PSJKb3VybmFsIEFydGljbGUiPjE3PC9yZWYtdHlwZT48Y29udHJpYnV0b3JzPjxhdXRob3JzPjxh
dXRob3I+SGFyZGVyLCBKLjwvYXV0aG9yPjxhdXRob3I+SWhvcnN0LCBHLjwvYXV0aG9yPjxhdXRo
b3I+SGVpbmVtYW5uLCBWLjwvYXV0aG9yPjxhdXRob3I+SG9maGVpbnosIFIuPC9hdXRob3I+PGF1
dGhvcj5Nb2VobGVyLCBNLjwvYXV0aG9yPjxhdXRob3I+QnVlY2hsZXIsIFAuPC9hdXRob3I+PGF1
dGhvcj5LbG9lcHBlbCwgRy48L2F1dGhvcj48YXV0aG9yPlJvY2tlbiwgQy48L2F1dGhvcj48YXV0
aG9yPkJpdHplciwgTS48L2F1dGhvcj48YXV0aG9yPkJvZWNrLCBTLjwvYXV0aG9yPjxhdXRob3I+
RW5kbGljaGVyLCBFLjwvYXV0aG9yPjxhdXRob3I+UmVpbmFjaGVyLVNjaGljaywgQS48L2F1dGhv
cj48YXV0aG9yPlNjaG1vb3IsIEMuPC9hdXRob3I+PGF1dGhvcj5HZWlzc2xlciwgTS48L2F1dGhv
cj48L2F1dGhvcnM+PC9jb250cmlidXRvcnM+PGF1dGgtYWRkcmVzcz5NZWRpemluaXNjaGUgS2xp
bmlrIElJLCBIZWdhdS0gQm9kZW5zZWUgS2xpbmlrdW0sIFZpcmNob3dzdHJhc3NlIDEwLCBELTc4
MjI0IFNpbmdlbiwgR2VybWFueS4gamFuLmhhcmRlckBoYmgta2xpbmlrZW4uZGU8L2F1dGgtYWRk
cmVzcz48dGl0bGVzPjx0aXRsZT5NdWx0aWNlbnRyZSBwaGFzZSBJSSB0cmlhbCBvZiB0cmFzdHV6
dW1hYiBhbmQgY2FwZWNpdGFiaW5lIGluIHBhdGllbnRzIHdpdGggSEVSMiBvdmVyZXhwcmVzc2lu
ZyBtZXRhc3RhdGljIHBhbmNyZWF0aWMgY2FuY2VyPC90aXRsZT48c2Vjb25kYXJ5LXRpdGxlPkJy
IEogQ2FuY2VyPC9zZWNvbmRhcnktdGl0bGU+PGFsdC10aXRsZT5Ccml0aXNoIGpvdXJuYWwgb2Yg
Y2FuY2VyPC9hbHQtdGl0bGU+PC90aXRsZXM+PHBlcmlvZGljYWw+PGZ1bGwtdGl0bGU+QnIgSiBD
YW5jZXI8L2Z1bGwtdGl0bGU+PGFiYnItMT5Ccml0aXNoIGpvdXJuYWwgb2YgY2FuY2VyPC9hYmJy
LTE+PC9wZXJpb2RpY2FsPjxhbHQtcGVyaW9kaWNhbD48ZnVsbC10aXRsZT5CciBKIENhbmNlcjwv
ZnVsbC10aXRsZT48YWJici0xPkJyaXRpc2ggam91cm5hbCBvZiBjYW5jZXI8L2FiYnItMT48L2Fs
dC1wZXJpb2RpY2FsPjxwYWdlcz4xMDMzLTg8L3BhZ2VzPjx2b2x1bWU+MTA2PC92b2x1bWU+PG51
bWJlcj42PC9udW1iZXI+PGVkaXRpb24+MjAxMi8wMy8wMTwvZWRpdGlvbj48a2V5d29yZHM+PGtl
eXdvcmQ+QWRlbm9jYXJjaW5vbWEvKmRydWcgdGhlcmFweS9tZXRhYm9saXNtL21vcnRhbGl0eS8q
c2Vjb25kYXJ5PC9rZXl3b3JkPjxrZXl3b3JkPkFkdWx0PC9rZXl3b3JkPjxrZXl3b3JkPkFnZWQ8
L2tleXdvcmQ+PGtleXdvcmQ+QW50aWJvZGllcywgTW9ub2Nsb25hbCwgSHVtYW5pemVkL2FkbWlu
aXN0cmF0aW9uICZhbXA7IGRvc2FnZTwva2V5d29yZD48a2V5d29yZD5BbnRpbmVvcGxhc3RpYyBD
b21iaW5lZCBDaGVtb3RoZXJhcHkgUHJvdG9jb2xzL2FkdmVyc2UgZWZmZWN0cy8qdGhlcmFwZXV0
aWMgdXNlPC9rZXl3b3JkPjxrZXl3b3JkPkRlb3h5Y3l0aWRpbmUvYWRtaW5pc3RyYXRpb24gJmFt
cDsgZG9zYWdlL2FuYWxvZ3MgJmFtcDsgZGVyaXZhdGl2ZXM8L2tleXdvcmQ+PGtleXdvcmQ+RGlz
ZWFzZS1GcmVlIFN1cnZpdmFsPC9rZXl3b3JkPjxrZXl3b3JkPkZlbWFsZTwva2V5d29yZD48a2V5
d29yZD5GbHVvcm91cmFjaWwvYWRtaW5pc3RyYXRpb24gJmFtcDsgZG9zYWdlL2FuYWxvZ3MgJmFt
cDsgZGVyaXZhdGl2ZXM8L2tleXdvcmQ+PGtleXdvcmQ+R2VuZSBFeHByZXNzaW9uPC9rZXl3b3Jk
PjxrZXl3b3JkPkh1bWFuczwva2V5d29yZD48a2V5d29yZD5LYXBsYW4tTWVpZXIgRXN0aW1hdGU8
L2tleXdvcmQ+PGtleXdvcmQ+TWFsZTwva2V5d29yZD48a2V5d29yZD5NaWRkbGUgQWdlZDwva2V5
d29yZD48a2V5d29yZD5QYW5jcmVhdGljIE5lb3BsYXNtcy8qZHJ1ZyB0aGVyYXB5L21ldGFib2xp
c20vbW9ydGFsaXR5LypwYXRob2xvZ3k8L2tleXdvcmQ+PGtleXdvcmQ+UmVjZXB0b3IsIGVyYkIt
Mi9nZW5ldGljcy8qbWV0YWJvbGlzbTwva2V5d29yZD48a2V5d29yZD5UcmVhdG1lbnQgT3V0Y29t
ZTwva2V5d29yZD48L2tleXdvcmRzPjxkYXRlcz48eWVhcj4yMDEyPC95ZWFyPjxwdWItZGF0ZXM+
PGRhdGU+TWFyIDEzPC9kYXRlPjwvcHViLWRhdGVzPjwvZGF0ZXM+PGlzYm4+MTUzMi0xODI3IChF
bGVjdHJvbmljKSYjeEQ7MDAwNy0wOTIwIChMaW5raW5nKTwvaXNibj48YWNjZXNzaW9uLW51bT4y
MjM3NDQ2MDwvYWNjZXNzaW9uLW51bT48d29yay10eXBlPkNsaW5pY2FsIFRyaWFsLCBQaGFzZSBJ
SSYjeEQ7TXVsdGljZW50ZXIgU3R1ZHk8L3dvcmstdHlwZT48dXJscz48cmVsYXRlZC11cmxzPjx1
cmw+aHR0cDovL3d3dy5uY2JpLm5sbS5uaWguZ292L3B1Ym1lZC8yMjM3NDQ2MDwvdXJsPjwvcmVs
YXRlZC11cmxzPjwvdXJscz48Y3VzdG9tMj4zMzA0NDAzPC9jdXN0b20yPjxlbGVjdHJvbmljLXJl
c291cmNlLW51bT4xMC4xMDM4L2JqYy4yMDEyLjE4PC9lbGVjdHJvbmljLXJlc291cmNlLW51bT48
bGFuZ3VhZ2U+ZW5nPC9sYW5ndWFnZT48L3JlY29yZD48L0NpdGU+PC9FbmROb3RlPn==
</w:fldData>
                </w:fldChar>
              </w:r>
              <w:r w:rsidR="00533654">
                <w:rPr>
                  <w:rFonts w:ascii="Arial" w:hAnsi="Arial" w:cs="Arial"/>
                  <w:sz w:val="20"/>
                  <w:szCs w:val="20"/>
                </w:rPr>
                <w:instrText xml:space="preserve"> ADDIN EN.CITE.DATA  </w:instrText>
              </w:r>
              <w:r w:rsidR="00533654">
                <w:rPr>
                  <w:rFonts w:ascii="Arial" w:hAnsi="Arial" w:cs="Arial"/>
                  <w:sz w:val="20"/>
                  <w:szCs w:val="20"/>
                </w:rPr>
              </w:r>
              <w:r w:rsidR="00533654">
                <w:rPr>
                  <w:rFonts w:ascii="Arial" w:hAnsi="Arial" w:cs="Arial"/>
                  <w:sz w:val="20"/>
                  <w:szCs w:val="20"/>
                </w:rPr>
                <w:fldChar w:fldCharType="end"/>
              </w:r>
              <w:r w:rsidR="00533654">
                <w:rPr>
                  <w:rFonts w:ascii="Arial" w:hAnsi="Arial" w:cs="Arial"/>
                  <w:sz w:val="20"/>
                  <w:szCs w:val="20"/>
                </w:rPr>
              </w:r>
              <w:r w:rsidR="00533654">
                <w:rPr>
                  <w:rFonts w:ascii="Arial" w:hAnsi="Arial" w:cs="Arial"/>
                  <w:sz w:val="20"/>
                  <w:szCs w:val="20"/>
                </w:rPr>
                <w:fldChar w:fldCharType="separate"/>
              </w:r>
              <w:r w:rsidR="00533654" w:rsidRPr="00C10552">
                <w:rPr>
                  <w:rFonts w:ascii="Arial" w:hAnsi="Arial" w:cs="Arial"/>
                  <w:noProof/>
                  <w:sz w:val="20"/>
                  <w:szCs w:val="20"/>
                  <w:vertAlign w:val="superscript"/>
                </w:rPr>
                <w:t>17</w:t>
              </w:r>
              <w:r w:rsidR="00533654">
                <w:rPr>
                  <w:rFonts w:ascii="Arial" w:hAnsi="Arial" w:cs="Arial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2217" w:type="dxa"/>
            <w:vAlign w:val="center"/>
          </w:tcPr>
          <w:p w14:paraId="7B2B686A" w14:textId="0E60619F" w:rsidR="00F561EF" w:rsidRPr="00280440" w:rsidRDefault="00F561EF" w:rsidP="00B46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0440">
              <w:rPr>
                <w:rFonts w:ascii="Arial" w:hAnsi="Arial" w:cs="Arial"/>
                <w:sz w:val="20"/>
                <w:szCs w:val="20"/>
              </w:rPr>
              <w:t>Clinical Trial Open</w:t>
            </w:r>
          </w:p>
        </w:tc>
        <w:tc>
          <w:tcPr>
            <w:tcW w:w="2096" w:type="dxa"/>
            <w:vAlign w:val="center"/>
          </w:tcPr>
          <w:p w14:paraId="4B51AE75" w14:textId="77777777" w:rsidR="00F561EF" w:rsidRPr="00280440" w:rsidRDefault="00F561EF" w:rsidP="00B46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0440">
              <w:rPr>
                <w:rFonts w:ascii="Arial" w:hAnsi="Arial" w:cs="Arial"/>
                <w:sz w:val="20"/>
                <w:szCs w:val="20"/>
              </w:rPr>
              <w:t>member of research team to treating clinician</w:t>
            </w:r>
          </w:p>
        </w:tc>
        <w:tc>
          <w:tcPr>
            <w:tcW w:w="3674" w:type="dxa"/>
            <w:tcBorders>
              <w:right w:val="single" w:sz="4" w:space="0" w:color="auto"/>
            </w:tcBorders>
            <w:vAlign w:val="center"/>
          </w:tcPr>
          <w:p w14:paraId="179E9EF0" w14:textId="77777777" w:rsidR="00F561EF" w:rsidRPr="00280440" w:rsidRDefault="00F561EF" w:rsidP="00B46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0440">
              <w:rPr>
                <w:rFonts w:ascii="Arial" w:hAnsi="Arial" w:cs="Arial"/>
                <w:sz w:val="20"/>
                <w:szCs w:val="20"/>
              </w:rPr>
              <w:t>eligible for clinical trial, not actioned to date (participant disease free)</w:t>
            </w:r>
          </w:p>
        </w:tc>
      </w:tr>
      <w:tr w:rsidR="00280440" w:rsidRPr="00280440" w14:paraId="6C065073" w14:textId="77777777" w:rsidTr="00280440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7" w:type="dxa"/>
            <w:gridSpan w:val="7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F3B2BA7" w14:textId="32273B6C" w:rsidR="00280440" w:rsidRPr="00280440" w:rsidRDefault="00280440" w:rsidP="00B4601D">
            <w:pPr>
              <w:rPr>
                <w:rFonts w:ascii="Arial" w:hAnsi="Arial" w:cs="Arial"/>
                <w:sz w:val="20"/>
                <w:szCs w:val="20"/>
              </w:rPr>
            </w:pPr>
            <w:r w:rsidRPr="00280440">
              <w:rPr>
                <w:rFonts w:ascii="Arial" w:hAnsi="Arial" w:cs="Arial"/>
                <w:sz w:val="20"/>
                <w:szCs w:val="20"/>
              </w:rPr>
              <w:t>Results returned on clinician request with no actionable phenotypes</w:t>
            </w:r>
          </w:p>
        </w:tc>
      </w:tr>
      <w:tr w:rsidR="00753A6F" w:rsidRPr="00280440" w14:paraId="47861A34" w14:textId="77777777" w:rsidTr="00753A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610D76F" w14:textId="392A132D" w:rsidR="00F561EF" w:rsidRPr="00280440" w:rsidRDefault="00F561EF" w:rsidP="00444D1F">
            <w:pPr>
              <w:rPr>
                <w:rFonts w:ascii="Arial" w:hAnsi="Arial" w:cs="Arial"/>
                <w:sz w:val="20"/>
                <w:szCs w:val="20"/>
              </w:rPr>
            </w:pPr>
            <w:r w:rsidRPr="00280440">
              <w:rPr>
                <w:rFonts w:ascii="Arial" w:hAnsi="Arial" w:cs="Arial"/>
                <w:sz w:val="20"/>
                <w:szCs w:val="20"/>
              </w:rPr>
              <w:t>Request results that may influence therapy</w:t>
            </w:r>
          </w:p>
        </w:tc>
        <w:tc>
          <w:tcPr>
            <w:tcW w:w="2491" w:type="dxa"/>
            <w:tcBorders>
              <w:bottom w:val="single" w:sz="4" w:space="0" w:color="auto"/>
            </w:tcBorders>
          </w:tcPr>
          <w:p w14:paraId="55039135" w14:textId="77777777" w:rsidR="00F561EF" w:rsidRPr="00280440" w:rsidRDefault="00F561EF" w:rsidP="00444D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1" w:type="dxa"/>
            <w:tcBorders>
              <w:bottom w:val="single" w:sz="4" w:space="0" w:color="auto"/>
            </w:tcBorders>
          </w:tcPr>
          <w:p w14:paraId="38B3A551" w14:textId="77777777" w:rsidR="00F561EF" w:rsidRPr="00280440" w:rsidRDefault="00F561EF" w:rsidP="00444D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7" w:type="dxa"/>
            <w:tcBorders>
              <w:bottom w:val="single" w:sz="4" w:space="0" w:color="auto"/>
            </w:tcBorders>
            <w:vAlign w:val="center"/>
          </w:tcPr>
          <w:p w14:paraId="0F25A6FA" w14:textId="1DFE1D38" w:rsidR="00F561EF" w:rsidRPr="00280440" w:rsidRDefault="00F561EF" w:rsidP="00444D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0440">
              <w:rPr>
                <w:rFonts w:ascii="Arial" w:hAnsi="Arial" w:cs="Arial"/>
                <w:sz w:val="20"/>
                <w:szCs w:val="20"/>
              </w:rPr>
              <w:t>Clinical Scenario</w:t>
            </w:r>
          </w:p>
        </w:tc>
        <w:tc>
          <w:tcPr>
            <w:tcW w:w="2096" w:type="dxa"/>
            <w:tcBorders>
              <w:bottom w:val="single" w:sz="4" w:space="0" w:color="auto"/>
            </w:tcBorders>
            <w:vAlign w:val="center"/>
          </w:tcPr>
          <w:p w14:paraId="32837CA5" w14:textId="5C543666" w:rsidR="00F561EF" w:rsidRPr="00280440" w:rsidRDefault="00F561EF" w:rsidP="00444D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0440">
              <w:rPr>
                <w:rFonts w:ascii="Arial" w:hAnsi="Arial" w:cs="Arial"/>
                <w:sz w:val="20"/>
                <w:szCs w:val="20"/>
              </w:rPr>
              <w:t>member of research team to treating clinician</w:t>
            </w:r>
          </w:p>
        </w:tc>
        <w:tc>
          <w:tcPr>
            <w:tcW w:w="367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95185C7" w14:textId="23158554" w:rsidR="00F561EF" w:rsidRPr="00280440" w:rsidRDefault="00F561EF" w:rsidP="00444D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0440">
              <w:rPr>
                <w:rFonts w:ascii="Arial" w:hAnsi="Arial" w:cs="Arial"/>
                <w:sz w:val="20"/>
                <w:szCs w:val="20"/>
              </w:rPr>
              <w:t>Negative results returned for 8 participants</w:t>
            </w:r>
          </w:p>
        </w:tc>
      </w:tr>
    </w:tbl>
    <w:p w14:paraId="2BA5C289" w14:textId="77777777" w:rsidR="0096712F" w:rsidRDefault="0096712F" w:rsidP="00ED0FDE">
      <w:pPr>
        <w:ind w:left="-1063" w:firstLine="70"/>
        <w:rPr>
          <w:rFonts w:ascii="Arial" w:hAnsi="Arial" w:cs="Arial"/>
          <w:sz w:val="20"/>
          <w:szCs w:val="20"/>
        </w:rPr>
      </w:pPr>
    </w:p>
    <w:p w14:paraId="13E3EBB1" w14:textId="77777777" w:rsidR="00117E1E" w:rsidRDefault="00117E1E" w:rsidP="00ED0FDE">
      <w:pPr>
        <w:ind w:left="-1063" w:firstLine="70"/>
        <w:rPr>
          <w:rFonts w:ascii="Arial" w:hAnsi="Arial" w:cs="Arial"/>
          <w:sz w:val="20"/>
          <w:szCs w:val="20"/>
        </w:rPr>
      </w:pPr>
    </w:p>
    <w:p w14:paraId="29D590B0" w14:textId="3A18BFEE" w:rsidR="00117E1E" w:rsidRPr="00117E1E" w:rsidRDefault="00117E1E" w:rsidP="00ED0FDE">
      <w:pPr>
        <w:ind w:left="-1063" w:firstLine="70"/>
        <w:rPr>
          <w:rFonts w:ascii="Arial" w:hAnsi="Arial" w:cs="Arial"/>
          <w:b/>
        </w:rPr>
      </w:pPr>
      <w:r w:rsidRPr="00117E1E">
        <w:rPr>
          <w:rFonts w:ascii="Arial" w:hAnsi="Arial" w:cs="Arial"/>
          <w:b/>
        </w:rPr>
        <w:t>References</w:t>
      </w:r>
    </w:p>
    <w:p w14:paraId="011C69F0" w14:textId="77777777" w:rsidR="00117E1E" w:rsidRDefault="00117E1E" w:rsidP="00ED0FDE">
      <w:pPr>
        <w:ind w:left="-1063" w:firstLine="70"/>
        <w:rPr>
          <w:rFonts w:ascii="Arial" w:hAnsi="Arial" w:cs="Arial"/>
          <w:sz w:val="20"/>
          <w:szCs w:val="20"/>
        </w:rPr>
      </w:pPr>
    </w:p>
    <w:p w14:paraId="4B46A128" w14:textId="77777777" w:rsidR="0096712F" w:rsidRDefault="0096712F" w:rsidP="00ED0FDE">
      <w:pPr>
        <w:ind w:left="-1063" w:firstLine="70"/>
        <w:rPr>
          <w:rFonts w:ascii="Arial" w:hAnsi="Arial" w:cs="Arial"/>
          <w:sz w:val="20"/>
          <w:szCs w:val="20"/>
        </w:rPr>
      </w:pPr>
    </w:p>
    <w:p w14:paraId="4A493C12" w14:textId="5596F2BF" w:rsidR="00533654" w:rsidRPr="00533654" w:rsidRDefault="0096712F" w:rsidP="00533654">
      <w:pPr>
        <w:ind w:left="720" w:hanging="720"/>
        <w:rPr>
          <w:rFonts w:cs="Times New Roman"/>
          <w:noProof/>
          <w:szCs w:val="20"/>
        </w:rPr>
      </w:pPr>
      <w:r>
        <w:rPr>
          <w:rFonts w:ascii="Arial" w:hAnsi="Arial" w:cs="Arial"/>
          <w:sz w:val="20"/>
          <w:szCs w:val="20"/>
        </w:rPr>
        <w:fldChar w:fldCharType="begin"/>
      </w:r>
      <w:r>
        <w:rPr>
          <w:rFonts w:ascii="Arial" w:hAnsi="Arial" w:cs="Arial"/>
          <w:sz w:val="20"/>
          <w:szCs w:val="20"/>
        </w:rPr>
        <w:instrText xml:space="preserve"> ADDIN EN.REFLIST </w:instrText>
      </w:r>
      <w:r>
        <w:rPr>
          <w:rFonts w:ascii="Arial" w:hAnsi="Arial" w:cs="Arial"/>
          <w:sz w:val="20"/>
          <w:szCs w:val="20"/>
        </w:rPr>
        <w:fldChar w:fldCharType="separate"/>
      </w:r>
      <w:bookmarkStart w:id="1" w:name="_ENREF_1"/>
      <w:r w:rsidR="00533654" w:rsidRPr="00533654">
        <w:rPr>
          <w:rFonts w:cs="Times New Roman"/>
          <w:b/>
          <w:noProof/>
          <w:szCs w:val="20"/>
        </w:rPr>
        <w:t>1.</w:t>
      </w:r>
      <w:r w:rsidR="00533654" w:rsidRPr="00533654">
        <w:rPr>
          <w:rFonts w:cs="Times New Roman"/>
          <w:noProof/>
          <w:szCs w:val="20"/>
        </w:rPr>
        <w:tab/>
        <w:t xml:space="preserve">Breast Cancer Information Core </w:t>
      </w:r>
      <w:hyperlink r:id="rId8" w:history="1">
        <w:r w:rsidR="00533654" w:rsidRPr="00533654">
          <w:rPr>
            <w:rStyle w:val="Hyperlink"/>
            <w:noProof/>
          </w:rPr>
          <w:t>http://research.nhgri.nih.gov/bic/</w:t>
        </w:r>
      </w:hyperlink>
      <w:r w:rsidR="00533654" w:rsidRPr="00533654">
        <w:rPr>
          <w:rFonts w:cs="Times New Roman"/>
          <w:noProof/>
          <w:szCs w:val="20"/>
        </w:rPr>
        <w:t>, 2010.</w:t>
      </w:r>
      <w:bookmarkEnd w:id="1"/>
    </w:p>
    <w:p w14:paraId="6A1E32D6" w14:textId="59259B0D" w:rsidR="00533654" w:rsidRPr="00533654" w:rsidRDefault="00533654" w:rsidP="00533654">
      <w:pPr>
        <w:ind w:left="720" w:hanging="720"/>
        <w:rPr>
          <w:rFonts w:cs="Times New Roman"/>
          <w:noProof/>
          <w:szCs w:val="20"/>
        </w:rPr>
      </w:pPr>
      <w:bookmarkStart w:id="2" w:name="_ENREF_2"/>
      <w:r w:rsidRPr="00533654">
        <w:rPr>
          <w:rFonts w:cs="Times New Roman"/>
          <w:b/>
          <w:noProof/>
          <w:szCs w:val="20"/>
        </w:rPr>
        <w:t>2.</w:t>
      </w:r>
      <w:r w:rsidRPr="00533654">
        <w:rPr>
          <w:rFonts w:cs="Times New Roman"/>
          <w:noProof/>
          <w:szCs w:val="20"/>
        </w:rPr>
        <w:tab/>
        <w:t>EviQ: Cancer Treatment Information Online https://</w:t>
      </w:r>
      <w:hyperlink r:id="rId9" w:history="1">
        <w:r w:rsidRPr="00533654">
          <w:rPr>
            <w:rStyle w:val="Hyperlink"/>
            <w:noProof/>
          </w:rPr>
          <w:t>http://www.eviq.org.au/Home.aspx</w:t>
        </w:r>
      </w:hyperlink>
      <w:r w:rsidRPr="00533654">
        <w:rPr>
          <w:rFonts w:cs="Times New Roman"/>
          <w:noProof/>
          <w:szCs w:val="20"/>
        </w:rPr>
        <w:t>.</w:t>
      </w:r>
      <w:bookmarkEnd w:id="2"/>
    </w:p>
    <w:p w14:paraId="6C5AF42E" w14:textId="77777777" w:rsidR="00533654" w:rsidRPr="00533654" w:rsidRDefault="00533654" w:rsidP="00533654">
      <w:pPr>
        <w:ind w:left="720" w:hanging="720"/>
        <w:rPr>
          <w:rFonts w:cs="Times New Roman"/>
          <w:noProof/>
          <w:szCs w:val="20"/>
        </w:rPr>
      </w:pPr>
      <w:bookmarkStart w:id="3" w:name="_ENREF_3"/>
      <w:r w:rsidRPr="00533654">
        <w:rPr>
          <w:rFonts w:cs="Times New Roman"/>
          <w:b/>
          <w:noProof/>
          <w:szCs w:val="20"/>
        </w:rPr>
        <w:t>3.</w:t>
      </w:r>
      <w:r w:rsidRPr="00533654">
        <w:rPr>
          <w:rFonts w:cs="Times New Roman"/>
          <w:noProof/>
          <w:szCs w:val="20"/>
        </w:rPr>
        <w:tab/>
        <w:t xml:space="preserve">Ford D, Easton DF, Stratton M, et al. Genetic heterogeneity and penetrance analysis of the BRCA1 and BRCA2 genes in breast cancer families. The Breast Cancer Linkage Consortium. </w:t>
      </w:r>
      <w:r w:rsidRPr="00533654">
        <w:rPr>
          <w:rFonts w:cs="Times New Roman"/>
          <w:i/>
          <w:noProof/>
          <w:szCs w:val="20"/>
        </w:rPr>
        <w:t xml:space="preserve">Am J Hum Genet. </w:t>
      </w:r>
      <w:r w:rsidRPr="00533654">
        <w:rPr>
          <w:rFonts w:cs="Times New Roman"/>
          <w:noProof/>
          <w:szCs w:val="20"/>
        </w:rPr>
        <w:t>Mar 1998;62(3):676-689.</w:t>
      </w:r>
      <w:bookmarkEnd w:id="3"/>
    </w:p>
    <w:p w14:paraId="3EB3672E" w14:textId="77777777" w:rsidR="00533654" w:rsidRPr="00533654" w:rsidRDefault="00533654" w:rsidP="00533654">
      <w:pPr>
        <w:ind w:left="720" w:hanging="720"/>
        <w:rPr>
          <w:rFonts w:cs="Times New Roman"/>
          <w:noProof/>
          <w:szCs w:val="20"/>
        </w:rPr>
      </w:pPr>
      <w:bookmarkStart w:id="4" w:name="_ENREF_4"/>
      <w:r w:rsidRPr="00533654">
        <w:rPr>
          <w:rFonts w:cs="Times New Roman"/>
          <w:b/>
          <w:noProof/>
          <w:szCs w:val="20"/>
        </w:rPr>
        <w:t>4.</w:t>
      </w:r>
      <w:r w:rsidRPr="00533654">
        <w:rPr>
          <w:rFonts w:cs="Times New Roman"/>
          <w:noProof/>
          <w:szCs w:val="20"/>
        </w:rPr>
        <w:tab/>
        <w:t xml:space="preserve">Xia B, Dorsman JC, Ameziane N, et al. Fanconi anemia is associated with a defect in the BRCA2 partner PALB2. </w:t>
      </w:r>
      <w:r w:rsidRPr="00533654">
        <w:rPr>
          <w:rFonts w:cs="Times New Roman"/>
          <w:i/>
          <w:noProof/>
          <w:szCs w:val="20"/>
        </w:rPr>
        <w:t xml:space="preserve">Nature Genetics. </w:t>
      </w:r>
      <w:r w:rsidRPr="00533654">
        <w:rPr>
          <w:rFonts w:cs="Times New Roman"/>
          <w:noProof/>
          <w:szCs w:val="20"/>
        </w:rPr>
        <w:t>Feb 2007;39(2):159-161.</w:t>
      </w:r>
      <w:bookmarkEnd w:id="4"/>
    </w:p>
    <w:p w14:paraId="66E9F2F1" w14:textId="77777777" w:rsidR="00533654" w:rsidRPr="00533654" w:rsidRDefault="00533654" w:rsidP="00533654">
      <w:pPr>
        <w:ind w:left="720" w:hanging="720"/>
        <w:rPr>
          <w:rFonts w:cs="Times New Roman"/>
          <w:noProof/>
          <w:szCs w:val="20"/>
        </w:rPr>
      </w:pPr>
      <w:bookmarkStart w:id="5" w:name="_ENREF_5"/>
      <w:r w:rsidRPr="00533654">
        <w:rPr>
          <w:rFonts w:cs="Times New Roman"/>
          <w:b/>
          <w:noProof/>
          <w:szCs w:val="20"/>
        </w:rPr>
        <w:t>5.</w:t>
      </w:r>
      <w:r w:rsidRPr="00533654">
        <w:rPr>
          <w:rFonts w:cs="Times New Roman"/>
          <w:noProof/>
          <w:szCs w:val="20"/>
        </w:rPr>
        <w:tab/>
        <w:t xml:space="preserve">Villarroel MC, Rajeshkumar NV, Garrido-Laguna I, et al. Personalizing cancer treatment in the age of global genomic analyses: PALB2 gene mutations and the response to DNA damaging agents in pancreatic cancer. </w:t>
      </w:r>
      <w:r w:rsidRPr="00533654">
        <w:rPr>
          <w:rFonts w:cs="Times New Roman"/>
          <w:i/>
          <w:noProof/>
          <w:szCs w:val="20"/>
        </w:rPr>
        <w:t xml:space="preserve">Mol Cancer Ther. </w:t>
      </w:r>
      <w:r w:rsidRPr="00533654">
        <w:rPr>
          <w:rFonts w:cs="Times New Roman"/>
          <w:noProof/>
          <w:szCs w:val="20"/>
        </w:rPr>
        <w:t>Jan 2011;10(1):3-8.</w:t>
      </w:r>
      <w:bookmarkEnd w:id="5"/>
    </w:p>
    <w:p w14:paraId="7D2C9E25" w14:textId="77777777" w:rsidR="00533654" w:rsidRPr="00533654" w:rsidRDefault="00533654" w:rsidP="00533654">
      <w:pPr>
        <w:ind w:left="720" w:hanging="720"/>
        <w:rPr>
          <w:rFonts w:cs="Times New Roman"/>
          <w:noProof/>
          <w:szCs w:val="20"/>
        </w:rPr>
      </w:pPr>
      <w:bookmarkStart w:id="6" w:name="_ENREF_6"/>
      <w:r w:rsidRPr="00533654">
        <w:rPr>
          <w:rFonts w:cs="Times New Roman"/>
          <w:b/>
          <w:noProof/>
          <w:szCs w:val="20"/>
        </w:rPr>
        <w:t>6.</w:t>
      </w:r>
      <w:r w:rsidRPr="00533654">
        <w:rPr>
          <w:rFonts w:cs="Times New Roman"/>
          <w:noProof/>
          <w:szCs w:val="20"/>
        </w:rPr>
        <w:tab/>
        <w:t xml:space="preserve">Stenson PD, Mort M, Ball EV, Shaw K, Phillips AD, Cooper DN. The Human Gene Mutation Database: building a comprehensive mutation repository for clinical and molecular genetics, diagnostic testing and personalized genomic medicine. </w:t>
      </w:r>
      <w:r w:rsidRPr="00533654">
        <w:rPr>
          <w:rFonts w:cs="Times New Roman"/>
          <w:i/>
          <w:noProof/>
          <w:szCs w:val="20"/>
        </w:rPr>
        <w:t xml:space="preserve">Human genetics. </w:t>
      </w:r>
      <w:r w:rsidRPr="00533654">
        <w:rPr>
          <w:rFonts w:cs="Times New Roman"/>
          <w:noProof/>
          <w:szCs w:val="20"/>
        </w:rPr>
        <w:t>Sep 28 2013.</w:t>
      </w:r>
      <w:bookmarkEnd w:id="6"/>
    </w:p>
    <w:p w14:paraId="4C6E75E6" w14:textId="65BEFC1B" w:rsidR="00533654" w:rsidRPr="00533654" w:rsidRDefault="00533654" w:rsidP="00533654">
      <w:pPr>
        <w:ind w:left="720" w:hanging="720"/>
        <w:rPr>
          <w:rFonts w:cs="Times New Roman"/>
          <w:noProof/>
          <w:szCs w:val="20"/>
        </w:rPr>
      </w:pPr>
      <w:bookmarkStart w:id="7" w:name="_ENREF_7"/>
      <w:r w:rsidRPr="00533654">
        <w:rPr>
          <w:rFonts w:cs="Times New Roman"/>
          <w:b/>
          <w:noProof/>
          <w:szCs w:val="20"/>
        </w:rPr>
        <w:t>7.</w:t>
      </w:r>
      <w:r w:rsidRPr="00533654">
        <w:rPr>
          <w:rFonts w:cs="Times New Roman"/>
          <w:noProof/>
          <w:szCs w:val="20"/>
        </w:rPr>
        <w:tab/>
        <w:t xml:space="preserve">KConfab: Kathleen Cunnigham Consortium for Familial Breast Cancer.  </w:t>
      </w:r>
      <w:hyperlink r:id="rId10" w:history="1">
        <w:r w:rsidRPr="00533654">
          <w:rPr>
            <w:rStyle w:val="Hyperlink"/>
            <w:noProof/>
          </w:rPr>
          <w:t>http://www.kconfab.org/Progress/Mutations.aspx</w:t>
        </w:r>
      </w:hyperlink>
      <w:r w:rsidRPr="00533654">
        <w:rPr>
          <w:rFonts w:cs="Times New Roman"/>
          <w:noProof/>
          <w:szCs w:val="20"/>
        </w:rPr>
        <w:t>, 2011.</w:t>
      </w:r>
      <w:bookmarkEnd w:id="7"/>
    </w:p>
    <w:p w14:paraId="054FA428" w14:textId="77777777" w:rsidR="00533654" w:rsidRPr="00533654" w:rsidRDefault="00533654" w:rsidP="00533654">
      <w:pPr>
        <w:ind w:left="720" w:hanging="720"/>
        <w:rPr>
          <w:rFonts w:cs="Times New Roman"/>
          <w:noProof/>
          <w:szCs w:val="20"/>
        </w:rPr>
      </w:pPr>
      <w:bookmarkStart w:id="8" w:name="_ENREF_8"/>
      <w:r w:rsidRPr="00533654">
        <w:rPr>
          <w:rFonts w:cs="Times New Roman"/>
          <w:b/>
          <w:noProof/>
          <w:szCs w:val="20"/>
        </w:rPr>
        <w:t>8.</w:t>
      </w:r>
      <w:r w:rsidRPr="00533654">
        <w:rPr>
          <w:rFonts w:cs="Times New Roman"/>
          <w:noProof/>
          <w:szCs w:val="20"/>
        </w:rPr>
        <w:tab/>
        <w:t xml:space="preserve">Goldgar DE, Healey S, Dowty JG, et al. Rare variants in the ATM gene and risk of breast cancer. </w:t>
      </w:r>
      <w:r w:rsidRPr="00533654">
        <w:rPr>
          <w:rFonts w:cs="Times New Roman"/>
          <w:i/>
          <w:noProof/>
          <w:szCs w:val="20"/>
        </w:rPr>
        <w:t xml:space="preserve">Breast cancer research : BCR. </w:t>
      </w:r>
      <w:r w:rsidRPr="00533654">
        <w:rPr>
          <w:rFonts w:cs="Times New Roman"/>
          <w:noProof/>
          <w:szCs w:val="20"/>
        </w:rPr>
        <w:t>2011;13(4):R73.</w:t>
      </w:r>
      <w:bookmarkEnd w:id="8"/>
    </w:p>
    <w:p w14:paraId="7FB61A53" w14:textId="77777777" w:rsidR="00533654" w:rsidRPr="00533654" w:rsidRDefault="00533654" w:rsidP="00533654">
      <w:pPr>
        <w:ind w:left="720" w:hanging="720"/>
        <w:rPr>
          <w:rFonts w:cs="Times New Roman"/>
          <w:noProof/>
          <w:szCs w:val="20"/>
        </w:rPr>
      </w:pPr>
      <w:bookmarkStart w:id="9" w:name="_ENREF_9"/>
      <w:r w:rsidRPr="00533654">
        <w:rPr>
          <w:rFonts w:cs="Times New Roman"/>
          <w:b/>
          <w:noProof/>
          <w:szCs w:val="20"/>
        </w:rPr>
        <w:t>9.</w:t>
      </w:r>
      <w:r w:rsidRPr="00533654">
        <w:rPr>
          <w:rFonts w:cs="Times New Roman"/>
          <w:noProof/>
          <w:szCs w:val="20"/>
        </w:rPr>
        <w:tab/>
        <w:t xml:space="preserve">Bernstein JL, Teraoka S, Southey MC, et al. Population-based estimates of breast cancer risks associated with ATM gene variants c.7271T&gt;G and c.1066-6T&gt;G (IVS10-6T&gt;G) from the Breast Cancer Family Registry. </w:t>
      </w:r>
      <w:r w:rsidRPr="00533654">
        <w:rPr>
          <w:rFonts w:cs="Times New Roman"/>
          <w:i/>
          <w:noProof/>
          <w:szCs w:val="20"/>
        </w:rPr>
        <w:t xml:space="preserve">Hum Mutat. </w:t>
      </w:r>
      <w:r w:rsidRPr="00533654">
        <w:rPr>
          <w:rFonts w:cs="Times New Roman"/>
          <w:noProof/>
          <w:szCs w:val="20"/>
        </w:rPr>
        <w:t>Nov 2006;27(11):1122-1128.</w:t>
      </w:r>
      <w:bookmarkEnd w:id="9"/>
    </w:p>
    <w:p w14:paraId="543C103A" w14:textId="77777777" w:rsidR="00533654" w:rsidRPr="00533654" w:rsidRDefault="00533654" w:rsidP="00533654">
      <w:pPr>
        <w:ind w:left="720" w:hanging="720"/>
        <w:rPr>
          <w:rFonts w:cs="Times New Roman"/>
          <w:noProof/>
          <w:szCs w:val="20"/>
        </w:rPr>
      </w:pPr>
      <w:bookmarkStart w:id="10" w:name="_ENREF_10"/>
      <w:r w:rsidRPr="00533654">
        <w:rPr>
          <w:rFonts w:cs="Times New Roman"/>
          <w:b/>
          <w:noProof/>
          <w:szCs w:val="20"/>
        </w:rPr>
        <w:t>10.</w:t>
      </w:r>
      <w:r w:rsidRPr="00533654">
        <w:rPr>
          <w:rFonts w:cs="Times New Roman"/>
          <w:noProof/>
          <w:szCs w:val="20"/>
        </w:rPr>
        <w:tab/>
        <w:t xml:space="preserve">Biankin AV, Waddell N, Kassahn KS, et al. Pancreatic cancer genomes reveal aberrations in axon guidance pathway genes. </w:t>
      </w:r>
      <w:r w:rsidRPr="00533654">
        <w:rPr>
          <w:rFonts w:cs="Times New Roman"/>
          <w:i/>
          <w:noProof/>
          <w:szCs w:val="20"/>
        </w:rPr>
        <w:t xml:space="preserve">Nature. </w:t>
      </w:r>
      <w:r w:rsidRPr="00533654">
        <w:rPr>
          <w:rFonts w:cs="Times New Roman"/>
          <w:noProof/>
          <w:szCs w:val="20"/>
        </w:rPr>
        <w:t>Nov 15 2012;491(7424):399-405.</w:t>
      </w:r>
      <w:bookmarkEnd w:id="10"/>
    </w:p>
    <w:p w14:paraId="2B21D36C" w14:textId="77777777" w:rsidR="00533654" w:rsidRPr="00533654" w:rsidRDefault="00533654" w:rsidP="00533654">
      <w:pPr>
        <w:ind w:left="720" w:hanging="720"/>
        <w:rPr>
          <w:rFonts w:cs="Times New Roman"/>
          <w:noProof/>
          <w:szCs w:val="20"/>
        </w:rPr>
      </w:pPr>
      <w:bookmarkStart w:id="11" w:name="_ENREF_11"/>
      <w:r w:rsidRPr="00533654">
        <w:rPr>
          <w:rFonts w:cs="Times New Roman"/>
          <w:b/>
          <w:noProof/>
          <w:szCs w:val="20"/>
        </w:rPr>
        <w:t>11.</w:t>
      </w:r>
      <w:r w:rsidRPr="00533654">
        <w:rPr>
          <w:rFonts w:cs="Times New Roman"/>
          <w:noProof/>
          <w:szCs w:val="20"/>
        </w:rPr>
        <w:tab/>
        <w:t xml:space="preserve">Network CGA. Comprehensive molecular characterization of human colon and rectal cancer. </w:t>
      </w:r>
      <w:r w:rsidRPr="00533654">
        <w:rPr>
          <w:rFonts w:cs="Times New Roman"/>
          <w:i/>
          <w:noProof/>
          <w:szCs w:val="20"/>
        </w:rPr>
        <w:t xml:space="preserve">Nature. </w:t>
      </w:r>
      <w:r w:rsidRPr="00533654">
        <w:rPr>
          <w:rFonts w:cs="Times New Roman"/>
          <w:noProof/>
          <w:szCs w:val="20"/>
        </w:rPr>
        <w:t>Jul 19 2012;487(7407):330-337.</w:t>
      </w:r>
      <w:bookmarkEnd w:id="11"/>
    </w:p>
    <w:p w14:paraId="05D7AB22" w14:textId="77777777" w:rsidR="00533654" w:rsidRPr="00533654" w:rsidRDefault="00533654" w:rsidP="00533654">
      <w:pPr>
        <w:ind w:left="720" w:hanging="720"/>
        <w:rPr>
          <w:rFonts w:cs="Times New Roman"/>
          <w:noProof/>
          <w:szCs w:val="20"/>
        </w:rPr>
      </w:pPr>
      <w:bookmarkStart w:id="12" w:name="_ENREF_12"/>
      <w:r w:rsidRPr="00533654">
        <w:rPr>
          <w:rFonts w:cs="Times New Roman"/>
          <w:b/>
          <w:noProof/>
          <w:szCs w:val="20"/>
        </w:rPr>
        <w:t>12.</w:t>
      </w:r>
      <w:r w:rsidRPr="00533654">
        <w:rPr>
          <w:rFonts w:cs="Times New Roman"/>
          <w:noProof/>
          <w:szCs w:val="20"/>
        </w:rPr>
        <w:tab/>
        <w:t xml:space="preserve">Alexandrov LB, Nik-Zainal S, Wedge DC, et al. Signatures of mutational processes in human cancer. </w:t>
      </w:r>
      <w:r w:rsidRPr="00533654">
        <w:rPr>
          <w:rFonts w:cs="Times New Roman"/>
          <w:i/>
          <w:noProof/>
          <w:szCs w:val="20"/>
        </w:rPr>
        <w:t xml:space="preserve">Nature. </w:t>
      </w:r>
      <w:r w:rsidRPr="00533654">
        <w:rPr>
          <w:rFonts w:cs="Times New Roman"/>
          <w:noProof/>
          <w:szCs w:val="20"/>
        </w:rPr>
        <w:t>Aug 22 2013;500(7463):415-421.</w:t>
      </w:r>
      <w:bookmarkEnd w:id="12"/>
    </w:p>
    <w:p w14:paraId="446803FA" w14:textId="77777777" w:rsidR="00533654" w:rsidRPr="00533654" w:rsidRDefault="00533654" w:rsidP="00533654">
      <w:pPr>
        <w:ind w:left="720" w:hanging="720"/>
        <w:rPr>
          <w:rFonts w:cs="Times New Roman"/>
          <w:noProof/>
          <w:szCs w:val="20"/>
        </w:rPr>
      </w:pPr>
      <w:bookmarkStart w:id="13" w:name="_ENREF_13"/>
      <w:r w:rsidRPr="00533654">
        <w:rPr>
          <w:rFonts w:cs="Times New Roman"/>
          <w:b/>
          <w:noProof/>
          <w:szCs w:val="20"/>
        </w:rPr>
        <w:t>13.</w:t>
      </w:r>
      <w:r w:rsidRPr="00533654">
        <w:rPr>
          <w:rFonts w:cs="Times New Roman"/>
          <w:noProof/>
          <w:szCs w:val="20"/>
        </w:rPr>
        <w:tab/>
        <w:t xml:space="preserve">Showalter SL, Charles S, Belin J, et al. Identifying pancreatic cancer patients for targeted treatment: the challenges and limitations of the current selection process and vision for the future. </w:t>
      </w:r>
      <w:r w:rsidRPr="00533654">
        <w:rPr>
          <w:rFonts w:cs="Times New Roman"/>
          <w:i/>
          <w:noProof/>
          <w:szCs w:val="20"/>
        </w:rPr>
        <w:t xml:space="preserve">Expert Opin Drug Deliv. </w:t>
      </w:r>
      <w:r w:rsidRPr="00533654">
        <w:rPr>
          <w:rFonts w:cs="Times New Roman"/>
          <w:noProof/>
          <w:szCs w:val="20"/>
        </w:rPr>
        <w:t>Mar 2010;7(3):273-284.</w:t>
      </w:r>
      <w:bookmarkEnd w:id="13"/>
    </w:p>
    <w:p w14:paraId="095C6FB4" w14:textId="77777777" w:rsidR="00533654" w:rsidRPr="00533654" w:rsidRDefault="00533654" w:rsidP="00533654">
      <w:pPr>
        <w:ind w:left="720" w:hanging="720"/>
        <w:rPr>
          <w:rFonts w:cs="Times New Roman"/>
          <w:noProof/>
          <w:szCs w:val="20"/>
        </w:rPr>
      </w:pPr>
      <w:bookmarkStart w:id="14" w:name="_ENREF_14"/>
      <w:r w:rsidRPr="00533654">
        <w:rPr>
          <w:rFonts w:cs="Times New Roman"/>
          <w:b/>
          <w:noProof/>
          <w:szCs w:val="20"/>
        </w:rPr>
        <w:t>14.</w:t>
      </w:r>
      <w:r w:rsidRPr="00533654">
        <w:rPr>
          <w:rFonts w:cs="Times New Roman"/>
          <w:noProof/>
          <w:szCs w:val="20"/>
        </w:rPr>
        <w:tab/>
        <w:t xml:space="preserve">Nakano Y, Tanno S, Koizumi K, et al. Gemcitabine chemoresistance and molecular markers associated with gemcitabine transport and metabolism in human pancreatic cancer cells. </w:t>
      </w:r>
      <w:r w:rsidRPr="00533654">
        <w:rPr>
          <w:rFonts w:cs="Times New Roman"/>
          <w:i/>
          <w:noProof/>
          <w:szCs w:val="20"/>
        </w:rPr>
        <w:t xml:space="preserve">British journal of cancer. </w:t>
      </w:r>
      <w:r w:rsidRPr="00533654">
        <w:rPr>
          <w:rFonts w:cs="Times New Roman"/>
          <w:noProof/>
          <w:szCs w:val="20"/>
        </w:rPr>
        <w:t>Feb 12 2007;96(3):457-463.</w:t>
      </w:r>
      <w:bookmarkEnd w:id="14"/>
    </w:p>
    <w:p w14:paraId="09874DC1" w14:textId="77777777" w:rsidR="00533654" w:rsidRPr="00533654" w:rsidRDefault="00533654" w:rsidP="00533654">
      <w:pPr>
        <w:ind w:left="720" w:hanging="720"/>
        <w:rPr>
          <w:rFonts w:cs="Times New Roman"/>
          <w:noProof/>
          <w:szCs w:val="20"/>
        </w:rPr>
      </w:pPr>
      <w:bookmarkStart w:id="15" w:name="_ENREF_15"/>
      <w:r w:rsidRPr="00533654">
        <w:rPr>
          <w:rFonts w:cs="Times New Roman"/>
          <w:b/>
          <w:noProof/>
          <w:szCs w:val="20"/>
        </w:rPr>
        <w:t>15.</w:t>
      </w:r>
      <w:r w:rsidRPr="00533654">
        <w:rPr>
          <w:rFonts w:cs="Times New Roman"/>
          <w:noProof/>
          <w:szCs w:val="20"/>
        </w:rPr>
        <w:tab/>
        <w:t xml:space="preserve">Luo G, Long J, Qiu L, Liu C, Xu J, Yu X. Role of epidermal growth factor receptor expression on patient survival in pancreatic cancer: a meta-analysis. </w:t>
      </w:r>
      <w:r w:rsidRPr="00533654">
        <w:rPr>
          <w:rFonts w:cs="Times New Roman"/>
          <w:i/>
          <w:noProof/>
          <w:szCs w:val="20"/>
        </w:rPr>
        <w:t xml:space="preserve">Pancreatology. </w:t>
      </w:r>
      <w:r w:rsidRPr="00533654">
        <w:rPr>
          <w:rFonts w:cs="Times New Roman"/>
          <w:noProof/>
          <w:szCs w:val="20"/>
        </w:rPr>
        <w:t>2011;11(6):595-600.</w:t>
      </w:r>
      <w:bookmarkEnd w:id="15"/>
    </w:p>
    <w:p w14:paraId="10A41547" w14:textId="77777777" w:rsidR="00533654" w:rsidRPr="00533654" w:rsidRDefault="00533654" w:rsidP="00533654">
      <w:pPr>
        <w:ind w:left="720" w:hanging="720"/>
        <w:rPr>
          <w:rFonts w:cs="Times New Roman"/>
          <w:noProof/>
          <w:szCs w:val="20"/>
        </w:rPr>
      </w:pPr>
      <w:bookmarkStart w:id="16" w:name="_ENREF_16"/>
      <w:r w:rsidRPr="00533654">
        <w:rPr>
          <w:rFonts w:cs="Times New Roman"/>
          <w:b/>
          <w:noProof/>
          <w:szCs w:val="20"/>
        </w:rPr>
        <w:t>16.</w:t>
      </w:r>
      <w:r w:rsidRPr="00533654">
        <w:rPr>
          <w:rFonts w:cs="Times New Roman"/>
          <w:noProof/>
          <w:szCs w:val="20"/>
        </w:rPr>
        <w:tab/>
        <w:t xml:space="preserve">Chou A, Waddell N, Cowley MJ, et al. Clinical and molecular characterization of HER2 amplified-pancreatic cancer. </w:t>
      </w:r>
      <w:r w:rsidRPr="00533654">
        <w:rPr>
          <w:rFonts w:cs="Times New Roman"/>
          <w:i/>
          <w:noProof/>
          <w:szCs w:val="20"/>
        </w:rPr>
        <w:t xml:space="preserve">Genome medicine. </w:t>
      </w:r>
      <w:r w:rsidRPr="00533654">
        <w:rPr>
          <w:rFonts w:cs="Times New Roman"/>
          <w:noProof/>
          <w:szCs w:val="20"/>
        </w:rPr>
        <w:t>Aug 31 2013;5(8):78.</w:t>
      </w:r>
      <w:bookmarkEnd w:id="16"/>
    </w:p>
    <w:p w14:paraId="4B60A340" w14:textId="77777777" w:rsidR="00533654" w:rsidRPr="00533654" w:rsidRDefault="00533654" w:rsidP="00533654">
      <w:pPr>
        <w:ind w:left="720" w:hanging="720"/>
        <w:rPr>
          <w:rFonts w:cs="Times New Roman"/>
          <w:noProof/>
          <w:szCs w:val="20"/>
        </w:rPr>
      </w:pPr>
      <w:bookmarkStart w:id="17" w:name="_ENREF_17"/>
      <w:r w:rsidRPr="00533654">
        <w:rPr>
          <w:rFonts w:cs="Times New Roman"/>
          <w:b/>
          <w:noProof/>
          <w:szCs w:val="20"/>
        </w:rPr>
        <w:t>17.</w:t>
      </w:r>
      <w:r w:rsidRPr="00533654">
        <w:rPr>
          <w:rFonts w:cs="Times New Roman"/>
          <w:noProof/>
          <w:szCs w:val="20"/>
        </w:rPr>
        <w:tab/>
        <w:t xml:space="preserve">Harder J, Ihorst G, Heinemann V, et al. Multicentre phase II trial of trastuzumab and capecitabine in patients with HER2 overexpressing metastatic pancreatic cancer. </w:t>
      </w:r>
      <w:r w:rsidRPr="00533654">
        <w:rPr>
          <w:rFonts w:cs="Times New Roman"/>
          <w:i/>
          <w:noProof/>
          <w:szCs w:val="20"/>
        </w:rPr>
        <w:t xml:space="preserve">British journal of cancer. </w:t>
      </w:r>
      <w:r w:rsidRPr="00533654">
        <w:rPr>
          <w:rFonts w:cs="Times New Roman"/>
          <w:noProof/>
          <w:szCs w:val="20"/>
        </w:rPr>
        <w:t>Mar 13 2012;106(6):1033-1038.</w:t>
      </w:r>
      <w:bookmarkEnd w:id="17"/>
    </w:p>
    <w:p w14:paraId="2A7497C3" w14:textId="01D1095B" w:rsidR="00533654" w:rsidRDefault="00533654" w:rsidP="00533654">
      <w:pPr>
        <w:rPr>
          <w:rFonts w:cs="Times New Roman"/>
          <w:b/>
          <w:noProof/>
          <w:szCs w:val="20"/>
        </w:rPr>
      </w:pPr>
    </w:p>
    <w:p w14:paraId="77D6710D" w14:textId="7FA650BE" w:rsidR="00ED0FDE" w:rsidRPr="00280440" w:rsidRDefault="0096712F" w:rsidP="00ED0FDE">
      <w:pPr>
        <w:ind w:left="-1063" w:firstLine="7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fldChar w:fldCharType="end"/>
      </w:r>
    </w:p>
    <w:sectPr w:rsidR="00ED0FDE" w:rsidRPr="00280440" w:rsidSect="00F561EF">
      <w:footerReference w:type="even" r:id="rId11"/>
      <w:footerReference w:type="default" r:id="rId12"/>
      <w:pgSz w:w="16840" w:h="11900" w:orient="landscape"/>
      <w:pgMar w:top="1800" w:right="1440" w:bottom="1800" w:left="144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BC9906" w14:textId="77777777" w:rsidR="00DD4E58" w:rsidRDefault="00DD4E58" w:rsidP="00DD4E58">
      <w:r>
        <w:separator/>
      </w:r>
    </w:p>
  </w:endnote>
  <w:endnote w:type="continuationSeparator" w:id="0">
    <w:p w14:paraId="167A019A" w14:textId="77777777" w:rsidR="00DD4E58" w:rsidRDefault="00DD4E58" w:rsidP="00DD4E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C81DF4" w14:textId="77777777" w:rsidR="00DD4E58" w:rsidRDefault="00DD4E58" w:rsidP="0047422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0506890" w14:textId="77777777" w:rsidR="00DD4E58" w:rsidRDefault="00DD4E58" w:rsidP="00DD4E5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687809" w14:textId="77777777" w:rsidR="00DD4E58" w:rsidRDefault="00DD4E58" w:rsidP="0047422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F0643">
      <w:rPr>
        <w:rStyle w:val="PageNumber"/>
        <w:noProof/>
      </w:rPr>
      <w:t>1</w:t>
    </w:r>
    <w:r>
      <w:rPr>
        <w:rStyle w:val="PageNumber"/>
      </w:rPr>
      <w:fldChar w:fldCharType="end"/>
    </w:r>
  </w:p>
  <w:p w14:paraId="69435032" w14:textId="77777777" w:rsidR="00DD4E58" w:rsidRDefault="00DD4E58" w:rsidP="00DD4E5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8BDF6B" w14:textId="77777777" w:rsidR="00DD4E58" w:rsidRDefault="00DD4E58" w:rsidP="00DD4E58">
      <w:r>
        <w:separator/>
      </w:r>
    </w:p>
  </w:footnote>
  <w:footnote w:type="continuationSeparator" w:id="0">
    <w:p w14:paraId="444E0AF0" w14:textId="77777777" w:rsidR="00DD4E58" w:rsidRDefault="00DD4E58" w:rsidP="00DD4E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7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0xwv99d4rv5r6evpsaxxza29svxadpstrdr&quot;&gt;My EndNote Library&lt;record-ids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item&gt;174&lt;/item&gt;&lt;item&gt;192&lt;/item&gt;&lt;item&gt;193&lt;/item&gt;&lt;/record-ids&gt;&lt;/item&gt;&lt;/Libraries&gt;"/>
  </w:docVars>
  <w:rsids>
    <w:rsidRoot w:val="002640D9"/>
    <w:rsid w:val="00007860"/>
    <w:rsid w:val="00065DE7"/>
    <w:rsid w:val="00077CF4"/>
    <w:rsid w:val="00087334"/>
    <w:rsid w:val="000A0D71"/>
    <w:rsid w:val="00117E1E"/>
    <w:rsid w:val="00134E15"/>
    <w:rsid w:val="00154A75"/>
    <w:rsid w:val="00157AA1"/>
    <w:rsid w:val="0018582D"/>
    <w:rsid w:val="001A62C7"/>
    <w:rsid w:val="002107E8"/>
    <w:rsid w:val="00242094"/>
    <w:rsid w:val="002640D9"/>
    <w:rsid w:val="00264ADC"/>
    <w:rsid w:val="00280440"/>
    <w:rsid w:val="00285F85"/>
    <w:rsid w:val="00291A97"/>
    <w:rsid w:val="002B676C"/>
    <w:rsid w:val="002F0643"/>
    <w:rsid w:val="00311B04"/>
    <w:rsid w:val="00351CB7"/>
    <w:rsid w:val="0038070B"/>
    <w:rsid w:val="00417B0D"/>
    <w:rsid w:val="00423458"/>
    <w:rsid w:val="0043304F"/>
    <w:rsid w:val="00444D1F"/>
    <w:rsid w:val="00447DBE"/>
    <w:rsid w:val="00464208"/>
    <w:rsid w:val="004A15CA"/>
    <w:rsid w:val="004D47E0"/>
    <w:rsid w:val="004D5852"/>
    <w:rsid w:val="004F6B3F"/>
    <w:rsid w:val="00532C26"/>
    <w:rsid w:val="0053305D"/>
    <w:rsid w:val="00533654"/>
    <w:rsid w:val="00602EC4"/>
    <w:rsid w:val="00616EE1"/>
    <w:rsid w:val="006A07B6"/>
    <w:rsid w:val="006A5A78"/>
    <w:rsid w:val="006B377B"/>
    <w:rsid w:val="006E4F3A"/>
    <w:rsid w:val="00710730"/>
    <w:rsid w:val="00722809"/>
    <w:rsid w:val="00753A6F"/>
    <w:rsid w:val="00755A4A"/>
    <w:rsid w:val="00771A26"/>
    <w:rsid w:val="00796747"/>
    <w:rsid w:val="007D3A1D"/>
    <w:rsid w:val="007E5ED5"/>
    <w:rsid w:val="008056D2"/>
    <w:rsid w:val="008134B3"/>
    <w:rsid w:val="00832A1C"/>
    <w:rsid w:val="0088235E"/>
    <w:rsid w:val="0088722F"/>
    <w:rsid w:val="00894EA3"/>
    <w:rsid w:val="00936B59"/>
    <w:rsid w:val="0096712F"/>
    <w:rsid w:val="009A32F3"/>
    <w:rsid w:val="009B2611"/>
    <w:rsid w:val="00B4601D"/>
    <w:rsid w:val="00B86DBE"/>
    <w:rsid w:val="00B90453"/>
    <w:rsid w:val="00BE7EFC"/>
    <w:rsid w:val="00C10552"/>
    <w:rsid w:val="00C1086E"/>
    <w:rsid w:val="00C35273"/>
    <w:rsid w:val="00C4344C"/>
    <w:rsid w:val="00CA6200"/>
    <w:rsid w:val="00CB7DE0"/>
    <w:rsid w:val="00CD3DA5"/>
    <w:rsid w:val="00D21428"/>
    <w:rsid w:val="00D3685E"/>
    <w:rsid w:val="00D722AA"/>
    <w:rsid w:val="00DD4E58"/>
    <w:rsid w:val="00DD7742"/>
    <w:rsid w:val="00DF570C"/>
    <w:rsid w:val="00E145AF"/>
    <w:rsid w:val="00E17789"/>
    <w:rsid w:val="00E206DF"/>
    <w:rsid w:val="00E7551F"/>
    <w:rsid w:val="00EA4E9A"/>
    <w:rsid w:val="00ED0FDE"/>
    <w:rsid w:val="00F15235"/>
    <w:rsid w:val="00F561EF"/>
    <w:rsid w:val="00FA013C"/>
    <w:rsid w:val="00FC66AC"/>
    <w:rsid w:val="00FE125B"/>
    <w:rsid w:val="00FE2E42"/>
    <w:rsid w:val="00FF562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E5E23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6B59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40D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710730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107E8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DD4E5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D4E58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DD4E5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6B59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40D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710730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107E8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DD4E5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D4E58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DD4E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91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6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0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9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53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8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83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http://research.nhgri.nih.gov/bic/" TargetMode="External"/><Relationship Id="rId9" Type="http://schemas.openxmlformats.org/officeDocument/2006/relationships/hyperlink" Target="http://www.eviq.org.au/Home.aspx" TargetMode="External"/><Relationship Id="rId10" Type="http://schemas.openxmlformats.org/officeDocument/2006/relationships/hyperlink" Target="http://www.kconfab.org/Progress/Mutations.asp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A1FA8C55-5AE2-F546-A802-00ACA995F4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3545</Words>
  <Characters>20208</Characters>
  <Application>Microsoft Macintosh Word</Application>
  <DocSecurity>0</DocSecurity>
  <Lines>168</Lines>
  <Paragraphs>47</Paragraphs>
  <ScaleCrop>false</ScaleCrop>
  <Company/>
  <LinksUpToDate>false</LinksUpToDate>
  <CharactersWithSpaces>237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Biankin</dc:creator>
  <cp:keywords/>
  <dc:description/>
  <cp:lastModifiedBy>Amber Johns</cp:lastModifiedBy>
  <cp:revision>8</cp:revision>
  <dcterms:created xsi:type="dcterms:W3CDTF">2014-02-27T23:31:00Z</dcterms:created>
  <dcterms:modified xsi:type="dcterms:W3CDTF">2014-05-02T05:46:00Z</dcterms:modified>
</cp:coreProperties>
</file>